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492EBB" w14:textId="668D7B2B" w:rsidR="00AF05B2" w:rsidRDefault="00BF57C6">
      <w:pPr>
        <w:rPr>
          <w:rFonts w:ascii="Times New Roman" w:eastAsia="Times New Roman" w:hAnsi="Times New Roman" w:cs="Times New Roman"/>
          <w:b/>
          <w:iCs/>
          <w:kern w:val="0"/>
          <w:sz w:val="28"/>
          <w:szCs w:val="28"/>
          <w:lang w:val="en-GB" w:eastAsia="de-DE"/>
          <w14:ligatures w14:val="none"/>
        </w:rPr>
      </w:pPr>
      <w:r w:rsidRPr="006E3300">
        <w:rPr>
          <w:rFonts w:ascii="Times New Roman" w:eastAsia="Times New Roman" w:hAnsi="Times New Roman" w:cs="Times New Roman"/>
          <w:b/>
          <w:iCs/>
          <w:kern w:val="0"/>
          <w:sz w:val="28"/>
          <w:szCs w:val="28"/>
          <w:lang w:val="en-GB" w:eastAsia="de-DE"/>
          <w14:ligatures w14:val="none"/>
        </w:rPr>
        <w:t xml:space="preserve">Appendix </w:t>
      </w:r>
      <w:r w:rsidR="003A3146" w:rsidRPr="006E3300">
        <w:rPr>
          <w:rFonts w:ascii="Times New Roman" w:eastAsia="Times New Roman" w:hAnsi="Times New Roman" w:cs="Times New Roman"/>
          <w:b/>
          <w:iCs/>
          <w:kern w:val="0"/>
          <w:sz w:val="28"/>
          <w:szCs w:val="28"/>
          <w:lang w:val="en-GB" w:eastAsia="de-DE"/>
          <w14:ligatures w14:val="none"/>
        </w:rPr>
        <w:t>3</w:t>
      </w:r>
      <w:r w:rsidRPr="006E3300">
        <w:rPr>
          <w:rFonts w:ascii="Times New Roman" w:eastAsia="Times New Roman" w:hAnsi="Times New Roman" w:cs="Times New Roman"/>
          <w:b/>
          <w:iCs/>
          <w:kern w:val="0"/>
          <w:sz w:val="28"/>
          <w:szCs w:val="28"/>
          <w:lang w:val="en-GB" w:eastAsia="de-DE"/>
          <w14:ligatures w14:val="none"/>
        </w:rPr>
        <w:t xml:space="preserve">: </w:t>
      </w:r>
      <w:r w:rsidR="003A3146" w:rsidRPr="006E3300">
        <w:rPr>
          <w:rFonts w:ascii="Times New Roman" w:eastAsia="Times New Roman" w:hAnsi="Times New Roman" w:cs="Times New Roman"/>
          <w:b/>
          <w:iCs/>
          <w:kern w:val="0"/>
          <w:sz w:val="28"/>
          <w:szCs w:val="28"/>
          <w:lang w:val="en-GB" w:eastAsia="de-DE"/>
          <w14:ligatures w14:val="none"/>
        </w:rPr>
        <w:t>List of identified patient-reported outcome measures</w:t>
      </w:r>
    </w:p>
    <w:tbl>
      <w:tblPr>
        <w:tblStyle w:val="Gitternetztabelle6farbig"/>
        <w:tblW w:w="0" w:type="auto"/>
        <w:tblLook w:val="04A0" w:firstRow="1" w:lastRow="0" w:firstColumn="1" w:lastColumn="0" w:noHBand="0" w:noVBand="1"/>
      </w:tblPr>
      <w:tblGrid>
        <w:gridCol w:w="696"/>
        <w:gridCol w:w="4402"/>
        <w:gridCol w:w="1701"/>
        <w:gridCol w:w="1909"/>
      </w:tblGrid>
      <w:tr w:rsidR="001F1E92" w:rsidRPr="006E3300" w14:paraId="35FAE635" w14:textId="77777777" w:rsidTr="00920A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315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17EF0CD3" w14:textId="77777777" w:rsidR="001F1E92" w:rsidRPr="006E3300" w:rsidRDefault="001F1E92">
            <w:pPr>
              <w:rPr>
                <w:rFonts w:ascii="Times New Roman" w:eastAsia="Times New Roman" w:hAnsi="Times New Roman" w:cs="Times New Roman"/>
                <w:b w:val="0"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iCs/>
                <w:kern w:val="0"/>
                <w:lang w:val="en-GB" w:eastAsia="de-DE"/>
                <w14:ligatures w14:val="none"/>
              </w:rPr>
              <w:t>Nr.</w:t>
            </w:r>
          </w:p>
        </w:tc>
        <w:tc>
          <w:tcPr>
            <w:tcW w:w="4402" w:type="dxa"/>
            <w:hideMark/>
          </w:tcPr>
          <w:p w14:paraId="48CBB28C" w14:textId="77777777" w:rsidR="001F1E92" w:rsidRPr="006E3300" w:rsidRDefault="001F1E9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iCs/>
                <w:kern w:val="0"/>
                <w:lang w:val="en-GB" w:eastAsia="de-DE"/>
                <w14:ligatures w14:val="none"/>
              </w:rPr>
              <w:t>Measurement Instrument</w:t>
            </w:r>
          </w:p>
        </w:tc>
        <w:tc>
          <w:tcPr>
            <w:tcW w:w="1701" w:type="dxa"/>
            <w:noWrap/>
            <w:hideMark/>
          </w:tcPr>
          <w:p w14:paraId="498D9208" w14:textId="77777777" w:rsidR="001F1E92" w:rsidRPr="006E3300" w:rsidRDefault="001F1E9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iCs/>
                <w:kern w:val="0"/>
                <w:lang w:val="en-GB" w:eastAsia="de-DE"/>
                <w14:ligatures w14:val="none"/>
              </w:rPr>
              <w:t>Abbreviation</w:t>
            </w:r>
          </w:p>
        </w:tc>
        <w:tc>
          <w:tcPr>
            <w:tcW w:w="1909" w:type="dxa"/>
            <w:noWrap/>
            <w:hideMark/>
          </w:tcPr>
          <w:p w14:paraId="57280955" w14:textId="77777777" w:rsidR="001F1E92" w:rsidRPr="006E3300" w:rsidRDefault="001F1E9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iCs/>
                <w:kern w:val="0"/>
                <w:lang w:val="en-GB" w:eastAsia="de-DE"/>
                <w14:ligatures w14:val="none"/>
              </w:rPr>
              <w:t>Type</w:t>
            </w:r>
          </w:p>
        </w:tc>
      </w:tr>
      <w:tr w:rsidR="001F1E92" w:rsidRPr="006E3300" w14:paraId="25377F25" w14:textId="77777777" w:rsidTr="00920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755E6168" w14:textId="77777777" w:rsidR="001F1E92" w:rsidRPr="006E3300" w:rsidRDefault="001F1E92" w:rsidP="001F1E92">
            <w:pPr>
              <w:rPr>
                <w:rFonts w:ascii="Times New Roman" w:eastAsia="Times New Roman" w:hAnsi="Times New Roman" w:cs="Times New Roman"/>
                <w:bCs w:val="0"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iCs/>
                <w:kern w:val="0"/>
                <w:lang w:val="en-GB" w:eastAsia="de-DE"/>
                <w14:ligatures w14:val="none"/>
              </w:rPr>
              <w:t>1</w:t>
            </w:r>
          </w:p>
        </w:tc>
        <w:tc>
          <w:tcPr>
            <w:tcW w:w="4402" w:type="dxa"/>
            <w:hideMark/>
          </w:tcPr>
          <w:p w14:paraId="40CBD109" w14:textId="77777777" w:rsidR="001F1E92" w:rsidRPr="006E3300" w:rsidRDefault="001F1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10-item Depression in Medical Illness</w:t>
            </w:r>
          </w:p>
        </w:tc>
        <w:tc>
          <w:tcPr>
            <w:tcW w:w="1701" w:type="dxa"/>
            <w:noWrap/>
            <w:hideMark/>
          </w:tcPr>
          <w:p w14:paraId="661F22A7" w14:textId="77777777" w:rsidR="001F1E92" w:rsidRPr="006E3300" w:rsidRDefault="001F1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DMI-10</w:t>
            </w:r>
          </w:p>
        </w:tc>
        <w:tc>
          <w:tcPr>
            <w:tcW w:w="1909" w:type="dxa"/>
            <w:noWrap/>
            <w:hideMark/>
          </w:tcPr>
          <w:p w14:paraId="53815F72" w14:textId="77777777" w:rsidR="001F1E92" w:rsidRPr="006E3300" w:rsidRDefault="001F1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Generic</w:t>
            </w:r>
          </w:p>
        </w:tc>
      </w:tr>
      <w:tr w:rsidR="001F1E92" w:rsidRPr="006E3300" w14:paraId="577B6B16" w14:textId="77777777" w:rsidTr="00920A54">
        <w:trPr>
          <w:cantSplit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5D15630A" w14:textId="77777777" w:rsidR="001F1E92" w:rsidRPr="006E3300" w:rsidRDefault="001F1E92" w:rsidP="001F1E92">
            <w:pPr>
              <w:rPr>
                <w:rFonts w:ascii="Times New Roman" w:eastAsia="Times New Roman" w:hAnsi="Times New Roman" w:cs="Times New Roman"/>
                <w:bCs w:val="0"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iCs/>
                <w:kern w:val="0"/>
                <w:lang w:val="en-GB" w:eastAsia="de-DE"/>
                <w14:ligatures w14:val="none"/>
              </w:rPr>
              <w:t>2</w:t>
            </w:r>
          </w:p>
        </w:tc>
        <w:tc>
          <w:tcPr>
            <w:tcW w:w="4402" w:type="dxa"/>
            <w:hideMark/>
          </w:tcPr>
          <w:p w14:paraId="1885641B" w14:textId="77777777" w:rsidR="001F1E92" w:rsidRPr="006E3300" w:rsidRDefault="001F1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15-Dimensional health-related quality of life measure</w:t>
            </w:r>
          </w:p>
        </w:tc>
        <w:tc>
          <w:tcPr>
            <w:tcW w:w="1701" w:type="dxa"/>
            <w:noWrap/>
            <w:hideMark/>
          </w:tcPr>
          <w:p w14:paraId="505E21BF" w14:textId="77777777" w:rsidR="001F1E92" w:rsidRPr="006E3300" w:rsidRDefault="001F1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15D</w:t>
            </w:r>
          </w:p>
        </w:tc>
        <w:tc>
          <w:tcPr>
            <w:tcW w:w="1909" w:type="dxa"/>
            <w:noWrap/>
            <w:hideMark/>
          </w:tcPr>
          <w:p w14:paraId="4641703B" w14:textId="77777777" w:rsidR="001F1E92" w:rsidRPr="006E3300" w:rsidRDefault="001F1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Generic</w:t>
            </w:r>
          </w:p>
        </w:tc>
      </w:tr>
      <w:tr w:rsidR="001F1E92" w:rsidRPr="006E3300" w14:paraId="65EF876C" w14:textId="77777777" w:rsidTr="00920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34C81B29" w14:textId="77777777" w:rsidR="001F1E92" w:rsidRPr="006E3300" w:rsidRDefault="001F1E92" w:rsidP="001F1E92">
            <w:pPr>
              <w:rPr>
                <w:rFonts w:ascii="Times New Roman" w:eastAsia="Times New Roman" w:hAnsi="Times New Roman" w:cs="Times New Roman"/>
                <w:bCs w:val="0"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iCs/>
                <w:kern w:val="0"/>
                <w:lang w:val="en-GB" w:eastAsia="de-DE"/>
                <w14:ligatures w14:val="none"/>
              </w:rPr>
              <w:t>3</w:t>
            </w:r>
          </w:p>
        </w:tc>
        <w:tc>
          <w:tcPr>
            <w:tcW w:w="4402" w:type="dxa"/>
            <w:hideMark/>
          </w:tcPr>
          <w:p w14:paraId="7BC6CA82" w14:textId="77777777" w:rsidR="001F1E92" w:rsidRPr="006E3300" w:rsidRDefault="001F1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 xml:space="preserve">3-level </w:t>
            </w:r>
            <w:proofErr w:type="spellStart"/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EuroQOL</w:t>
            </w:r>
            <w:proofErr w:type="spellEnd"/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 xml:space="preserve"> 5 dimensions</w:t>
            </w:r>
          </w:p>
        </w:tc>
        <w:tc>
          <w:tcPr>
            <w:tcW w:w="1701" w:type="dxa"/>
            <w:noWrap/>
            <w:hideMark/>
          </w:tcPr>
          <w:p w14:paraId="1453DC88" w14:textId="77777777" w:rsidR="001F1E92" w:rsidRPr="006E3300" w:rsidRDefault="001F1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EQ-5D-3L</w:t>
            </w:r>
          </w:p>
        </w:tc>
        <w:tc>
          <w:tcPr>
            <w:tcW w:w="1909" w:type="dxa"/>
            <w:noWrap/>
            <w:hideMark/>
          </w:tcPr>
          <w:p w14:paraId="70401842" w14:textId="77777777" w:rsidR="001F1E92" w:rsidRPr="006E3300" w:rsidRDefault="001F1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Generic</w:t>
            </w:r>
          </w:p>
        </w:tc>
      </w:tr>
      <w:tr w:rsidR="001F1E92" w:rsidRPr="006E3300" w14:paraId="3EC09D3F" w14:textId="77777777" w:rsidTr="00920A54">
        <w:trPr>
          <w:cantSplit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312B265B" w14:textId="77777777" w:rsidR="001F1E92" w:rsidRPr="006E3300" w:rsidRDefault="001F1E92" w:rsidP="001F1E92">
            <w:pPr>
              <w:rPr>
                <w:rFonts w:ascii="Times New Roman" w:eastAsia="Times New Roman" w:hAnsi="Times New Roman" w:cs="Times New Roman"/>
                <w:bCs w:val="0"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iCs/>
                <w:kern w:val="0"/>
                <w:lang w:val="en-GB" w:eastAsia="de-DE"/>
                <w14:ligatures w14:val="none"/>
              </w:rPr>
              <w:t>4</w:t>
            </w:r>
          </w:p>
        </w:tc>
        <w:tc>
          <w:tcPr>
            <w:tcW w:w="4402" w:type="dxa"/>
            <w:hideMark/>
          </w:tcPr>
          <w:p w14:paraId="5F6B4F04" w14:textId="77777777" w:rsidR="001F1E92" w:rsidRPr="006E3300" w:rsidRDefault="001F1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 xml:space="preserve">5-level </w:t>
            </w:r>
            <w:proofErr w:type="spellStart"/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EuroQOL</w:t>
            </w:r>
            <w:proofErr w:type="spellEnd"/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 xml:space="preserve"> 5 dimensions</w:t>
            </w:r>
          </w:p>
        </w:tc>
        <w:tc>
          <w:tcPr>
            <w:tcW w:w="1701" w:type="dxa"/>
            <w:noWrap/>
            <w:hideMark/>
          </w:tcPr>
          <w:p w14:paraId="32C3441D" w14:textId="77777777" w:rsidR="001F1E92" w:rsidRPr="006E3300" w:rsidRDefault="001F1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EQ-5D-5L</w:t>
            </w:r>
          </w:p>
        </w:tc>
        <w:tc>
          <w:tcPr>
            <w:tcW w:w="1909" w:type="dxa"/>
            <w:noWrap/>
            <w:hideMark/>
          </w:tcPr>
          <w:p w14:paraId="0818E973" w14:textId="77777777" w:rsidR="001F1E92" w:rsidRPr="006E3300" w:rsidRDefault="001F1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Generic</w:t>
            </w:r>
          </w:p>
        </w:tc>
      </w:tr>
      <w:tr w:rsidR="001F1E92" w:rsidRPr="006E3300" w14:paraId="05E8B7D9" w14:textId="77777777" w:rsidTr="00920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7E5D43C3" w14:textId="77777777" w:rsidR="001F1E92" w:rsidRPr="006E3300" w:rsidRDefault="001F1E92" w:rsidP="001F1E92">
            <w:pPr>
              <w:rPr>
                <w:rFonts w:ascii="Times New Roman" w:eastAsia="Times New Roman" w:hAnsi="Times New Roman" w:cs="Times New Roman"/>
                <w:bCs w:val="0"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iCs/>
                <w:kern w:val="0"/>
                <w:lang w:val="en-GB" w:eastAsia="de-DE"/>
                <w14:ligatures w14:val="none"/>
              </w:rPr>
              <w:t>5</w:t>
            </w:r>
          </w:p>
        </w:tc>
        <w:tc>
          <w:tcPr>
            <w:tcW w:w="4402" w:type="dxa"/>
            <w:hideMark/>
          </w:tcPr>
          <w:p w14:paraId="5AFD93CA" w14:textId="77777777" w:rsidR="001F1E92" w:rsidRPr="006E3300" w:rsidRDefault="001F1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 xml:space="preserve">Acceptance and Action Questionnaire – version 2 </w:t>
            </w:r>
          </w:p>
        </w:tc>
        <w:tc>
          <w:tcPr>
            <w:tcW w:w="1701" w:type="dxa"/>
            <w:noWrap/>
            <w:hideMark/>
          </w:tcPr>
          <w:p w14:paraId="4D1B8147" w14:textId="77777777" w:rsidR="001F1E92" w:rsidRPr="006E3300" w:rsidRDefault="001F1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AAQ-2</w:t>
            </w:r>
          </w:p>
        </w:tc>
        <w:tc>
          <w:tcPr>
            <w:tcW w:w="1909" w:type="dxa"/>
            <w:noWrap/>
            <w:hideMark/>
          </w:tcPr>
          <w:p w14:paraId="333B52EA" w14:textId="77777777" w:rsidR="001F1E92" w:rsidRPr="006E3300" w:rsidRDefault="001F1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Generic</w:t>
            </w:r>
          </w:p>
        </w:tc>
      </w:tr>
      <w:tr w:rsidR="001F1E92" w:rsidRPr="006E3300" w14:paraId="0F13323C" w14:textId="77777777" w:rsidTr="00920A54">
        <w:trPr>
          <w:cantSplit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4BE1B555" w14:textId="77777777" w:rsidR="001F1E92" w:rsidRPr="006E3300" w:rsidRDefault="001F1E92" w:rsidP="001F1E92">
            <w:pPr>
              <w:rPr>
                <w:rFonts w:ascii="Times New Roman" w:eastAsia="Times New Roman" w:hAnsi="Times New Roman" w:cs="Times New Roman"/>
                <w:bCs w:val="0"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iCs/>
                <w:kern w:val="0"/>
                <w:lang w:val="en-GB" w:eastAsia="de-DE"/>
                <w14:ligatures w14:val="none"/>
              </w:rPr>
              <w:t>6</w:t>
            </w:r>
          </w:p>
        </w:tc>
        <w:tc>
          <w:tcPr>
            <w:tcW w:w="4402" w:type="dxa"/>
            <w:hideMark/>
          </w:tcPr>
          <w:p w14:paraId="2CF64BE1" w14:textId="77777777" w:rsidR="001F1E92" w:rsidRPr="006E3300" w:rsidRDefault="001F1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Activities-specific Balance confidence scale</w:t>
            </w:r>
          </w:p>
        </w:tc>
        <w:tc>
          <w:tcPr>
            <w:tcW w:w="1701" w:type="dxa"/>
            <w:noWrap/>
            <w:hideMark/>
          </w:tcPr>
          <w:p w14:paraId="7FC9D3F2" w14:textId="77777777" w:rsidR="001F1E92" w:rsidRPr="006E3300" w:rsidRDefault="001F1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ABC-D</w:t>
            </w:r>
          </w:p>
        </w:tc>
        <w:tc>
          <w:tcPr>
            <w:tcW w:w="1909" w:type="dxa"/>
            <w:noWrap/>
            <w:hideMark/>
          </w:tcPr>
          <w:p w14:paraId="7CD4E99D" w14:textId="77777777" w:rsidR="001F1E92" w:rsidRPr="006E3300" w:rsidRDefault="001F1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Generic</w:t>
            </w:r>
          </w:p>
        </w:tc>
      </w:tr>
      <w:tr w:rsidR="001F1E92" w:rsidRPr="006E3300" w14:paraId="78342903" w14:textId="77777777" w:rsidTr="00920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6E7AE78F" w14:textId="77777777" w:rsidR="001F1E92" w:rsidRPr="006E3300" w:rsidRDefault="001F1E92" w:rsidP="001F1E92">
            <w:pPr>
              <w:rPr>
                <w:rFonts w:ascii="Times New Roman" w:eastAsia="Times New Roman" w:hAnsi="Times New Roman" w:cs="Times New Roman"/>
                <w:bCs w:val="0"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iCs/>
                <w:kern w:val="0"/>
                <w:lang w:val="en-GB" w:eastAsia="de-DE"/>
                <w14:ligatures w14:val="none"/>
              </w:rPr>
              <w:t>7</w:t>
            </w:r>
          </w:p>
        </w:tc>
        <w:tc>
          <w:tcPr>
            <w:tcW w:w="4402" w:type="dxa"/>
            <w:hideMark/>
          </w:tcPr>
          <w:p w14:paraId="7C1248E4" w14:textId="77777777" w:rsidR="001F1E92" w:rsidRPr="006E3300" w:rsidRDefault="001F1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Arrhythmia-specific questionnaire in tachycardia and arrhythmia-</w:t>
            </w:r>
            <w:proofErr w:type="spellStart"/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HRQoL</w:t>
            </w:r>
            <w:proofErr w:type="spellEnd"/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 xml:space="preserve"> scale</w:t>
            </w:r>
          </w:p>
        </w:tc>
        <w:tc>
          <w:tcPr>
            <w:tcW w:w="1701" w:type="dxa"/>
            <w:noWrap/>
            <w:hideMark/>
          </w:tcPr>
          <w:p w14:paraId="64833B0D" w14:textId="77777777" w:rsidR="001F1E92" w:rsidRPr="006E3300" w:rsidRDefault="001F1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 xml:space="preserve">ASTA </w:t>
            </w:r>
            <w:proofErr w:type="spellStart"/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HRQoL</w:t>
            </w:r>
            <w:proofErr w:type="spellEnd"/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 xml:space="preserve"> scale</w:t>
            </w:r>
          </w:p>
        </w:tc>
        <w:tc>
          <w:tcPr>
            <w:tcW w:w="1909" w:type="dxa"/>
            <w:noWrap/>
            <w:hideMark/>
          </w:tcPr>
          <w:p w14:paraId="197D550A" w14:textId="77777777" w:rsidR="001F1E92" w:rsidRPr="006E3300" w:rsidRDefault="001F1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Disease-specific</w:t>
            </w:r>
          </w:p>
        </w:tc>
      </w:tr>
      <w:tr w:rsidR="001F1E92" w:rsidRPr="006E3300" w14:paraId="161E5E07" w14:textId="77777777" w:rsidTr="00920A54">
        <w:trPr>
          <w:cantSplit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041643C4" w14:textId="77777777" w:rsidR="001F1E92" w:rsidRPr="006E3300" w:rsidRDefault="001F1E92" w:rsidP="001F1E92">
            <w:pPr>
              <w:rPr>
                <w:rFonts w:ascii="Times New Roman" w:eastAsia="Times New Roman" w:hAnsi="Times New Roman" w:cs="Times New Roman"/>
                <w:bCs w:val="0"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iCs/>
                <w:kern w:val="0"/>
                <w:lang w:val="en-GB" w:eastAsia="de-DE"/>
                <w14:ligatures w14:val="none"/>
              </w:rPr>
              <w:t>8</w:t>
            </w:r>
          </w:p>
        </w:tc>
        <w:tc>
          <w:tcPr>
            <w:tcW w:w="4402" w:type="dxa"/>
            <w:hideMark/>
          </w:tcPr>
          <w:p w14:paraId="65326A6D" w14:textId="77777777" w:rsidR="001F1E92" w:rsidRPr="006E3300" w:rsidRDefault="001F1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Arrhythmia-specific questionnaire in tachycardia and arrhythmia-symptom scale</w:t>
            </w:r>
          </w:p>
        </w:tc>
        <w:tc>
          <w:tcPr>
            <w:tcW w:w="1701" w:type="dxa"/>
            <w:noWrap/>
            <w:hideMark/>
          </w:tcPr>
          <w:p w14:paraId="5A29C897" w14:textId="77777777" w:rsidR="001F1E92" w:rsidRPr="006E3300" w:rsidRDefault="001F1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ASTA symptom scale</w:t>
            </w:r>
          </w:p>
        </w:tc>
        <w:tc>
          <w:tcPr>
            <w:tcW w:w="1909" w:type="dxa"/>
            <w:noWrap/>
            <w:hideMark/>
          </w:tcPr>
          <w:p w14:paraId="10011F67" w14:textId="77777777" w:rsidR="001F1E92" w:rsidRPr="006E3300" w:rsidRDefault="001F1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Disease-specific</w:t>
            </w:r>
          </w:p>
        </w:tc>
      </w:tr>
      <w:tr w:rsidR="001F1E92" w:rsidRPr="006E3300" w14:paraId="5F0904D5" w14:textId="77777777" w:rsidTr="00920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260A0172" w14:textId="77777777" w:rsidR="001F1E92" w:rsidRPr="006E3300" w:rsidRDefault="001F1E92" w:rsidP="001F1E92">
            <w:pPr>
              <w:rPr>
                <w:rFonts w:ascii="Times New Roman" w:eastAsia="Times New Roman" w:hAnsi="Times New Roman" w:cs="Times New Roman"/>
                <w:bCs w:val="0"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iCs/>
                <w:kern w:val="0"/>
                <w:lang w:val="en-GB" w:eastAsia="de-DE"/>
                <w14:ligatures w14:val="none"/>
              </w:rPr>
              <w:t>9</w:t>
            </w:r>
          </w:p>
        </w:tc>
        <w:tc>
          <w:tcPr>
            <w:tcW w:w="4402" w:type="dxa"/>
            <w:hideMark/>
          </w:tcPr>
          <w:p w14:paraId="68E63027" w14:textId="77777777" w:rsidR="001F1E92" w:rsidRPr="006E3300" w:rsidRDefault="001F1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Atrial Fibrillation Effect on Quality-of-Life</w:t>
            </w:r>
          </w:p>
        </w:tc>
        <w:tc>
          <w:tcPr>
            <w:tcW w:w="1701" w:type="dxa"/>
            <w:noWrap/>
            <w:hideMark/>
          </w:tcPr>
          <w:p w14:paraId="61D23BC8" w14:textId="77777777" w:rsidR="001F1E92" w:rsidRPr="006E3300" w:rsidRDefault="001F1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AFEQT</w:t>
            </w:r>
          </w:p>
        </w:tc>
        <w:tc>
          <w:tcPr>
            <w:tcW w:w="1909" w:type="dxa"/>
            <w:noWrap/>
            <w:hideMark/>
          </w:tcPr>
          <w:p w14:paraId="594C4BE9" w14:textId="77777777" w:rsidR="001F1E92" w:rsidRPr="006E3300" w:rsidRDefault="001F1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Disease-specific</w:t>
            </w:r>
          </w:p>
        </w:tc>
      </w:tr>
      <w:tr w:rsidR="001F1E92" w:rsidRPr="006E3300" w14:paraId="57025D02" w14:textId="77777777" w:rsidTr="00920A54">
        <w:trPr>
          <w:cantSplit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780B3B63" w14:textId="77777777" w:rsidR="001F1E92" w:rsidRPr="006E3300" w:rsidRDefault="001F1E92" w:rsidP="001F1E92">
            <w:pPr>
              <w:rPr>
                <w:rFonts w:ascii="Times New Roman" w:eastAsia="Times New Roman" w:hAnsi="Times New Roman" w:cs="Times New Roman"/>
                <w:bCs w:val="0"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iCs/>
                <w:kern w:val="0"/>
                <w:lang w:val="en-GB" w:eastAsia="de-DE"/>
                <w14:ligatures w14:val="none"/>
              </w:rPr>
              <w:t>10</w:t>
            </w:r>
          </w:p>
        </w:tc>
        <w:tc>
          <w:tcPr>
            <w:tcW w:w="4402" w:type="dxa"/>
            <w:hideMark/>
          </w:tcPr>
          <w:p w14:paraId="61F24743" w14:textId="77777777" w:rsidR="001F1E92" w:rsidRPr="006E3300" w:rsidRDefault="001F1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Atrial Fibrillation Impact Questionnaire</w:t>
            </w:r>
          </w:p>
        </w:tc>
        <w:tc>
          <w:tcPr>
            <w:tcW w:w="1701" w:type="dxa"/>
            <w:noWrap/>
            <w:hideMark/>
          </w:tcPr>
          <w:p w14:paraId="26A4D0C0" w14:textId="77777777" w:rsidR="001F1E92" w:rsidRPr="006E3300" w:rsidRDefault="001F1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proofErr w:type="spellStart"/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AFImpact</w:t>
            </w:r>
            <w:proofErr w:type="spellEnd"/>
          </w:p>
        </w:tc>
        <w:tc>
          <w:tcPr>
            <w:tcW w:w="1909" w:type="dxa"/>
            <w:noWrap/>
            <w:hideMark/>
          </w:tcPr>
          <w:p w14:paraId="1BE90F73" w14:textId="77777777" w:rsidR="001F1E92" w:rsidRPr="006E3300" w:rsidRDefault="001F1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Disease-specific</w:t>
            </w:r>
          </w:p>
        </w:tc>
      </w:tr>
      <w:tr w:rsidR="001F1E92" w:rsidRPr="006E3300" w14:paraId="27F05BBB" w14:textId="77777777" w:rsidTr="00920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10B6F257" w14:textId="77777777" w:rsidR="001F1E92" w:rsidRPr="006E3300" w:rsidRDefault="001F1E92" w:rsidP="001F1E92">
            <w:pPr>
              <w:rPr>
                <w:rFonts w:ascii="Times New Roman" w:eastAsia="Times New Roman" w:hAnsi="Times New Roman" w:cs="Times New Roman"/>
                <w:bCs w:val="0"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iCs/>
                <w:kern w:val="0"/>
                <w:lang w:val="en-GB" w:eastAsia="de-DE"/>
                <w14:ligatures w14:val="none"/>
              </w:rPr>
              <w:t>11</w:t>
            </w:r>
          </w:p>
        </w:tc>
        <w:tc>
          <w:tcPr>
            <w:tcW w:w="4402" w:type="dxa"/>
            <w:hideMark/>
          </w:tcPr>
          <w:p w14:paraId="557BBA90" w14:textId="77777777" w:rsidR="001F1E92" w:rsidRPr="006E3300" w:rsidRDefault="001F1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Atrial Fibrillation Severity Scale</w:t>
            </w:r>
          </w:p>
        </w:tc>
        <w:tc>
          <w:tcPr>
            <w:tcW w:w="1701" w:type="dxa"/>
            <w:noWrap/>
            <w:hideMark/>
          </w:tcPr>
          <w:p w14:paraId="06B100AE" w14:textId="77777777" w:rsidR="001F1E92" w:rsidRPr="006E3300" w:rsidRDefault="001F1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AFSS</w:t>
            </w:r>
          </w:p>
        </w:tc>
        <w:tc>
          <w:tcPr>
            <w:tcW w:w="1909" w:type="dxa"/>
            <w:noWrap/>
            <w:hideMark/>
          </w:tcPr>
          <w:p w14:paraId="4F73C8EF" w14:textId="77777777" w:rsidR="001F1E92" w:rsidRPr="006E3300" w:rsidRDefault="001F1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Disease-specific</w:t>
            </w:r>
          </w:p>
        </w:tc>
      </w:tr>
      <w:tr w:rsidR="001F1E92" w:rsidRPr="006E3300" w14:paraId="656EF411" w14:textId="77777777" w:rsidTr="00920A54">
        <w:trPr>
          <w:cantSplit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4AFBE5C8" w14:textId="77777777" w:rsidR="001F1E92" w:rsidRPr="006E3300" w:rsidRDefault="001F1E92" w:rsidP="001F1E92">
            <w:pPr>
              <w:rPr>
                <w:rFonts w:ascii="Times New Roman" w:eastAsia="Times New Roman" w:hAnsi="Times New Roman" w:cs="Times New Roman"/>
                <w:bCs w:val="0"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iCs/>
                <w:kern w:val="0"/>
                <w:lang w:val="en-GB" w:eastAsia="de-DE"/>
                <w14:ligatures w14:val="none"/>
              </w:rPr>
              <w:t>12</w:t>
            </w:r>
          </w:p>
        </w:tc>
        <w:tc>
          <w:tcPr>
            <w:tcW w:w="4402" w:type="dxa"/>
            <w:hideMark/>
          </w:tcPr>
          <w:p w14:paraId="3CAB031F" w14:textId="77777777" w:rsidR="001F1E92" w:rsidRPr="006E3300" w:rsidRDefault="001F1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Atrial Fibrillation Symptom Severity Scale</w:t>
            </w:r>
          </w:p>
        </w:tc>
        <w:tc>
          <w:tcPr>
            <w:tcW w:w="1701" w:type="dxa"/>
            <w:noWrap/>
            <w:hideMark/>
          </w:tcPr>
          <w:p w14:paraId="07A39175" w14:textId="77777777" w:rsidR="001F1E92" w:rsidRPr="006E3300" w:rsidRDefault="001F1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AFSS</w:t>
            </w:r>
          </w:p>
        </w:tc>
        <w:tc>
          <w:tcPr>
            <w:tcW w:w="1909" w:type="dxa"/>
            <w:noWrap/>
            <w:hideMark/>
          </w:tcPr>
          <w:p w14:paraId="290FFD23" w14:textId="77777777" w:rsidR="001F1E92" w:rsidRPr="006E3300" w:rsidRDefault="001F1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Disease-specific</w:t>
            </w:r>
          </w:p>
        </w:tc>
      </w:tr>
      <w:tr w:rsidR="001F1E92" w:rsidRPr="006E3300" w14:paraId="6D280C32" w14:textId="77777777" w:rsidTr="00920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6C960D89" w14:textId="77777777" w:rsidR="001F1E92" w:rsidRPr="006E3300" w:rsidRDefault="001F1E92" w:rsidP="001F1E92">
            <w:pPr>
              <w:rPr>
                <w:rFonts w:ascii="Times New Roman" w:eastAsia="Times New Roman" w:hAnsi="Times New Roman" w:cs="Times New Roman"/>
                <w:bCs w:val="0"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iCs/>
                <w:kern w:val="0"/>
                <w:lang w:val="en-GB" w:eastAsia="de-DE"/>
                <w14:ligatures w14:val="none"/>
              </w:rPr>
              <w:t>13</w:t>
            </w:r>
          </w:p>
        </w:tc>
        <w:tc>
          <w:tcPr>
            <w:tcW w:w="4402" w:type="dxa"/>
            <w:hideMark/>
          </w:tcPr>
          <w:p w14:paraId="5392270C" w14:textId="77777777" w:rsidR="001F1E92" w:rsidRPr="006E3300" w:rsidRDefault="001F1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Atrial Fibrillation-6</w:t>
            </w:r>
          </w:p>
        </w:tc>
        <w:tc>
          <w:tcPr>
            <w:tcW w:w="1701" w:type="dxa"/>
            <w:noWrap/>
            <w:hideMark/>
          </w:tcPr>
          <w:p w14:paraId="28F0CEF4" w14:textId="77777777" w:rsidR="001F1E92" w:rsidRPr="006E3300" w:rsidRDefault="001F1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AF6</w:t>
            </w:r>
          </w:p>
        </w:tc>
        <w:tc>
          <w:tcPr>
            <w:tcW w:w="1909" w:type="dxa"/>
            <w:noWrap/>
            <w:hideMark/>
          </w:tcPr>
          <w:p w14:paraId="39402714" w14:textId="77777777" w:rsidR="001F1E92" w:rsidRPr="006E3300" w:rsidRDefault="001F1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Disease-specific</w:t>
            </w:r>
          </w:p>
        </w:tc>
      </w:tr>
      <w:tr w:rsidR="001F1E92" w:rsidRPr="006E3300" w14:paraId="0582704E" w14:textId="77777777" w:rsidTr="00920A54">
        <w:trPr>
          <w:cantSplit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3468C384" w14:textId="77777777" w:rsidR="001F1E92" w:rsidRPr="006E3300" w:rsidRDefault="001F1E92" w:rsidP="001F1E92">
            <w:pPr>
              <w:rPr>
                <w:rFonts w:ascii="Times New Roman" w:eastAsia="Times New Roman" w:hAnsi="Times New Roman" w:cs="Times New Roman"/>
                <w:bCs w:val="0"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iCs/>
                <w:kern w:val="0"/>
                <w:lang w:val="en-GB" w:eastAsia="de-DE"/>
                <w14:ligatures w14:val="none"/>
              </w:rPr>
              <w:t>14</w:t>
            </w:r>
          </w:p>
        </w:tc>
        <w:tc>
          <w:tcPr>
            <w:tcW w:w="4402" w:type="dxa"/>
            <w:hideMark/>
          </w:tcPr>
          <w:p w14:paraId="3221616A" w14:textId="77777777" w:rsidR="001F1E92" w:rsidRPr="006E3300" w:rsidRDefault="001F1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Beck Anxiety Inventory</w:t>
            </w:r>
          </w:p>
        </w:tc>
        <w:tc>
          <w:tcPr>
            <w:tcW w:w="1701" w:type="dxa"/>
            <w:noWrap/>
            <w:hideMark/>
          </w:tcPr>
          <w:p w14:paraId="45A2FDC5" w14:textId="77777777" w:rsidR="001F1E92" w:rsidRPr="006E3300" w:rsidRDefault="001F1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BAI</w:t>
            </w:r>
          </w:p>
        </w:tc>
        <w:tc>
          <w:tcPr>
            <w:tcW w:w="1909" w:type="dxa"/>
            <w:noWrap/>
            <w:hideMark/>
          </w:tcPr>
          <w:p w14:paraId="18EE3560" w14:textId="77777777" w:rsidR="001F1E92" w:rsidRPr="006E3300" w:rsidRDefault="001F1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Disease-specific</w:t>
            </w:r>
          </w:p>
        </w:tc>
      </w:tr>
      <w:tr w:rsidR="001F1E92" w:rsidRPr="006E3300" w14:paraId="71EAC6F3" w14:textId="77777777" w:rsidTr="00920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781B1E4C" w14:textId="77777777" w:rsidR="001F1E92" w:rsidRPr="006E3300" w:rsidRDefault="001F1E92" w:rsidP="001F1E92">
            <w:pPr>
              <w:rPr>
                <w:rFonts w:ascii="Times New Roman" w:eastAsia="Times New Roman" w:hAnsi="Times New Roman" w:cs="Times New Roman"/>
                <w:bCs w:val="0"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iCs/>
                <w:kern w:val="0"/>
                <w:lang w:val="en-GB" w:eastAsia="de-DE"/>
                <w14:ligatures w14:val="none"/>
              </w:rPr>
              <w:t>15</w:t>
            </w:r>
          </w:p>
        </w:tc>
        <w:tc>
          <w:tcPr>
            <w:tcW w:w="4402" w:type="dxa"/>
            <w:hideMark/>
          </w:tcPr>
          <w:p w14:paraId="43665221" w14:textId="77777777" w:rsidR="001F1E92" w:rsidRPr="006E3300" w:rsidRDefault="001F1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Beck Depression Inventory - Second Edition</w:t>
            </w:r>
          </w:p>
        </w:tc>
        <w:tc>
          <w:tcPr>
            <w:tcW w:w="1701" w:type="dxa"/>
            <w:noWrap/>
            <w:hideMark/>
          </w:tcPr>
          <w:p w14:paraId="47699407" w14:textId="77777777" w:rsidR="001F1E92" w:rsidRPr="006E3300" w:rsidRDefault="001F1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BDI-II</w:t>
            </w:r>
          </w:p>
        </w:tc>
        <w:tc>
          <w:tcPr>
            <w:tcW w:w="1909" w:type="dxa"/>
            <w:noWrap/>
            <w:hideMark/>
          </w:tcPr>
          <w:p w14:paraId="3860BACB" w14:textId="77777777" w:rsidR="001F1E92" w:rsidRPr="006E3300" w:rsidRDefault="001F1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Disease-specific</w:t>
            </w:r>
          </w:p>
        </w:tc>
      </w:tr>
      <w:tr w:rsidR="001F1E92" w:rsidRPr="006E3300" w14:paraId="1F5DADA5" w14:textId="77777777" w:rsidTr="00920A54">
        <w:trPr>
          <w:cantSplit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56DF43E0" w14:textId="77777777" w:rsidR="001F1E92" w:rsidRPr="006E3300" w:rsidRDefault="001F1E92" w:rsidP="001F1E92">
            <w:pPr>
              <w:rPr>
                <w:rFonts w:ascii="Times New Roman" w:eastAsia="Times New Roman" w:hAnsi="Times New Roman" w:cs="Times New Roman"/>
                <w:bCs w:val="0"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iCs/>
                <w:kern w:val="0"/>
                <w:lang w:val="en-GB" w:eastAsia="de-DE"/>
                <w14:ligatures w14:val="none"/>
              </w:rPr>
              <w:t>16</w:t>
            </w:r>
          </w:p>
        </w:tc>
        <w:tc>
          <w:tcPr>
            <w:tcW w:w="4402" w:type="dxa"/>
            <w:hideMark/>
          </w:tcPr>
          <w:p w14:paraId="4E3BBBEB" w14:textId="77777777" w:rsidR="001F1E92" w:rsidRPr="006E3300" w:rsidRDefault="001F1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Borg Rating of Perceived Exertion</w:t>
            </w:r>
          </w:p>
        </w:tc>
        <w:tc>
          <w:tcPr>
            <w:tcW w:w="1701" w:type="dxa"/>
            <w:noWrap/>
            <w:hideMark/>
          </w:tcPr>
          <w:p w14:paraId="64A51484" w14:textId="77777777" w:rsidR="001F1E92" w:rsidRPr="006E3300" w:rsidRDefault="001F1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Borg RPE</w:t>
            </w:r>
          </w:p>
        </w:tc>
        <w:tc>
          <w:tcPr>
            <w:tcW w:w="1909" w:type="dxa"/>
            <w:noWrap/>
            <w:hideMark/>
          </w:tcPr>
          <w:p w14:paraId="2C10E63E" w14:textId="77777777" w:rsidR="001F1E92" w:rsidRPr="006E3300" w:rsidRDefault="001F1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Generic</w:t>
            </w:r>
          </w:p>
        </w:tc>
      </w:tr>
      <w:tr w:rsidR="001F1E92" w:rsidRPr="006E3300" w14:paraId="3D21E9FF" w14:textId="77777777" w:rsidTr="00920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67DB539A" w14:textId="77777777" w:rsidR="001F1E92" w:rsidRPr="006E3300" w:rsidRDefault="001F1E92" w:rsidP="001F1E92">
            <w:pPr>
              <w:rPr>
                <w:rFonts w:ascii="Times New Roman" w:eastAsia="Times New Roman" w:hAnsi="Times New Roman" w:cs="Times New Roman"/>
                <w:bCs w:val="0"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iCs/>
                <w:kern w:val="0"/>
                <w:lang w:val="en-GB" w:eastAsia="de-DE"/>
                <w14:ligatures w14:val="none"/>
              </w:rPr>
              <w:t>17</w:t>
            </w:r>
          </w:p>
        </w:tc>
        <w:tc>
          <w:tcPr>
            <w:tcW w:w="4402" w:type="dxa"/>
            <w:hideMark/>
          </w:tcPr>
          <w:p w14:paraId="642331C8" w14:textId="77777777" w:rsidR="001F1E92" w:rsidRPr="006E3300" w:rsidRDefault="001F1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Brief Coping Orientation to Problems Experienced Inventory</w:t>
            </w:r>
          </w:p>
        </w:tc>
        <w:tc>
          <w:tcPr>
            <w:tcW w:w="1701" w:type="dxa"/>
            <w:noWrap/>
            <w:hideMark/>
          </w:tcPr>
          <w:p w14:paraId="3539A2A5" w14:textId="77777777" w:rsidR="001F1E92" w:rsidRPr="006E3300" w:rsidRDefault="001F1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Brief-COPE</w:t>
            </w:r>
          </w:p>
        </w:tc>
        <w:tc>
          <w:tcPr>
            <w:tcW w:w="1909" w:type="dxa"/>
            <w:noWrap/>
            <w:hideMark/>
          </w:tcPr>
          <w:p w14:paraId="7F215760" w14:textId="77777777" w:rsidR="001F1E92" w:rsidRPr="006E3300" w:rsidRDefault="001F1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Generic</w:t>
            </w:r>
          </w:p>
        </w:tc>
      </w:tr>
      <w:tr w:rsidR="001F1E92" w:rsidRPr="006E3300" w14:paraId="6D9889E8" w14:textId="77777777" w:rsidTr="00920A54">
        <w:trPr>
          <w:cantSplit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591AB9AC" w14:textId="77777777" w:rsidR="001F1E92" w:rsidRPr="006E3300" w:rsidRDefault="001F1E92" w:rsidP="001F1E92">
            <w:pPr>
              <w:rPr>
                <w:rFonts w:ascii="Times New Roman" w:eastAsia="Times New Roman" w:hAnsi="Times New Roman" w:cs="Times New Roman"/>
                <w:bCs w:val="0"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iCs/>
                <w:kern w:val="0"/>
                <w:lang w:val="en-GB" w:eastAsia="de-DE"/>
                <w14:ligatures w14:val="none"/>
              </w:rPr>
              <w:t>18</w:t>
            </w:r>
          </w:p>
        </w:tc>
        <w:tc>
          <w:tcPr>
            <w:tcW w:w="4402" w:type="dxa"/>
            <w:hideMark/>
          </w:tcPr>
          <w:p w14:paraId="7151D3BF" w14:textId="77777777" w:rsidR="001F1E92" w:rsidRPr="006E3300" w:rsidRDefault="001F1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Brief Illness Perception Questionnaire</w:t>
            </w:r>
          </w:p>
        </w:tc>
        <w:tc>
          <w:tcPr>
            <w:tcW w:w="1701" w:type="dxa"/>
            <w:noWrap/>
            <w:hideMark/>
          </w:tcPr>
          <w:p w14:paraId="6B35458A" w14:textId="77777777" w:rsidR="001F1E92" w:rsidRPr="006E3300" w:rsidRDefault="001F1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B-IPQ</w:t>
            </w:r>
          </w:p>
        </w:tc>
        <w:tc>
          <w:tcPr>
            <w:tcW w:w="1909" w:type="dxa"/>
            <w:noWrap/>
            <w:hideMark/>
          </w:tcPr>
          <w:p w14:paraId="75B9A269" w14:textId="77777777" w:rsidR="001F1E92" w:rsidRPr="006E3300" w:rsidRDefault="001F1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Generic</w:t>
            </w:r>
          </w:p>
        </w:tc>
      </w:tr>
      <w:tr w:rsidR="001F1E92" w:rsidRPr="006E3300" w14:paraId="43244680" w14:textId="77777777" w:rsidTr="00920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0FEF7B8D" w14:textId="77777777" w:rsidR="001F1E92" w:rsidRPr="006E3300" w:rsidRDefault="001F1E92" w:rsidP="001F1E92">
            <w:pPr>
              <w:rPr>
                <w:rFonts w:ascii="Times New Roman" w:eastAsia="Times New Roman" w:hAnsi="Times New Roman" w:cs="Times New Roman"/>
                <w:bCs w:val="0"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iCs/>
                <w:kern w:val="0"/>
                <w:lang w:val="en-GB" w:eastAsia="de-DE"/>
                <w14:ligatures w14:val="none"/>
              </w:rPr>
              <w:t>19</w:t>
            </w:r>
          </w:p>
        </w:tc>
        <w:tc>
          <w:tcPr>
            <w:tcW w:w="4402" w:type="dxa"/>
            <w:hideMark/>
          </w:tcPr>
          <w:p w14:paraId="716383D8" w14:textId="77777777" w:rsidR="001F1E92" w:rsidRPr="006E3300" w:rsidRDefault="001F1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Brief Pain Inventory</w:t>
            </w:r>
          </w:p>
        </w:tc>
        <w:tc>
          <w:tcPr>
            <w:tcW w:w="1701" w:type="dxa"/>
            <w:noWrap/>
            <w:hideMark/>
          </w:tcPr>
          <w:p w14:paraId="11C5FB72" w14:textId="77777777" w:rsidR="001F1E92" w:rsidRPr="006E3300" w:rsidRDefault="001F1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BPI</w:t>
            </w:r>
          </w:p>
        </w:tc>
        <w:tc>
          <w:tcPr>
            <w:tcW w:w="1909" w:type="dxa"/>
            <w:noWrap/>
            <w:hideMark/>
          </w:tcPr>
          <w:p w14:paraId="734BEF32" w14:textId="77777777" w:rsidR="001F1E92" w:rsidRPr="006E3300" w:rsidRDefault="001F1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Generic</w:t>
            </w:r>
          </w:p>
        </w:tc>
      </w:tr>
      <w:tr w:rsidR="001F1E92" w:rsidRPr="006E3300" w14:paraId="68F8FA47" w14:textId="77777777" w:rsidTr="00920A54">
        <w:trPr>
          <w:cantSplit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61B187B8" w14:textId="77777777" w:rsidR="001F1E92" w:rsidRPr="006E3300" w:rsidRDefault="001F1E92" w:rsidP="001F1E92">
            <w:pPr>
              <w:rPr>
                <w:rFonts w:ascii="Times New Roman" w:eastAsia="Times New Roman" w:hAnsi="Times New Roman" w:cs="Times New Roman"/>
                <w:bCs w:val="0"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iCs/>
                <w:kern w:val="0"/>
                <w:lang w:val="en-GB" w:eastAsia="de-DE"/>
                <w14:ligatures w14:val="none"/>
              </w:rPr>
              <w:t>20</w:t>
            </w:r>
          </w:p>
        </w:tc>
        <w:tc>
          <w:tcPr>
            <w:tcW w:w="4402" w:type="dxa"/>
            <w:hideMark/>
          </w:tcPr>
          <w:p w14:paraId="72B09B45" w14:textId="77777777" w:rsidR="001F1E92" w:rsidRPr="006E3300" w:rsidRDefault="001F1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Brief Resilient Coping Scale</w:t>
            </w:r>
          </w:p>
        </w:tc>
        <w:tc>
          <w:tcPr>
            <w:tcW w:w="1701" w:type="dxa"/>
            <w:noWrap/>
            <w:hideMark/>
          </w:tcPr>
          <w:p w14:paraId="7C41A8D0" w14:textId="77777777" w:rsidR="001F1E92" w:rsidRPr="006E3300" w:rsidRDefault="001F1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BRCS</w:t>
            </w:r>
          </w:p>
        </w:tc>
        <w:tc>
          <w:tcPr>
            <w:tcW w:w="1909" w:type="dxa"/>
            <w:noWrap/>
            <w:hideMark/>
          </w:tcPr>
          <w:p w14:paraId="7DF6326A" w14:textId="77777777" w:rsidR="001F1E92" w:rsidRPr="006E3300" w:rsidRDefault="001F1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Generic</w:t>
            </w:r>
          </w:p>
        </w:tc>
      </w:tr>
      <w:tr w:rsidR="001F1E92" w:rsidRPr="006E3300" w14:paraId="3F52EDE2" w14:textId="77777777" w:rsidTr="00920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32A653AE" w14:textId="77777777" w:rsidR="001F1E92" w:rsidRPr="006E3300" w:rsidRDefault="001F1E92" w:rsidP="001F1E92">
            <w:pPr>
              <w:rPr>
                <w:rFonts w:ascii="Times New Roman" w:eastAsia="Times New Roman" w:hAnsi="Times New Roman" w:cs="Times New Roman"/>
                <w:bCs w:val="0"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iCs/>
                <w:kern w:val="0"/>
                <w:lang w:val="en-GB" w:eastAsia="de-DE"/>
                <w14:ligatures w14:val="none"/>
              </w:rPr>
              <w:t>21</w:t>
            </w:r>
          </w:p>
        </w:tc>
        <w:tc>
          <w:tcPr>
            <w:tcW w:w="4402" w:type="dxa"/>
            <w:hideMark/>
          </w:tcPr>
          <w:p w14:paraId="31E5048A" w14:textId="77777777" w:rsidR="001F1E92" w:rsidRPr="006E3300" w:rsidRDefault="001F1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Canadian Classification Society Angina Grading System</w:t>
            </w:r>
          </w:p>
        </w:tc>
        <w:tc>
          <w:tcPr>
            <w:tcW w:w="1701" w:type="dxa"/>
            <w:noWrap/>
            <w:hideMark/>
          </w:tcPr>
          <w:p w14:paraId="39EC032A" w14:textId="77777777" w:rsidR="001F1E92" w:rsidRPr="006E3300" w:rsidRDefault="001F1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CCS Angina Grading System</w:t>
            </w:r>
          </w:p>
        </w:tc>
        <w:tc>
          <w:tcPr>
            <w:tcW w:w="1909" w:type="dxa"/>
            <w:noWrap/>
            <w:hideMark/>
          </w:tcPr>
          <w:p w14:paraId="2E4244B7" w14:textId="77777777" w:rsidR="001F1E92" w:rsidRPr="006E3300" w:rsidRDefault="001F1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Disease-specific</w:t>
            </w:r>
          </w:p>
        </w:tc>
      </w:tr>
      <w:tr w:rsidR="001F1E92" w:rsidRPr="006E3300" w14:paraId="5EB4F27D" w14:textId="77777777" w:rsidTr="00920A54">
        <w:trPr>
          <w:cantSplit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6B7CC2ED" w14:textId="77777777" w:rsidR="001F1E92" w:rsidRPr="006E3300" w:rsidRDefault="001F1E92" w:rsidP="001F1E92">
            <w:pPr>
              <w:rPr>
                <w:rFonts w:ascii="Times New Roman" w:eastAsia="Times New Roman" w:hAnsi="Times New Roman" w:cs="Times New Roman"/>
                <w:bCs w:val="0"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iCs/>
                <w:kern w:val="0"/>
                <w:lang w:val="en-GB" w:eastAsia="de-DE"/>
                <w14:ligatures w14:val="none"/>
              </w:rPr>
              <w:t>22</w:t>
            </w:r>
          </w:p>
        </w:tc>
        <w:tc>
          <w:tcPr>
            <w:tcW w:w="4402" w:type="dxa"/>
            <w:hideMark/>
          </w:tcPr>
          <w:p w14:paraId="2C4EF768" w14:textId="77777777" w:rsidR="001F1E92" w:rsidRPr="006E3300" w:rsidRDefault="001F1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proofErr w:type="spellStart"/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Cantril’s</w:t>
            </w:r>
            <w:proofErr w:type="spellEnd"/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 xml:space="preserve"> Ladder of Life</w:t>
            </w:r>
          </w:p>
        </w:tc>
        <w:tc>
          <w:tcPr>
            <w:tcW w:w="1701" w:type="dxa"/>
            <w:noWrap/>
            <w:hideMark/>
          </w:tcPr>
          <w:p w14:paraId="6C762D9D" w14:textId="77777777" w:rsidR="001F1E92" w:rsidRPr="006E3300" w:rsidRDefault="001F1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proofErr w:type="spellStart"/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Cantril</w:t>
            </w:r>
            <w:proofErr w:type="spellEnd"/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 xml:space="preserve"> Ladder</w:t>
            </w:r>
          </w:p>
        </w:tc>
        <w:tc>
          <w:tcPr>
            <w:tcW w:w="1909" w:type="dxa"/>
            <w:noWrap/>
            <w:hideMark/>
          </w:tcPr>
          <w:p w14:paraId="0CC0E244" w14:textId="77777777" w:rsidR="001F1E92" w:rsidRPr="006E3300" w:rsidRDefault="001F1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Generic</w:t>
            </w:r>
          </w:p>
        </w:tc>
      </w:tr>
      <w:tr w:rsidR="001F1E92" w:rsidRPr="006E3300" w14:paraId="48884830" w14:textId="77777777" w:rsidTr="00920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5EC7908E" w14:textId="77777777" w:rsidR="001F1E92" w:rsidRPr="006E3300" w:rsidRDefault="001F1E92" w:rsidP="001F1E92">
            <w:pPr>
              <w:rPr>
                <w:rFonts w:ascii="Times New Roman" w:eastAsia="Times New Roman" w:hAnsi="Times New Roman" w:cs="Times New Roman"/>
                <w:bCs w:val="0"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iCs/>
                <w:kern w:val="0"/>
                <w:lang w:val="en-GB" w:eastAsia="de-DE"/>
                <w14:ligatures w14:val="none"/>
              </w:rPr>
              <w:t>23</w:t>
            </w:r>
          </w:p>
        </w:tc>
        <w:tc>
          <w:tcPr>
            <w:tcW w:w="4402" w:type="dxa"/>
            <w:hideMark/>
          </w:tcPr>
          <w:p w14:paraId="29018E0D" w14:textId="77777777" w:rsidR="001F1E92" w:rsidRPr="006E3300" w:rsidRDefault="001F1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Cardiac Anxiety Questionnaire</w:t>
            </w:r>
          </w:p>
        </w:tc>
        <w:tc>
          <w:tcPr>
            <w:tcW w:w="1701" w:type="dxa"/>
            <w:noWrap/>
            <w:hideMark/>
          </w:tcPr>
          <w:p w14:paraId="3BB342DE" w14:textId="77777777" w:rsidR="001F1E92" w:rsidRPr="006E3300" w:rsidRDefault="001F1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CAQ</w:t>
            </w:r>
          </w:p>
        </w:tc>
        <w:tc>
          <w:tcPr>
            <w:tcW w:w="1909" w:type="dxa"/>
            <w:noWrap/>
            <w:hideMark/>
          </w:tcPr>
          <w:p w14:paraId="671916B0" w14:textId="77777777" w:rsidR="001F1E92" w:rsidRPr="006E3300" w:rsidRDefault="001F1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Disease-specific</w:t>
            </w:r>
          </w:p>
        </w:tc>
      </w:tr>
      <w:tr w:rsidR="001F1E92" w:rsidRPr="006E3300" w14:paraId="6C2AF8BE" w14:textId="77777777" w:rsidTr="00920A54">
        <w:trPr>
          <w:cantSplit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2F4622A5" w14:textId="77777777" w:rsidR="001F1E92" w:rsidRPr="006E3300" w:rsidRDefault="001F1E92" w:rsidP="001F1E92">
            <w:pPr>
              <w:rPr>
                <w:rFonts w:ascii="Times New Roman" w:eastAsia="Times New Roman" w:hAnsi="Times New Roman" w:cs="Times New Roman"/>
                <w:bCs w:val="0"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iCs/>
                <w:kern w:val="0"/>
                <w:lang w:val="en-GB" w:eastAsia="de-DE"/>
                <w14:ligatures w14:val="none"/>
              </w:rPr>
              <w:t>24</w:t>
            </w:r>
          </w:p>
        </w:tc>
        <w:tc>
          <w:tcPr>
            <w:tcW w:w="4402" w:type="dxa"/>
            <w:hideMark/>
          </w:tcPr>
          <w:p w14:paraId="30ABD92D" w14:textId="77777777" w:rsidR="001F1E92" w:rsidRPr="006E3300" w:rsidRDefault="001F1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Cardiac Denial of Impact Scale</w:t>
            </w:r>
          </w:p>
        </w:tc>
        <w:tc>
          <w:tcPr>
            <w:tcW w:w="1701" w:type="dxa"/>
            <w:noWrap/>
            <w:hideMark/>
          </w:tcPr>
          <w:p w14:paraId="4BB766E4" w14:textId="77777777" w:rsidR="001F1E92" w:rsidRPr="006E3300" w:rsidRDefault="001F1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CDIS</w:t>
            </w:r>
          </w:p>
        </w:tc>
        <w:tc>
          <w:tcPr>
            <w:tcW w:w="1909" w:type="dxa"/>
            <w:noWrap/>
            <w:hideMark/>
          </w:tcPr>
          <w:p w14:paraId="55F326F9" w14:textId="77777777" w:rsidR="001F1E92" w:rsidRPr="006E3300" w:rsidRDefault="001F1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Disease-specific</w:t>
            </w:r>
          </w:p>
        </w:tc>
      </w:tr>
      <w:tr w:rsidR="001F1E92" w:rsidRPr="006E3300" w14:paraId="518934CD" w14:textId="77777777" w:rsidTr="00920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47958C81" w14:textId="77777777" w:rsidR="001F1E92" w:rsidRPr="006E3300" w:rsidRDefault="001F1E92" w:rsidP="001F1E92">
            <w:pPr>
              <w:rPr>
                <w:rFonts w:ascii="Times New Roman" w:eastAsia="Times New Roman" w:hAnsi="Times New Roman" w:cs="Times New Roman"/>
                <w:bCs w:val="0"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iCs/>
                <w:kern w:val="0"/>
                <w:lang w:val="en-GB" w:eastAsia="de-DE"/>
                <w14:ligatures w14:val="none"/>
              </w:rPr>
              <w:t>25</w:t>
            </w:r>
          </w:p>
        </w:tc>
        <w:tc>
          <w:tcPr>
            <w:tcW w:w="4402" w:type="dxa"/>
            <w:hideMark/>
          </w:tcPr>
          <w:p w14:paraId="4F3C17E4" w14:textId="77777777" w:rsidR="001F1E92" w:rsidRPr="006E3300" w:rsidRDefault="001F1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Cardiac Health Profile</w:t>
            </w:r>
          </w:p>
        </w:tc>
        <w:tc>
          <w:tcPr>
            <w:tcW w:w="1701" w:type="dxa"/>
            <w:noWrap/>
            <w:hideMark/>
          </w:tcPr>
          <w:p w14:paraId="4F6D564D" w14:textId="77777777" w:rsidR="001F1E92" w:rsidRPr="006E3300" w:rsidRDefault="001F1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CHP</w:t>
            </w:r>
          </w:p>
        </w:tc>
        <w:tc>
          <w:tcPr>
            <w:tcW w:w="1909" w:type="dxa"/>
            <w:noWrap/>
            <w:hideMark/>
          </w:tcPr>
          <w:p w14:paraId="3094A4F6" w14:textId="77777777" w:rsidR="001F1E92" w:rsidRPr="006E3300" w:rsidRDefault="001F1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Disease-specific</w:t>
            </w:r>
          </w:p>
        </w:tc>
      </w:tr>
      <w:tr w:rsidR="001F1E92" w:rsidRPr="006E3300" w14:paraId="30475C0C" w14:textId="77777777" w:rsidTr="00920A54">
        <w:trPr>
          <w:cantSplit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17BB8899" w14:textId="77777777" w:rsidR="001F1E92" w:rsidRPr="006E3300" w:rsidRDefault="001F1E92" w:rsidP="001F1E92">
            <w:pPr>
              <w:rPr>
                <w:rFonts w:ascii="Times New Roman" w:eastAsia="Times New Roman" w:hAnsi="Times New Roman" w:cs="Times New Roman"/>
                <w:bCs w:val="0"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iCs/>
                <w:kern w:val="0"/>
                <w:lang w:val="en-GB" w:eastAsia="de-DE"/>
                <w14:ligatures w14:val="none"/>
              </w:rPr>
              <w:t>26</w:t>
            </w:r>
          </w:p>
        </w:tc>
        <w:tc>
          <w:tcPr>
            <w:tcW w:w="4402" w:type="dxa"/>
            <w:hideMark/>
          </w:tcPr>
          <w:p w14:paraId="10740D2F" w14:textId="77777777" w:rsidR="001F1E92" w:rsidRPr="006E3300" w:rsidRDefault="001F1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Cardiff Cardiac Ablation PROM Tools (Cardiff Cardiac Ablation PROM - Pre-ablation, Cardiff Cardiac Ablation PROM - Post-ablation)</w:t>
            </w:r>
          </w:p>
        </w:tc>
        <w:tc>
          <w:tcPr>
            <w:tcW w:w="1701" w:type="dxa"/>
            <w:noWrap/>
            <w:hideMark/>
          </w:tcPr>
          <w:p w14:paraId="4F2A6F02" w14:textId="77777777" w:rsidR="001F1E92" w:rsidRPr="006E3300" w:rsidRDefault="001F1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C-CAP1, C-CAP2</w:t>
            </w:r>
          </w:p>
        </w:tc>
        <w:tc>
          <w:tcPr>
            <w:tcW w:w="1909" w:type="dxa"/>
            <w:noWrap/>
            <w:hideMark/>
          </w:tcPr>
          <w:p w14:paraId="29F17CA4" w14:textId="77777777" w:rsidR="001F1E92" w:rsidRPr="006E3300" w:rsidRDefault="001F1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Disease-specific</w:t>
            </w:r>
          </w:p>
        </w:tc>
      </w:tr>
      <w:tr w:rsidR="001F1E92" w:rsidRPr="006E3300" w14:paraId="61D57DBD" w14:textId="77777777" w:rsidTr="00920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3CA3023D" w14:textId="77777777" w:rsidR="001F1E92" w:rsidRPr="006E3300" w:rsidRDefault="001F1E92" w:rsidP="001F1E92">
            <w:pPr>
              <w:rPr>
                <w:rFonts w:ascii="Times New Roman" w:eastAsia="Times New Roman" w:hAnsi="Times New Roman" w:cs="Times New Roman"/>
                <w:bCs w:val="0"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iCs/>
                <w:kern w:val="0"/>
                <w:lang w:val="en-GB" w:eastAsia="de-DE"/>
                <w14:ligatures w14:val="none"/>
              </w:rPr>
              <w:t>27</w:t>
            </w:r>
          </w:p>
        </w:tc>
        <w:tc>
          <w:tcPr>
            <w:tcW w:w="4402" w:type="dxa"/>
            <w:hideMark/>
          </w:tcPr>
          <w:p w14:paraId="5499BBBF" w14:textId="77777777" w:rsidR="001F1E92" w:rsidRPr="006E3300" w:rsidRDefault="001F1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Care-Related Quality of Life survey for Chronic Heart Failure</w:t>
            </w:r>
          </w:p>
        </w:tc>
        <w:tc>
          <w:tcPr>
            <w:tcW w:w="1701" w:type="dxa"/>
            <w:noWrap/>
            <w:hideMark/>
          </w:tcPr>
          <w:p w14:paraId="28C46335" w14:textId="77777777" w:rsidR="001F1E92" w:rsidRPr="006E3300" w:rsidRDefault="001F1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proofErr w:type="spellStart"/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CaReQoL</w:t>
            </w:r>
            <w:proofErr w:type="spellEnd"/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 xml:space="preserve"> CHF</w:t>
            </w:r>
          </w:p>
        </w:tc>
        <w:tc>
          <w:tcPr>
            <w:tcW w:w="1909" w:type="dxa"/>
            <w:noWrap/>
            <w:hideMark/>
          </w:tcPr>
          <w:p w14:paraId="111EB369" w14:textId="77777777" w:rsidR="001F1E92" w:rsidRPr="006E3300" w:rsidRDefault="001F1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Disease-specific</w:t>
            </w:r>
          </w:p>
        </w:tc>
      </w:tr>
      <w:tr w:rsidR="001F1E92" w:rsidRPr="006E3300" w14:paraId="101C5E78" w14:textId="77777777" w:rsidTr="00920A54">
        <w:trPr>
          <w:cantSplit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56459726" w14:textId="77777777" w:rsidR="001F1E92" w:rsidRPr="006E3300" w:rsidRDefault="001F1E92" w:rsidP="001F1E92">
            <w:pPr>
              <w:rPr>
                <w:rFonts w:ascii="Times New Roman" w:eastAsia="Times New Roman" w:hAnsi="Times New Roman" w:cs="Times New Roman"/>
                <w:bCs w:val="0"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iCs/>
                <w:kern w:val="0"/>
                <w:lang w:val="en-GB" w:eastAsia="de-DE"/>
                <w14:ligatures w14:val="none"/>
              </w:rPr>
              <w:t>28</w:t>
            </w:r>
          </w:p>
        </w:tc>
        <w:tc>
          <w:tcPr>
            <w:tcW w:w="4402" w:type="dxa"/>
            <w:hideMark/>
          </w:tcPr>
          <w:p w14:paraId="46C45E54" w14:textId="77777777" w:rsidR="001F1E92" w:rsidRPr="006E3300" w:rsidRDefault="001F1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proofErr w:type="spellStart"/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Center</w:t>
            </w:r>
            <w:proofErr w:type="spellEnd"/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 xml:space="preserve"> for Epidemiologic Studies Depression Scale</w:t>
            </w:r>
          </w:p>
        </w:tc>
        <w:tc>
          <w:tcPr>
            <w:tcW w:w="1701" w:type="dxa"/>
            <w:noWrap/>
            <w:hideMark/>
          </w:tcPr>
          <w:p w14:paraId="766387F7" w14:textId="77777777" w:rsidR="001F1E92" w:rsidRPr="006E3300" w:rsidRDefault="001F1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CES-D</w:t>
            </w:r>
          </w:p>
        </w:tc>
        <w:tc>
          <w:tcPr>
            <w:tcW w:w="1909" w:type="dxa"/>
            <w:noWrap/>
            <w:hideMark/>
          </w:tcPr>
          <w:p w14:paraId="63640B8F" w14:textId="77777777" w:rsidR="001F1E92" w:rsidRPr="006E3300" w:rsidRDefault="001F1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Generic</w:t>
            </w:r>
          </w:p>
        </w:tc>
      </w:tr>
      <w:tr w:rsidR="001F1E92" w:rsidRPr="006E3300" w14:paraId="510C6C72" w14:textId="77777777" w:rsidTr="00920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2B60DC30" w14:textId="77777777" w:rsidR="001F1E92" w:rsidRPr="006E3300" w:rsidRDefault="001F1E92" w:rsidP="001F1E92">
            <w:pPr>
              <w:rPr>
                <w:rFonts w:ascii="Times New Roman" w:eastAsia="Times New Roman" w:hAnsi="Times New Roman" w:cs="Times New Roman"/>
                <w:bCs w:val="0"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iCs/>
                <w:kern w:val="0"/>
                <w:lang w:val="en-GB" w:eastAsia="de-DE"/>
                <w14:ligatures w14:val="none"/>
              </w:rPr>
              <w:t>29</w:t>
            </w:r>
          </w:p>
        </w:tc>
        <w:tc>
          <w:tcPr>
            <w:tcW w:w="4402" w:type="dxa"/>
            <w:hideMark/>
          </w:tcPr>
          <w:p w14:paraId="3DEBF8ED" w14:textId="77777777" w:rsidR="001F1E92" w:rsidRPr="006E3300" w:rsidRDefault="001F1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Chronic Heart Failure - PRO</w:t>
            </w:r>
          </w:p>
        </w:tc>
        <w:tc>
          <w:tcPr>
            <w:tcW w:w="1701" w:type="dxa"/>
            <w:noWrap/>
            <w:hideMark/>
          </w:tcPr>
          <w:p w14:paraId="20B96D9F" w14:textId="77777777" w:rsidR="001F1E92" w:rsidRPr="006E3300" w:rsidRDefault="001F1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CHF-PROM</w:t>
            </w:r>
          </w:p>
        </w:tc>
        <w:tc>
          <w:tcPr>
            <w:tcW w:w="1909" w:type="dxa"/>
            <w:noWrap/>
            <w:hideMark/>
          </w:tcPr>
          <w:p w14:paraId="04AF3838" w14:textId="77777777" w:rsidR="001F1E92" w:rsidRPr="006E3300" w:rsidRDefault="001F1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Disease-specific</w:t>
            </w:r>
          </w:p>
        </w:tc>
      </w:tr>
      <w:tr w:rsidR="001F1E92" w:rsidRPr="006E3300" w14:paraId="20BFEFA2" w14:textId="77777777" w:rsidTr="00920A54">
        <w:trPr>
          <w:cantSplit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64A942C7" w14:textId="77777777" w:rsidR="001F1E92" w:rsidRPr="006E3300" w:rsidRDefault="001F1E92" w:rsidP="001F1E92">
            <w:pPr>
              <w:rPr>
                <w:rFonts w:ascii="Times New Roman" w:eastAsia="Times New Roman" w:hAnsi="Times New Roman" w:cs="Times New Roman"/>
                <w:bCs w:val="0"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iCs/>
                <w:kern w:val="0"/>
                <w:lang w:val="en-GB" w:eastAsia="de-DE"/>
                <w14:ligatures w14:val="none"/>
              </w:rPr>
              <w:lastRenderedPageBreak/>
              <w:t>30</w:t>
            </w:r>
          </w:p>
        </w:tc>
        <w:tc>
          <w:tcPr>
            <w:tcW w:w="4402" w:type="dxa"/>
            <w:hideMark/>
          </w:tcPr>
          <w:p w14:paraId="4C73C5AD" w14:textId="77777777" w:rsidR="001F1E92" w:rsidRPr="006E3300" w:rsidRDefault="001F1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Chronic heart failure health-related quality of life questionnaire</w:t>
            </w:r>
          </w:p>
        </w:tc>
        <w:tc>
          <w:tcPr>
            <w:tcW w:w="1701" w:type="dxa"/>
            <w:noWrap/>
            <w:hideMark/>
          </w:tcPr>
          <w:p w14:paraId="10736195" w14:textId="77777777" w:rsidR="001F1E92" w:rsidRPr="006E3300" w:rsidRDefault="001F1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CHFQOLQ-20</w:t>
            </w:r>
          </w:p>
        </w:tc>
        <w:tc>
          <w:tcPr>
            <w:tcW w:w="1909" w:type="dxa"/>
            <w:noWrap/>
            <w:hideMark/>
          </w:tcPr>
          <w:p w14:paraId="35733B8A" w14:textId="77777777" w:rsidR="001F1E92" w:rsidRPr="006E3300" w:rsidRDefault="001F1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Disease-specific</w:t>
            </w:r>
          </w:p>
        </w:tc>
      </w:tr>
      <w:tr w:rsidR="001F1E92" w:rsidRPr="006E3300" w14:paraId="75D142BB" w14:textId="77777777" w:rsidTr="00920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7E58CCCD" w14:textId="77777777" w:rsidR="001F1E92" w:rsidRPr="006E3300" w:rsidRDefault="001F1E92" w:rsidP="001F1E92">
            <w:pPr>
              <w:rPr>
                <w:rFonts w:ascii="Times New Roman" w:eastAsia="Times New Roman" w:hAnsi="Times New Roman" w:cs="Times New Roman"/>
                <w:bCs w:val="0"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iCs/>
                <w:kern w:val="0"/>
                <w:lang w:val="en-GB" w:eastAsia="de-DE"/>
                <w14:ligatures w14:val="none"/>
              </w:rPr>
              <w:t>31</w:t>
            </w:r>
          </w:p>
        </w:tc>
        <w:tc>
          <w:tcPr>
            <w:tcW w:w="4402" w:type="dxa"/>
            <w:hideMark/>
          </w:tcPr>
          <w:p w14:paraId="2FB5C218" w14:textId="77777777" w:rsidR="001F1E92" w:rsidRPr="006E3300" w:rsidRDefault="001F1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Chronic Heart Failure Questionnaire</w:t>
            </w:r>
          </w:p>
        </w:tc>
        <w:tc>
          <w:tcPr>
            <w:tcW w:w="1701" w:type="dxa"/>
            <w:noWrap/>
            <w:hideMark/>
          </w:tcPr>
          <w:p w14:paraId="6AE3E2AA" w14:textId="77777777" w:rsidR="001F1E92" w:rsidRPr="006E3300" w:rsidRDefault="001F1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CHQ, CHFQ</w:t>
            </w:r>
          </w:p>
        </w:tc>
        <w:tc>
          <w:tcPr>
            <w:tcW w:w="1909" w:type="dxa"/>
            <w:noWrap/>
            <w:hideMark/>
          </w:tcPr>
          <w:p w14:paraId="437B8CB1" w14:textId="77777777" w:rsidR="001F1E92" w:rsidRPr="006E3300" w:rsidRDefault="001F1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Disease-specific</w:t>
            </w:r>
          </w:p>
        </w:tc>
      </w:tr>
      <w:tr w:rsidR="001F1E92" w:rsidRPr="006E3300" w14:paraId="74B91C8B" w14:textId="77777777" w:rsidTr="00920A54">
        <w:trPr>
          <w:cantSplit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77F9F75E" w14:textId="77777777" w:rsidR="001F1E92" w:rsidRPr="006E3300" w:rsidRDefault="001F1E92" w:rsidP="001F1E92">
            <w:pPr>
              <w:rPr>
                <w:rFonts w:ascii="Times New Roman" w:eastAsia="Times New Roman" w:hAnsi="Times New Roman" w:cs="Times New Roman"/>
                <w:bCs w:val="0"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iCs/>
                <w:kern w:val="0"/>
                <w:lang w:val="en-GB" w:eastAsia="de-DE"/>
                <w14:ligatures w14:val="none"/>
              </w:rPr>
              <w:t>32</w:t>
            </w:r>
          </w:p>
        </w:tc>
        <w:tc>
          <w:tcPr>
            <w:tcW w:w="4402" w:type="dxa"/>
            <w:hideMark/>
          </w:tcPr>
          <w:p w14:paraId="4B93BFAB" w14:textId="77777777" w:rsidR="001F1E92" w:rsidRPr="006E3300" w:rsidRDefault="001F1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Chronic Heart Failure Questionnaire Self-Administered Standardized Format</w:t>
            </w:r>
          </w:p>
        </w:tc>
        <w:tc>
          <w:tcPr>
            <w:tcW w:w="1701" w:type="dxa"/>
            <w:noWrap/>
            <w:hideMark/>
          </w:tcPr>
          <w:p w14:paraId="7E2CD9F6" w14:textId="77777777" w:rsidR="001F1E92" w:rsidRPr="006E3300" w:rsidRDefault="001F1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CHQ-SAS</w:t>
            </w:r>
          </w:p>
        </w:tc>
        <w:tc>
          <w:tcPr>
            <w:tcW w:w="1909" w:type="dxa"/>
            <w:noWrap/>
            <w:hideMark/>
          </w:tcPr>
          <w:p w14:paraId="19B2A037" w14:textId="77777777" w:rsidR="001F1E92" w:rsidRPr="006E3300" w:rsidRDefault="001F1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Disease-specific</w:t>
            </w:r>
          </w:p>
        </w:tc>
      </w:tr>
      <w:tr w:rsidR="001F1E92" w:rsidRPr="006E3300" w14:paraId="3806C2EC" w14:textId="77777777" w:rsidTr="00920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7C88F408" w14:textId="77777777" w:rsidR="001F1E92" w:rsidRPr="006E3300" w:rsidRDefault="001F1E92" w:rsidP="001F1E92">
            <w:pPr>
              <w:rPr>
                <w:rFonts w:ascii="Times New Roman" w:eastAsia="Times New Roman" w:hAnsi="Times New Roman" w:cs="Times New Roman"/>
                <w:bCs w:val="0"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iCs/>
                <w:kern w:val="0"/>
                <w:lang w:val="en-GB" w:eastAsia="de-DE"/>
                <w14:ligatures w14:val="none"/>
              </w:rPr>
              <w:t>33</w:t>
            </w:r>
          </w:p>
        </w:tc>
        <w:tc>
          <w:tcPr>
            <w:tcW w:w="4402" w:type="dxa"/>
            <w:hideMark/>
          </w:tcPr>
          <w:p w14:paraId="2D06DAB5" w14:textId="77777777" w:rsidR="001F1E92" w:rsidRPr="006E3300" w:rsidRDefault="001F1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Clinical Frailty Scale</w:t>
            </w:r>
          </w:p>
        </w:tc>
        <w:tc>
          <w:tcPr>
            <w:tcW w:w="1701" w:type="dxa"/>
            <w:noWrap/>
            <w:hideMark/>
          </w:tcPr>
          <w:p w14:paraId="7B0118B5" w14:textId="77777777" w:rsidR="001F1E92" w:rsidRPr="006E3300" w:rsidRDefault="001F1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CFS</w:t>
            </w:r>
          </w:p>
        </w:tc>
        <w:tc>
          <w:tcPr>
            <w:tcW w:w="1909" w:type="dxa"/>
            <w:noWrap/>
            <w:hideMark/>
          </w:tcPr>
          <w:p w14:paraId="741DD87A" w14:textId="77777777" w:rsidR="001F1E92" w:rsidRPr="006E3300" w:rsidRDefault="001F1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Generic</w:t>
            </w:r>
          </w:p>
        </w:tc>
      </w:tr>
      <w:tr w:rsidR="001F1E92" w:rsidRPr="006E3300" w14:paraId="0208A139" w14:textId="77777777" w:rsidTr="00920A54">
        <w:trPr>
          <w:cantSplit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7670A249" w14:textId="77777777" w:rsidR="001F1E92" w:rsidRPr="006E3300" w:rsidRDefault="001F1E92" w:rsidP="001F1E92">
            <w:pPr>
              <w:rPr>
                <w:rFonts w:ascii="Times New Roman" w:eastAsia="Times New Roman" w:hAnsi="Times New Roman" w:cs="Times New Roman"/>
                <w:bCs w:val="0"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iCs/>
                <w:kern w:val="0"/>
                <w:lang w:val="en-GB" w:eastAsia="de-DE"/>
                <w14:ligatures w14:val="none"/>
              </w:rPr>
              <w:t>34</w:t>
            </w:r>
          </w:p>
        </w:tc>
        <w:tc>
          <w:tcPr>
            <w:tcW w:w="4402" w:type="dxa"/>
            <w:hideMark/>
          </w:tcPr>
          <w:p w14:paraId="5A0EC075" w14:textId="77777777" w:rsidR="001F1E92" w:rsidRPr="006E3300" w:rsidRDefault="001F1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Coping Inventory of Stressful Situations</w:t>
            </w:r>
          </w:p>
        </w:tc>
        <w:tc>
          <w:tcPr>
            <w:tcW w:w="1701" w:type="dxa"/>
            <w:noWrap/>
            <w:hideMark/>
          </w:tcPr>
          <w:p w14:paraId="02FA1EC0" w14:textId="77777777" w:rsidR="001F1E92" w:rsidRPr="006E3300" w:rsidRDefault="001F1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CISS</w:t>
            </w:r>
          </w:p>
        </w:tc>
        <w:tc>
          <w:tcPr>
            <w:tcW w:w="1909" w:type="dxa"/>
            <w:noWrap/>
            <w:hideMark/>
          </w:tcPr>
          <w:p w14:paraId="507A61D9" w14:textId="77777777" w:rsidR="001F1E92" w:rsidRPr="006E3300" w:rsidRDefault="001F1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Generic</w:t>
            </w:r>
          </w:p>
        </w:tc>
      </w:tr>
      <w:tr w:rsidR="001F1E92" w:rsidRPr="006E3300" w14:paraId="2B70FD08" w14:textId="77777777" w:rsidTr="00920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201DB497" w14:textId="77777777" w:rsidR="001F1E92" w:rsidRPr="006E3300" w:rsidRDefault="001F1E92" w:rsidP="001F1E92">
            <w:pPr>
              <w:rPr>
                <w:rFonts w:ascii="Times New Roman" w:eastAsia="Times New Roman" w:hAnsi="Times New Roman" w:cs="Times New Roman"/>
                <w:bCs w:val="0"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iCs/>
                <w:kern w:val="0"/>
                <w:lang w:val="en-GB" w:eastAsia="de-DE"/>
                <w14:ligatures w14:val="none"/>
              </w:rPr>
              <w:t>35</w:t>
            </w:r>
          </w:p>
        </w:tc>
        <w:tc>
          <w:tcPr>
            <w:tcW w:w="4402" w:type="dxa"/>
            <w:hideMark/>
          </w:tcPr>
          <w:p w14:paraId="2EA5D721" w14:textId="77777777" w:rsidR="001F1E92" w:rsidRPr="006E3300" w:rsidRDefault="001F1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Diabetes Management Self-Efficacy Scale</w:t>
            </w:r>
          </w:p>
        </w:tc>
        <w:tc>
          <w:tcPr>
            <w:tcW w:w="1701" w:type="dxa"/>
            <w:noWrap/>
            <w:hideMark/>
          </w:tcPr>
          <w:p w14:paraId="2B3AE867" w14:textId="77777777" w:rsidR="001F1E92" w:rsidRPr="006E3300" w:rsidRDefault="001F1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DMSES</w:t>
            </w:r>
          </w:p>
        </w:tc>
        <w:tc>
          <w:tcPr>
            <w:tcW w:w="1909" w:type="dxa"/>
            <w:noWrap/>
            <w:hideMark/>
          </w:tcPr>
          <w:p w14:paraId="0DF281FA" w14:textId="77777777" w:rsidR="001F1E92" w:rsidRPr="006E3300" w:rsidRDefault="001F1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Disease-specific</w:t>
            </w:r>
          </w:p>
        </w:tc>
      </w:tr>
      <w:tr w:rsidR="001F1E92" w:rsidRPr="006E3300" w14:paraId="1949B82F" w14:textId="77777777" w:rsidTr="00920A54">
        <w:trPr>
          <w:cantSplit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28A7F200" w14:textId="77777777" w:rsidR="001F1E92" w:rsidRPr="006E3300" w:rsidRDefault="001F1E92" w:rsidP="001F1E92">
            <w:pPr>
              <w:rPr>
                <w:rFonts w:ascii="Times New Roman" w:eastAsia="Times New Roman" w:hAnsi="Times New Roman" w:cs="Times New Roman"/>
                <w:bCs w:val="0"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iCs/>
                <w:kern w:val="0"/>
                <w:lang w:val="en-GB" w:eastAsia="de-DE"/>
                <w14:ligatures w14:val="none"/>
              </w:rPr>
              <w:t>36</w:t>
            </w:r>
          </w:p>
        </w:tc>
        <w:tc>
          <w:tcPr>
            <w:tcW w:w="4402" w:type="dxa"/>
            <w:hideMark/>
          </w:tcPr>
          <w:p w14:paraId="4DFBB886" w14:textId="77777777" w:rsidR="001F1E92" w:rsidRPr="006E3300" w:rsidRDefault="001F1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Diet History Questionnaire</w:t>
            </w:r>
          </w:p>
        </w:tc>
        <w:tc>
          <w:tcPr>
            <w:tcW w:w="1701" w:type="dxa"/>
            <w:noWrap/>
            <w:hideMark/>
          </w:tcPr>
          <w:p w14:paraId="4CE2D44E" w14:textId="77777777" w:rsidR="001F1E92" w:rsidRPr="006E3300" w:rsidRDefault="001F1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DHQ</w:t>
            </w:r>
          </w:p>
        </w:tc>
        <w:tc>
          <w:tcPr>
            <w:tcW w:w="1909" w:type="dxa"/>
            <w:noWrap/>
            <w:hideMark/>
          </w:tcPr>
          <w:p w14:paraId="34F79631" w14:textId="77777777" w:rsidR="001F1E92" w:rsidRPr="006E3300" w:rsidRDefault="001F1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Generic</w:t>
            </w:r>
          </w:p>
        </w:tc>
      </w:tr>
      <w:tr w:rsidR="001F1E92" w:rsidRPr="006E3300" w14:paraId="26978AE9" w14:textId="77777777" w:rsidTr="00920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3C2BA982" w14:textId="77777777" w:rsidR="001F1E92" w:rsidRPr="006E3300" w:rsidRDefault="001F1E92" w:rsidP="001F1E92">
            <w:pPr>
              <w:rPr>
                <w:rFonts w:ascii="Times New Roman" w:eastAsia="Times New Roman" w:hAnsi="Times New Roman" w:cs="Times New Roman"/>
                <w:bCs w:val="0"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iCs/>
                <w:kern w:val="0"/>
                <w:lang w:val="en-GB" w:eastAsia="de-DE"/>
                <w14:ligatures w14:val="none"/>
              </w:rPr>
              <w:t>37</w:t>
            </w:r>
          </w:p>
        </w:tc>
        <w:tc>
          <w:tcPr>
            <w:tcW w:w="4402" w:type="dxa"/>
            <w:hideMark/>
          </w:tcPr>
          <w:p w14:paraId="7212B02C" w14:textId="77777777" w:rsidR="001F1E92" w:rsidRPr="006E3300" w:rsidRDefault="001F1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Dietary Instrument for Nutrition Education</w:t>
            </w:r>
          </w:p>
        </w:tc>
        <w:tc>
          <w:tcPr>
            <w:tcW w:w="1701" w:type="dxa"/>
            <w:noWrap/>
            <w:hideMark/>
          </w:tcPr>
          <w:p w14:paraId="51FD80EB" w14:textId="77777777" w:rsidR="001F1E92" w:rsidRPr="006E3300" w:rsidRDefault="001F1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DINE</w:t>
            </w:r>
          </w:p>
        </w:tc>
        <w:tc>
          <w:tcPr>
            <w:tcW w:w="1909" w:type="dxa"/>
            <w:noWrap/>
            <w:hideMark/>
          </w:tcPr>
          <w:p w14:paraId="054797CF" w14:textId="77777777" w:rsidR="001F1E92" w:rsidRPr="006E3300" w:rsidRDefault="001F1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Generic</w:t>
            </w:r>
          </w:p>
        </w:tc>
      </w:tr>
      <w:tr w:rsidR="001F1E92" w:rsidRPr="006E3300" w14:paraId="1DFC241D" w14:textId="77777777" w:rsidTr="00920A54">
        <w:trPr>
          <w:cantSplit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1EB8D4A7" w14:textId="77777777" w:rsidR="001F1E92" w:rsidRPr="006E3300" w:rsidRDefault="001F1E92" w:rsidP="001F1E92">
            <w:pPr>
              <w:rPr>
                <w:rFonts w:ascii="Times New Roman" w:eastAsia="Times New Roman" w:hAnsi="Times New Roman" w:cs="Times New Roman"/>
                <w:bCs w:val="0"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iCs/>
                <w:kern w:val="0"/>
                <w:lang w:val="en-GB" w:eastAsia="de-DE"/>
                <w14:ligatures w14:val="none"/>
              </w:rPr>
              <w:t>38</w:t>
            </w:r>
          </w:p>
        </w:tc>
        <w:tc>
          <w:tcPr>
            <w:tcW w:w="4402" w:type="dxa"/>
            <w:hideMark/>
          </w:tcPr>
          <w:p w14:paraId="33C2D380" w14:textId="77777777" w:rsidR="001F1E92" w:rsidRPr="006E3300" w:rsidRDefault="001F1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Disability Rating Index</w:t>
            </w:r>
          </w:p>
        </w:tc>
        <w:tc>
          <w:tcPr>
            <w:tcW w:w="1701" w:type="dxa"/>
            <w:noWrap/>
            <w:hideMark/>
          </w:tcPr>
          <w:p w14:paraId="54389E41" w14:textId="77777777" w:rsidR="001F1E92" w:rsidRPr="006E3300" w:rsidRDefault="001F1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DRI</w:t>
            </w:r>
          </w:p>
        </w:tc>
        <w:tc>
          <w:tcPr>
            <w:tcW w:w="1909" w:type="dxa"/>
            <w:noWrap/>
            <w:hideMark/>
          </w:tcPr>
          <w:p w14:paraId="1B1C0BC4" w14:textId="77777777" w:rsidR="001F1E92" w:rsidRPr="006E3300" w:rsidRDefault="001F1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Generic</w:t>
            </w:r>
          </w:p>
        </w:tc>
      </w:tr>
      <w:tr w:rsidR="001F1E92" w:rsidRPr="006E3300" w14:paraId="6F82CFF7" w14:textId="77777777" w:rsidTr="00920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6D023211" w14:textId="77777777" w:rsidR="001F1E92" w:rsidRPr="006E3300" w:rsidRDefault="001F1E92" w:rsidP="001F1E92">
            <w:pPr>
              <w:rPr>
                <w:rFonts w:ascii="Times New Roman" w:eastAsia="Times New Roman" w:hAnsi="Times New Roman" w:cs="Times New Roman"/>
                <w:bCs w:val="0"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iCs/>
                <w:kern w:val="0"/>
                <w:lang w:val="en-GB" w:eastAsia="de-DE"/>
                <w14:ligatures w14:val="none"/>
              </w:rPr>
              <w:t>39</w:t>
            </w:r>
          </w:p>
        </w:tc>
        <w:tc>
          <w:tcPr>
            <w:tcW w:w="4402" w:type="dxa"/>
            <w:hideMark/>
          </w:tcPr>
          <w:p w14:paraId="0847A599" w14:textId="77777777" w:rsidR="001F1E92" w:rsidRPr="006E3300" w:rsidRDefault="001F1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Dispositional Resilience Scale</w:t>
            </w:r>
          </w:p>
        </w:tc>
        <w:tc>
          <w:tcPr>
            <w:tcW w:w="1701" w:type="dxa"/>
            <w:noWrap/>
            <w:hideMark/>
          </w:tcPr>
          <w:p w14:paraId="3FA895F4" w14:textId="77777777" w:rsidR="001F1E92" w:rsidRPr="006E3300" w:rsidRDefault="001F1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DRS-15</w:t>
            </w:r>
          </w:p>
        </w:tc>
        <w:tc>
          <w:tcPr>
            <w:tcW w:w="1909" w:type="dxa"/>
            <w:noWrap/>
            <w:hideMark/>
          </w:tcPr>
          <w:p w14:paraId="418D9465" w14:textId="77777777" w:rsidR="001F1E92" w:rsidRPr="006E3300" w:rsidRDefault="001F1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Generic</w:t>
            </w:r>
          </w:p>
        </w:tc>
      </w:tr>
      <w:tr w:rsidR="001F1E92" w:rsidRPr="006E3300" w14:paraId="458BA961" w14:textId="77777777" w:rsidTr="00920A54">
        <w:trPr>
          <w:cantSplit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08711871" w14:textId="77777777" w:rsidR="001F1E92" w:rsidRPr="006E3300" w:rsidRDefault="001F1E92" w:rsidP="001F1E92">
            <w:pPr>
              <w:rPr>
                <w:rFonts w:ascii="Times New Roman" w:eastAsia="Times New Roman" w:hAnsi="Times New Roman" w:cs="Times New Roman"/>
                <w:bCs w:val="0"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iCs/>
                <w:kern w:val="0"/>
                <w:lang w:val="en-GB" w:eastAsia="de-DE"/>
                <w14:ligatures w14:val="none"/>
              </w:rPr>
              <w:t>40</w:t>
            </w:r>
          </w:p>
        </w:tc>
        <w:tc>
          <w:tcPr>
            <w:tcW w:w="4402" w:type="dxa"/>
            <w:hideMark/>
          </w:tcPr>
          <w:p w14:paraId="75C35521" w14:textId="77777777" w:rsidR="001F1E92" w:rsidRPr="006E3300" w:rsidRDefault="001F1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Distress Thermometer</w:t>
            </w:r>
          </w:p>
        </w:tc>
        <w:tc>
          <w:tcPr>
            <w:tcW w:w="1701" w:type="dxa"/>
            <w:noWrap/>
            <w:hideMark/>
          </w:tcPr>
          <w:p w14:paraId="61A5C806" w14:textId="77777777" w:rsidR="001F1E92" w:rsidRPr="006E3300" w:rsidRDefault="001F1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DT</w:t>
            </w:r>
          </w:p>
        </w:tc>
        <w:tc>
          <w:tcPr>
            <w:tcW w:w="1909" w:type="dxa"/>
            <w:noWrap/>
            <w:hideMark/>
          </w:tcPr>
          <w:p w14:paraId="2FF783E5" w14:textId="77777777" w:rsidR="001F1E92" w:rsidRPr="006E3300" w:rsidRDefault="001F1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Generic</w:t>
            </w:r>
          </w:p>
        </w:tc>
      </w:tr>
      <w:tr w:rsidR="001F1E92" w:rsidRPr="006E3300" w14:paraId="40407A58" w14:textId="77777777" w:rsidTr="00920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19EDC921" w14:textId="77777777" w:rsidR="001F1E92" w:rsidRPr="006E3300" w:rsidRDefault="001F1E92" w:rsidP="001F1E92">
            <w:pPr>
              <w:rPr>
                <w:rFonts w:ascii="Times New Roman" w:eastAsia="Times New Roman" w:hAnsi="Times New Roman" w:cs="Times New Roman"/>
                <w:bCs w:val="0"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iCs/>
                <w:kern w:val="0"/>
                <w:lang w:val="en-GB" w:eastAsia="de-DE"/>
                <w14:ligatures w14:val="none"/>
              </w:rPr>
              <w:t>41</w:t>
            </w:r>
          </w:p>
        </w:tc>
        <w:tc>
          <w:tcPr>
            <w:tcW w:w="4402" w:type="dxa"/>
            <w:hideMark/>
          </w:tcPr>
          <w:p w14:paraId="5249B720" w14:textId="77777777" w:rsidR="001F1E92" w:rsidRPr="006E3300" w:rsidRDefault="001F1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Duke Activity Status Index</w:t>
            </w:r>
          </w:p>
        </w:tc>
        <w:tc>
          <w:tcPr>
            <w:tcW w:w="1701" w:type="dxa"/>
            <w:noWrap/>
            <w:hideMark/>
          </w:tcPr>
          <w:p w14:paraId="7103330B" w14:textId="77777777" w:rsidR="001F1E92" w:rsidRPr="006E3300" w:rsidRDefault="001F1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DASI</w:t>
            </w:r>
          </w:p>
        </w:tc>
        <w:tc>
          <w:tcPr>
            <w:tcW w:w="1909" w:type="dxa"/>
            <w:noWrap/>
            <w:hideMark/>
          </w:tcPr>
          <w:p w14:paraId="22CA26D5" w14:textId="77777777" w:rsidR="001F1E92" w:rsidRPr="006E3300" w:rsidRDefault="001F1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Generic</w:t>
            </w:r>
          </w:p>
        </w:tc>
      </w:tr>
      <w:tr w:rsidR="001F1E92" w:rsidRPr="006E3300" w14:paraId="28B29AE9" w14:textId="77777777" w:rsidTr="00920A54">
        <w:trPr>
          <w:cantSplit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04A247F5" w14:textId="77777777" w:rsidR="001F1E92" w:rsidRPr="006E3300" w:rsidRDefault="001F1E92" w:rsidP="001F1E92">
            <w:pPr>
              <w:rPr>
                <w:rFonts w:ascii="Times New Roman" w:eastAsia="Times New Roman" w:hAnsi="Times New Roman" w:cs="Times New Roman"/>
                <w:bCs w:val="0"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iCs/>
                <w:kern w:val="0"/>
                <w:lang w:val="en-GB" w:eastAsia="de-DE"/>
                <w14:ligatures w14:val="none"/>
              </w:rPr>
              <w:t>42</w:t>
            </w:r>
          </w:p>
        </w:tc>
        <w:tc>
          <w:tcPr>
            <w:tcW w:w="4402" w:type="dxa"/>
            <w:hideMark/>
          </w:tcPr>
          <w:p w14:paraId="60AF2824" w14:textId="77777777" w:rsidR="001F1E92" w:rsidRPr="006E3300" w:rsidRDefault="001F1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Eating Habits Confidence Survey</w:t>
            </w:r>
          </w:p>
        </w:tc>
        <w:tc>
          <w:tcPr>
            <w:tcW w:w="1701" w:type="dxa"/>
            <w:noWrap/>
            <w:hideMark/>
          </w:tcPr>
          <w:p w14:paraId="3AA3D860" w14:textId="77777777" w:rsidR="001F1E92" w:rsidRPr="006E3300" w:rsidRDefault="001F1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EC</w:t>
            </w:r>
          </w:p>
        </w:tc>
        <w:tc>
          <w:tcPr>
            <w:tcW w:w="1909" w:type="dxa"/>
            <w:noWrap/>
            <w:hideMark/>
          </w:tcPr>
          <w:p w14:paraId="3AB0B8E9" w14:textId="77777777" w:rsidR="001F1E92" w:rsidRPr="006E3300" w:rsidRDefault="001F1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Generic</w:t>
            </w:r>
          </w:p>
        </w:tc>
      </w:tr>
      <w:tr w:rsidR="001F1E92" w:rsidRPr="006E3300" w14:paraId="1D8666C5" w14:textId="77777777" w:rsidTr="00920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66EDB56F" w14:textId="77777777" w:rsidR="001F1E92" w:rsidRPr="006E3300" w:rsidRDefault="001F1E92" w:rsidP="001F1E92">
            <w:pPr>
              <w:rPr>
                <w:rFonts w:ascii="Times New Roman" w:eastAsia="Times New Roman" w:hAnsi="Times New Roman" w:cs="Times New Roman"/>
                <w:bCs w:val="0"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iCs/>
                <w:kern w:val="0"/>
                <w:lang w:val="en-GB" w:eastAsia="de-DE"/>
                <w14:ligatures w14:val="none"/>
              </w:rPr>
              <w:t>43</w:t>
            </w:r>
          </w:p>
        </w:tc>
        <w:tc>
          <w:tcPr>
            <w:tcW w:w="4402" w:type="dxa"/>
            <w:hideMark/>
          </w:tcPr>
          <w:p w14:paraId="48564687" w14:textId="77777777" w:rsidR="001F1E92" w:rsidRPr="006E3300" w:rsidRDefault="001F1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Edmonton Symptom Assessment System</w:t>
            </w:r>
          </w:p>
        </w:tc>
        <w:tc>
          <w:tcPr>
            <w:tcW w:w="1701" w:type="dxa"/>
            <w:noWrap/>
            <w:hideMark/>
          </w:tcPr>
          <w:p w14:paraId="30DC95C4" w14:textId="77777777" w:rsidR="001F1E92" w:rsidRPr="006E3300" w:rsidRDefault="001F1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ESAS</w:t>
            </w:r>
          </w:p>
        </w:tc>
        <w:tc>
          <w:tcPr>
            <w:tcW w:w="1909" w:type="dxa"/>
            <w:noWrap/>
            <w:hideMark/>
          </w:tcPr>
          <w:p w14:paraId="196A4930" w14:textId="77777777" w:rsidR="001F1E92" w:rsidRPr="006E3300" w:rsidRDefault="001F1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Generic</w:t>
            </w:r>
          </w:p>
        </w:tc>
      </w:tr>
      <w:tr w:rsidR="001F1E92" w:rsidRPr="006E3300" w14:paraId="6ED8E090" w14:textId="77777777" w:rsidTr="00920A54">
        <w:trPr>
          <w:cantSplit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48214D1C" w14:textId="77777777" w:rsidR="001F1E92" w:rsidRPr="006E3300" w:rsidRDefault="001F1E92" w:rsidP="001F1E92">
            <w:pPr>
              <w:rPr>
                <w:rFonts w:ascii="Times New Roman" w:eastAsia="Times New Roman" w:hAnsi="Times New Roman" w:cs="Times New Roman"/>
                <w:bCs w:val="0"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iCs/>
                <w:kern w:val="0"/>
                <w:lang w:val="en-GB" w:eastAsia="de-DE"/>
                <w14:ligatures w14:val="none"/>
              </w:rPr>
              <w:t>44</w:t>
            </w:r>
          </w:p>
        </w:tc>
        <w:tc>
          <w:tcPr>
            <w:tcW w:w="4402" w:type="dxa"/>
            <w:hideMark/>
          </w:tcPr>
          <w:p w14:paraId="40981831" w14:textId="77777777" w:rsidR="001F1E92" w:rsidRPr="006E3300" w:rsidRDefault="001F1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Epworth Sleepiness Scale</w:t>
            </w:r>
          </w:p>
        </w:tc>
        <w:tc>
          <w:tcPr>
            <w:tcW w:w="1701" w:type="dxa"/>
            <w:noWrap/>
            <w:hideMark/>
          </w:tcPr>
          <w:p w14:paraId="25E4F4A8" w14:textId="77777777" w:rsidR="001F1E92" w:rsidRPr="006E3300" w:rsidRDefault="001F1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ESS</w:t>
            </w:r>
          </w:p>
        </w:tc>
        <w:tc>
          <w:tcPr>
            <w:tcW w:w="1909" w:type="dxa"/>
            <w:noWrap/>
            <w:hideMark/>
          </w:tcPr>
          <w:p w14:paraId="5B8A973D" w14:textId="77777777" w:rsidR="001F1E92" w:rsidRPr="006E3300" w:rsidRDefault="001F1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Generic</w:t>
            </w:r>
          </w:p>
        </w:tc>
      </w:tr>
      <w:tr w:rsidR="001F1E92" w:rsidRPr="006E3300" w14:paraId="4D1D8FC2" w14:textId="77777777" w:rsidTr="00920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112BF99D" w14:textId="77777777" w:rsidR="001F1E92" w:rsidRPr="006E3300" w:rsidRDefault="001F1E92" w:rsidP="001F1E92">
            <w:pPr>
              <w:rPr>
                <w:rFonts w:ascii="Times New Roman" w:eastAsia="Times New Roman" w:hAnsi="Times New Roman" w:cs="Times New Roman"/>
                <w:bCs w:val="0"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iCs/>
                <w:kern w:val="0"/>
                <w:lang w:val="en-GB" w:eastAsia="de-DE"/>
                <w14:ligatures w14:val="none"/>
              </w:rPr>
              <w:t>45</w:t>
            </w:r>
          </w:p>
        </w:tc>
        <w:tc>
          <w:tcPr>
            <w:tcW w:w="4402" w:type="dxa"/>
            <w:hideMark/>
          </w:tcPr>
          <w:p w14:paraId="5F13B4E7" w14:textId="77777777" w:rsidR="001F1E92" w:rsidRPr="006E3300" w:rsidRDefault="001F1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 xml:space="preserve">European Heart Rhythm Association score of atrial </w:t>
            </w:r>
            <w:proofErr w:type="gramStart"/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fibrillation</w:t>
            </w:r>
            <w:proofErr w:type="gramEnd"/>
          </w:p>
        </w:tc>
        <w:tc>
          <w:tcPr>
            <w:tcW w:w="1701" w:type="dxa"/>
            <w:noWrap/>
            <w:hideMark/>
          </w:tcPr>
          <w:p w14:paraId="120FFCF4" w14:textId="77777777" w:rsidR="001F1E92" w:rsidRPr="006E3300" w:rsidRDefault="001F1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EHRA score</w:t>
            </w:r>
          </w:p>
        </w:tc>
        <w:tc>
          <w:tcPr>
            <w:tcW w:w="1909" w:type="dxa"/>
            <w:noWrap/>
            <w:hideMark/>
          </w:tcPr>
          <w:p w14:paraId="0A67D9DC" w14:textId="77777777" w:rsidR="001F1E92" w:rsidRPr="006E3300" w:rsidRDefault="001F1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Disease-specific</w:t>
            </w:r>
          </w:p>
        </w:tc>
      </w:tr>
      <w:tr w:rsidR="001F1E92" w:rsidRPr="006E3300" w14:paraId="14A0C78E" w14:textId="77777777" w:rsidTr="00920A54">
        <w:trPr>
          <w:cantSplit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0220E038" w14:textId="77777777" w:rsidR="001F1E92" w:rsidRPr="006E3300" w:rsidRDefault="001F1E92" w:rsidP="001F1E92">
            <w:pPr>
              <w:rPr>
                <w:rFonts w:ascii="Times New Roman" w:eastAsia="Times New Roman" w:hAnsi="Times New Roman" w:cs="Times New Roman"/>
                <w:bCs w:val="0"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iCs/>
                <w:kern w:val="0"/>
                <w:lang w:val="en-GB" w:eastAsia="de-DE"/>
                <w14:ligatures w14:val="none"/>
              </w:rPr>
              <w:t>46</w:t>
            </w:r>
          </w:p>
        </w:tc>
        <w:tc>
          <w:tcPr>
            <w:tcW w:w="4402" w:type="dxa"/>
            <w:hideMark/>
          </w:tcPr>
          <w:p w14:paraId="4246768C" w14:textId="77777777" w:rsidR="001F1E92" w:rsidRPr="006E3300" w:rsidRDefault="001F1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proofErr w:type="spellStart"/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EuroQOL</w:t>
            </w:r>
            <w:proofErr w:type="spellEnd"/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 xml:space="preserve"> 5 dimensions</w:t>
            </w:r>
          </w:p>
        </w:tc>
        <w:tc>
          <w:tcPr>
            <w:tcW w:w="1701" w:type="dxa"/>
            <w:noWrap/>
            <w:hideMark/>
          </w:tcPr>
          <w:p w14:paraId="243EA72A" w14:textId="77777777" w:rsidR="001F1E92" w:rsidRPr="006E3300" w:rsidRDefault="001F1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EQ-5D</w:t>
            </w:r>
          </w:p>
        </w:tc>
        <w:tc>
          <w:tcPr>
            <w:tcW w:w="1909" w:type="dxa"/>
            <w:noWrap/>
            <w:hideMark/>
          </w:tcPr>
          <w:p w14:paraId="129FB99F" w14:textId="77777777" w:rsidR="001F1E92" w:rsidRPr="006E3300" w:rsidRDefault="001F1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Generic</w:t>
            </w:r>
          </w:p>
        </w:tc>
      </w:tr>
      <w:tr w:rsidR="001F1E92" w:rsidRPr="006E3300" w14:paraId="232E7C5A" w14:textId="77777777" w:rsidTr="00920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77144E4D" w14:textId="77777777" w:rsidR="001F1E92" w:rsidRPr="006E3300" w:rsidRDefault="001F1E92" w:rsidP="001F1E92">
            <w:pPr>
              <w:rPr>
                <w:rFonts w:ascii="Times New Roman" w:eastAsia="Times New Roman" w:hAnsi="Times New Roman" w:cs="Times New Roman"/>
                <w:bCs w:val="0"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iCs/>
                <w:kern w:val="0"/>
                <w:lang w:val="en-GB" w:eastAsia="de-DE"/>
                <w14:ligatures w14:val="none"/>
              </w:rPr>
              <w:t>47</w:t>
            </w:r>
          </w:p>
        </w:tc>
        <w:tc>
          <w:tcPr>
            <w:tcW w:w="4402" w:type="dxa"/>
            <w:hideMark/>
          </w:tcPr>
          <w:p w14:paraId="610CD742" w14:textId="77777777" w:rsidR="001F1E92" w:rsidRPr="006E3300" w:rsidRDefault="001F1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proofErr w:type="spellStart"/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EuroQOL</w:t>
            </w:r>
            <w:proofErr w:type="spellEnd"/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 xml:space="preserve"> visual analogue scale</w:t>
            </w:r>
          </w:p>
        </w:tc>
        <w:tc>
          <w:tcPr>
            <w:tcW w:w="1701" w:type="dxa"/>
            <w:noWrap/>
            <w:hideMark/>
          </w:tcPr>
          <w:p w14:paraId="44AADF69" w14:textId="77777777" w:rsidR="001F1E92" w:rsidRPr="006E3300" w:rsidRDefault="001F1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EQ-VAS</w:t>
            </w:r>
          </w:p>
        </w:tc>
        <w:tc>
          <w:tcPr>
            <w:tcW w:w="1909" w:type="dxa"/>
            <w:noWrap/>
            <w:hideMark/>
          </w:tcPr>
          <w:p w14:paraId="6A499037" w14:textId="77777777" w:rsidR="001F1E92" w:rsidRPr="006E3300" w:rsidRDefault="001F1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Generic</w:t>
            </w:r>
          </w:p>
        </w:tc>
      </w:tr>
      <w:tr w:rsidR="001F1E92" w:rsidRPr="006E3300" w14:paraId="63BFE6C8" w14:textId="77777777" w:rsidTr="00920A54">
        <w:trPr>
          <w:cantSplit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49655186" w14:textId="77777777" w:rsidR="001F1E92" w:rsidRPr="006E3300" w:rsidRDefault="001F1E92" w:rsidP="001F1E92">
            <w:pPr>
              <w:rPr>
                <w:rFonts w:ascii="Times New Roman" w:eastAsia="Times New Roman" w:hAnsi="Times New Roman" w:cs="Times New Roman"/>
                <w:bCs w:val="0"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iCs/>
                <w:kern w:val="0"/>
                <w:lang w:val="en-GB" w:eastAsia="de-DE"/>
                <w14:ligatures w14:val="none"/>
              </w:rPr>
              <w:t>48</w:t>
            </w:r>
          </w:p>
        </w:tc>
        <w:tc>
          <w:tcPr>
            <w:tcW w:w="4402" w:type="dxa"/>
            <w:hideMark/>
          </w:tcPr>
          <w:p w14:paraId="4EF570CC" w14:textId="77777777" w:rsidR="001F1E92" w:rsidRPr="006E3300" w:rsidRDefault="001F1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Exercise Vital Sign</w:t>
            </w:r>
          </w:p>
        </w:tc>
        <w:tc>
          <w:tcPr>
            <w:tcW w:w="1701" w:type="dxa"/>
            <w:noWrap/>
            <w:hideMark/>
          </w:tcPr>
          <w:p w14:paraId="38F52A43" w14:textId="77777777" w:rsidR="001F1E92" w:rsidRPr="006E3300" w:rsidRDefault="001F1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EVS</w:t>
            </w:r>
          </w:p>
        </w:tc>
        <w:tc>
          <w:tcPr>
            <w:tcW w:w="1909" w:type="dxa"/>
            <w:noWrap/>
            <w:hideMark/>
          </w:tcPr>
          <w:p w14:paraId="30631240" w14:textId="77777777" w:rsidR="001F1E92" w:rsidRPr="006E3300" w:rsidRDefault="001F1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Generic</w:t>
            </w:r>
          </w:p>
        </w:tc>
      </w:tr>
      <w:tr w:rsidR="001F1E92" w:rsidRPr="006E3300" w14:paraId="0EE05987" w14:textId="77777777" w:rsidTr="00920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54057613" w14:textId="77777777" w:rsidR="001F1E92" w:rsidRPr="006E3300" w:rsidRDefault="001F1E92" w:rsidP="001F1E92">
            <w:pPr>
              <w:rPr>
                <w:rFonts w:ascii="Times New Roman" w:eastAsia="Times New Roman" w:hAnsi="Times New Roman" w:cs="Times New Roman"/>
                <w:bCs w:val="0"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iCs/>
                <w:kern w:val="0"/>
                <w:lang w:val="en-GB" w:eastAsia="de-DE"/>
                <w14:ligatures w14:val="none"/>
              </w:rPr>
              <w:t>49</w:t>
            </w:r>
          </w:p>
        </w:tc>
        <w:tc>
          <w:tcPr>
            <w:tcW w:w="4402" w:type="dxa"/>
            <w:hideMark/>
          </w:tcPr>
          <w:p w14:paraId="708F948F" w14:textId="77777777" w:rsidR="001F1E92" w:rsidRPr="006E3300" w:rsidRDefault="001F1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Eysenck Personality Questionnaire</w:t>
            </w:r>
          </w:p>
        </w:tc>
        <w:tc>
          <w:tcPr>
            <w:tcW w:w="1701" w:type="dxa"/>
            <w:noWrap/>
            <w:hideMark/>
          </w:tcPr>
          <w:p w14:paraId="4F433419" w14:textId="77777777" w:rsidR="001F1E92" w:rsidRPr="006E3300" w:rsidRDefault="001F1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EPQ</w:t>
            </w:r>
          </w:p>
        </w:tc>
        <w:tc>
          <w:tcPr>
            <w:tcW w:w="1909" w:type="dxa"/>
            <w:noWrap/>
            <w:hideMark/>
          </w:tcPr>
          <w:p w14:paraId="6032908D" w14:textId="77777777" w:rsidR="001F1E92" w:rsidRPr="006E3300" w:rsidRDefault="001F1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Generic</w:t>
            </w:r>
          </w:p>
        </w:tc>
      </w:tr>
      <w:tr w:rsidR="001F1E92" w:rsidRPr="006E3300" w14:paraId="0419A3C4" w14:textId="77777777" w:rsidTr="00920A54">
        <w:trPr>
          <w:cantSplit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4FD73D86" w14:textId="77777777" w:rsidR="001F1E92" w:rsidRPr="006E3300" w:rsidRDefault="001F1E92" w:rsidP="001F1E92">
            <w:pPr>
              <w:rPr>
                <w:rFonts w:ascii="Times New Roman" w:eastAsia="Times New Roman" w:hAnsi="Times New Roman" w:cs="Times New Roman"/>
                <w:bCs w:val="0"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iCs/>
                <w:kern w:val="0"/>
                <w:lang w:val="en-GB" w:eastAsia="de-DE"/>
                <w14:ligatures w14:val="none"/>
              </w:rPr>
              <w:t>50</w:t>
            </w:r>
          </w:p>
        </w:tc>
        <w:tc>
          <w:tcPr>
            <w:tcW w:w="4402" w:type="dxa"/>
            <w:hideMark/>
          </w:tcPr>
          <w:p w14:paraId="0F602156" w14:textId="77777777" w:rsidR="001F1E92" w:rsidRPr="006E3300" w:rsidRDefault="001F1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Fatigue Assessment Scale</w:t>
            </w:r>
          </w:p>
        </w:tc>
        <w:tc>
          <w:tcPr>
            <w:tcW w:w="1701" w:type="dxa"/>
            <w:noWrap/>
            <w:hideMark/>
          </w:tcPr>
          <w:p w14:paraId="75EBAA0B" w14:textId="77777777" w:rsidR="001F1E92" w:rsidRPr="006E3300" w:rsidRDefault="001F1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FAS</w:t>
            </w:r>
          </w:p>
        </w:tc>
        <w:tc>
          <w:tcPr>
            <w:tcW w:w="1909" w:type="dxa"/>
            <w:noWrap/>
            <w:hideMark/>
          </w:tcPr>
          <w:p w14:paraId="6CE764F9" w14:textId="77777777" w:rsidR="001F1E92" w:rsidRPr="006E3300" w:rsidRDefault="001F1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Disease-specific</w:t>
            </w:r>
          </w:p>
        </w:tc>
      </w:tr>
      <w:tr w:rsidR="001F1E92" w:rsidRPr="006E3300" w14:paraId="73BC15D2" w14:textId="77777777" w:rsidTr="00920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66AC3AB1" w14:textId="77777777" w:rsidR="001F1E92" w:rsidRPr="006E3300" w:rsidRDefault="001F1E92" w:rsidP="001F1E92">
            <w:pPr>
              <w:rPr>
                <w:rFonts w:ascii="Times New Roman" w:eastAsia="Times New Roman" w:hAnsi="Times New Roman" w:cs="Times New Roman"/>
                <w:bCs w:val="0"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iCs/>
                <w:kern w:val="0"/>
                <w:lang w:val="en-GB" w:eastAsia="de-DE"/>
                <w14:ligatures w14:val="none"/>
              </w:rPr>
              <w:t>51</w:t>
            </w:r>
          </w:p>
        </w:tc>
        <w:tc>
          <w:tcPr>
            <w:tcW w:w="4402" w:type="dxa"/>
            <w:hideMark/>
          </w:tcPr>
          <w:p w14:paraId="785483BF" w14:textId="77777777" w:rsidR="001F1E92" w:rsidRPr="006E3300" w:rsidRDefault="001F1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Fatigue Impact Scale</w:t>
            </w:r>
          </w:p>
        </w:tc>
        <w:tc>
          <w:tcPr>
            <w:tcW w:w="1701" w:type="dxa"/>
            <w:noWrap/>
            <w:hideMark/>
          </w:tcPr>
          <w:p w14:paraId="5D4F225B" w14:textId="77777777" w:rsidR="001F1E92" w:rsidRPr="006E3300" w:rsidRDefault="001F1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FIS</w:t>
            </w:r>
          </w:p>
        </w:tc>
        <w:tc>
          <w:tcPr>
            <w:tcW w:w="1909" w:type="dxa"/>
            <w:noWrap/>
            <w:hideMark/>
          </w:tcPr>
          <w:p w14:paraId="3FE5F385" w14:textId="77777777" w:rsidR="001F1E92" w:rsidRPr="006E3300" w:rsidRDefault="001F1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Disease-specific</w:t>
            </w:r>
          </w:p>
        </w:tc>
      </w:tr>
      <w:tr w:rsidR="001F1E92" w:rsidRPr="006E3300" w14:paraId="41A6AFA7" w14:textId="77777777" w:rsidTr="00920A54">
        <w:trPr>
          <w:cantSplit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119E17B2" w14:textId="77777777" w:rsidR="001F1E92" w:rsidRPr="006E3300" w:rsidRDefault="001F1E92" w:rsidP="001F1E92">
            <w:pPr>
              <w:rPr>
                <w:rFonts w:ascii="Times New Roman" w:eastAsia="Times New Roman" w:hAnsi="Times New Roman" w:cs="Times New Roman"/>
                <w:bCs w:val="0"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iCs/>
                <w:kern w:val="0"/>
                <w:lang w:val="en-GB" w:eastAsia="de-DE"/>
                <w14:ligatures w14:val="none"/>
              </w:rPr>
              <w:t>52</w:t>
            </w:r>
          </w:p>
        </w:tc>
        <w:tc>
          <w:tcPr>
            <w:tcW w:w="4402" w:type="dxa"/>
            <w:hideMark/>
          </w:tcPr>
          <w:p w14:paraId="78FFCB9F" w14:textId="77777777" w:rsidR="001F1E92" w:rsidRPr="006E3300" w:rsidRDefault="001F1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Fatigue Severity Scale</w:t>
            </w:r>
          </w:p>
        </w:tc>
        <w:tc>
          <w:tcPr>
            <w:tcW w:w="1701" w:type="dxa"/>
            <w:noWrap/>
            <w:hideMark/>
          </w:tcPr>
          <w:p w14:paraId="0833894D" w14:textId="77777777" w:rsidR="001F1E92" w:rsidRPr="006E3300" w:rsidRDefault="001F1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FSS</w:t>
            </w:r>
          </w:p>
        </w:tc>
        <w:tc>
          <w:tcPr>
            <w:tcW w:w="1909" w:type="dxa"/>
            <w:noWrap/>
            <w:hideMark/>
          </w:tcPr>
          <w:p w14:paraId="3C27103C" w14:textId="77777777" w:rsidR="001F1E92" w:rsidRPr="006E3300" w:rsidRDefault="001F1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Disease-specific</w:t>
            </w:r>
          </w:p>
        </w:tc>
      </w:tr>
      <w:tr w:rsidR="001F1E92" w:rsidRPr="006E3300" w14:paraId="1E48D1E6" w14:textId="77777777" w:rsidTr="00920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32AD7C0D" w14:textId="77777777" w:rsidR="001F1E92" w:rsidRPr="006E3300" w:rsidRDefault="001F1E92" w:rsidP="001F1E92">
            <w:pPr>
              <w:rPr>
                <w:rFonts w:ascii="Times New Roman" w:eastAsia="Times New Roman" w:hAnsi="Times New Roman" w:cs="Times New Roman"/>
                <w:bCs w:val="0"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iCs/>
                <w:kern w:val="0"/>
                <w:lang w:val="en-GB" w:eastAsia="de-DE"/>
                <w14:ligatures w14:val="none"/>
              </w:rPr>
              <w:t>53</w:t>
            </w:r>
          </w:p>
        </w:tc>
        <w:tc>
          <w:tcPr>
            <w:tcW w:w="4402" w:type="dxa"/>
            <w:hideMark/>
          </w:tcPr>
          <w:p w14:paraId="447CC528" w14:textId="77777777" w:rsidR="001F1E92" w:rsidRPr="006E3300" w:rsidRDefault="001F1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Food Frequency Questionnaire</w:t>
            </w:r>
          </w:p>
        </w:tc>
        <w:tc>
          <w:tcPr>
            <w:tcW w:w="1701" w:type="dxa"/>
            <w:noWrap/>
            <w:hideMark/>
          </w:tcPr>
          <w:p w14:paraId="01A45F7C" w14:textId="77777777" w:rsidR="001F1E92" w:rsidRPr="006E3300" w:rsidRDefault="001F1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FFQ</w:t>
            </w:r>
          </w:p>
        </w:tc>
        <w:tc>
          <w:tcPr>
            <w:tcW w:w="1909" w:type="dxa"/>
            <w:noWrap/>
            <w:hideMark/>
          </w:tcPr>
          <w:p w14:paraId="19EFC442" w14:textId="77777777" w:rsidR="001F1E92" w:rsidRPr="006E3300" w:rsidRDefault="001F1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Generic</w:t>
            </w:r>
          </w:p>
        </w:tc>
      </w:tr>
      <w:tr w:rsidR="001F1E92" w:rsidRPr="006E3300" w14:paraId="1BF05170" w14:textId="77777777" w:rsidTr="00920A54">
        <w:trPr>
          <w:cantSplit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6AA93331" w14:textId="77777777" w:rsidR="001F1E92" w:rsidRPr="006E3300" w:rsidRDefault="001F1E92" w:rsidP="001F1E92">
            <w:pPr>
              <w:rPr>
                <w:rFonts w:ascii="Times New Roman" w:eastAsia="Times New Roman" w:hAnsi="Times New Roman" w:cs="Times New Roman"/>
                <w:bCs w:val="0"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iCs/>
                <w:kern w:val="0"/>
                <w:lang w:val="en-GB" w:eastAsia="de-DE"/>
                <w14:ligatures w14:val="none"/>
              </w:rPr>
              <w:t>54</w:t>
            </w:r>
          </w:p>
        </w:tc>
        <w:tc>
          <w:tcPr>
            <w:tcW w:w="4402" w:type="dxa"/>
            <w:hideMark/>
          </w:tcPr>
          <w:p w14:paraId="781DBDB2" w14:textId="77777777" w:rsidR="001F1E92" w:rsidRPr="006E3300" w:rsidRDefault="001F1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Fried Frailty Phenotype</w:t>
            </w:r>
          </w:p>
        </w:tc>
        <w:tc>
          <w:tcPr>
            <w:tcW w:w="1701" w:type="dxa"/>
            <w:noWrap/>
            <w:hideMark/>
          </w:tcPr>
          <w:p w14:paraId="2803448F" w14:textId="77777777" w:rsidR="001F1E92" w:rsidRPr="006E3300" w:rsidRDefault="001F1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FFP</w:t>
            </w:r>
          </w:p>
        </w:tc>
        <w:tc>
          <w:tcPr>
            <w:tcW w:w="1909" w:type="dxa"/>
            <w:noWrap/>
            <w:hideMark/>
          </w:tcPr>
          <w:p w14:paraId="2069F532" w14:textId="77777777" w:rsidR="001F1E92" w:rsidRPr="006E3300" w:rsidRDefault="001F1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Generic</w:t>
            </w:r>
          </w:p>
        </w:tc>
      </w:tr>
      <w:tr w:rsidR="001F1E92" w:rsidRPr="006E3300" w14:paraId="6B90B161" w14:textId="77777777" w:rsidTr="00920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6D70FA18" w14:textId="77777777" w:rsidR="001F1E92" w:rsidRPr="006E3300" w:rsidRDefault="001F1E92" w:rsidP="001F1E92">
            <w:pPr>
              <w:rPr>
                <w:rFonts w:ascii="Times New Roman" w:eastAsia="Times New Roman" w:hAnsi="Times New Roman" w:cs="Times New Roman"/>
                <w:bCs w:val="0"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iCs/>
                <w:kern w:val="0"/>
                <w:lang w:val="en-GB" w:eastAsia="de-DE"/>
                <w14:ligatures w14:val="none"/>
              </w:rPr>
              <w:t>55</w:t>
            </w:r>
          </w:p>
        </w:tc>
        <w:tc>
          <w:tcPr>
            <w:tcW w:w="4402" w:type="dxa"/>
            <w:hideMark/>
          </w:tcPr>
          <w:p w14:paraId="223764B4" w14:textId="77777777" w:rsidR="001F1E92" w:rsidRPr="006E3300" w:rsidRDefault="001F1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Frontal Assessment Battery</w:t>
            </w:r>
          </w:p>
        </w:tc>
        <w:tc>
          <w:tcPr>
            <w:tcW w:w="1701" w:type="dxa"/>
            <w:noWrap/>
            <w:hideMark/>
          </w:tcPr>
          <w:p w14:paraId="421F1C24" w14:textId="77777777" w:rsidR="001F1E92" w:rsidRPr="006E3300" w:rsidRDefault="001F1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FAB</w:t>
            </w:r>
          </w:p>
        </w:tc>
        <w:tc>
          <w:tcPr>
            <w:tcW w:w="1909" w:type="dxa"/>
            <w:noWrap/>
            <w:hideMark/>
          </w:tcPr>
          <w:p w14:paraId="3E87673F" w14:textId="77777777" w:rsidR="001F1E92" w:rsidRPr="006E3300" w:rsidRDefault="001F1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Disease-specific</w:t>
            </w:r>
          </w:p>
        </w:tc>
      </w:tr>
      <w:tr w:rsidR="001F1E92" w:rsidRPr="006E3300" w14:paraId="0F09A1A1" w14:textId="77777777" w:rsidTr="00920A54">
        <w:trPr>
          <w:cantSplit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28F1B9BF" w14:textId="77777777" w:rsidR="001F1E92" w:rsidRPr="006E3300" w:rsidRDefault="001F1E92" w:rsidP="001F1E92">
            <w:pPr>
              <w:rPr>
                <w:rFonts w:ascii="Times New Roman" w:eastAsia="Times New Roman" w:hAnsi="Times New Roman" w:cs="Times New Roman"/>
                <w:bCs w:val="0"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iCs/>
                <w:kern w:val="0"/>
                <w:lang w:val="en-GB" w:eastAsia="de-DE"/>
                <w14:ligatures w14:val="none"/>
              </w:rPr>
              <w:t>56</w:t>
            </w:r>
          </w:p>
        </w:tc>
        <w:tc>
          <w:tcPr>
            <w:tcW w:w="4402" w:type="dxa"/>
            <w:hideMark/>
          </w:tcPr>
          <w:p w14:paraId="5C6F9041" w14:textId="77777777" w:rsidR="001F1E92" w:rsidRPr="006E3300" w:rsidRDefault="001F1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Functional Assessment of Cancer Therapy - General</w:t>
            </w:r>
          </w:p>
        </w:tc>
        <w:tc>
          <w:tcPr>
            <w:tcW w:w="1701" w:type="dxa"/>
            <w:noWrap/>
            <w:hideMark/>
          </w:tcPr>
          <w:p w14:paraId="3EFDEC79" w14:textId="77777777" w:rsidR="001F1E92" w:rsidRPr="006E3300" w:rsidRDefault="001F1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FACT-G</w:t>
            </w:r>
          </w:p>
        </w:tc>
        <w:tc>
          <w:tcPr>
            <w:tcW w:w="1909" w:type="dxa"/>
            <w:noWrap/>
            <w:hideMark/>
          </w:tcPr>
          <w:p w14:paraId="2E65B626" w14:textId="77777777" w:rsidR="001F1E92" w:rsidRPr="006E3300" w:rsidRDefault="001F1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Disease-specific</w:t>
            </w:r>
          </w:p>
        </w:tc>
      </w:tr>
      <w:tr w:rsidR="001F1E92" w:rsidRPr="006E3300" w14:paraId="2EDAEB6C" w14:textId="77777777" w:rsidTr="00920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7F8A5E73" w14:textId="77777777" w:rsidR="001F1E92" w:rsidRPr="006E3300" w:rsidRDefault="001F1E92" w:rsidP="001F1E92">
            <w:pPr>
              <w:rPr>
                <w:rFonts w:ascii="Times New Roman" w:eastAsia="Times New Roman" w:hAnsi="Times New Roman" w:cs="Times New Roman"/>
                <w:bCs w:val="0"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iCs/>
                <w:kern w:val="0"/>
                <w:lang w:val="en-GB" w:eastAsia="de-DE"/>
                <w14:ligatures w14:val="none"/>
              </w:rPr>
              <w:t>57</w:t>
            </w:r>
          </w:p>
        </w:tc>
        <w:tc>
          <w:tcPr>
            <w:tcW w:w="4402" w:type="dxa"/>
            <w:hideMark/>
          </w:tcPr>
          <w:p w14:paraId="7A564E1F" w14:textId="77777777" w:rsidR="001F1E92" w:rsidRPr="006E3300" w:rsidRDefault="001F1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Functional Assessment of Chronic Illness Therapy - Fatigue</w:t>
            </w:r>
          </w:p>
        </w:tc>
        <w:tc>
          <w:tcPr>
            <w:tcW w:w="1701" w:type="dxa"/>
            <w:noWrap/>
            <w:hideMark/>
          </w:tcPr>
          <w:p w14:paraId="5BFFEE46" w14:textId="77777777" w:rsidR="001F1E92" w:rsidRPr="006E3300" w:rsidRDefault="001F1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FACIT-F</w:t>
            </w:r>
          </w:p>
        </w:tc>
        <w:tc>
          <w:tcPr>
            <w:tcW w:w="1909" w:type="dxa"/>
            <w:noWrap/>
            <w:hideMark/>
          </w:tcPr>
          <w:p w14:paraId="0464ECBE" w14:textId="77777777" w:rsidR="001F1E92" w:rsidRPr="006E3300" w:rsidRDefault="001F1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Generic</w:t>
            </w:r>
          </w:p>
        </w:tc>
      </w:tr>
      <w:tr w:rsidR="001F1E92" w:rsidRPr="006E3300" w14:paraId="0F577053" w14:textId="77777777" w:rsidTr="00920A54">
        <w:trPr>
          <w:cantSplit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1F866321" w14:textId="77777777" w:rsidR="001F1E92" w:rsidRPr="006E3300" w:rsidRDefault="001F1E92" w:rsidP="001F1E92">
            <w:pPr>
              <w:rPr>
                <w:rFonts w:ascii="Times New Roman" w:eastAsia="Times New Roman" w:hAnsi="Times New Roman" w:cs="Times New Roman"/>
                <w:bCs w:val="0"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iCs/>
                <w:kern w:val="0"/>
                <w:lang w:val="en-GB" w:eastAsia="de-DE"/>
                <w14:ligatures w14:val="none"/>
              </w:rPr>
              <w:t>58</w:t>
            </w:r>
          </w:p>
        </w:tc>
        <w:tc>
          <w:tcPr>
            <w:tcW w:w="4402" w:type="dxa"/>
            <w:hideMark/>
          </w:tcPr>
          <w:p w14:paraId="0195BB1D" w14:textId="77777777" w:rsidR="001F1E92" w:rsidRPr="006E3300" w:rsidRDefault="001F1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Functional Assessment of Chronic Illness Therapy - Palliative Care</w:t>
            </w:r>
          </w:p>
        </w:tc>
        <w:tc>
          <w:tcPr>
            <w:tcW w:w="1701" w:type="dxa"/>
            <w:noWrap/>
            <w:hideMark/>
          </w:tcPr>
          <w:p w14:paraId="6837FE02" w14:textId="77777777" w:rsidR="001F1E92" w:rsidRPr="006E3300" w:rsidRDefault="001F1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FACIT-Pal</w:t>
            </w:r>
          </w:p>
        </w:tc>
        <w:tc>
          <w:tcPr>
            <w:tcW w:w="1909" w:type="dxa"/>
            <w:noWrap/>
            <w:hideMark/>
          </w:tcPr>
          <w:p w14:paraId="47186E97" w14:textId="77777777" w:rsidR="001F1E92" w:rsidRPr="006E3300" w:rsidRDefault="001F1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Generic</w:t>
            </w:r>
          </w:p>
        </w:tc>
      </w:tr>
      <w:tr w:rsidR="001F1E92" w:rsidRPr="006E3300" w14:paraId="290EB343" w14:textId="77777777" w:rsidTr="00920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287CCEFC" w14:textId="77777777" w:rsidR="001F1E92" w:rsidRPr="006E3300" w:rsidRDefault="001F1E92" w:rsidP="001F1E92">
            <w:pPr>
              <w:rPr>
                <w:rFonts w:ascii="Times New Roman" w:eastAsia="Times New Roman" w:hAnsi="Times New Roman" w:cs="Times New Roman"/>
                <w:bCs w:val="0"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iCs/>
                <w:kern w:val="0"/>
                <w:lang w:val="en-GB" w:eastAsia="de-DE"/>
                <w14:ligatures w14:val="none"/>
              </w:rPr>
              <w:t>59</w:t>
            </w:r>
          </w:p>
        </w:tc>
        <w:tc>
          <w:tcPr>
            <w:tcW w:w="4402" w:type="dxa"/>
            <w:hideMark/>
          </w:tcPr>
          <w:p w14:paraId="571D612D" w14:textId="77777777" w:rsidR="001F1E92" w:rsidRPr="006E3300" w:rsidRDefault="001F1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 xml:space="preserve">Functional Assessment of Chronic Illness Therapy - Spiritual Well-Being </w:t>
            </w:r>
          </w:p>
        </w:tc>
        <w:tc>
          <w:tcPr>
            <w:tcW w:w="1701" w:type="dxa"/>
            <w:noWrap/>
            <w:hideMark/>
          </w:tcPr>
          <w:p w14:paraId="1D25EE11" w14:textId="77777777" w:rsidR="001F1E92" w:rsidRPr="006E3300" w:rsidRDefault="001F1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FACIT-Sp-12</w:t>
            </w:r>
          </w:p>
        </w:tc>
        <w:tc>
          <w:tcPr>
            <w:tcW w:w="1909" w:type="dxa"/>
            <w:noWrap/>
            <w:hideMark/>
          </w:tcPr>
          <w:p w14:paraId="532AB92C" w14:textId="77777777" w:rsidR="001F1E92" w:rsidRPr="006E3300" w:rsidRDefault="001F1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Generic</w:t>
            </w:r>
          </w:p>
        </w:tc>
      </w:tr>
      <w:tr w:rsidR="001F1E92" w:rsidRPr="006E3300" w14:paraId="0B2E7C8F" w14:textId="77777777" w:rsidTr="00920A54">
        <w:trPr>
          <w:cantSplit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33FFE8DB" w14:textId="77777777" w:rsidR="001F1E92" w:rsidRPr="006E3300" w:rsidRDefault="001F1E92" w:rsidP="001F1E92">
            <w:pPr>
              <w:rPr>
                <w:rFonts w:ascii="Times New Roman" w:eastAsia="Times New Roman" w:hAnsi="Times New Roman" w:cs="Times New Roman"/>
                <w:bCs w:val="0"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iCs/>
                <w:kern w:val="0"/>
                <w:lang w:val="en-GB" w:eastAsia="de-DE"/>
                <w14:ligatures w14:val="none"/>
              </w:rPr>
              <w:t>60</w:t>
            </w:r>
          </w:p>
        </w:tc>
        <w:tc>
          <w:tcPr>
            <w:tcW w:w="4402" w:type="dxa"/>
            <w:hideMark/>
          </w:tcPr>
          <w:p w14:paraId="7B94F963" w14:textId="77777777" w:rsidR="001F1E92" w:rsidRPr="006E3300" w:rsidRDefault="001F1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General Health Questionnaire - 12 Items</w:t>
            </w:r>
          </w:p>
        </w:tc>
        <w:tc>
          <w:tcPr>
            <w:tcW w:w="1701" w:type="dxa"/>
            <w:noWrap/>
            <w:hideMark/>
          </w:tcPr>
          <w:p w14:paraId="1D305762" w14:textId="77777777" w:rsidR="001F1E92" w:rsidRPr="006E3300" w:rsidRDefault="001F1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GHQ-12</w:t>
            </w:r>
          </w:p>
        </w:tc>
        <w:tc>
          <w:tcPr>
            <w:tcW w:w="1909" w:type="dxa"/>
            <w:noWrap/>
            <w:hideMark/>
          </w:tcPr>
          <w:p w14:paraId="62950D5C" w14:textId="77777777" w:rsidR="001F1E92" w:rsidRPr="006E3300" w:rsidRDefault="001F1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Generic</w:t>
            </w:r>
          </w:p>
        </w:tc>
      </w:tr>
      <w:tr w:rsidR="001F1E92" w:rsidRPr="006E3300" w14:paraId="5FBD37B5" w14:textId="77777777" w:rsidTr="00920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116D3047" w14:textId="77777777" w:rsidR="001F1E92" w:rsidRPr="006E3300" w:rsidRDefault="001F1E92" w:rsidP="001F1E92">
            <w:pPr>
              <w:rPr>
                <w:rFonts w:ascii="Times New Roman" w:eastAsia="Times New Roman" w:hAnsi="Times New Roman" w:cs="Times New Roman"/>
                <w:bCs w:val="0"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iCs/>
                <w:kern w:val="0"/>
                <w:lang w:val="en-GB" w:eastAsia="de-DE"/>
                <w14:ligatures w14:val="none"/>
              </w:rPr>
              <w:t>61</w:t>
            </w:r>
          </w:p>
        </w:tc>
        <w:tc>
          <w:tcPr>
            <w:tcW w:w="4402" w:type="dxa"/>
            <w:hideMark/>
          </w:tcPr>
          <w:p w14:paraId="24E1BB5B" w14:textId="77777777" w:rsidR="001F1E92" w:rsidRPr="006E3300" w:rsidRDefault="001F1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General Health Questionnaire - 60 Items</w:t>
            </w:r>
          </w:p>
        </w:tc>
        <w:tc>
          <w:tcPr>
            <w:tcW w:w="1701" w:type="dxa"/>
            <w:noWrap/>
            <w:hideMark/>
          </w:tcPr>
          <w:p w14:paraId="02DD684E" w14:textId="77777777" w:rsidR="001F1E92" w:rsidRPr="006E3300" w:rsidRDefault="001F1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GHQ</w:t>
            </w:r>
          </w:p>
        </w:tc>
        <w:tc>
          <w:tcPr>
            <w:tcW w:w="1909" w:type="dxa"/>
            <w:noWrap/>
            <w:hideMark/>
          </w:tcPr>
          <w:p w14:paraId="02F72E70" w14:textId="77777777" w:rsidR="001F1E92" w:rsidRPr="006E3300" w:rsidRDefault="001F1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Generic</w:t>
            </w:r>
          </w:p>
        </w:tc>
      </w:tr>
      <w:tr w:rsidR="001F1E92" w:rsidRPr="006E3300" w14:paraId="2A4F7EC0" w14:textId="77777777" w:rsidTr="00920A54">
        <w:trPr>
          <w:cantSplit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790F145B" w14:textId="77777777" w:rsidR="001F1E92" w:rsidRPr="006E3300" w:rsidRDefault="001F1E92" w:rsidP="001F1E92">
            <w:pPr>
              <w:rPr>
                <w:rFonts w:ascii="Times New Roman" w:eastAsia="Times New Roman" w:hAnsi="Times New Roman" w:cs="Times New Roman"/>
                <w:bCs w:val="0"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iCs/>
                <w:kern w:val="0"/>
                <w:lang w:val="en-GB" w:eastAsia="de-DE"/>
                <w14:ligatures w14:val="none"/>
              </w:rPr>
              <w:t>62</w:t>
            </w:r>
          </w:p>
        </w:tc>
        <w:tc>
          <w:tcPr>
            <w:tcW w:w="4402" w:type="dxa"/>
            <w:hideMark/>
          </w:tcPr>
          <w:p w14:paraId="528CD80D" w14:textId="77777777" w:rsidR="001F1E92" w:rsidRPr="006E3300" w:rsidRDefault="001F1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General Symptom Distress Scale</w:t>
            </w:r>
          </w:p>
        </w:tc>
        <w:tc>
          <w:tcPr>
            <w:tcW w:w="1701" w:type="dxa"/>
            <w:noWrap/>
            <w:hideMark/>
          </w:tcPr>
          <w:p w14:paraId="00494145" w14:textId="77777777" w:rsidR="001F1E92" w:rsidRPr="006E3300" w:rsidRDefault="001F1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GSDS</w:t>
            </w:r>
          </w:p>
        </w:tc>
        <w:tc>
          <w:tcPr>
            <w:tcW w:w="1909" w:type="dxa"/>
            <w:noWrap/>
            <w:hideMark/>
          </w:tcPr>
          <w:p w14:paraId="15599FAD" w14:textId="77777777" w:rsidR="001F1E92" w:rsidRPr="006E3300" w:rsidRDefault="001F1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Generic</w:t>
            </w:r>
          </w:p>
        </w:tc>
      </w:tr>
      <w:tr w:rsidR="001F1E92" w:rsidRPr="006E3300" w14:paraId="4535E9A8" w14:textId="77777777" w:rsidTr="00920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46BE57DC" w14:textId="77777777" w:rsidR="001F1E92" w:rsidRPr="006E3300" w:rsidRDefault="001F1E92" w:rsidP="001F1E92">
            <w:pPr>
              <w:rPr>
                <w:rFonts w:ascii="Times New Roman" w:eastAsia="Times New Roman" w:hAnsi="Times New Roman" w:cs="Times New Roman"/>
                <w:bCs w:val="0"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iCs/>
                <w:kern w:val="0"/>
                <w:lang w:val="en-GB" w:eastAsia="de-DE"/>
                <w14:ligatures w14:val="none"/>
              </w:rPr>
              <w:t>63</w:t>
            </w:r>
          </w:p>
        </w:tc>
        <w:tc>
          <w:tcPr>
            <w:tcW w:w="4402" w:type="dxa"/>
            <w:hideMark/>
          </w:tcPr>
          <w:p w14:paraId="0F3D6340" w14:textId="77777777" w:rsidR="001F1E92" w:rsidRPr="006E3300" w:rsidRDefault="001F1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Generalized Anxiety Disorder - 2</w:t>
            </w:r>
          </w:p>
        </w:tc>
        <w:tc>
          <w:tcPr>
            <w:tcW w:w="1701" w:type="dxa"/>
            <w:noWrap/>
            <w:hideMark/>
          </w:tcPr>
          <w:p w14:paraId="411536F0" w14:textId="77777777" w:rsidR="001F1E92" w:rsidRPr="006E3300" w:rsidRDefault="001F1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GAD-2</w:t>
            </w:r>
          </w:p>
        </w:tc>
        <w:tc>
          <w:tcPr>
            <w:tcW w:w="1909" w:type="dxa"/>
            <w:noWrap/>
            <w:hideMark/>
          </w:tcPr>
          <w:p w14:paraId="65E960DD" w14:textId="77777777" w:rsidR="001F1E92" w:rsidRPr="006E3300" w:rsidRDefault="001F1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Disease-specific</w:t>
            </w:r>
          </w:p>
        </w:tc>
      </w:tr>
      <w:tr w:rsidR="001F1E92" w:rsidRPr="006E3300" w14:paraId="2E25B2BD" w14:textId="77777777" w:rsidTr="00920A54">
        <w:trPr>
          <w:cantSplit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4051B709" w14:textId="77777777" w:rsidR="001F1E92" w:rsidRPr="006E3300" w:rsidRDefault="001F1E92" w:rsidP="001F1E92">
            <w:pPr>
              <w:rPr>
                <w:rFonts w:ascii="Times New Roman" w:eastAsia="Times New Roman" w:hAnsi="Times New Roman" w:cs="Times New Roman"/>
                <w:bCs w:val="0"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iCs/>
                <w:kern w:val="0"/>
                <w:lang w:val="en-GB" w:eastAsia="de-DE"/>
                <w14:ligatures w14:val="none"/>
              </w:rPr>
              <w:t>64</w:t>
            </w:r>
          </w:p>
        </w:tc>
        <w:tc>
          <w:tcPr>
            <w:tcW w:w="4402" w:type="dxa"/>
            <w:hideMark/>
          </w:tcPr>
          <w:p w14:paraId="19E7A86B" w14:textId="77777777" w:rsidR="001F1E92" w:rsidRPr="006E3300" w:rsidRDefault="001F1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Generalized Anxiety Disorder - 7</w:t>
            </w:r>
          </w:p>
        </w:tc>
        <w:tc>
          <w:tcPr>
            <w:tcW w:w="1701" w:type="dxa"/>
            <w:noWrap/>
            <w:hideMark/>
          </w:tcPr>
          <w:p w14:paraId="6734C3AC" w14:textId="77777777" w:rsidR="001F1E92" w:rsidRPr="006E3300" w:rsidRDefault="001F1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GAD-7</w:t>
            </w:r>
          </w:p>
        </w:tc>
        <w:tc>
          <w:tcPr>
            <w:tcW w:w="1909" w:type="dxa"/>
            <w:noWrap/>
            <w:hideMark/>
          </w:tcPr>
          <w:p w14:paraId="6E437D2A" w14:textId="77777777" w:rsidR="001F1E92" w:rsidRPr="006E3300" w:rsidRDefault="001F1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Disease-specific</w:t>
            </w:r>
          </w:p>
        </w:tc>
      </w:tr>
      <w:tr w:rsidR="001F1E92" w:rsidRPr="006E3300" w14:paraId="405E5F0D" w14:textId="77777777" w:rsidTr="00920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7746C783" w14:textId="77777777" w:rsidR="001F1E92" w:rsidRPr="006E3300" w:rsidRDefault="001F1E92" w:rsidP="001F1E92">
            <w:pPr>
              <w:rPr>
                <w:rFonts w:ascii="Times New Roman" w:eastAsia="Times New Roman" w:hAnsi="Times New Roman" w:cs="Times New Roman"/>
                <w:bCs w:val="0"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iCs/>
                <w:kern w:val="0"/>
                <w:lang w:val="en-GB" w:eastAsia="de-DE"/>
                <w14:ligatures w14:val="none"/>
              </w:rPr>
              <w:t>65</w:t>
            </w:r>
          </w:p>
        </w:tc>
        <w:tc>
          <w:tcPr>
            <w:tcW w:w="4402" w:type="dxa"/>
            <w:hideMark/>
          </w:tcPr>
          <w:p w14:paraId="7160D809" w14:textId="77777777" w:rsidR="001F1E92" w:rsidRPr="006E3300" w:rsidRDefault="001F1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Geriatric Depression Scale</w:t>
            </w:r>
          </w:p>
        </w:tc>
        <w:tc>
          <w:tcPr>
            <w:tcW w:w="1701" w:type="dxa"/>
            <w:noWrap/>
            <w:hideMark/>
          </w:tcPr>
          <w:p w14:paraId="2B4CBD65" w14:textId="77777777" w:rsidR="001F1E92" w:rsidRPr="006E3300" w:rsidRDefault="001F1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GDS</w:t>
            </w:r>
          </w:p>
        </w:tc>
        <w:tc>
          <w:tcPr>
            <w:tcW w:w="1909" w:type="dxa"/>
            <w:noWrap/>
            <w:hideMark/>
          </w:tcPr>
          <w:p w14:paraId="3A0A835D" w14:textId="77777777" w:rsidR="001F1E92" w:rsidRPr="006E3300" w:rsidRDefault="001F1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Generic</w:t>
            </w:r>
          </w:p>
        </w:tc>
      </w:tr>
      <w:tr w:rsidR="001F1E92" w:rsidRPr="006E3300" w14:paraId="200D6C19" w14:textId="77777777" w:rsidTr="00920A54">
        <w:trPr>
          <w:cantSplit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7F714E82" w14:textId="77777777" w:rsidR="001F1E92" w:rsidRPr="006E3300" w:rsidRDefault="001F1E92" w:rsidP="001F1E92">
            <w:pPr>
              <w:rPr>
                <w:rFonts w:ascii="Times New Roman" w:eastAsia="Times New Roman" w:hAnsi="Times New Roman" w:cs="Times New Roman"/>
                <w:bCs w:val="0"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iCs/>
                <w:kern w:val="0"/>
                <w:lang w:val="en-GB" w:eastAsia="de-DE"/>
                <w14:ligatures w14:val="none"/>
              </w:rPr>
              <w:t>66</w:t>
            </w:r>
          </w:p>
        </w:tc>
        <w:tc>
          <w:tcPr>
            <w:tcW w:w="4402" w:type="dxa"/>
            <w:hideMark/>
          </w:tcPr>
          <w:p w14:paraId="38DDDACC" w14:textId="77777777" w:rsidR="001F1E92" w:rsidRPr="006E3300" w:rsidRDefault="001F1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Global Mood Scale</w:t>
            </w:r>
          </w:p>
        </w:tc>
        <w:tc>
          <w:tcPr>
            <w:tcW w:w="1701" w:type="dxa"/>
            <w:noWrap/>
            <w:hideMark/>
          </w:tcPr>
          <w:p w14:paraId="321F8A78" w14:textId="77777777" w:rsidR="001F1E92" w:rsidRPr="006E3300" w:rsidRDefault="001F1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GMS</w:t>
            </w:r>
          </w:p>
        </w:tc>
        <w:tc>
          <w:tcPr>
            <w:tcW w:w="1909" w:type="dxa"/>
            <w:noWrap/>
            <w:hideMark/>
          </w:tcPr>
          <w:p w14:paraId="7F0FE692" w14:textId="77777777" w:rsidR="001F1E92" w:rsidRPr="006E3300" w:rsidRDefault="001F1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Generic</w:t>
            </w:r>
          </w:p>
        </w:tc>
      </w:tr>
      <w:tr w:rsidR="001F1E92" w:rsidRPr="006E3300" w14:paraId="677B56D9" w14:textId="77777777" w:rsidTr="00920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3DF8B4B4" w14:textId="77777777" w:rsidR="001F1E92" w:rsidRPr="006E3300" w:rsidRDefault="001F1E92" w:rsidP="001F1E92">
            <w:pPr>
              <w:rPr>
                <w:rFonts w:ascii="Times New Roman" w:eastAsia="Times New Roman" w:hAnsi="Times New Roman" w:cs="Times New Roman"/>
                <w:bCs w:val="0"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iCs/>
                <w:kern w:val="0"/>
                <w:lang w:val="en-GB" w:eastAsia="de-DE"/>
                <w14:ligatures w14:val="none"/>
              </w:rPr>
              <w:lastRenderedPageBreak/>
              <w:t>67</w:t>
            </w:r>
          </w:p>
        </w:tc>
        <w:tc>
          <w:tcPr>
            <w:tcW w:w="4402" w:type="dxa"/>
            <w:hideMark/>
          </w:tcPr>
          <w:p w14:paraId="09392B05" w14:textId="77777777" w:rsidR="001F1E92" w:rsidRPr="006E3300" w:rsidRDefault="001F1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Godin and Shephard leisure–time physical activity questionnaire</w:t>
            </w:r>
          </w:p>
        </w:tc>
        <w:tc>
          <w:tcPr>
            <w:tcW w:w="1701" w:type="dxa"/>
            <w:noWrap/>
            <w:hideMark/>
          </w:tcPr>
          <w:p w14:paraId="7134192F" w14:textId="77777777" w:rsidR="001F1E92" w:rsidRPr="006E3300" w:rsidRDefault="001F1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GSLTPAQ</w:t>
            </w:r>
          </w:p>
        </w:tc>
        <w:tc>
          <w:tcPr>
            <w:tcW w:w="1909" w:type="dxa"/>
            <w:noWrap/>
            <w:hideMark/>
          </w:tcPr>
          <w:p w14:paraId="76B70D04" w14:textId="77777777" w:rsidR="001F1E92" w:rsidRPr="006E3300" w:rsidRDefault="001F1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Generic</w:t>
            </w:r>
          </w:p>
        </w:tc>
      </w:tr>
      <w:tr w:rsidR="001F1E92" w:rsidRPr="006E3300" w14:paraId="71DCCCF6" w14:textId="77777777" w:rsidTr="00920A54">
        <w:trPr>
          <w:cantSplit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01BFC18A" w14:textId="77777777" w:rsidR="001F1E92" w:rsidRPr="006E3300" w:rsidRDefault="001F1E92" w:rsidP="001F1E92">
            <w:pPr>
              <w:rPr>
                <w:rFonts w:ascii="Times New Roman" w:eastAsia="Times New Roman" w:hAnsi="Times New Roman" w:cs="Times New Roman"/>
                <w:bCs w:val="0"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iCs/>
                <w:kern w:val="0"/>
                <w:lang w:val="en-GB" w:eastAsia="de-DE"/>
                <w14:ligatures w14:val="none"/>
              </w:rPr>
              <w:t>68</w:t>
            </w:r>
          </w:p>
        </w:tc>
        <w:tc>
          <w:tcPr>
            <w:tcW w:w="4402" w:type="dxa"/>
            <w:hideMark/>
          </w:tcPr>
          <w:p w14:paraId="34708487" w14:textId="77777777" w:rsidR="001F1E92" w:rsidRPr="006E3300" w:rsidRDefault="001F1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Hamilton Rating Scale for Depression</w:t>
            </w:r>
          </w:p>
        </w:tc>
        <w:tc>
          <w:tcPr>
            <w:tcW w:w="1701" w:type="dxa"/>
            <w:noWrap/>
            <w:hideMark/>
          </w:tcPr>
          <w:p w14:paraId="5B990E21" w14:textId="77777777" w:rsidR="001F1E92" w:rsidRPr="006E3300" w:rsidRDefault="001F1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HRS-D</w:t>
            </w:r>
          </w:p>
        </w:tc>
        <w:tc>
          <w:tcPr>
            <w:tcW w:w="1909" w:type="dxa"/>
            <w:noWrap/>
            <w:hideMark/>
          </w:tcPr>
          <w:p w14:paraId="19BFE5BA" w14:textId="77777777" w:rsidR="001F1E92" w:rsidRPr="006E3300" w:rsidRDefault="001F1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Disease-specific</w:t>
            </w:r>
          </w:p>
        </w:tc>
      </w:tr>
      <w:tr w:rsidR="001F1E92" w:rsidRPr="006E3300" w14:paraId="5DB3AE2F" w14:textId="77777777" w:rsidTr="00920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3EAFE2A4" w14:textId="77777777" w:rsidR="001F1E92" w:rsidRPr="006E3300" w:rsidRDefault="001F1E92" w:rsidP="001F1E92">
            <w:pPr>
              <w:rPr>
                <w:rFonts w:ascii="Times New Roman" w:eastAsia="Times New Roman" w:hAnsi="Times New Roman" w:cs="Times New Roman"/>
                <w:bCs w:val="0"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iCs/>
                <w:kern w:val="0"/>
                <w:lang w:val="en-GB" w:eastAsia="de-DE"/>
                <w14:ligatures w14:val="none"/>
              </w:rPr>
              <w:t>69</w:t>
            </w:r>
          </w:p>
        </w:tc>
        <w:tc>
          <w:tcPr>
            <w:tcW w:w="4402" w:type="dxa"/>
            <w:hideMark/>
          </w:tcPr>
          <w:p w14:paraId="7C968F5B" w14:textId="77777777" w:rsidR="001F1E92" w:rsidRPr="006E3300" w:rsidRDefault="001F1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Health Locus of Control Scale</w:t>
            </w:r>
          </w:p>
        </w:tc>
        <w:tc>
          <w:tcPr>
            <w:tcW w:w="1701" w:type="dxa"/>
            <w:noWrap/>
            <w:hideMark/>
          </w:tcPr>
          <w:p w14:paraId="370697D6" w14:textId="77777777" w:rsidR="001F1E92" w:rsidRPr="006E3300" w:rsidRDefault="001F1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HLC</w:t>
            </w:r>
          </w:p>
        </w:tc>
        <w:tc>
          <w:tcPr>
            <w:tcW w:w="1909" w:type="dxa"/>
            <w:noWrap/>
            <w:hideMark/>
          </w:tcPr>
          <w:p w14:paraId="12FBB74D" w14:textId="77777777" w:rsidR="001F1E92" w:rsidRPr="006E3300" w:rsidRDefault="001F1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Generic</w:t>
            </w:r>
          </w:p>
        </w:tc>
      </w:tr>
      <w:tr w:rsidR="001F1E92" w:rsidRPr="006E3300" w14:paraId="6AA53D28" w14:textId="77777777" w:rsidTr="00920A54">
        <w:trPr>
          <w:cantSplit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512E172B" w14:textId="77777777" w:rsidR="001F1E92" w:rsidRPr="006E3300" w:rsidRDefault="001F1E92" w:rsidP="001F1E92">
            <w:pPr>
              <w:rPr>
                <w:rFonts w:ascii="Times New Roman" w:eastAsia="Times New Roman" w:hAnsi="Times New Roman" w:cs="Times New Roman"/>
                <w:bCs w:val="0"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iCs/>
                <w:kern w:val="0"/>
                <w:lang w:val="en-GB" w:eastAsia="de-DE"/>
                <w14:ligatures w14:val="none"/>
              </w:rPr>
              <w:t>70</w:t>
            </w:r>
          </w:p>
        </w:tc>
        <w:tc>
          <w:tcPr>
            <w:tcW w:w="4402" w:type="dxa"/>
            <w:hideMark/>
          </w:tcPr>
          <w:p w14:paraId="703B9B25" w14:textId="77777777" w:rsidR="001F1E92" w:rsidRPr="006E3300" w:rsidRDefault="001F1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Health Value Scale</w:t>
            </w:r>
          </w:p>
        </w:tc>
        <w:tc>
          <w:tcPr>
            <w:tcW w:w="1701" w:type="dxa"/>
            <w:noWrap/>
            <w:hideMark/>
          </w:tcPr>
          <w:p w14:paraId="39BBC211" w14:textId="77777777" w:rsidR="001F1E92" w:rsidRPr="006E3300" w:rsidRDefault="001F1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</w:p>
        </w:tc>
        <w:tc>
          <w:tcPr>
            <w:tcW w:w="1909" w:type="dxa"/>
            <w:noWrap/>
            <w:hideMark/>
          </w:tcPr>
          <w:p w14:paraId="7310E81B" w14:textId="77777777" w:rsidR="001F1E92" w:rsidRPr="006E3300" w:rsidRDefault="001F1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Generic</w:t>
            </w:r>
          </w:p>
        </w:tc>
      </w:tr>
      <w:tr w:rsidR="001F1E92" w:rsidRPr="006E3300" w14:paraId="2A95C7EE" w14:textId="77777777" w:rsidTr="00920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6028105B" w14:textId="77777777" w:rsidR="001F1E92" w:rsidRPr="006E3300" w:rsidRDefault="001F1E92" w:rsidP="001F1E92">
            <w:pPr>
              <w:rPr>
                <w:rFonts w:ascii="Times New Roman" w:eastAsia="Times New Roman" w:hAnsi="Times New Roman" w:cs="Times New Roman"/>
                <w:bCs w:val="0"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iCs/>
                <w:kern w:val="0"/>
                <w:lang w:val="en-GB" w:eastAsia="de-DE"/>
                <w14:ligatures w14:val="none"/>
              </w:rPr>
              <w:t>71</w:t>
            </w:r>
          </w:p>
        </w:tc>
        <w:tc>
          <w:tcPr>
            <w:tcW w:w="4402" w:type="dxa"/>
            <w:hideMark/>
          </w:tcPr>
          <w:p w14:paraId="7C085151" w14:textId="77777777" w:rsidR="001F1E92" w:rsidRPr="006E3300" w:rsidRDefault="001F1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Heart Failure Somatic Perception Scale</w:t>
            </w:r>
          </w:p>
        </w:tc>
        <w:tc>
          <w:tcPr>
            <w:tcW w:w="1701" w:type="dxa"/>
            <w:noWrap/>
            <w:hideMark/>
          </w:tcPr>
          <w:p w14:paraId="66247D98" w14:textId="77777777" w:rsidR="001F1E92" w:rsidRPr="006E3300" w:rsidRDefault="001F1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HFSPS</w:t>
            </w:r>
          </w:p>
        </w:tc>
        <w:tc>
          <w:tcPr>
            <w:tcW w:w="1909" w:type="dxa"/>
            <w:noWrap/>
            <w:hideMark/>
          </w:tcPr>
          <w:p w14:paraId="20F32316" w14:textId="77777777" w:rsidR="001F1E92" w:rsidRPr="006E3300" w:rsidRDefault="001F1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Disease-specific</w:t>
            </w:r>
          </w:p>
        </w:tc>
      </w:tr>
      <w:tr w:rsidR="001F1E92" w:rsidRPr="006E3300" w14:paraId="1E98E74D" w14:textId="77777777" w:rsidTr="00920A54">
        <w:trPr>
          <w:cantSplit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4F23AD22" w14:textId="77777777" w:rsidR="001F1E92" w:rsidRPr="006E3300" w:rsidRDefault="001F1E92" w:rsidP="001F1E92">
            <w:pPr>
              <w:rPr>
                <w:rFonts w:ascii="Times New Roman" w:eastAsia="Times New Roman" w:hAnsi="Times New Roman" w:cs="Times New Roman"/>
                <w:bCs w:val="0"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iCs/>
                <w:kern w:val="0"/>
                <w:lang w:val="en-GB" w:eastAsia="de-DE"/>
                <w14:ligatures w14:val="none"/>
              </w:rPr>
              <w:t>72</w:t>
            </w:r>
          </w:p>
        </w:tc>
        <w:tc>
          <w:tcPr>
            <w:tcW w:w="4402" w:type="dxa"/>
            <w:hideMark/>
          </w:tcPr>
          <w:p w14:paraId="26B5C99E" w14:textId="77777777" w:rsidR="001F1E92" w:rsidRPr="006E3300" w:rsidRDefault="001F1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 xml:space="preserve">Heart Failure Somatic Perception Scale - </w:t>
            </w:r>
            <w:proofErr w:type="spellStart"/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Dyspnea</w:t>
            </w:r>
            <w:proofErr w:type="spellEnd"/>
          </w:p>
        </w:tc>
        <w:tc>
          <w:tcPr>
            <w:tcW w:w="1701" w:type="dxa"/>
            <w:noWrap/>
            <w:hideMark/>
          </w:tcPr>
          <w:p w14:paraId="27048B31" w14:textId="77777777" w:rsidR="001F1E92" w:rsidRPr="006E3300" w:rsidRDefault="001F1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 xml:space="preserve">HFSPS </w:t>
            </w:r>
            <w:proofErr w:type="spellStart"/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Dyspnea</w:t>
            </w:r>
            <w:proofErr w:type="spellEnd"/>
          </w:p>
        </w:tc>
        <w:tc>
          <w:tcPr>
            <w:tcW w:w="1909" w:type="dxa"/>
            <w:noWrap/>
            <w:hideMark/>
          </w:tcPr>
          <w:p w14:paraId="745C93A4" w14:textId="77777777" w:rsidR="001F1E92" w:rsidRPr="006E3300" w:rsidRDefault="001F1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Disease-specific</w:t>
            </w:r>
          </w:p>
        </w:tc>
      </w:tr>
      <w:tr w:rsidR="001F1E92" w:rsidRPr="006E3300" w14:paraId="2068B7A4" w14:textId="77777777" w:rsidTr="00920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6AEE3E07" w14:textId="77777777" w:rsidR="001F1E92" w:rsidRPr="006E3300" w:rsidRDefault="001F1E92" w:rsidP="001F1E92">
            <w:pPr>
              <w:rPr>
                <w:rFonts w:ascii="Times New Roman" w:eastAsia="Times New Roman" w:hAnsi="Times New Roman" w:cs="Times New Roman"/>
                <w:bCs w:val="0"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iCs/>
                <w:kern w:val="0"/>
                <w:lang w:val="en-GB" w:eastAsia="de-DE"/>
                <w14:ligatures w14:val="none"/>
              </w:rPr>
              <w:t>73</w:t>
            </w:r>
          </w:p>
        </w:tc>
        <w:tc>
          <w:tcPr>
            <w:tcW w:w="4402" w:type="dxa"/>
            <w:hideMark/>
          </w:tcPr>
          <w:p w14:paraId="50CE7034" w14:textId="77777777" w:rsidR="001F1E92" w:rsidRPr="006E3300" w:rsidRDefault="001F1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Heart Failure Symptom Scale</w:t>
            </w:r>
          </w:p>
        </w:tc>
        <w:tc>
          <w:tcPr>
            <w:tcW w:w="1701" w:type="dxa"/>
            <w:noWrap/>
            <w:hideMark/>
          </w:tcPr>
          <w:p w14:paraId="1AB356D5" w14:textId="77777777" w:rsidR="001F1E92" w:rsidRPr="006E3300" w:rsidRDefault="001F1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HFSS</w:t>
            </w:r>
          </w:p>
        </w:tc>
        <w:tc>
          <w:tcPr>
            <w:tcW w:w="1909" w:type="dxa"/>
            <w:noWrap/>
            <w:hideMark/>
          </w:tcPr>
          <w:p w14:paraId="6D16D7FB" w14:textId="77777777" w:rsidR="001F1E92" w:rsidRPr="006E3300" w:rsidRDefault="001F1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Disease-specific</w:t>
            </w:r>
          </w:p>
        </w:tc>
      </w:tr>
      <w:tr w:rsidR="001F1E92" w:rsidRPr="006E3300" w14:paraId="6EA396F6" w14:textId="77777777" w:rsidTr="00920A54">
        <w:trPr>
          <w:cantSplit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6C59C101" w14:textId="77777777" w:rsidR="001F1E92" w:rsidRPr="006E3300" w:rsidRDefault="001F1E92" w:rsidP="001F1E92">
            <w:pPr>
              <w:rPr>
                <w:rFonts w:ascii="Times New Roman" w:eastAsia="Times New Roman" w:hAnsi="Times New Roman" w:cs="Times New Roman"/>
                <w:bCs w:val="0"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iCs/>
                <w:kern w:val="0"/>
                <w:lang w:val="en-GB" w:eastAsia="de-DE"/>
                <w14:ligatures w14:val="none"/>
              </w:rPr>
              <w:t>74</w:t>
            </w:r>
          </w:p>
        </w:tc>
        <w:tc>
          <w:tcPr>
            <w:tcW w:w="4402" w:type="dxa"/>
            <w:hideMark/>
          </w:tcPr>
          <w:p w14:paraId="4A4E2691" w14:textId="77777777" w:rsidR="001F1E92" w:rsidRPr="006E3300" w:rsidRDefault="001F1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Heart Failure Symptom Survey</w:t>
            </w:r>
          </w:p>
        </w:tc>
        <w:tc>
          <w:tcPr>
            <w:tcW w:w="1701" w:type="dxa"/>
            <w:noWrap/>
            <w:hideMark/>
          </w:tcPr>
          <w:p w14:paraId="332A7566" w14:textId="77777777" w:rsidR="001F1E92" w:rsidRPr="006E3300" w:rsidRDefault="001F1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HFSS</w:t>
            </w:r>
          </w:p>
        </w:tc>
        <w:tc>
          <w:tcPr>
            <w:tcW w:w="1909" w:type="dxa"/>
            <w:noWrap/>
            <w:hideMark/>
          </w:tcPr>
          <w:p w14:paraId="7EE69308" w14:textId="77777777" w:rsidR="001F1E92" w:rsidRPr="006E3300" w:rsidRDefault="001F1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Disease-specific</w:t>
            </w:r>
          </w:p>
        </w:tc>
      </w:tr>
      <w:tr w:rsidR="001F1E92" w:rsidRPr="006E3300" w14:paraId="742C5E6D" w14:textId="77777777" w:rsidTr="00920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14E33B5A" w14:textId="77777777" w:rsidR="001F1E92" w:rsidRPr="006E3300" w:rsidRDefault="001F1E92" w:rsidP="001F1E92">
            <w:pPr>
              <w:rPr>
                <w:rFonts w:ascii="Times New Roman" w:eastAsia="Times New Roman" w:hAnsi="Times New Roman" w:cs="Times New Roman"/>
                <w:bCs w:val="0"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iCs/>
                <w:kern w:val="0"/>
                <w:lang w:val="en-GB" w:eastAsia="de-DE"/>
                <w14:ligatures w14:val="none"/>
              </w:rPr>
              <w:t>75</w:t>
            </w:r>
          </w:p>
        </w:tc>
        <w:tc>
          <w:tcPr>
            <w:tcW w:w="4402" w:type="dxa"/>
            <w:hideMark/>
          </w:tcPr>
          <w:p w14:paraId="6C68B965" w14:textId="77777777" w:rsidR="001F1E92" w:rsidRPr="006E3300" w:rsidRDefault="001F1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proofErr w:type="spellStart"/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HeartQoL</w:t>
            </w:r>
            <w:proofErr w:type="spellEnd"/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 xml:space="preserve"> questionnaire</w:t>
            </w:r>
          </w:p>
        </w:tc>
        <w:tc>
          <w:tcPr>
            <w:tcW w:w="1701" w:type="dxa"/>
            <w:noWrap/>
            <w:hideMark/>
          </w:tcPr>
          <w:p w14:paraId="089D3F65" w14:textId="77777777" w:rsidR="001F1E92" w:rsidRPr="006E3300" w:rsidRDefault="001F1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proofErr w:type="spellStart"/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HeartQoL</w:t>
            </w:r>
            <w:proofErr w:type="spellEnd"/>
          </w:p>
        </w:tc>
        <w:tc>
          <w:tcPr>
            <w:tcW w:w="1909" w:type="dxa"/>
            <w:noWrap/>
            <w:hideMark/>
          </w:tcPr>
          <w:p w14:paraId="1395C828" w14:textId="77777777" w:rsidR="001F1E92" w:rsidRPr="006E3300" w:rsidRDefault="001F1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Disease-specific</w:t>
            </w:r>
          </w:p>
        </w:tc>
      </w:tr>
      <w:tr w:rsidR="001F1E92" w:rsidRPr="006E3300" w14:paraId="5EBE7C8A" w14:textId="77777777" w:rsidTr="00920A54">
        <w:trPr>
          <w:cantSplit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652F68C4" w14:textId="77777777" w:rsidR="001F1E92" w:rsidRPr="006E3300" w:rsidRDefault="001F1E92" w:rsidP="001F1E92">
            <w:pPr>
              <w:rPr>
                <w:rFonts w:ascii="Times New Roman" w:eastAsia="Times New Roman" w:hAnsi="Times New Roman" w:cs="Times New Roman"/>
                <w:bCs w:val="0"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iCs/>
                <w:kern w:val="0"/>
                <w:lang w:val="en-GB" w:eastAsia="de-DE"/>
                <w14:ligatures w14:val="none"/>
              </w:rPr>
              <w:t>76</w:t>
            </w:r>
          </w:p>
        </w:tc>
        <w:tc>
          <w:tcPr>
            <w:tcW w:w="4402" w:type="dxa"/>
            <w:hideMark/>
          </w:tcPr>
          <w:p w14:paraId="66D31A11" w14:textId="77777777" w:rsidR="001F1E92" w:rsidRPr="006E3300" w:rsidRDefault="001F1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Hospital Anxiety and Depression Scale</w:t>
            </w:r>
          </w:p>
        </w:tc>
        <w:tc>
          <w:tcPr>
            <w:tcW w:w="1701" w:type="dxa"/>
            <w:noWrap/>
            <w:hideMark/>
          </w:tcPr>
          <w:p w14:paraId="4B9BE979" w14:textId="77777777" w:rsidR="001F1E92" w:rsidRPr="006E3300" w:rsidRDefault="001F1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HADS</w:t>
            </w:r>
          </w:p>
        </w:tc>
        <w:tc>
          <w:tcPr>
            <w:tcW w:w="1909" w:type="dxa"/>
            <w:noWrap/>
            <w:hideMark/>
          </w:tcPr>
          <w:p w14:paraId="3758A4FE" w14:textId="77777777" w:rsidR="001F1E92" w:rsidRPr="006E3300" w:rsidRDefault="001F1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Disease-specific</w:t>
            </w:r>
          </w:p>
        </w:tc>
      </w:tr>
      <w:tr w:rsidR="001F1E92" w:rsidRPr="006E3300" w14:paraId="1CA964B1" w14:textId="77777777" w:rsidTr="00920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4CBC92EC" w14:textId="77777777" w:rsidR="001F1E92" w:rsidRPr="006E3300" w:rsidRDefault="001F1E92" w:rsidP="001F1E92">
            <w:pPr>
              <w:rPr>
                <w:rFonts w:ascii="Times New Roman" w:eastAsia="Times New Roman" w:hAnsi="Times New Roman" w:cs="Times New Roman"/>
                <w:bCs w:val="0"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iCs/>
                <w:kern w:val="0"/>
                <w:lang w:val="en-GB" w:eastAsia="de-DE"/>
                <w14:ligatures w14:val="none"/>
              </w:rPr>
              <w:t>77</w:t>
            </w:r>
          </w:p>
        </w:tc>
        <w:tc>
          <w:tcPr>
            <w:tcW w:w="4402" w:type="dxa"/>
            <w:hideMark/>
          </w:tcPr>
          <w:p w14:paraId="795D4AF0" w14:textId="77777777" w:rsidR="001F1E92" w:rsidRPr="006E3300" w:rsidRDefault="001F1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Hospital Anxiety and Depression Scale - Depressions</w:t>
            </w:r>
          </w:p>
        </w:tc>
        <w:tc>
          <w:tcPr>
            <w:tcW w:w="1701" w:type="dxa"/>
            <w:noWrap/>
            <w:hideMark/>
          </w:tcPr>
          <w:p w14:paraId="0B10C5E9" w14:textId="77777777" w:rsidR="001F1E92" w:rsidRPr="006E3300" w:rsidRDefault="001F1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HADS-D</w:t>
            </w:r>
          </w:p>
        </w:tc>
        <w:tc>
          <w:tcPr>
            <w:tcW w:w="1909" w:type="dxa"/>
            <w:noWrap/>
            <w:hideMark/>
          </w:tcPr>
          <w:p w14:paraId="1D8544B4" w14:textId="77777777" w:rsidR="001F1E92" w:rsidRPr="006E3300" w:rsidRDefault="001F1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Disease-specific</w:t>
            </w:r>
          </w:p>
        </w:tc>
      </w:tr>
      <w:tr w:rsidR="001F1E92" w:rsidRPr="006E3300" w14:paraId="6A93DEA0" w14:textId="77777777" w:rsidTr="00920A54">
        <w:trPr>
          <w:cantSplit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29888FBA" w14:textId="77777777" w:rsidR="001F1E92" w:rsidRPr="006E3300" w:rsidRDefault="001F1E92" w:rsidP="001F1E92">
            <w:pPr>
              <w:rPr>
                <w:rFonts w:ascii="Times New Roman" w:eastAsia="Times New Roman" w:hAnsi="Times New Roman" w:cs="Times New Roman"/>
                <w:bCs w:val="0"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iCs/>
                <w:kern w:val="0"/>
                <w:lang w:val="en-GB" w:eastAsia="de-DE"/>
                <w14:ligatures w14:val="none"/>
              </w:rPr>
              <w:t>78</w:t>
            </w:r>
          </w:p>
        </w:tc>
        <w:tc>
          <w:tcPr>
            <w:tcW w:w="4402" w:type="dxa"/>
            <w:hideMark/>
          </w:tcPr>
          <w:p w14:paraId="76FE9999" w14:textId="77777777" w:rsidR="001F1E92" w:rsidRPr="006E3300" w:rsidRDefault="001F1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 xml:space="preserve">Hyperarousal </w:t>
            </w:r>
            <w:proofErr w:type="spellStart"/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Behavioral</w:t>
            </w:r>
            <w:proofErr w:type="spellEnd"/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 xml:space="preserve"> Trait Scale </w:t>
            </w:r>
          </w:p>
        </w:tc>
        <w:tc>
          <w:tcPr>
            <w:tcW w:w="1701" w:type="dxa"/>
            <w:noWrap/>
            <w:hideMark/>
          </w:tcPr>
          <w:p w14:paraId="20578A48" w14:textId="77777777" w:rsidR="001F1E92" w:rsidRPr="006E3300" w:rsidRDefault="001F1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H-scale</w:t>
            </w:r>
          </w:p>
        </w:tc>
        <w:tc>
          <w:tcPr>
            <w:tcW w:w="1909" w:type="dxa"/>
            <w:noWrap/>
            <w:hideMark/>
          </w:tcPr>
          <w:p w14:paraId="59609DD5" w14:textId="77777777" w:rsidR="001F1E92" w:rsidRPr="006E3300" w:rsidRDefault="001F1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Generic</w:t>
            </w:r>
          </w:p>
        </w:tc>
      </w:tr>
      <w:tr w:rsidR="001F1E92" w:rsidRPr="006E3300" w14:paraId="65311B3A" w14:textId="77777777" w:rsidTr="00920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45D08FB1" w14:textId="77777777" w:rsidR="001F1E92" w:rsidRPr="006E3300" w:rsidRDefault="001F1E92" w:rsidP="001F1E92">
            <w:pPr>
              <w:rPr>
                <w:rFonts w:ascii="Times New Roman" w:eastAsia="Times New Roman" w:hAnsi="Times New Roman" w:cs="Times New Roman"/>
                <w:bCs w:val="0"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iCs/>
                <w:kern w:val="0"/>
                <w:lang w:val="en-GB" w:eastAsia="de-DE"/>
                <w14:ligatures w14:val="none"/>
              </w:rPr>
              <w:t>79</w:t>
            </w:r>
          </w:p>
        </w:tc>
        <w:tc>
          <w:tcPr>
            <w:tcW w:w="4402" w:type="dxa"/>
            <w:hideMark/>
          </w:tcPr>
          <w:p w14:paraId="6D2564E5" w14:textId="77777777" w:rsidR="001F1E92" w:rsidRPr="006E3300" w:rsidRDefault="001F1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Impact of Event Scale-Revised</w:t>
            </w:r>
          </w:p>
        </w:tc>
        <w:tc>
          <w:tcPr>
            <w:tcW w:w="1701" w:type="dxa"/>
            <w:noWrap/>
            <w:hideMark/>
          </w:tcPr>
          <w:p w14:paraId="4E9C9F19" w14:textId="77777777" w:rsidR="001F1E92" w:rsidRPr="006E3300" w:rsidRDefault="001F1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IES-R</w:t>
            </w:r>
          </w:p>
        </w:tc>
        <w:tc>
          <w:tcPr>
            <w:tcW w:w="1909" w:type="dxa"/>
            <w:noWrap/>
            <w:hideMark/>
          </w:tcPr>
          <w:p w14:paraId="6990704D" w14:textId="77777777" w:rsidR="001F1E92" w:rsidRPr="006E3300" w:rsidRDefault="001F1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Disease-specific</w:t>
            </w:r>
          </w:p>
        </w:tc>
      </w:tr>
      <w:tr w:rsidR="001F1E92" w:rsidRPr="006E3300" w14:paraId="5D44034D" w14:textId="77777777" w:rsidTr="00920A54">
        <w:trPr>
          <w:cantSplit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27EE776F" w14:textId="77777777" w:rsidR="001F1E92" w:rsidRPr="006E3300" w:rsidRDefault="001F1E92" w:rsidP="001F1E92">
            <w:pPr>
              <w:rPr>
                <w:rFonts w:ascii="Times New Roman" w:eastAsia="Times New Roman" w:hAnsi="Times New Roman" w:cs="Times New Roman"/>
                <w:bCs w:val="0"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iCs/>
                <w:kern w:val="0"/>
                <w:lang w:val="en-GB" w:eastAsia="de-DE"/>
                <w14:ligatures w14:val="none"/>
              </w:rPr>
              <w:t>80</w:t>
            </w:r>
          </w:p>
        </w:tc>
        <w:tc>
          <w:tcPr>
            <w:tcW w:w="4402" w:type="dxa"/>
            <w:hideMark/>
          </w:tcPr>
          <w:p w14:paraId="02689E5E" w14:textId="77777777" w:rsidR="001F1E92" w:rsidRPr="006E3300" w:rsidRDefault="001F1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Integrated Palliative Care Outcome Scale</w:t>
            </w:r>
          </w:p>
        </w:tc>
        <w:tc>
          <w:tcPr>
            <w:tcW w:w="1701" w:type="dxa"/>
            <w:noWrap/>
            <w:hideMark/>
          </w:tcPr>
          <w:p w14:paraId="029022BE" w14:textId="77777777" w:rsidR="001F1E92" w:rsidRPr="006E3300" w:rsidRDefault="001F1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IPOS</w:t>
            </w:r>
          </w:p>
        </w:tc>
        <w:tc>
          <w:tcPr>
            <w:tcW w:w="1909" w:type="dxa"/>
            <w:noWrap/>
            <w:hideMark/>
          </w:tcPr>
          <w:p w14:paraId="6E91750A" w14:textId="77777777" w:rsidR="001F1E92" w:rsidRPr="006E3300" w:rsidRDefault="001F1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Generic</w:t>
            </w:r>
          </w:p>
        </w:tc>
      </w:tr>
      <w:tr w:rsidR="001F1E92" w:rsidRPr="006E3300" w14:paraId="0A0DA536" w14:textId="77777777" w:rsidTr="00920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153F914B" w14:textId="77777777" w:rsidR="001F1E92" w:rsidRPr="006E3300" w:rsidRDefault="001F1E92" w:rsidP="001F1E92">
            <w:pPr>
              <w:rPr>
                <w:rFonts w:ascii="Times New Roman" w:eastAsia="Times New Roman" w:hAnsi="Times New Roman" w:cs="Times New Roman"/>
                <w:bCs w:val="0"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iCs/>
                <w:kern w:val="0"/>
                <w:lang w:val="en-GB" w:eastAsia="de-DE"/>
                <w14:ligatures w14:val="none"/>
              </w:rPr>
              <w:t>81</w:t>
            </w:r>
          </w:p>
        </w:tc>
        <w:tc>
          <w:tcPr>
            <w:tcW w:w="4402" w:type="dxa"/>
            <w:hideMark/>
          </w:tcPr>
          <w:p w14:paraId="42B5A870" w14:textId="77777777" w:rsidR="001F1E92" w:rsidRPr="006E3300" w:rsidRDefault="001F1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International Physical Activity Questionnaire</w:t>
            </w:r>
          </w:p>
        </w:tc>
        <w:tc>
          <w:tcPr>
            <w:tcW w:w="1701" w:type="dxa"/>
            <w:noWrap/>
            <w:hideMark/>
          </w:tcPr>
          <w:p w14:paraId="4E0BA162" w14:textId="77777777" w:rsidR="001F1E92" w:rsidRPr="006E3300" w:rsidRDefault="001F1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IPAQ</w:t>
            </w:r>
          </w:p>
        </w:tc>
        <w:tc>
          <w:tcPr>
            <w:tcW w:w="1909" w:type="dxa"/>
            <w:noWrap/>
            <w:hideMark/>
          </w:tcPr>
          <w:p w14:paraId="2F3B1E7E" w14:textId="77777777" w:rsidR="001F1E92" w:rsidRPr="006E3300" w:rsidRDefault="001F1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Generic</w:t>
            </w:r>
          </w:p>
        </w:tc>
      </w:tr>
      <w:tr w:rsidR="001F1E92" w:rsidRPr="006E3300" w14:paraId="778C6ADC" w14:textId="77777777" w:rsidTr="00920A54">
        <w:trPr>
          <w:cantSplit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4887CF80" w14:textId="77777777" w:rsidR="001F1E92" w:rsidRPr="006E3300" w:rsidRDefault="001F1E92" w:rsidP="001F1E92">
            <w:pPr>
              <w:rPr>
                <w:rFonts w:ascii="Times New Roman" w:eastAsia="Times New Roman" w:hAnsi="Times New Roman" w:cs="Times New Roman"/>
                <w:bCs w:val="0"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iCs/>
                <w:kern w:val="0"/>
                <w:lang w:val="en-GB" w:eastAsia="de-DE"/>
                <w14:ligatures w14:val="none"/>
              </w:rPr>
              <w:t>82</w:t>
            </w:r>
          </w:p>
        </w:tc>
        <w:tc>
          <w:tcPr>
            <w:tcW w:w="4402" w:type="dxa"/>
            <w:hideMark/>
          </w:tcPr>
          <w:p w14:paraId="1D3034E6" w14:textId="77777777" w:rsidR="001F1E92" w:rsidRPr="006E3300" w:rsidRDefault="001F1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International Physical Activity Questionnaire - Short Form</w:t>
            </w:r>
          </w:p>
        </w:tc>
        <w:tc>
          <w:tcPr>
            <w:tcW w:w="1701" w:type="dxa"/>
            <w:noWrap/>
            <w:hideMark/>
          </w:tcPr>
          <w:p w14:paraId="5D6A1566" w14:textId="77777777" w:rsidR="001F1E92" w:rsidRPr="006E3300" w:rsidRDefault="001F1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IPAQ-SF</w:t>
            </w:r>
          </w:p>
        </w:tc>
        <w:tc>
          <w:tcPr>
            <w:tcW w:w="1909" w:type="dxa"/>
            <w:noWrap/>
            <w:hideMark/>
          </w:tcPr>
          <w:p w14:paraId="49C3CC96" w14:textId="77777777" w:rsidR="001F1E92" w:rsidRPr="006E3300" w:rsidRDefault="001F1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Generic</w:t>
            </w:r>
          </w:p>
        </w:tc>
      </w:tr>
      <w:tr w:rsidR="001F1E92" w:rsidRPr="006E3300" w14:paraId="79C79BBA" w14:textId="77777777" w:rsidTr="00920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60EC67FD" w14:textId="77777777" w:rsidR="001F1E92" w:rsidRPr="006E3300" w:rsidRDefault="001F1E92" w:rsidP="001F1E92">
            <w:pPr>
              <w:rPr>
                <w:rFonts w:ascii="Times New Roman" w:eastAsia="Times New Roman" w:hAnsi="Times New Roman" w:cs="Times New Roman"/>
                <w:bCs w:val="0"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iCs/>
                <w:kern w:val="0"/>
                <w:lang w:val="en-GB" w:eastAsia="de-DE"/>
                <w14:ligatures w14:val="none"/>
              </w:rPr>
              <w:t>83</w:t>
            </w:r>
          </w:p>
        </w:tc>
        <w:tc>
          <w:tcPr>
            <w:tcW w:w="4402" w:type="dxa"/>
            <w:hideMark/>
          </w:tcPr>
          <w:p w14:paraId="685E4EAB" w14:textId="77777777" w:rsidR="001F1E92" w:rsidRPr="006E3300" w:rsidRDefault="001F1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Kansas City Cardiomyopathy Questionnaire</w:t>
            </w:r>
          </w:p>
        </w:tc>
        <w:tc>
          <w:tcPr>
            <w:tcW w:w="1701" w:type="dxa"/>
            <w:noWrap/>
            <w:hideMark/>
          </w:tcPr>
          <w:p w14:paraId="04FCD655" w14:textId="77777777" w:rsidR="001F1E92" w:rsidRPr="006E3300" w:rsidRDefault="001F1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KCCQ</w:t>
            </w:r>
          </w:p>
        </w:tc>
        <w:tc>
          <w:tcPr>
            <w:tcW w:w="1909" w:type="dxa"/>
            <w:noWrap/>
            <w:hideMark/>
          </w:tcPr>
          <w:p w14:paraId="72B7370B" w14:textId="77777777" w:rsidR="001F1E92" w:rsidRPr="006E3300" w:rsidRDefault="001F1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Disease-specific</w:t>
            </w:r>
          </w:p>
        </w:tc>
      </w:tr>
      <w:tr w:rsidR="001F1E92" w:rsidRPr="006E3300" w14:paraId="12E2F9E2" w14:textId="77777777" w:rsidTr="00920A54">
        <w:trPr>
          <w:cantSplit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79AE1CC9" w14:textId="77777777" w:rsidR="001F1E92" w:rsidRPr="006E3300" w:rsidRDefault="001F1E92" w:rsidP="001F1E92">
            <w:pPr>
              <w:rPr>
                <w:rFonts w:ascii="Times New Roman" w:eastAsia="Times New Roman" w:hAnsi="Times New Roman" w:cs="Times New Roman"/>
                <w:bCs w:val="0"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iCs/>
                <w:kern w:val="0"/>
                <w:lang w:val="en-GB" w:eastAsia="de-DE"/>
                <w14:ligatures w14:val="none"/>
              </w:rPr>
              <w:t>84</w:t>
            </w:r>
          </w:p>
        </w:tc>
        <w:tc>
          <w:tcPr>
            <w:tcW w:w="4402" w:type="dxa"/>
            <w:hideMark/>
          </w:tcPr>
          <w:p w14:paraId="279352B7" w14:textId="77777777" w:rsidR="001F1E92" w:rsidRPr="006E3300" w:rsidRDefault="001F1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Kansas City Cardiomyopathy Questionnaire - 12 Items</w:t>
            </w:r>
          </w:p>
        </w:tc>
        <w:tc>
          <w:tcPr>
            <w:tcW w:w="1701" w:type="dxa"/>
            <w:noWrap/>
            <w:hideMark/>
          </w:tcPr>
          <w:p w14:paraId="59D90E85" w14:textId="77777777" w:rsidR="001F1E92" w:rsidRPr="006E3300" w:rsidRDefault="001F1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KCCQ-12</w:t>
            </w:r>
          </w:p>
        </w:tc>
        <w:tc>
          <w:tcPr>
            <w:tcW w:w="1909" w:type="dxa"/>
            <w:noWrap/>
            <w:hideMark/>
          </w:tcPr>
          <w:p w14:paraId="770EEE90" w14:textId="77777777" w:rsidR="001F1E92" w:rsidRPr="006E3300" w:rsidRDefault="001F1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Disease-specific</w:t>
            </w:r>
          </w:p>
        </w:tc>
      </w:tr>
      <w:tr w:rsidR="001F1E92" w:rsidRPr="006E3300" w14:paraId="7CF07359" w14:textId="77777777" w:rsidTr="00920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28991869" w14:textId="77777777" w:rsidR="001F1E92" w:rsidRPr="006E3300" w:rsidRDefault="001F1E92" w:rsidP="001F1E92">
            <w:pPr>
              <w:rPr>
                <w:rFonts w:ascii="Times New Roman" w:eastAsia="Times New Roman" w:hAnsi="Times New Roman" w:cs="Times New Roman"/>
                <w:bCs w:val="0"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iCs/>
                <w:kern w:val="0"/>
                <w:lang w:val="en-GB" w:eastAsia="de-DE"/>
                <w14:ligatures w14:val="none"/>
              </w:rPr>
              <w:t>85</w:t>
            </w:r>
          </w:p>
        </w:tc>
        <w:tc>
          <w:tcPr>
            <w:tcW w:w="4402" w:type="dxa"/>
            <w:hideMark/>
          </w:tcPr>
          <w:p w14:paraId="144A4EA9" w14:textId="77777777" w:rsidR="001F1E92" w:rsidRPr="006E3300" w:rsidRDefault="001F1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Kansas City Cardiomyopathy Questionnaire Clinical Summary Score</w:t>
            </w:r>
          </w:p>
        </w:tc>
        <w:tc>
          <w:tcPr>
            <w:tcW w:w="1701" w:type="dxa"/>
            <w:noWrap/>
            <w:hideMark/>
          </w:tcPr>
          <w:p w14:paraId="01B86D0F" w14:textId="77777777" w:rsidR="001F1E92" w:rsidRPr="006E3300" w:rsidRDefault="001F1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KCCQ-CSS</w:t>
            </w:r>
          </w:p>
        </w:tc>
        <w:tc>
          <w:tcPr>
            <w:tcW w:w="1909" w:type="dxa"/>
            <w:noWrap/>
            <w:hideMark/>
          </w:tcPr>
          <w:p w14:paraId="1B3C8CC0" w14:textId="77777777" w:rsidR="001F1E92" w:rsidRPr="006E3300" w:rsidRDefault="001F1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Disease-specific</w:t>
            </w:r>
          </w:p>
        </w:tc>
      </w:tr>
      <w:tr w:rsidR="001F1E92" w:rsidRPr="006E3300" w14:paraId="54A11AA6" w14:textId="77777777" w:rsidTr="00920A54">
        <w:trPr>
          <w:cantSplit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2F8606C2" w14:textId="77777777" w:rsidR="001F1E92" w:rsidRPr="006E3300" w:rsidRDefault="001F1E92" w:rsidP="001F1E92">
            <w:pPr>
              <w:rPr>
                <w:rFonts w:ascii="Times New Roman" w:eastAsia="Times New Roman" w:hAnsi="Times New Roman" w:cs="Times New Roman"/>
                <w:bCs w:val="0"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iCs/>
                <w:kern w:val="0"/>
                <w:lang w:val="en-GB" w:eastAsia="de-DE"/>
                <w14:ligatures w14:val="none"/>
              </w:rPr>
              <w:t>86</w:t>
            </w:r>
          </w:p>
        </w:tc>
        <w:tc>
          <w:tcPr>
            <w:tcW w:w="4402" w:type="dxa"/>
            <w:hideMark/>
          </w:tcPr>
          <w:p w14:paraId="43BE09D5" w14:textId="77777777" w:rsidR="001F1E92" w:rsidRPr="006E3300" w:rsidRDefault="001F1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Kansas City Cardiomyopathy Questionnaire Physical Limitation Score</w:t>
            </w:r>
          </w:p>
        </w:tc>
        <w:tc>
          <w:tcPr>
            <w:tcW w:w="1701" w:type="dxa"/>
            <w:noWrap/>
            <w:hideMark/>
          </w:tcPr>
          <w:p w14:paraId="6C8C038C" w14:textId="77777777" w:rsidR="001F1E92" w:rsidRPr="006E3300" w:rsidRDefault="001F1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KCCQ-PLS</w:t>
            </w:r>
          </w:p>
        </w:tc>
        <w:tc>
          <w:tcPr>
            <w:tcW w:w="1909" w:type="dxa"/>
            <w:noWrap/>
            <w:hideMark/>
          </w:tcPr>
          <w:p w14:paraId="52710386" w14:textId="77777777" w:rsidR="001F1E92" w:rsidRPr="006E3300" w:rsidRDefault="001F1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Disease-specific</w:t>
            </w:r>
          </w:p>
        </w:tc>
      </w:tr>
      <w:tr w:rsidR="001F1E92" w:rsidRPr="006E3300" w14:paraId="3C8770C0" w14:textId="77777777" w:rsidTr="00920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43882C85" w14:textId="77777777" w:rsidR="001F1E92" w:rsidRPr="006E3300" w:rsidRDefault="001F1E92" w:rsidP="001F1E92">
            <w:pPr>
              <w:rPr>
                <w:rFonts w:ascii="Times New Roman" w:eastAsia="Times New Roman" w:hAnsi="Times New Roman" w:cs="Times New Roman"/>
                <w:bCs w:val="0"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iCs/>
                <w:kern w:val="0"/>
                <w:lang w:val="en-GB" w:eastAsia="de-DE"/>
                <w14:ligatures w14:val="none"/>
              </w:rPr>
              <w:t>87</w:t>
            </w:r>
          </w:p>
        </w:tc>
        <w:tc>
          <w:tcPr>
            <w:tcW w:w="4402" w:type="dxa"/>
            <w:hideMark/>
          </w:tcPr>
          <w:p w14:paraId="5A20B877" w14:textId="77777777" w:rsidR="001F1E92" w:rsidRPr="006E3300" w:rsidRDefault="001F1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Kansas City Cardiomyopathy Questionnaire Symptom Score</w:t>
            </w:r>
          </w:p>
        </w:tc>
        <w:tc>
          <w:tcPr>
            <w:tcW w:w="1701" w:type="dxa"/>
            <w:noWrap/>
            <w:hideMark/>
          </w:tcPr>
          <w:p w14:paraId="34519861" w14:textId="77777777" w:rsidR="001F1E92" w:rsidRPr="006E3300" w:rsidRDefault="001F1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KCCQ-SS</w:t>
            </w:r>
          </w:p>
        </w:tc>
        <w:tc>
          <w:tcPr>
            <w:tcW w:w="1909" w:type="dxa"/>
            <w:noWrap/>
            <w:hideMark/>
          </w:tcPr>
          <w:p w14:paraId="394F9156" w14:textId="77777777" w:rsidR="001F1E92" w:rsidRPr="006E3300" w:rsidRDefault="001F1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Disease-specific</w:t>
            </w:r>
          </w:p>
        </w:tc>
      </w:tr>
      <w:tr w:rsidR="001F1E92" w:rsidRPr="006E3300" w14:paraId="7373D91E" w14:textId="77777777" w:rsidTr="00920A54">
        <w:trPr>
          <w:cantSplit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32FD4DCB" w14:textId="77777777" w:rsidR="001F1E92" w:rsidRPr="006E3300" w:rsidRDefault="001F1E92" w:rsidP="001F1E92">
            <w:pPr>
              <w:rPr>
                <w:rFonts w:ascii="Times New Roman" w:eastAsia="Times New Roman" w:hAnsi="Times New Roman" w:cs="Times New Roman"/>
                <w:bCs w:val="0"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iCs/>
                <w:kern w:val="0"/>
                <w:lang w:val="en-GB" w:eastAsia="de-DE"/>
                <w14:ligatures w14:val="none"/>
              </w:rPr>
              <w:t>88</w:t>
            </w:r>
          </w:p>
        </w:tc>
        <w:tc>
          <w:tcPr>
            <w:tcW w:w="4402" w:type="dxa"/>
            <w:hideMark/>
          </w:tcPr>
          <w:p w14:paraId="3A9E28A2" w14:textId="77777777" w:rsidR="001F1E92" w:rsidRPr="006E3300" w:rsidRDefault="001F1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Kansas City Cardiomyopathy Questionnaire Total Symptom Score</w:t>
            </w:r>
          </w:p>
        </w:tc>
        <w:tc>
          <w:tcPr>
            <w:tcW w:w="1701" w:type="dxa"/>
            <w:noWrap/>
            <w:hideMark/>
          </w:tcPr>
          <w:p w14:paraId="6089980E" w14:textId="77777777" w:rsidR="001F1E92" w:rsidRPr="006E3300" w:rsidRDefault="001F1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KCCQ-TSS</w:t>
            </w:r>
          </w:p>
        </w:tc>
        <w:tc>
          <w:tcPr>
            <w:tcW w:w="1909" w:type="dxa"/>
            <w:noWrap/>
            <w:hideMark/>
          </w:tcPr>
          <w:p w14:paraId="199B3CB0" w14:textId="77777777" w:rsidR="001F1E92" w:rsidRPr="006E3300" w:rsidRDefault="001F1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Disease-specific</w:t>
            </w:r>
          </w:p>
        </w:tc>
      </w:tr>
      <w:tr w:rsidR="001F1E92" w:rsidRPr="006E3300" w14:paraId="60CA4E66" w14:textId="77777777" w:rsidTr="00920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3E5D420B" w14:textId="77777777" w:rsidR="001F1E92" w:rsidRPr="006E3300" w:rsidRDefault="001F1E92" w:rsidP="001F1E92">
            <w:pPr>
              <w:rPr>
                <w:rFonts w:ascii="Times New Roman" w:eastAsia="Times New Roman" w:hAnsi="Times New Roman" w:cs="Times New Roman"/>
                <w:bCs w:val="0"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iCs/>
                <w:kern w:val="0"/>
                <w:lang w:val="en-GB" w:eastAsia="de-DE"/>
                <w14:ligatures w14:val="none"/>
              </w:rPr>
              <w:t>89</w:t>
            </w:r>
          </w:p>
        </w:tc>
        <w:tc>
          <w:tcPr>
            <w:tcW w:w="4402" w:type="dxa"/>
            <w:hideMark/>
          </w:tcPr>
          <w:p w14:paraId="1ABB7A70" w14:textId="77777777" w:rsidR="001F1E92" w:rsidRPr="006E3300" w:rsidRDefault="001F1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Karolinska Sleep Questionnaire sleep quality index</w:t>
            </w:r>
          </w:p>
        </w:tc>
        <w:tc>
          <w:tcPr>
            <w:tcW w:w="1701" w:type="dxa"/>
            <w:noWrap/>
            <w:hideMark/>
          </w:tcPr>
          <w:p w14:paraId="2554D762" w14:textId="77777777" w:rsidR="001F1E92" w:rsidRPr="006E3300" w:rsidRDefault="001F1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KSQ-</w:t>
            </w:r>
            <w:proofErr w:type="spellStart"/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sqi</w:t>
            </w:r>
            <w:proofErr w:type="spellEnd"/>
          </w:p>
        </w:tc>
        <w:tc>
          <w:tcPr>
            <w:tcW w:w="1909" w:type="dxa"/>
            <w:noWrap/>
            <w:hideMark/>
          </w:tcPr>
          <w:p w14:paraId="42D78306" w14:textId="77777777" w:rsidR="001F1E92" w:rsidRPr="006E3300" w:rsidRDefault="001F1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Generic</w:t>
            </w:r>
          </w:p>
        </w:tc>
      </w:tr>
      <w:tr w:rsidR="001F1E92" w:rsidRPr="006E3300" w14:paraId="750C2264" w14:textId="77777777" w:rsidTr="00920A54">
        <w:trPr>
          <w:cantSplit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4C2E9B5C" w14:textId="77777777" w:rsidR="001F1E92" w:rsidRPr="006E3300" w:rsidRDefault="001F1E92" w:rsidP="001F1E92">
            <w:pPr>
              <w:rPr>
                <w:rFonts w:ascii="Times New Roman" w:eastAsia="Times New Roman" w:hAnsi="Times New Roman" w:cs="Times New Roman"/>
                <w:bCs w:val="0"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iCs/>
                <w:kern w:val="0"/>
                <w:lang w:val="en-GB" w:eastAsia="de-DE"/>
                <w14:ligatures w14:val="none"/>
              </w:rPr>
              <w:t>90</w:t>
            </w:r>
          </w:p>
        </w:tc>
        <w:tc>
          <w:tcPr>
            <w:tcW w:w="4402" w:type="dxa"/>
            <w:hideMark/>
          </w:tcPr>
          <w:p w14:paraId="330AFF60" w14:textId="77777777" w:rsidR="001F1E92" w:rsidRPr="006E3300" w:rsidRDefault="001F1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proofErr w:type="spellStart"/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MacNew</w:t>
            </w:r>
            <w:proofErr w:type="spellEnd"/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 xml:space="preserve"> Heart Disease Health-related Quality of Life Questionnaire</w:t>
            </w:r>
          </w:p>
        </w:tc>
        <w:tc>
          <w:tcPr>
            <w:tcW w:w="1701" w:type="dxa"/>
            <w:noWrap/>
            <w:hideMark/>
          </w:tcPr>
          <w:p w14:paraId="47F3CF61" w14:textId="77777777" w:rsidR="001F1E92" w:rsidRPr="006E3300" w:rsidRDefault="001F1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proofErr w:type="spellStart"/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MacNew</w:t>
            </w:r>
            <w:proofErr w:type="spellEnd"/>
          </w:p>
        </w:tc>
        <w:tc>
          <w:tcPr>
            <w:tcW w:w="1909" w:type="dxa"/>
            <w:noWrap/>
            <w:hideMark/>
          </w:tcPr>
          <w:p w14:paraId="6F679D58" w14:textId="77777777" w:rsidR="001F1E92" w:rsidRPr="006E3300" w:rsidRDefault="001F1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Disease-specific</w:t>
            </w:r>
          </w:p>
        </w:tc>
      </w:tr>
      <w:tr w:rsidR="001F1E92" w:rsidRPr="006E3300" w14:paraId="3A5550A5" w14:textId="77777777" w:rsidTr="00920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6D90460B" w14:textId="77777777" w:rsidR="001F1E92" w:rsidRPr="006E3300" w:rsidRDefault="001F1E92" w:rsidP="001F1E92">
            <w:pPr>
              <w:rPr>
                <w:rFonts w:ascii="Times New Roman" w:eastAsia="Times New Roman" w:hAnsi="Times New Roman" w:cs="Times New Roman"/>
                <w:bCs w:val="0"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iCs/>
                <w:kern w:val="0"/>
                <w:lang w:val="en-GB" w:eastAsia="de-DE"/>
                <w14:ligatures w14:val="none"/>
              </w:rPr>
              <w:t>91</w:t>
            </w:r>
          </w:p>
        </w:tc>
        <w:tc>
          <w:tcPr>
            <w:tcW w:w="4402" w:type="dxa"/>
            <w:hideMark/>
          </w:tcPr>
          <w:p w14:paraId="52DC0D9B" w14:textId="77777777" w:rsidR="001F1E92" w:rsidRPr="006E3300" w:rsidRDefault="001F1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Medical Outcomes Study Sleep Scale</w:t>
            </w:r>
          </w:p>
        </w:tc>
        <w:tc>
          <w:tcPr>
            <w:tcW w:w="1701" w:type="dxa"/>
            <w:noWrap/>
            <w:hideMark/>
          </w:tcPr>
          <w:p w14:paraId="5F02C5A7" w14:textId="77777777" w:rsidR="001F1E92" w:rsidRPr="006E3300" w:rsidRDefault="001F1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MOS-SS</w:t>
            </w:r>
          </w:p>
        </w:tc>
        <w:tc>
          <w:tcPr>
            <w:tcW w:w="1909" w:type="dxa"/>
            <w:noWrap/>
            <w:hideMark/>
          </w:tcPr>
          <w:p w14:paraId="0865896A" w14:textId="77777777" w:rsidR="001F1E92" w:rsidRPr="006E3300" w:rsidRDefault="001F1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Generic</w:t>
            </w:r>
          </w:p>
        </w:tc>
      </w:tr>
      <w:tr w:rsidR="001F1E92" w:rsidRPr="006E3300" w14:paraId="47A0B01B" w14:textId="77777777" w:rsidTr="00920A54">
        <w:trPr>
          <w:cantSplit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76039910" w14:textId="77777777" w:rsidR="001F1E92" w:rsidRPr="006E3300" w:rsidRDefault="001F1E92" w:rsidP="001F1E92">
            <w:pPr>
              <w:rPr>
                <w:rFonts w:ascii="Times New Roman" w:eastAsia="Times New Roman" w:hAnsi="Times New Roman" w:cs="Times New Roman"/>
                <w:bCs w:val="0"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iCs/>
                <w:kern w:val="0"/>
                <w:lang w:val="en-GB" w:eastAsia="de-DE"/>
                <w14:ligatures w14:val="none"/>
              </w:rPr>
              <w:t>92</w:t>
            </w:r>
          </w:p>
        </w:tc>
        <w:tc>
          <w:tcPr>
            <w:tcW w:w="4402" w:type="dxa"/>
            <w:hideMark/>
          </w:tcPr>
          <w:p w14:paraId="0313F3D3" w14:textId="77777777" w:rsidR="001F1E92" w:rsidRPr="006E3300" w:rsidRDefault="001F1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Medical Research Council Dyspnoea Scale</w:t>
            </w:r>
          </w:p>
        </w:tc>
        <w:tc>
          <w:tcPr>
            <w:tcW w:w="1701" w:type="dxa"/>
            <w:noWrap/>
            <w:hideMark/>
          </w:tcPr>
          <w:p w14:paraId="2F7DA69E" w14:textId="77777777" w:rsidR="001F1E92" w:rsidRPr="006E3300" w:rsidRDefault="001F1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MRC-DS</w:t>
            </w:r>
          </w:p>
        </w:tc>
        <w:tc>
          <w:tcPr>
            <w:tcW w:w="1909" w:type="dxa"/>
            <w:noWrap/>
            <w:hideMark/>
          </w:tcPr>
          <w:p w14:paraId="026DC163" w14:textId="77777777" w:rsidR="001F1E92" w:rsidRPr="006E3300" w:rsidRDefault="001F1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Disease-specific</w:t>
            </w:r>
          </w:p>
        </w:tc>
      </w:tr>
      <w:tr w:rsidR="001F1E92" w:rsidRPr="006E3300" w14:paraId="577156B0" w14:textId="77777777" w:rsidTr="00920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7A90DE0A" w14:textId="77777777" w:rsidR="001F1E92" w:rsidRPr="006E3300" w:rsidRDefault="001F1E92" w:rsidP="001F1E92">
            <w:pPr>
              <w:rPr>
                <w:rFonts w:ascii="Times New Roman" w:eastAsia="Times New Roman" w:hAnsi="Times New Roman" w:cs="Times New Roman"/>
                <w:bCs w:val="0"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iCs/>
                <w:kern w:val="0"/>
                <w:lang w:val="en-GB" w:eastAsia="de-DE"/>
                <w14:ligatures w14:val="none"/>
              </w:rPr>
              <w:t>93</w:t>
            </w:r>
          </w:p>
        </w:tc>
        <w:tc>
          <w:tcPr>
            <w:tcW w:w="4402" w:type="dxa"/>
            <w:hideMark/>
          </w:tcPr>
          <w:p w14:paraId="22A31B7F" w14:textId="77777777" w:rsidR="001F1E92" w:rsidRPr="006E3300" w:rsidRDefault="001F1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Mini Nutritional Assessment Short Form</w:t>
            </w:r>
          </w:p>
        </w:tc>
        <w:tc>
          <w:tcPr>
            <w:tcW w:w="1701" w:type="dxa"/>
            <w:noWrap/>
            <w:hideMark/>
          </w:tcPr>
          <w:p w14:paraId="6662A655" w14:textId="77777777" w:rsidR="001F1E92" w:rsidRPr="006E3300" w:rsidRDefault="001F1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MNA-SF</w:t>
            </w:r>
          </w:p>
        </w:tc>
        <w:tc>
          <w:tcPr>
            <w:tcW w:w="1909" w:type="dxa"/>
            <w:noWrap/>
            <w:hideMark/>
          </w:tcPr>
          <w:p w14:paraId="71940ADB" w14:textId="77777777" w:rsidR="001F1E92" w:rsidRPr="006E3300" w:rsidRDefault="001F1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Generic</w:t>
            </w:r>
          </w:p>
        </w:tc>
      </w:tr>
      <w:tr w:rsidR="001F1E92" w:rsidRPr="006E3300" w14:paraId="1F94C434" w14:textId="77777777" w:rsidTr="00920A54">
        <w:trPr>
          <w:cantSplit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321783C4" w14:textId="77777777" w:rsidR="001F1E92" w:rsidRPr="006E3300" w:rsidRDefault="001F1E92" w:rsidP="001F1E92">
            <w:pPr>
              <w:rPr>
                <w:rFonts w:ascii="Times New Roman" w:eastAsia="Times New Roman" w:hAnsi="Times New Roman" w:cs="Times New Roman"/>
                <w:bCs w:val="0"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iCs/>
                <w:kern w:val="0"/>
                <w:lang w:val="en-GB" w:eastAsia="de-DE"/>
                <w14:ligatures w14:val="none"/>
              </w:rPr>
              <w:t>94</w:t>
            </w:r>
          </w:p>
        </w:tc>
        <w:tc>
          <w:tcPr>
            <w:tcW w:w="4402" w:type="dxa"/>
            <w:hideMark/>
          </w:tcPr>
          <w:p w14:paraId="4B26CA46" w14:textId="77777777" w:rsidR="001F1E92" w:rsidRPr="006E3300" w:rsidRDefault="001F1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 xml:space="preserve">Minimal Documentation System </w:t>
            </w:r>
            <w:proofErr w:type="gramStart"/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For</w:t>
            </w:r>
            <w:proofErr w:type="gramEnd"/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 xml:space="preserve"> Palliative Care</w:t>
            </w:r>
          </w:p>
        </w:tc>
        <w:tc>
          <w:tcPr>
            <w:tcW w:w="1701" w:type="dxa"/>
            <w:noWrap/>
            <w:hideMark/>
          </w:tcPr>
          <w:p w14:paraId="2A2AB1A1" w14:textId="77777777" w:rsidR="001F1E92" w:rsidRPr="006E3300" w:rsidRDefault="001F1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MIDOS</w:t>
            </w:r>
          </w:p>
        </w:tc>
        <w:tc>
          <w:tcPr>
            <w:tcW w:w="1909" w:type="dxa"/>
            <w:noWrap/>
            <w:hideMark/>
          </w:tcPr>
          <w:p w14:paraId="42ED2AEE" w14:textId="77777777" w:rsidR="001F1E92" w:rsidRPr="006E3300" w:rsidRDefault="001F1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Generic</w:t>
            </w:r>
          </w:p>
        </w:tc>
      </w:tr>
      <w:tr w:rsidR="001F1E92" w:rsidRPr="006E3300" w14:paraId="45DEC4E9" w14:textId="77777777" w:rsidTr="00920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2937CD44" w14:textId="77777777" w:rsidR="001F1E92" w:rsidRPr="006E3300" w:rsidRDefault="001F1E92" w:rsidP="001F1E92">
            <w:pPr>
              <w:rPr>
                <w:rFonts w:ascii="Times New Roman" w:eastAsia="Times New Roman" w:hAnsi="Times New Roman" w:cs="Times New Roman"/>
                <w:bCs w:val="0"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iCs/>
                <w:kern w:val="0"/>
                <w:lang w:val="en-GB" w:eastAsia="de-DE"/>
                <w14:ligatures w14:val="none"/>
              </w:rPr>
              <w:t>95</w:t>
            </w:r>
          </w:p>
        </w:tc>
        <w:tc>
          <w:tcPr>
            <w:tcW w:w="4402" w:type="dxa"/>
            <w:hideMark/>
          </w:tcPr>
          <w:p w14:paraId="5CCA8364" w14:textId="77777777" w:rsidR="001F1E92" w:rsidRPr="006E3300" w:rsidRDefault="001F1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Minimal Insomnia Sleep Scale</w:t>
            </w:r>
          </w:p>
        </w:tc>
        <w:tc>
          <w:tcPr>
            <w:tcW w:w="1701" w:type="dxa"/>
            <w:noWrap/>
            <w:hideMark/>
          </w:tcPr>
          <w:p w14:paraId="601F7D6D" w14:textId="77777777" w:rsidR="001F1E92" w:rsidRPr="006E3300" w:rsidRDefault="001F1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MISS</w:t>
            </w:r>
          </w:p>
        </w:tc>
        <w:tc>
          <w:tcPr>
            <w:tcW w:w="1909" w:type="dxa"/>
            <w:noWrap/>
            <w:hideMark/>
          </w:tcPr>
          <w:p w14:paraId="331BA03B" w14:textId="77777777" w:rsidR="001F1E92" w:rsidRPr="006E3300" w:rsidRDefault="001F1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Generic</w:t>
            </w:r>
          </w:p>
        </w:tc>
      </w:tr>
      <w:tr w:rsidR="001F1E92" w:rsidRPr="006E3300" w14:paraId="07FDFB66" w14:textId="77777777" w:rsidTr="00920A54">
        <w:trPr>
          <w:cantSplit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0E34F172" w14:textId="77777777" w:rsidR="001F1E92" w:rsidRPr="006E3300" w:rsidRDefault="001F1E92" w:rsidP="001F1E92">
            <w:pPr>
              <w:rPr>
                <w:rFonts w:ascii="Times New Roman" w:eastAsia="Times New Roman" w:hAnsi="Times New Roman" w:cs="Times New Roman"/>
                <w:bCs w:val="0"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iCs/>
                <w:kern w:val="0"/>
                <w:lang w:val="en-GB" w:eastAsia="de-DE"/>
                <w14:ligatures w14:val="none"/>
              </w:rPr>
              <w:t>96</w:t>
            </w:r>
          </w:p>
        </w:tc>
        <w:tc>
          <w:tcPr>
            <w:tcW w:w="4402" w:type="dxa"/>
            <w:hideMark/>
          </w:tcPr>
          <w:p w14:paraId="201F4AE1" w14:textId="77777777" w:rsidR="001F1E92" w:rsidRPr="006E3300" w:rsidRDefault="001F1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Minnesota Living with Heart Failure Questionnaire</w:t>
            </w:r>
          </w:p>
        </w:tc>
        <w:tc>
          <w:tcPr>
            <w:tcW w:w="1701" w:type="dxa"/>
            <w:noWrap/>
            <w:hideMark/>
          </w:tcPr>
          <w:p w14:paraId="6B885082" w14:textId="77777777" w:rsidR="001F1E92" w:rsidRPr="006E3300" w:rsidRDefault="001F1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MLHFQ</w:t>
            </w:r>
          </w:p>
        </w:tc>
        <w:tc>
          <w:tcPr>
            <w:tcW w:w="1909" w:type="dxa"/>
            <w:noWrap/>
            <w:hideMark/>
          </w:tcPr>
          <w:p w14:paraId="678582F6" w14:textId="77777777" w:rsidR="001F1E92" w:rsidRPr="006E3300" w:rsidRDefault="001F1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Disease-specific</w:t>
            </w:r>
          </w:p>
        </w:tc>
      </w:tr>
      <w:tr w:rsidR="001F1E92" w:rsidRPr="006E3300" w14:paraId="1DF0BA6D" w14:textId="77777777" w:rsidTr="00920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35A23E57" w14:textId="77777777" w:rsidR="001F1E92" w:rsidRPr="006E3300" w:rsidRDefault="001F1E92" w:rsidP="001F1E92">
            <w:pPr>
              <w:rPr>
                <w:rFonts w:ascii="Times New Roman" w:eastAsia="Times New Roman" w:hAnsi="Times New Roman" w:cs="Times New Roman"/>
                <w:bCs w:val="0"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iCs/>
                <w:kern w:val="0"/>
                <w:lang w:val="en-GB" w:eastAsia="de-DE"/>
                <w14:ligatures w14:val="none"/>
              </w:rPr>
              <w:t>97</w:t>
            </w:r>
          </w:p>
        </w:tc>
        <w:tc>
          <w:tcPr>
            <w:tcW w:w="4402" w:type="dxa"/>
            <w:hideMark/>
          </w:tcPr>
          <w:p w14:paraId="2C3E519E" w14:textId="77777777" w:rsidR="001F1E92" w:rsidRPr="006E3300" w:rsidRDefault="001F1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Modified Rankin Scale</w:t>
            </w:r>
          </w:p>
        </w:tc>
        <w:tc>
          <w:tcPr>
            <w:tcW w:w="1701" w:type="dxa"/>
            <w:noWrap/>
            <w:hideMark/>
          </w:tcPr>
          <w:p w14:paraId="6DCDF536" w14:textId="77777777" w:rsidR="001F1E92" w:rsidRPr="006E3300" w:rsidRDefault="001F1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proofErr w:type="spellStart"/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mRS</w:t>
            </w:r>
            <w:proofErr w:type="spellEnd"/>
          </w:p>
        </w:tc>
        <w:tc>
          <w:tcPr>
            <w:tcW w:w="1909" w:type="dxa"/>
            <w:noWrap/>
            <w:hideMark/>
          </w:tcPr>
          <w:p w14:paraId="1144F827" w14:textId="77777777" w:rsidR="001F1E92" w:rsidRPr="006E3300" w:rsidRDefault="001F1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Disease-specific</w:t>
            </w:r>
          </w:p>
        </w:tc>
      </w:tr>
      <w:tr w:rsidR="001F1E92" w:rsidRPr="006E3300" w14:paraId="65E61464" w14:textId="77777777" w:rsidTr="00920A54">
        <w:trPr>
          <w:cantSplit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372C9B4D" w14:textId="77777777" w:rsidR="001F1E92" w:rsidRPr="006E3300" w:rsidRDefault="001F1E92" w:rsidP="001F1E92">
            <w:pPr>
              <w:rPr>
                <w:rFonts w:ascii="Times New Roman" w:eastAsia="Times New Roman" w:hAnsi="Times New Roman" w:cs="Times New Roman"/>
                <w:bCs w:val="0"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iCs/>
                <w:kern w:val="0"/>
                <w:lang w:val="en-GB" w:eastAsia="de-DE"/>
                <w14:ligatures w14:val="none"/>
              </w:rPr>
              <w:lastRenderedPageBreak/>
              <w:t>98</w:t>
            </w:r>
          </w:p>
        </w:tc>
        <w:tc>
          <w:tcPr>
            <w:tcW w:w="4402" w:type="dxa"/>
            <w:hideMark/>
          </w:tcPr>
          <w:p w14:paraId="454E9930" w14:textId="77777777" w:rsidR="001F1E92" w:rsidRPr="006E3300" w:rsidRDefault="001F1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Montreal Cognitive Assessment</w:t>
            </w:r>
          </w:p>
        </w:tc>
        <w:tc>
          <w:tcPr>
            <w:tcW w:w="1701" w:type="dxa"/>
            <w:noWrap/>
            <w:hideMark/>
          </w:tcPr>
          <w:p w14:paraId="73579376" w14:textId="77777777" w:rsidR="001F1E92" w:rsidRPr="006E3300" w:rsidRDefault="001F1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MoCA</w:t>
            </w:r>
          </w:p>
        </w:tc>
        <w:tc>
          <w:tcPr>
            <w:tcW w:w="1909" w:type="dxa"/>
            <w:noWrap/>
            <w:hideMark/>
          </w:tcPr>
          <w:p w14:paraId="01C10B95" w14:textId="77777777" w:rsidR="001F1E92" w:rsidRPr="006E3300" w:rsidRDefault="001F1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Generic</w:t>
            </w:r>
          </w:p>
        </w:tc>
      </w:tr>
      <w:tr w:rsidR="001F1E92" w:rsidRPr="006E3300" w14:paraId="76882B88" w14:textId="77777777" w:rsidTr="00920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46A92230" w14:textId="77777777" w:rsidR="001F1E92" w:rsidRPr="006E3300" w:rsidRDefault="001F1E92" w:rsidP="001F1E92">
            <w:pPr>
              <w:rPr>
                <w:rFonts w:ascii="Times New Roman" w:eastAsia="Times New Roman" w:hAnsi="Times New Roman" w:cs="Times New Roman"/>
                <w:bCs w:val="0"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iCs/>
                <w:kern w:val="0"/>
                <w:lang w:val="en-GB" w:eastAsia="de-DE"/>
                <w14:ligatures w14:val="none"/>
              </w:rPr>
              <w:t>99</w:t>
            </w:r>
          </w:p>
        </w:tc>
        <w:tc>
          <w:tcPr>
            <w:tcW w:w="4402" w:type="dxa"/>
            <w:hideMark/>
          </w:tcPr>
          <w:p w14:paraId="61915E75" w14:textId="77777777" w:rsidR="001F1E92" w:rsidRPr="006E3300" w:rsidRDefault="001F1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Nottingham Health Profile</w:t>
            </w:r>
          </w:p>
        </w:tc>
        <w:tc>
          <w:tcPr>
            <w:tcW w:w="1701" w:type="dxa"/>
            <w:noWrap/>
            <w:hideMark/>
          </w:tcPr>
          <w:p w14:paraId="20E1923C" w14:textId="77777777" w:rsidR="001F1E92" w:rsidRPr="006E3300" w:rsidRDefault="001F1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NHP</w:t>
            </w:r>
          </w:p>
        </w:tc>
        <w:tc>
          <w:tcPr>
            <w:tcW w:w="1909" w:type="dxa"/>
            <w:noWrap/>
            <w:hideMark/>
          </w:tcPr>
          <w:p w14:paraId="08B3D893" w14:textId="77777777" w:rsidR="001F1E92" w:rsidRPr="006E3300" w:rsidRDefault="001F1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Generic</w:t>
            </w:r>
          </w:p>
        </w:tc>
      </w:tr>
      <w:tr w:rsidR="001F1E92" w:rsidRPr="006E3300" w14:paraId="1D98AE7A" w14:textId="77777777" w:rsidTr="00920A54">
        <w:trPr>
          <w:cantSplit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60FB0015" w14:textId="77777777" w:rsidR="001F1E92" w:rsidRPr="006E3300" w:rsidRDefault="001F1E92" w:rsidP="001F1E92">
            <w:pPr>
              <w:rPr>
                <w:rFonts w:ascii="Times New Roman" w:eastAsia="Times New Roman" w:hAnsi="Times New Roman" w:cs="Times New Roman"/>
                <w:bCs w:val="0"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iCs/>
                <w:kern w:val="0"/>
                <w:lang w:val="en-GB" w:eastAsia="de-DE"/>
                <w14:ligatures w14:val="none"/>
              </w:rPr>
              <w:t>100</w:t>
            </w:r>
          </w:p>
        </w:tc>
        <w:tc>
          <w:tcPr>
            <w:tcW w:w="4402" w:type="dxa"/>
            <w:hideMark/>
          </w:tcPr>
          <w:p w14:paraId="183F1340" w14:textId="77777777" w:rsidR="001F1E92" w:rsidRPr="006E3300" w:rsidRDefault="001F1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 xml:space="preserve">Outcomes and Assessment Information Set </w:t>
            </w:r>
          </w:p>
        </w:tc>
        <w:tc>
          <w:tcPr>
            <w:tcW w:w="1701" w:type="dxa"/>
            <w:noWrap/>
            <w:hideMark/>
          </w:tcPr>
          <w:p w14:paraId="46D24E20" w14:textId="77777777" w:rsidR="001F1E92" w:rsidRPr="006E3300" w:rsidRDefault="001F1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OASIS</w:t>
            </w:r>
          </w:p>
        </w:tc>
        <w:tc>
          <w:tcPr>
            <w:tcW w:w="1909" w:type="dxa"/>
            <w:noWrap/>
            <w:hideMark/>
          </w:tcPr>
          <w:p w14:paraId="0D0BED3B" w14:textId="77777777" w:rsidR="001F1E92" w:rsidRPr="006E3300" w:rsidRDefault="001F1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Generic</w:t>
            </w:r>
          </w:p>
        </w:tc>
      </w:tr>
      <w:tr w:rsidR="001F1E92" w:rsidRPr="006E3300" w14:paraId="4DBBA985" w14:textId="77777777" w:rsidTr="00920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056A4116" w14:textId="77777777" w:rsidR="001F1E92" w:rsidRPr="006E3300" w:rsidRDefault="001F1E92" w:rsidP="001F1E92">
            <w:pPr>
              <w:rPr>
                <w:rFonts w:ascii="Times New Roman" w:eastAsia="Times New Roman" w:hAnsi="Times New Roman" w:cs="Times New Roman"/>
                <w:bCs w:val="0"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iCs/>
                <w:kern w:val="0"/>
                <w:lang w:val="en-GB" w:eastAsia="de-DE"/>
                <w14:ligatures w14:val="none"/>
              </w:rPr>
              <w:t>101</w:t>
            </w:r>
          </w:p>
        </w:tc>
        <w:tc>
          <w:tcPr>
            <w:tcW w:w="4402" w:type="dxa"/>
            <w:hideMark/>
          </w:tcPr>
          <w:p w14:paraId="584F9666" w14:textId="77777777" w:rsidR="001F1E92" w:rsidRPr="006E3300" w:rsidRDefault="001F1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 xml:space="preserve">Oxford Fatigue </w:t>
            </w:r>
            <w:proofErr w:type="gramStart"/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And</w:t>
            </w:r>
            <w:proofErr w:type="gramEnd"/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 xml:space="preserve"> Breathlessness scale</w:t>
            </w:r>
          </w:p>
        </w:tc>
        <w:tc>
          <w:tcPr>
            <w:tcW w:w="1701" w:type="dxa"/>
            <w:noWrap/>
            <w:hideMark/>
          </w:tcPr>
          <w:p w14:paraId="0049A3BF" w14:textId="77777777" w:rsidR="001F1E92" w:rsidRPr="006E3300" w:rsidRDefault="001F1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proofErr w:type="spellStart"/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OxFAB</w:t>
            </w:r>
            <w:proofErr w:type="spellEnd"/>
          </w:p>
        </w:tc>
        <w:tc>
          <w:tcPr>
            <w:tcW w:w="1909" w:type="dxa"/>
            <w:noWrap/>
            <w:hideMark/>
          </w:tcPr>
          <w:p w14:paraId="241B7DF3" w14:textId="77777777" w:rsidR="001F1E92" w:rsidRPr="006E3300" w:rsidRDefault="001F1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Disease-specific</w:t>
            </w:r>
          </w:p>
        </w:tc>
      </w:tr>
      <w:tr w:rsidR="001F1E92" w:rsidRPr="006E3300" w14:paraId="5516489E" w14:textId="77777777" w:rsidTr="00920A54">
        <w:trPr>
          <w:cantSplit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33633E2A" w14:textId="77777777" w:rsidR="001F1E92" w:rsidRPr="006E3300" w:rsidRDefault="001F1E92" w:rsidP="001F1E92">
            <w:pPr>
              <w:rPr>
                <w:rFonts w:ascii="Times New Roman" w:eastAsia="Times New Roman" w:hAnsi="Times New Roman" w:cs="Times New Roman"/>
                <w:bCs w:val="0"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iCs/>
                <w:kern w:val="0"/>
                <w:lang w:val="en-GB" w:eastAsia="de-DE"/>
                <w14:ligatures w14:val="none"/>
              </w:rPr>
              <w:t>102</w:t>
            </w:r>
          </w:p>
        </w:tc>
        <w:tc>
          <w:tcPr>
            <w:tcW w:w="4402" w:type="dxa"/>
            <w:hideMark/>
          </w:tcPr>
          <w:p w14:paraId="0154ABDA" w14:textId="77777777" w:rsidR="001F1E92" w:rsidRPr="006E3300" w:rsidRDefault="001F1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Patient Global Assessment Scale</w:t>
            </w:r>
          </w:p>
        </w:tc>
        <w:tc>
          <w:tcPr>
            <w:tcW w:w="1701" w:type="dxa"/>
            <w:noWrap/>
            <w:hideMark/>
          </w:tcPr>
          <w:p w14:paraId="28516E76" w14:textId="77777777" w:rsidR="001F1E92" w:rsidRPr="006E3300" w:rsidRDefault="001F1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PGA</w:t>
            </w:r>
          </w:p>
        </w:tc>
        <w:tc>
          <w:tcPr>
            <w:tcW w:w="1909" w:type="dxa"/>
            <w:noWrap/>
            <w:hideMark/>
          </w:tcPr>
          <w:p w14:paraId="57077B69" w14:textId="77777777" w:rsidR="001F1E92" w:rsidRPr="006E3300" w:rsidRDefault="001F1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Generic</w:t>
            </w:r>
          </w:p>
        </w:tc>
      </w:tr>
      <w:tr w:rsidR="001F1E92" w:rsidRPr="006E3300" w14:paraId="10FA2395" w14:textId="77777777" w:rsidTr="00920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52ECB2E8" w14:textId="77777777" w:rsidR="001F1E92" w:rsidRPr="006E3300" w:rsidRDefault="001F1E92" w:rsidP="001F1E92">
            <w:pPr>
              <w:rPr>
                <w:rFonts w:ascii="Times New Roman" w:eastAsia="Times New Roman" w:hAnsi="Times New Roman" w:cs="Times New Roman"/>
                <w:bCs w:val="0"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iCs/>
                <w:kern w:val="0"/>
                <w:lang w:val="en-GB" w:eastAsia="de-DE"/>
                <w14:ligatures w14:val="none"/>
              </w:rPr>
              <w:t>103</w:t>
            </w:r>
          </w:p>
        </w:tc>
        <w:tc>
          <w:tcPr>
            <w:tcW w:w="4402" w:type="dxa"/>
            <w:hideMark/>
          </w:tcPr>
          <w:p w14:paraId="5D98627E" w14:textId="77777777" w:rsidR="001F1E92" w:rsidRPr="006E3300" w:rsidRDefault="001F1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Patient Global Impression of Change</w:t>
            </w:r>
          </w:p>
        </w:tc>
        <w:tc>
          <w:tcPr>
            <w:tcW w:w="1701" w:type="dxa"/>
            <w:noWrap/>
            <w:hideMark/>
          </w:tcPr>
          <w:p w14:paraId="3A077169" w14:textId="77777777" w:rsidR="001F1E92" w:rsidRPr="006E3300" w:rsidRDefault="001F1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PGI-C</w:t>
            </w:r>
          </w:p>
        </w:tc>
        <w:tc>
          <w:tcPr>
            <w:tcW w:w="1909" w:type="dxa"/>
            <w:noWrap/>
            <w:hideMark/>
          </w:tcPr>
          <w:p w14:paraId="4A96A9BA" w14:textId="77777777" w:rsidR="001F1E92" w:rsidRPr="006E3300" w:rsidRDefault="001F1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Generic</w:t>
            </w:r>
          </w:p>
        </w:tc>
      </w:tr>
      <w:tr w:rsidR="001F1E92" w:rsidRPr="006E3300" w14:paraId="1B2D40C2" w14:textId="77777777" w:rsidTr="00920A54">
        <w:trPr>
          <w:cantSplit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6733CAE4" w14:textId="77777777" w:rsidR="001F1E92" w:rsidRPr="006E3300" w:rsidRDefault="001F1E92" w:rsidP="001F1E92">
            <w:pPr>
              <w:rPr>
                <w:rFonts w:ascii="Times New Roman" w:eastAsia="Times New Roman" w:hAnsi="Times New Roman" w:cs="Times New Roman"/>
                <w:bCs w:val="0"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iCs/>
                <w:kern w:val="0"/>
                <w:lang w:val="en-GB" w:eastAsia="de-DE"/>
                <w14:ligatures w14:val="none"/>
              </w:rPr>
              <w:t>104</w:t>
            </w:r>
          </w:p>
        </w:tc>
        <w:tc>
          <w:tcPr>
            <w:tcW w:w="4402" w:type="dxa"/>
            <w:hideMark/>
          </w:tcPr>
          <w:p w14:paraId="48FB7CC5" w14:textId="77777777" w:rsidR="001F1E92" w:rsidRPr="006E3300" w:rsidRDefault="001F1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Patient Global Impression of Severity</w:t>
            </w:r>
          </w:p>
        </w:tc>
        <w:tc>
          <w:tcPr>
            <w:tcW w:w="1701" w:type="dxa"/>
            <w:noWrap/>
            <w:hideMark/>
          </w:tcPr>
          <w:p w14:paraId="72EE79A4" w14:textId="77777777" w:rsidR="001F1E92" w:rsidRPr="006E3300" w:rsidRDefault="001F1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PGI-S</w:t>
            </w:r>
          </w:p>
        </w:tc>
        <w:tc>
          <w:tcPr>
            <w:tcW w:w="1909" w:type="dxa"/>
            <w:noWrap/>
            <w:hideMark/>
          </w:tcPr>
          <w:p w14:paraId="41BD6DE2" w14:textId="77777777" w:rsidR="001F1E92" w:rsidRPr="006E3300" w:rsidRDefault="001F1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Generic</w:t>
            </w:r>
          </w:p>
        </w:tc>
      </w:tr>
      <w:tr w:rsidR="001F1E92" w:rsidRPr="006E3300" w14:paraId="6C466C66" w14:textId="77777777" w:rsidTr="00920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321A1B28" w14:textId="77777777" w:rsidR="001F1E92" w:rsidRPr="006E3300" w:rsidRDefault="001F1E92" w:rsidP="001F1E92">
            <w:pPr>
              <w:rPr>
                <w:rFonts w:ascii="Times New Roman" w:eastAsia="Times New Roman" w:hAnsi="Times New Roman" w:cs="Times New Roman"/>
                <w:bCs w:val="0"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iCs/>
                <w:kern w:val="0"/>
                <w:lang w:val="en-GB" w:eastAsia="de-DE"/>
                <w14:ligatures w14:val="none"/>
              </w:rPr>
              <w:t>105</w:t>
            </w:r>
          </w:p>
        </w:tc>
        <w:tc>
          <w:tcPr>
            <w:tcW w:w="4402" w:type="dxa"/>
            <w:hideMark/>
          </w:tcPr>
          <w:p w14:paraId="2E90AEB7" w14:textId="77777777" w:rsidR="001F1E92" w:rsidRPr="006E3300" w:rsidRDefault="001F1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Patient Health Questionnaire - 2 Items</w:t>
            </w:r>
          </w:p>
        </w:tc>
        <w:tc>
          <w:tcPr>
            <w:tcW w:w="1701" w:type="dxa"/>
            <w:noWrap/>
            <w:hideMark/>
          </w:tcPr>
          <w:p w14:paraId="7F8B6C82" w14:textId="77777777" w:rsidR="001F1E92" w:rsidRPr="006E3300" w:rsidRDefault="001F1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PHQ-2</w:t>
            </w:r>
          </w:p>
        </w:tc>
        <w:tc>
          <w:tcPr>
            <w:tcW w:w="1909" w:type="dxa"/>
            <w:noWrap/>
            <w:hideMark/>
          </w:tcPr>
          <w:p w14:paraId="22CEA2C0" w14:textId="77777777" w:rsidR="001F1E92" w:rsidRPr="006E3300" w:rsidRDefault="001F1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Disease-specific</w:t>
            </w:r>
          </w:p>
        </w:tc>
      </w:tr>
      <w:tr w:rsidR="001F1E92" w:rsidRPr="006E3300" w14:paraId="17D20AAC" w14:textId="77777777" w:rsidTr="00920A54">
        <w:trPr>
          <w:cantSplit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64B97E49" w14:textId="77777777" w:rsidR="001F1E92" w:rsidRPr="006E3300" w:rsidRDefault="001F1E92" w:rsidP="001F1E92">
            <w:pPr>
              <w:rPr>
                <w:rFonts w:ascii="Times New Roman" w:eastAsia="Times New Roman" w:hAnsi="Times New Roman" w:cs="Times New Roman"/>
                <w:bCs w:val="0"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iCs/>
                <w:kern w:val="0"/>
                <w:lang w:val="en-GB" w:eastAsia="de-DE"/>
                <w14:ligatures w14:val="none"/>
              </w:rPr>
              <w:t>106</w:t>
            </w:r>
          </w:p>
        </w:tc>
        <w:tc>
          <w:tcPr>
            <w:tcW w:w="4402" w:type="dxa"/>
            <w:hideMark/>
          </w:tcPr>
          <w:p w14:paraId="3B2EB2D4" w14:textId="77777777" w:rsidR="001F1E92" w:rsidRPr="006E3300" w:rsidRDefault="001F1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Patient Health Questionnaire - 4 Items</w:t>
            </w:r>
          </w:p>
        </w:tc>
        <w:tc>
          <w:tcPr>
            <w:tcW w:w="1701" w:type="dxa"/>
            <w:noWrap/>
            <w:hideMark/>
          </w:tcPr>
          <w:p w14:paraId="098F2F9C" w14:textId="77777777" w:rsidR="001F1E92" w:rsidRPr="006E3300" w:rsidRDefault="001F1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PHQ-4</w:t>
            </w:r>
          </w:p>
        </w:tc>
        <w:tc>
          <w:tcPr>
            <w:tcW w:w="1909" w:type="dxa"/>
            <w:noWrap/>
            <w:hideMark/>
          </w:tcPr>
          <w:p w14:paraId="552216D0" w14:textId="77777777" w:rsidR="001F1E92" w:rsidRPr="006E3300" w:rsidRDefault="001F1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Disease-specific</w:t>
            </w:r>
          </w:p>
        </w:tc>
      </w:tr>
      <w:tr w:rsidR="001F1E92" w:rsidRPr="006E3300" w14:paraId="6799CCEF" w14:textId="77777777" w:rsidTr="00920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6FF02B8B" w14:textId="77777777" w:rsidR="001F1E92" w:rsidRPr="006E3300" w:rsidRDefault="001F1E92" w:rsidP="001F1E92">
            <w:pPr>
              <w:rPr>
                <w:rFonts w:ascii="Times New Roman" w:eastAsia="Times New Roman" w:hAnsi="Times New Roman" w:cs="Times New Roman"/>
                <w:bCs w:val="0"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iCs/>
                <w:kern w:val="0"/>
                <w:lang w:val="en-GB" w:eastAsia="de-DE"/>
                <w14:ligatures w14:val="none"/>
              </w:rPr>
              <w:t>107</w:t>
            </w:r>
          </w:p>
        </w:tc>
        <w:tc>
          <w:tcPr>
            <w:tcW w:w="4402" w:type="dxa"/>
            <w:hideMark/>
          </w:tcPr>
          <w:p w14:paraId="6BC36323" w14:textId="77777777" w:rsidR="001F1E92" w:rsidRPr="006E3300" w:rsidRDefault="001F1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Patient Health Questionnaire - 8 Items</w:t>
            </w:r>
          </w:p>
        </w:tc>
        <w:tc>
          <w:tcPr>
            <w:tcW w:w="1701" w:type="dxa"/>
            <w:noWrap/>
            <w:hideMark/>
          </w:tcPr>
          <w:p w14:paraId="41BF286E" w14:textId="77777777" w:rsidR="001F1E92" w:rsidRPr="006E3300" w:rsidRDefault="001F1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PHQ-8</w:t>
            </w:r>
          </w:p>
        </w:tc>
        <w:tc>
          <w:tcPr>
            <w:tcW w:w="1909" w:type="dxa"/>
            <w:noWrap/>
            <w:hideMark/>
          </w:tcPr>
          <w:p w14:paraId="5D7EE165" w14:textId="77777777" w:rsidR="001F1E92" w:rsidRPr="006E3300" w:rsidRDefault="001F1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Disease-specific</w:t>
            </w:r>
          </w:p>
        </w:tc>
      </w:tr>
      <w:tr w:rsidR="001F1E92" w:rsidRPr="006E3300" w14:paraId="0CD248AF" w14:textId="77777777" w:rsidTr="00920A54">
        <w:trPr>
          <w:cantSplit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1257E696" w14:textId="77777777" w:rsidR="001F1E92" w:rsidRPr="006E3300" w:rsidRDefault="001F1E92" w:rsidP="001F1E92">
            <w:pPr>
              <w:rPr>
                <w:rFonts w:ascii="Times New Roman" w:eastAsia="Times New Roman" w:hAnsi="Times New Roman" w:cs="Times New Roman"/>
                <w:bCs w:val="0"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iCs/>
                <w:kern w:val="0"/>
                <w:lang w:val="en-GB" w:eastAsia="de-DE"/>
                <w14:ligatures w14:val="none"/>
              </w:rPr>
              <w:t>108</w:t>
            </w:r>
          </w:p>
        </w:tc>
        <w:tc>
          <w:tcPr>
            <w:tcW w:w="4402" w:type="dxa"/>
            <w:hideMark/>
          </w:tcPr>
          <w:p w14:paraId="5135C256" w14:textId="77777777" w:rsidR="001F1E92" w:rsidRPr="006E3300" w:rsidRDefault="001F1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Patient Health Questionnaire - 9 Items</w:t>
            </w:r>
          </w:p>
        </w:tc>
        <w:tc>
          <w:tcPr>
            <w:tcW w:w="1701" w:type="dxa"/>
            <w:noWrap/>
            <w:hideMark/>
          </w:tcPr>
          <w:p w14:paraId="166D3FC7" w14:textId="77777777" w:rsidR="001F1E92" w:rsidRPr="006E3300" w:rsidRDefault="001F1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PHQ-9</w:t>
            </w:r>
          </w:p>
        </w:tc>
        <w:tc>
          <w:tcPr>
            <w:tcW w:w="1909" w:type="dxa"/>
            <w:noWrap/>
            <w:hideMark/>
          </w:tcPr>
          <w:p w14:paraId="7834634C" w14:textId="77777777" w:rsidR="001F1E92" w:rsidRPr="006E3300" w:rsidRDefault="001F1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Disease-specific</w:t>
            </w:r>
          </w:p>
        </w:tc>
      </w:tr>
      <w:tr w:rsidR="001F1E92" w:rsidRPr="006E3300" w14:paraId="56205F94" w14:textId="77777777" w:rsidTr="00920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7A3B0E9A" w14:textId="77777777" w:rsidR="001F1E92" w:rsidRPr="006E3300" w:rsidRDefault="001F1E92" w:rsidP="001F1E92">
            <w:pPr>
              <w:rPr>
                <w:rFonts w:ascii="Times New Roman" w:eastAsia="Times New Roman" w:hAnsi="Times New Roman" w:cs="Times New Roman"/>
                <w:bCs w:val="0"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iCs/>
                <w:kern w:val="0"/>
                <w:lang w:val="en-GB" w:eastAsia="de-DE"/>
                <w14:ligatures w14:val="none"/>
              </w:rPr>
              <w:t>109</w:t>
            </w:r>
          </w:p>
        </w:tc>
        <w:tc>
          <w:tcPr>
            <w:tcW w:w="4402" w:type="dxa"/>
            <w:hideMark/>
          </w:tcPr>
          <w:p w14:paraId="46AC3084" w14:textId="77777777" w:rsidR="001F1E92" w:rsidRPr="006E3300" w:rsidRDefault="001F1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Patient Perception of Arrhythmia Questionnaire</w:t>
            </w:r>
          </w:p>
        </w:tc>
        <w:tc>
          <w:tcPr>
            <w:tcW w:w="1701" w:type="dxa"/>
            <w:noWrap/>
            <w:hideMark/>
          </w:tcPr>
          <w:p w14:paraId="56CE1A7C" w14:textId="77777777" w:rsidR="001F1E92" w:rsidRPr="006E3300" w:rsidRDefault="001F1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PPAQ</w:t>
            </w:r>
          </w:p>
        </w:tc>
        <w:tc>
          <w:tcPr>
            <w:tcW w:w="1909" w:type="dxa"/>
            <w:noWrap/>
            <w:hideMark/>
          </w:tcPr>
          <w:p w14:paraId="3BDADB6B" w14:textId="77777777" w:rsidR="001F1E92" w:rsidRPr="006E3300" w:rsidRDefault="001F1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Disease-specific</w:t>
            </w:r>
          </w:p>
        </w:tc>
      </w:tr>
      <w:tr w:rsidR="001F1E92" w:rsidRPr="006E3300" w14:paraId="7BEFA323" w14:textId="77777777" w:rsidTr="00920A54">
        <w:trPr>
          <w:cantSplit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32FF8416" w14:textId="77777777" w:rsidR="001F1E92" w:rsidRPr="006E3300" w:rsidRDefault="001F1E92" w:rsidP="001F1E92">
            <w:pPr>
              <w:rPr>
                <w:rFonts w:ascii="Times New Roman" w:eastAsia="Times New Roman" w:hAnsi="Times New Roman" w:cs="Times New Roman"/>
                <w:bCs w:val="0"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iCs/>
                <w:kern w:val="0"/>
                <w:lang w:val="en-GB" w:eastAsia="de-DE"/>
                <w14:ligatures w14:val="none"/>
              </w:rPr>
              <w:t>110</w:t>
            </w:r>
          </w:p>
        </w:tc>
        <w:tc>
          <w:tcPr>
            <w:tcW w:w="4402" w:type="dxa"/>
            <w:hideMark/>
          </w:tcPr>
          <w:p w14:paraId="0F7B193C" w14:textId="77777777" w:rsidR="001F1E92" w:rsidRPr="006E3300" w:rsidRDefault="001F1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Patient Reported Outcomes Measurement Information System - 29 Profile</w:t>
            </w:r>
          </w:p>
        </w:tc>
        <w:tc>
          <w:tcPr>
            <w:tcW w:w="1701" w:type="dxa"/>
            <w:noWrap/>
            <w:hideMark/>
          </w:tcPr>
          <w:p w14:paraId="0083D317" w14:textId="77777777" w:rsidR="001F1E92" w:rsidRPr="006E3300" w:rsidRDefault="001F1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PROMIS-29</w:t>
            </w:r>
          </w:p>
        </w:tc>
        <w:tc>
          <w:tcPr>
            <w:tcW w:w="1909" w:type="dxa"/>
            <w:noWrap/>
            <w:hideMark/>
          </w:tcPr>
          <w:p w14:paraId="5C45C6FC" w14:textId="77777777" w:rsidR="001F1E92" w:rsidRPr="006E3300" w:rsidRDefault="001F1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Generic</w:t>
            </w:r>
          </w:p>
        </w:tc>
      </w:tr>
      <w:tr w:rsidR="001F1E92" w:rsidRPr="006E3300" w14:paraId="018E0447" w14:textId="77777777" w:rsidTr="00920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3352691B" w14:textId="77777777" w:rsidR="001F1E92" w:rsidRPr="006E3300" w:rsidRDefault="001F1E92" w:rsidP="001F1E92">
            <w:pPr>
              <w:rPr>
                <w:rFonts w:ascii="Times New Roman" w:eastAsia="Times New Roman" w:hAnsi="Times New Roman" w:cs="Times New Roman"/>
                <w:bCs w:val="0"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iCs/>
                <w:kern w:val="0"/>
                <w:lang w:val="en-GB" w:eastAsia="de-DE"/>
                <w14:ligatures w14:val="none"/>
              </w:rPr>
              <w:t>111</w:t>
            </w:r>
          </w:p>
        </w:tc>
        <w:tc>
          <w:tcPr>
            <w:tcW w:w="4402" w:type="dxa"/>
            <w:hideMark/>
          </w:tcPr>
          <w:p w14:paraId="7B970028" w14:textId="77777777" w:rsidR="001F1E92" w:rsidRPr="006E3300" w:rsidRDefault="001F1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Patient Reported Outcomes Measurement Information System - Global Health</w:t>
            </w:r>
          </w:p>
        </w:tc>
        <w:tc>
          <w:tcPr>
            <w:tcW w:w="1701" w:type="dxa"/>
            <w:noWrap/>
            <w:hideMark/>
          </w:tcPr>
          <w:p w14:paraId="6AEDE614" w14:textId="77777777" w:rsidR="001F1E92" w:rsidRPr="006E3300" w:rsidRDefault="001F1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PROMIS-Global Health</w:t>
            </w:r>
          </w:p>
        </w:tc>
        <w:tc>
          <w:tcPr>
            <w:tcW w:w="1909" w:type="dxa"/>
            <w:noWrap/>
            <w:hideMark/>
          </w:tcPr>
          <w:p w14:paraId="43A08EAB" w14:textId="77777777" w:rsidR="001F1E92" w:rsidRPr="006E3300" w:rsidRDefault="001F1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Generic</w:t>
            </w:r>
          </w:p>
        </w:tc>
      </w:tr>
      <w:tr w:rsidR="001F1E92" w:rsidRPr="006E3300" w14:paraId="3A94C77C" w14:textId="77777777" w:rsidTr="00920A54">
        <w:trPr>
          <w:cantSplit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4046B637" w14:textId="77777777" w:rsidR="001F1E92" w:rsidRPr="006E3300" w:rsidRDefault="001F1E92" w:rsidP="001F1E92">
            <w:pPr>
              <w:rPr>
                <w:rFonts w:ascii="Times New Roman" w:eastAsia="Times New Roman" w:hAnsi="Times New Roman" w:cs="Times New Roman"/>
                <w:bCs w:val="0"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iCs/>
                <w:kern w:val="0"/>
                <w:lang w:val="en-GB" w:eastAsia="de-DE"/>
                <w14:ligatures w14:val="none"/>
              </w:rPr>
              <w:t>112</w:t>
            </w:r>
          </w:p>
        </w:tc>
        <w:tc>
          <w:tcPr>
            <w:tcW w:w="4402" w:type="dxa"/>
            <w:hideMark/>
          </w:tcPr>
          <w:p w14:paraId="73C92C14" w14:textId="77777777" w:rsidR="001F1E92" w:rsidRPr="006E3300" w:rsidRDefault="001F1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Patient-Reported Outcomes Measurement Information System - Anxiety</w:t>
            </w:r>
          </w:p>
        </w:tc>
        <w:tc>
          <w:tcPr>
            <w:tcW w:w="1701" w:type="dxa"/>
            <w:noWrap/>
            <w:hideMark/>
          </w:tcPr>
          <w:p w14:paraId="07ACE73E" w14:textId="77777777" w:rsidR="001F1E92" w:rsidRPr="006E3300" w:rsidRDefault="001F1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PROMIS-Anxiety</w:t>
            </w:r>
          </w:p>
        </w:tc>
        <w:tc>
          <w:tcPr>
            <w:tcW w:w="1909" w:type="dxa"/>
            <w:noWrap/>
            <w:hideMark/>
          </w:tcPr>
          <w:p w14:paraId="0F2FDF43" w14:textId="77777777" w:rsidR="001F1E92" w:rsidRPr="006E3300" w:rsidRDefault="001F1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Disease-specific</w:t>
            </w:r>
          </w:p>
        </w:tc>
      </w:tr>
      <w:tr w:rsidR="001F1E92" w:rsidRPr="006E3300" w14:paraId="7DD6E8D1" w14:textId="77777777" w:rsidTr="00920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78B5B816" w14:textId="77777777" w:rsidR="001F1E92" w:rsidRPr="006E3300" w:rsidRDefault="001F1E92" w:rsidP="001F1E92">
            <w:pPr>
              <w:rPr>
                <w:rFonts w:ascii="Times New Roman" w:eastAsia="Times New Roman" w:hAnsi="Times New Roman" w:cs="Times New Roman"/>
                <w:bCs w:val="0"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iCs/>
                <w:kern w:val="0"/>
                <w:lang w:val="en-GB" w:eastAsia="de-DE"/>
                <w14:ligatures w14:val="none"/>
              </w:rPr>
              <w:t>113</w:t>
            </w:r>
          </w:p>
        </w:tc>
        <w:tc>
          <w:tcPr>
            <w:tcW w:w="4402" w:type="dxa"/>
            <w:hideMark/>
          </w:tcPr>
          <w:p w14:paraId="6E640E3D" w14:textId="77777777" w:rsidR="001F1E92" w:rsidRPr="006E3300" w:rsidRDefault="001F1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Patient-Reported Outcomes Measurement Information System - Depression</w:t>
            </w:r>
          </w:p>
        </w:tc>
        <w:tc>
          <w:tcPr>
            <w:tcW w:w="1701" w:type="dxa"/>
            <w:noWrap/>
            <w:hideMark/>
          </w:tcPr>
          <w:p w14:paraId="0F8329E2" w14:textId="77777777" w:rsidR="001F1E92" w:rsidRPr="006E3300" w:rsidRDefault="001F1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PROMIS-Depression</w:t>
            </w:r>
          </w:p>
        </w:tc>
        <w:tc>
          <w:tcPr>
            <w:tcW w:w="1909" w:type="dxa"/>
            <w:noWrap/>
            <w:hideMark/>
          </w:tcPr>
          <w:p w14:paraId="35EA6FFC" w14:textId="77777777" w:rsidR="001F1E92" w:rsidRPr="006E3300" w:rsidRDefault="001F1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Disease-specific</w:t>
            </w:r>
          </w:p>
        </w:tc>
      </w:tr>
      <w:tr w:rsidR="001F1E92" w:rsidRPr="006E3300" w14:paraId="2F1F1F50" w14:textId="77777777" w:rsidTr="00920A54">
        <w:trPr>
          <w:cantSplit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38AE84B3" w14:textId="77777777" w:rsidR="001F1E92" w:rsidRPr="006E3300" w:rsidRDefault="001F1E92" w:rsidP="001F1E92">
            <w:pPr>
              <w:rPr>
                <w:rFonts w:ascii="Times New Roman" w:eastAsia="Times New Roman" w:hAnsi="Times New Roman" w:cs="Times New Roman"/>
                <w:bCs w:val="0"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iCs/>
                <w:kern w:val="0"/>
                <w:lang w:val="en-GB" w:eastAsia="de-DE"/>
                <w14:ligatures w14:val="none"/>
              </w:rPr>
              <w:t>114</w:t>
            </w:r>
          </w:p>
        </w:tc>
        <w:tc>
          <w:tcPr>
            <w:tcW w:w="4402" w:type="dxa"/>
            <w:hideMark/>
          </w:tcPr>
          <w:p w14:paraId="1A259ABA" w14:textId="77777777" w:rsidR="001F1E92" w:rsidRPr="006E3300" w:rsidRDefault="001F1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Patient-Reported Outcomes Measurement Information System - Fatigue</w:t>
            </w:r>
          </w:p>
        </w:tc>
        <w:tc>
          <w:tcPr>
            <w:tcW w:w="1701" w:type="dxa"/>
            <w:noWrap/>
            <w:hideMark/>
          </w:tcPr>
          <w:p w14:paraId="2FAD80ED" w14:textId="77777777" w:rsidR="001F1E92" w:rsidRPr="006E3300" w:rsidRDefault="001F1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PROMIS-Fatigue</w:t>
            </w:r>
          </w:p>
        </w:tc>
        <w:tc>
          <w:tcPr>
            <w:tcW w:w="1909" w:type="dxa"/>
            <w:noWrap/>
            <w:hideMark/>
          </w:tcPr>
          <w:p w14:paraId="2E37D625" w14:textId="77777777" w:rsidR="001F1E92" w:rsidRPr="006E3300" w:rsidRDefault="001F1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Generic</w:t>
            </w:r>
          </w:p>
        </w:tc>
      </w:tr>
      <w:tr w:rsidR="001F1E92" w:rsidRPr="006E3300" w14:paraId="20DCA49F" w14:textId="77777777" w:rsidTr="00920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5800F9AE" w14:textId="77777777" w:rsidR="001F1E92" w:rsidRPr="006E3300" w:rsidRDefault="001F1E92" w:rsidP="001F1E92">
            <w:pPr>
              <w:rPr>
                <w:rFonts w:ascii="Times New Roman" w:eastAsia="Times New Roman" w:hAnsi="Times New Roman" w:cs="Times New Roman"/>
                <w:bCs w:val="0"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iCs/>
                <w:kern w:val="0"/>
                <w:lang w:val="en-GB" w:eastAsia="de-DE"/>
                <w14:ligatures w14:val="none"/>
              </w:rPr>
              <w:t>115</w:t>
            </w:r>
          </w:p>
        </w:tc>
        <w:tc>
          <w:tcPr>
            <w:tcW w:w="4402" w:type="dxa"/>
            <w:hideMark/>
          </w:tcPr>
          <w:p w14:paraId="38777C33" w14:textId="77777777" w:rsidR="001F1E92" w:rsidRPr="006E3300" w:rsidRDefault="001F1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Patient-Reported Outcomes Measurement Information System - Pain Intensity</w:t>
            </w:r>
          </w:p>
        </w:tc>
        <w:tc>
          <w:tcPr>
            <w:tcW w:w="1701" w:type="dxa"/>
            <w:noWrap/>
            <w:hideMark/>
          </w:tcPr>
          <w:p w14:paraId="5AE49142" w14:textId="77777777" w:rsidR="001F1E92" w:rsidRPr="006E3300" w:rsidRDefault="001F1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PROMIS-Pain Intensity</w:t>
            </w:r>
          </w:p>
        </w:tc>
        <w:tc>
          <w:tcPr>
            <w:tcW w:w="1909" w:type="dxa"/>
            <w:noWrap/>
            <w:hideMark/>
          </w:tcPr>
          <w:p w14:paraId="0DA57DED" w14:textId="77777777" w:rsidR="001F1E92" w:rsidRPr="006E3300" w:rsidRDefault="001F1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Generic</w:t>
            </w:r>
          </w:p>
        </w:tc>
      </w:tr>
      <w:tr w:rsidR="001F1E92" w:rsidRPr="006E3300" w14:paraId="0C0A6DCA" w14:textId="77777777" w:rsidTr="00920A54">
        <w:trPr>
          <w:cantSplit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4BA43217" w14:textId="77777777" w:rsidR="001F1E92" w:rsidRPr="006E3300" w:rsidRDefault="001F1E92" w:rsidP="001F1E92">
            <w:pPr>
              <w:rPr>
                <w:rFonts w:ascii="Times New Roman" w:eastAsia="Times New Roman" w:hAnsi="Times New Roman" w:cs="Times New Roman"/>
                <w:bCs w:val="0"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iCs/>
                <w:kern w:val="0"/>
                <w:lang w:val="en-GB" w:eastAsia="de-DE"/>
                <w14:ligatures w14:val="none"/>
              </w:rPr>
              <w:t>116</w:t>
            </w:r>
          </w:p>
        </w:tc>
        <w:tc>
          <w:tcPr>
            <w:tcW w:w="4402" w:type="dxa"/>
            <w:hideMark/>
          </w:tcPr>
          <w:p w14:paraId="75227D62" w14:textId="77777777" w:rsidR="001F1E92" w:rsidRPr="006E3300" w:rsidRDefault="001F1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Patient-Reported Outcomes Measurement Information System - Pain Interference</w:t>
            </w:r>
          </w:p>
        </w:tc>
        <w:tc>
          <w:tcPr>
            <w:tcW w:w="1701" w:type="dxa"/>
            <w:noWrap/>
            <w:hideMark/>
          </w:tcPr>
          <w:p w14:paraId="4731216C" w14:textId="77777777" w:rsidR="001F1E92" w:rsidRPr="006E3300" w:rsidRDefault="001F1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PROMIS-Pain Interference</w:t>
            </w:r>
          </w:p>
        </w:tc>
        <w:tc>
          <w:tcPr>
            <w:tcW w:w="1909" w:type="dxa"/>
            <w:noWrap/>
            <w:hideMark/>
          </w:tcPr>
          <w:p w14:paraId="42DBF9C9" w14:textId="77777777" w:rsidR="001F1E92" w:rsidRPr="006E3300" w:rsidRDefault="001F1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Generic</w:t>
            </w:r>
          </w:p>
        </w:tc>
      </w:tr>
      <w:tr w:rsidR="001F1E92" w:rsidRPr="006E3300" w14:paraId="6AD2F6C5" w14:textId="77777777" w:rsidTr="00920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072282BA" w14:textId="77777777" w:rsidR="001F1E92" w:rsidRPr="006E3300" w:rsidRDefault="001F1E92" w:rsidP="001F1E92">
            <w:pPr>
              <w:rPr>
                <w:rFonts w:ascii="Times New Roman" w:eastAsia="Times New Roman" w:hAnsi="Times New Roman" w:cs="Times New Roman"/>
                <w:bCs w:val="0"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iCs/>
                <w:kern w:val="0"/>
                <w:lang w:val="en-GB" w:eastAsia="de-DE"/>
                <w14:ligatures w14:val="none"/>
              </w:rPr>
              <w:t>117</w:t>
            </w:r>
          </w:p>
        </w:tc>
        <w:tc>
          <w:tcPr>
            <w:tcW w:w="4402" w:type="dxa"/>
            <w:hideMark/>
          </w:tcPr>
          <w:p w14:paraId="51FDD0B7" w14:textId="77777777" w:rsidR="001F1E92" w:rsidRPr="006E3300" w:rsidRDefault="001F1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Patient-Reported Outcomes Measurement Information System - Physical Function</w:t>
            </w:r>
          </w:p>
        </w:tc>
        <w:tc>
          <w:tcPr>
            <w:tcW w:w="1701" w:type="dxa"/>
            <w:noWrap/>
            <w:hideMark/>
          </w:tcPr>
          <w:p w14:paraId="113CF0B3" w14:textId="77777777" w:rsidR="001F1E92" w:rsidRPr="006E3300" w:rsidRDefault="001F1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PROMIS-PF</w:t>
            </w:r>
          </w:p>
        </w:tc>
        <w:tc>
          <w:tcPr>
            <w:tcW w:w="1909" w:type="dxa"/>
            <w:noWrap/>
            <w:hideMark/>
          </w:tcPr>
          <w:p w14:paraId="69EAABF0" w14:textId="77777777" w:rsidR="001F1E92" w:rsidRPr="006E3300" w:rsidRDefault="001F1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Generic</w:t>
            </w:r>
          </w:p>
        </w:tc>
      </w:tr>
      <w:tr w:rsidR="001F1E92" w:rsidRPr="006E3300" w14:paraId="0AA494CF" w14:textId="77777777" w:rsidTr="00920A54">
        <w:trPr>
          <w:cantSplit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3A51C293" w14:textId="77777777" w:rsidR="001F1E92" w:rsidRPr="006E3300" w:rsidRDefault="001F1E92" w:rsidP="001F1E92">
            <w:pPr>
              <w:rPr>
                <w:rFonts w:ascii="Times New Roman" w:eastAsia="Times New Roman" w:hAnsi="Times New Roman" w:cs="Times New Roman"/>
                <w:bCs w:val="0"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iCs/>
                <w:kern w:val="0"/>
                <w:lang w:val="en-GB" w:eastAsia="de-DE"/>
                <w14:ligatures w14:val="none"/>
              </w:rPr>
              <w:t>118</w:t>
            </w:r>
          </w:p>
        </w:tc>
        <w:tc>
          <w:tcPr>
            <w:tcW w:w="4402" w:type="dxa"/>
            <w:hideMark/>
          </w:tcPr>
          <w:p w14:paraId="6DA26787" w14:textId="77777777" w:rsidR="001F1E92" w:rsidRPr="006E3300" w:rsidRDefault="001F1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 xml:space="preserve">Patient-Reported Outcomes Measurement Information System - Plus-Heart Failure </w:t>
            </w:r>
          </w:p>
        </w:tc>
        <w:tc>
          <w:tcPr>
            <w:tcW w:w="1701" w:type="dxa"/>
            <w:noWrap/>
            <w:hideMark/>
          </w:tcPr>
          <w:p w14:paraId="0A6A95FD" w14:textId="77777777" w:rsidR="001F1E92" w:rsidRPr="006E3300" w:rsidRDefault="001F1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PROMIS-Plus-HF</w:t>
            </w:r>
          </w:p>
        </w:tc>
        <w:tc>
          <w:tcPr>
            <w:tcW w:w="1909" w:type="dxa"/>
            <w:noWrap/>
            <w:hideMark/>
          </w:tcPr>
          <w:p w14:paraId="3608CCC6" w14:textId="77777777" w:rsidR="001F1E92" w:rsidRPr="006E3300" w:rsidRDefault="001F1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Disease-specific</w:t>
            </w:r>
          </w:p>
        </w:tc>
      </w:tr>
      <w:tr w:rsidR="001F1E92" w:rsidRPr="006E3300" w14:paraId="2A5D2D92" w14:textId="77777777" w:rsidTr="00920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66ED8A9C" w14:textId="77777777" w:rsidR="001F1E92" w:rsidRPr="006E3300" w:rsidRDefault="001F1E92" w:rsidP="001F1E92">
            <w:pPr>
              <w:rPr>
                <w:rFonts w:ascii="Times New Roman" w:eastAsia="Times New Roman" w:hAnsi="Times New Roman" w:cs="Times New Roman"/>
                <w:bCs w:val="0"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iCs/>
                <w:kern w:val="0"/>
                <w:lang w:val="en-GB" w:eastAsia="de-DE"/>
                <w14:ligatures w14:val="none"/>
              </w:rPr>
              <w:t>119</w:t>
            </w:r>
          </w:p>
        </w:tc>
        <w:tc>
          <w:tcPr>
            <w:tcW w:w="4402" w:type="dxa"/>
            <w:hideMark/>
          </w:tcPr>
          <w:p w14:paraId="41EB7277" w14:textId="77777777" w:rsidR="001F1E92" w:rsidRPr="006E3300" w:rsidRDefault="001F1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Patient-Reported Outcomes Measurement Information System - Plus-HF</w:t>
            </w:r>
          </w:p>
        </w:tc>
        <w:tc>
          <w:tcPr>
            <w:tcW w:w="1701" w:type="dxa"/>
            <w:noWrap/>
            <w:hideMark/>
          </w:tcPr>
          <w:p w14:paraId="00931960" w14:textId="77777777" w:rsidR="001F1E92" w:rsidRPr="006E3300" w:rsidRDefault="001F1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PROMIS-Plus-HF</w:t>
            </w:r>
          </w:p>
        </w:tc>
        <w:tc>
          <w:tcPr>
            <w:tcW w:w="1909" w:type="dxa"/>
            <w:noWrap/>
            <w:hideMark/>
          </w:tcPr>
          <w:p w14:paraId="264118B2" w14:textId="77777777" w:rsidR="001F1E92" w:rsidRPr="006E3300" w:rsidRDefault="001F1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Disease-specific</w:t>
            </w:r>
          </w:p>
        </w:tc>
      </w:tr>
      <w:tr w:rsidR="001F1E92" w:rsidRPr="006E3300" w14:paraId="1290D5AA" w14:textId="77777777" w:rsidTr="00920A54">
        <w:trPr>
          <w:cantSplit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53AA1543" w14:textId="77777777" w:rsidR="001F1E92" w:rsidRPr="006E3300" w:rsidRDefault="001F1E92" w:rsidP="001F1E92">
            <w:pPr>
              <w:rPr>
                <w:rFonts w:ascii="Times New Roman" w:eastAsia="Times New Roman" w:hAnsi="Times New Roman" w:cs="Times New Roman"/>
                <w:bCs w:val="0"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iCs/>
                <w:kern w:val="0"/>
                <w:lang w:val="en-GB" w:eastAsia="de-DE"/>
                <w14:ligatures w14:val="none"/>
              </w:rPr>
              <w:t>120</w:t>
            </w:r>
          </w:p>
        </w:tc>
        <w:tc>
          <w:tcPr>
            <w:tcW w:w="4402" w:type="dxa"/>
            <w:hideMark/>
          </w:tcPr>
          <w:p w14:paraId="3EFE9E05" w14:textId="77777777" w:rsidR="001F1E92" w:rsidRPr="006E3300" w:rsidRDefault="001F1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Patient-Reported Outcomes Measurement Information System - Sexual Function</w:t>
            </w:r>
          </w:p>
        </w:tc>
        <w:tc>
          <w:tcPr>
            <w:tcW w:w="1701" w:type="dxa"/>
            <w:noWrap/>
            <w:hideMark/>
          </w:tcPr>
          <w:p w14:paraId="4900EC8C" w14:textId="77777777" w:rsidR="001F1E92" w:rsidRPr="006E3300" w:rsidRDefault="001F1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PROMIS-</w:t>
            </w:r>
            <w:proofErr w:type="spellStart"/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SexFS</w:t>
            </w:r>
            <w:proofErr w:type="spellEnd"/>
          </w:p>
        </w:tc>
        <w:tc>
          <w:tcPr>
            <w:tcW w:w="1909" w:type="dxa"/>
            <w:noWrap/>
            <w:hideMark/>
          </w:tcPr>
          <w:p w14:paraId="437FA2AE" w14:textId="77777777" w:rsidR="001F1E92" w:rsidRPr="006E3300" w:rsidRDefault="001F1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Generic</w:t>
            </w:r>
          </w:p>
        </w:tc>
      </w:tr>
      <w:tr w:rsidR="001F1E92" w:rsidRPr="006E3300" w14:paraId="1D4CBEF3" w14:textId="77777777" w:rsidTr="00920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5961962D" w14:textId="77777777" w:rsidR="001F1E92" w:rsidRPr="006E3300" w:rsidRDefault="001F1E92" w:rsidP="001F1E92">
            <w:pPr>
              <w:rPr>
                <w:rFonts w:ascii="Times New Roman" w:eastAsia="Times New Roman" w:hAnsi="Times New Roman" w:cs="Times New Roman"/>
                <w:bCs w:val="0"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iCs/>
                <w:kern w:val="0"/>
                <w:lang w:val="en-GB" w:eastAsia="de-DE"/>
                <w14:ligatures w14:val="none"/>
              </w:rPr>
              <w:t>121</w:t>
            </w:r>
          </w:p>
        </w:tc>
        <w:tc>
          <w:tcPr>
            <w:tcW w:w="4402" w:type="dxa"/>
            <w:hideMark/>
          </w:tcPr>
          <w:p w14:paraId="0FCB17C3" w14:textId="77777777" w:rsidR="001F1E92" w:rsidRPr="006E3300" w:rsidRDefault="001F1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Patient-Reported Outcomes Measurement Information System - Sleep Disturbance</w:t>
            </w:r>
          </w:p>
        </w:tc>
        <w:tc>
          <w:tcPr>
            <w:tcW w:w="1701" w:type="dxa"/>
            <w:noWrap/>
            <w:hideMark/>
          </w:tcPr>
          <w:p w14:paraId="7D5B5E64" w14:textId="77777777" w:rsidR="001F1E92" w:rsidRPr="006E3300" w:rsidRDefault="001F1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PROMIS-Sleep Disturbance</w:t>
            </w:r>
          </w:p>
        </w:tc>
        <w:tc>
          <w:tcPr>
            <w:tcW w:w="1909" w:type="dxa"/>
            <w:noWrap/>
            <w:hideMark/>
          </w:tcPr>
          <w:p w14:paraId="35411844" w14:textId="77777777" w:rsidR="001F1E92" w:rsidRPr="006E3300" w:rsidRDefault="001F1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Generic</w:t>
            </w:r>
          </w:p>
        </w:tc>
      </w:tr>
      <w:tr w:rsidR="001F1E92" w:rsidRPr="006E3300" w14:paraId="4E97982E" w14:textId="77777777" w:rsidTr="00920A54">
        <w:trPr>
          <w:cantSplit/>
          <w:trHeight w:val="9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24462661" w14:textId="77777777" w:rsidR="001F1E92" w:rsidRPr="006E3300" w:rsidRDefault="001F1E92" w:rsidP="001F1E92">
            <w:pPr>
              <w:rPr>
                <w:rFonts w:ascii="Times New Roman" w:eastAsia="Times New Roman" w:hAnsi="Times New Roman" w:cs="Times New Roman"/>
                <w:bCs w:val="0"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iCs/>
                <w:kern w:val="0"/>
                <w:lang w:val="en-GB" w:eastAsia="de-DE"/>
                <w14:ligatures w14:val="none"/>
              </w:rPr>
              <w:t>122</w:t>
            </w:r>
          </w:p>
        </w:tc>
        <w:tc>
          <w:tcPr>
            <w:tcW w:w="4402" w:type="dxa"/>
            <w:hideMark/>
          </w:tcPr>
          <w:p w14:paraId="323B1043" w14:textId="77777777" w:rsidR="001F1E92" w:rsidRPr="006E3300" w:rsidRDefault="001F1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Patient-Reported Outcomes Measurement Information System Short Form - Physical</w:t>
            </w: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br/>
              <w:t>Function Samples with Mobility Aid Users</w:t>
            </w:r>
          </w:p>
        </w:tc>
        <w:tc>
          <w:tcPr>
            <w:tcW w:w="1701" w:type="dxa"/>
            <w:hideMark/>
          </w:tcPr>
          <w:p w14:paraId="1EEB9696" w14:textId="77777777" w:rsidR="001F1E92" w:rsidRPr="006E3300" w:rsidRDefault="001F1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PROMIS Short Form – Physical</w:t>
            </w: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br/>
              <w:t>Function Samples with Mobility</w:t>
            </w: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br/>
              <w:t>Aid Users</w:t>
            </w:r>
          </w:p>
        </w:tc>
        <w:tc>
          <w:tcPr>
            <w:tcW w:w="1909" w:type="dxa"/>
            <w:noWrap/>
            <w:hideMark/>
          </w:tcPr>
          <w:p w14:paraId="4EFCAD77" w14:textId="77777777" w:rsidR="001F1E92" w:rsidRPr="006E3300" w:rsidRDefault="001F1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Generic</w:t>
            </w:r>
          </w:p>
        </w:tc>
      </w:tr>
      <w:tr w:rsidR="001F1E92" w:rsidRPr="006E3300" w14:paraId="43B0568E" w14:textId="77777777" w:rsidTr="00920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28B5F068" w14:textId="77777777" w:rsidR="001F1E92" w:rsidRPr="006E3300" w:rsidRDefault="001F1E92" w:rsidP="001F1E92">
            <w:pPr>
              <w:rPr>
                <w:rFonts w:ascii="Times New Roman" w:eastAsia="Times New Roman" w:hAnsi="Times New Roman" w:cs="Times New Roman"/>
                <w:bCs w:val="0"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iCs/>
                <w:kern w:val="0"/>
                <w:lang w:val="en-GB" w:eastAsia="de-DE"/>
                <w14:ligatures w14:val="none"/>
              </w:rPr>
              <w:t>123</w:t>
            </w:r>
          </w:p>
        </w:tc>
        <w:tc>
          <w:tcPr>
            <w:tcW w:w="4402" w:type="dxa"/>
            <w:hideMark/>
          </w:tcPr>
          <w:p w14:paraId="66D49B7F" w14:textId="77777777" w:rsidR="001F1E92" w:rsidRPr="006E3300" w:rsidRDefault="001F1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 xml:space="preserve">Patient-Reported Outcomes Measurement Information </w:t>
            </w:r>
            <w:proofErr w:type="spellStart"/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System+Heart</w:t>
            </w:r>
            <w:proofErr w:type="spellEnd"/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 xml:space="preserve"> Failure-10</w:t>
            </w:r>
          </w:p>
        </w:tc>
        <w:tc>
          <w:tcPr>
            <w:tcW w:w="1701" w:type="dxa"/>
            <w:noWrap/>
            <w:hideMark/>
          </w:tcPr>
          <w:p w14:paraId="055E4F8D" w14:textId="77777777" w:rsidR="001F1E92" w:rsidRPr="006E3300" w:rsidRDefault="001F1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PROMIS+HF-10</w:t>
            </w:r>
          </w:p>
        </w:tc>
        <w:tc>
          <w:tcPr>
            <w:tcW w:w="1909" w:type="dxa"/>
            <w:noWrap/>
            <w:hideMark/>
          </w:tcPr>
          <w:p w14:paraId="0E1E83BB" w14:textId="77777777" w:rsidR="001F1E92" w:rsidRPr="006E3300" w:rsidRDefault="001F1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Disease-specific</w:t>
            </w:r>
          </w:p>
        </w:tc>
      </w:tr>
      <w:tr w:rsidR="001F1E92" w:rsidRPr="006E3300" w14:paraId="03C2F08B" w14:textId="77777777" w:rsidTr="00920A54">
        <w:trPr>
          <w:cantSplit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5EF55336" w14:textId="77777777" w:rsidR="001F1E92" w:rsidRPr="006E3300" w:rsidRDefault="001F1E92" w:rsidP="001F1E92">
            <w:pPr>
              <w:rPr>
                <w:rFonts w:ascii="Times New Roman" w:eastAsia="Times New Roman" w:hAnsi="Times New Roman" w:cs="Times New Roman"/>
                <w:bCs w:val="0"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iCs/>
                <w:kern w:val="0"/>
                <w:lang w:val="en-GB" w:eastAsia="de-DE"/>
                <w14:ligatures w14:val="none"/>
              </w:rPr>
              <w:lastRenderedPageBreak/>
              <w:t>124</w:t>
            </w:r>
          </w:p>
        </w:tc>
        <w:tc>
          <w:tcPr>
            <w:tcW w:w="4402" w:type="dxa"/>
            <w:hideMark/>
          </w:tcPr>
          <w:p w14:paraId="04861F5B" w14:textId="77777777" w:rsidR="001F1E92" w:rsidRPr="006E3300" w:rsidRDefault="001F1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 xml:space="preserve">Patient-Reported Outcomes Measurement Information </w:t>
            </w:r>
            <w:proofErr w:type="spellStart"/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System+Heart</w:t>
            </w:r>
            <w:proofErr w:type="spellEnd"/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 xml:space="preserve"> Failure-27</w:t>
            </w:r>
          </w:p>
        </w:tc>
        <w:tc>
          <w:tcPr>
            <w:tcW w:w="1701" w:type="dxa"/>
            <w:noWrap/>
            <w:hideMark/>
          </w:tcPr>
          <w:p w14:paraId="286D8648" w14:textId="77777777" w:rsidR="001F1E92" w:rsidRPr="006E3300" w:rsidRDefault="001F1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PROMIS+HF-27</w:t>
            </w:r>
          </w:p>
        </w:tc>
        <w:tc>
          <w:tcPr>
            <w:tcW w:w="1909" w:type="dxa"/>
            <w:noWrap/>
            <w:hideMark/>
          </w:tcPr>
          <w:p w14:paraId="0CC52FAE" w14:textId="77777777" w:rsidR="001F1E92" w:rsidRPr="006E3300" w:rsidRDefault="001F1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Disease-specific</w:t>
            </w:r>
          </w:p>
        </w:tc>
      </w:tr>
      <w:tr w:rsidR="001F1E92" w:rsidRPr="006E3300" w14:paraId="58127368" w14:textId="77777777" w:rsidTr="00920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6892BF2A" w14:textId="77777777" w:rsidR="001F1E92" w:rsidRPr="006E3300" w:rsidRDefault="001F1E92" w:rsidP="001F1E92">
            <w:pPr>
              <w:rPr>
                <w:rFonts w:ascii="Times New Roman" w:eastAsia="Times New Roman" w:hAnsi="Times New Roman" w:cs="Times New Roman"/>
                <w:bCs w:val="0"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iCs/>
                <w:kern w:val="0"/>
                <w:lang w:val="en-GB" w:eastAsia="de-DE"/>
                <w14:ligatures w14:val="none"/>
              </w:rPr>
              <w:t>125</w:t>
            </w:r>
          </w:p>
        </w:tc>
        <w:tc>
          <w:tcPr>
            <w:tcW w:w="4402" w:type="dxa"/>
            <w:hideMark/>
          </w:tcPr>
          <w:p w14:paraId="60BC90B6" w14:textId="77777777" w:rsidR="001F1E92" w:rsidRPr="006E3300" w:rsidRDefault="001F1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Patient-Reported Outcomes Measurement Information System-Ability to Participate in Social Roles and Activities</w:t>
            </w:r>
          </w:p>
        </w:tc>
        <w:tc>
          <w:tcPr>
            <w:tcW w:w="1701" w:type="dxa"/>
            <w:hideMark/>
          </w:tcPr>
          <w:p w14:paraId="3D0889E2" w14:textId="77777777" w:rsidR="001F1E92" w:rsidRPr="006E3300" w:rsidRDefault="001F1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PROMIS-Ability to Participate in Social Roles and Activities</w:t>
            </w:r>
          </w:p>
        </w:tc>
        <w:tc>
          <w:tcPr>
            <w:tcW w:w="1909" w:type="dxa"/>
            <w:noWrap/>
            <w:hideMark/>
          </w:tcPr>
          <w:p w14:paraId="0B9E6EEF" w14:textId="77777777" w:rsidR="001F1E92" w:rsidRPr="006E3300" w:rsidRDefault="001F1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Generic</w:t>
            </w:r>
          </w:p>
        </w:tc>
      </w:tr>
      <w:tr w:rsidR="001F1E92" w:rsidRPr="006E3300" w14:paraId="20DDAEE6" w14:textId="77777777" w:rsidTr="00920A54">
        <w:trPr>
          <w:cantSplit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56E2398B" w14:textId="77777777" w:rsidR="001F1E92" w:rsidRPr="006E3300" w:rsidRDefault="001F1E92" w:rsidP="001F1E92">
            <w:pPr>
              <w:rPr>
                <w:rFonts w:ascii="Times New Roman" w:eastAsia="Times New Roman" w:hAnsi="Times New Roman" w:cs="Times New Roman"/>
                <w:bCs w:val="0"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iCs/>
                <w:kern w:val="0"/>
                <w:lang w:val="en-GB" w:eastAsia="de-DE"/>
                <w14:ligatures w14:val="none"/>
              </w:rPr>
              <w:t>126</w:t>
            </w:r>
          </w:p>
        </w:tc>
        <w:tc>
          <w:tcPr>
            <w:tcW w:w="4402" w:type="dxa"/>
            <w:hideMark/>
          </w:tcPr>
          <w:p w14:paraId="3FC65E64" w14:textId="77777777" w:rsidR="001F1E92" w:rsidRPr="006E3300" w:rsidRDefault="001F1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Patient-Reported Outcomes Measurement Information System-Applied Cognition – Abilities</w:t>
            </w:r>
          </w:p>
        </w:tc>
        <w:tc>
          <w:tcPr>
            <w:tcW w:w="1701" w:type="dxa"/>
            <w:noWrap/>
            <w:hideMark/>
          </w:tcPr>
          <w:p w14:paraId="381FF473" w14:textId="77777777" w:rsidR="001F1E92" w:rsidRPr="006E3300" w:rsidRDefault="001F1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PROMIS-Applied Cognition – Abilities</w:t>
            </w:r>
          </w:p>
        </w:tc>
        <w:tc>
          <w:tcPr>
            <w:tcW w:w="1909" w:type="dxa"/>
            <w:noWrap/>
            <w:hideMark/>
          </w:tcPr>
          <w:p w14:paraId="3CF1BC9D" w14:textId="77777777" w:rsidR="001F1E92" w:rsidRPr="006E3300" w:rsidRDefault="001F1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Generic</w:t>
            </w:r>
          </w:p>
        </w:tc>
      </w:tr>
      <w:tr w:rsidR="001F1E92" w:rsidRPr="006E3300" w14:paraId="18928F02" w14:textId="77777777" w:rsidTr="00920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738B7B8D" w14:textId="77777777" w:rsidR="001F1E92" w:rsidRPr="006E3300" w:rsidRDefault="001F1E92" w:rsidP="001F1E92">
            <w:pPr>
              <w:rPr>
                <w:rFonts w:ascii="Times New Roman" w:eastAsia="Times New Roman" w:hAnsi="Times New Roman" w:cs="Times New Roman"/>
                <w:bCs w:val="0"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iCs/>
                <w:kern w:val="0"/>
                <w:lang w:val="en-GB" w:eastAsia="de-DE"/>
                <w14:ligatures w14:val="none"/>
              </w:rPr>
              <w:t>127</w:t>
            </w:r>
          </w:p>
        </w:tc>
        <w:tc>
          <w:tcPr>
            <w:tcW w:w="4402" w:type="dxa"/>
            <w:hideMark/>
          </w:tcPr>
          <w:p w14:paraId="490FD3CC" w14:textId="77777777" w:rsidR="001F1E92" w:rsidRPr="006E3300" w:rsidRDefault="001F1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Patient-Reported Outcomes Measurement Information System-Cognitive Function 8a</w:t>
            </w:r>
          </w:p>
        </w:tc>
        <w:tc>
          <w:tcPr>
            <w:tcW w:w="1701" w:type="dxa"/>
            <w:noWrap/>
            <w:hideMark/>
          </w:tcPr>
          <w:p w14:paraId="7F3D1172" w14:textId="77777777" w:rsidR="001F1E92" w:rsidRPr="006E3300" w:rsidRDefault="001F1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PROMIS-Cognitive Function</w:t>
            </w:r>
          </w:p>
        </w:tc>
        <w:tc>
          <w:tcPr>
            <w:tcW w:w="1909" w:type="dxa"/>
            <w:noWrap/>
            <w:hideMark/>
          </w:tcPr>
          <w:p w14:paraId="64D34889" w14:textId="77777777" w:rsidR="001F1E92" w:rsidRPr="006E3300" w:rsidRDefault="001F1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Generic</w:t>
            </w:r>
          </w:p>
        </w:tc>
      </w:tr>
      <w:tr w:rsidR="001F1E92" w:rsidRPr="006E3300" w14:paraId="3ADEBBC4" w14:textId="77777777" w:rsidTr="00920A54">
        <w:trPr>
          <w:cantSplit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4984EE08" w14:textId="77777777" w:rsidR="001F1E92" w:rsidRPr="006E3300" w:rsidRDefault="001F1E92" w:rsidP="001F1E92">
            <w:pPr>
              <w:rPr>
                <w:rFonts w:ascii="Times New Roman" w:eastAsia="Times New Roman" w:hAnsi="Times New Roman" w:cs="Times New Roman"/>
                <w:bCs w:val="0"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iCs/>
                <w:kern w:val="0"/>
                <w:lang w:val="en-GB" w:eastAsia="de-DE"/>
                <w14:ligatures w14:val="none"/>
              </w:rPr>
              <w:t>128</w:t>
            </w:r>
          </w:p>
        </w:tc>
        <w:tc>
          <w:tcPr>
            <w:tcW w:w="4402" w:type="dxa"/>
            <w:hideMark/>
          </w:tcPr>
          <w:p w14:paraId="0BAC8C7D" w14:textId="77777777" w:rsidR="001F1E92" w:rsidRPr="006E3300" w:rsidRDefault="001F1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Patient-Reported Outcomes Measurement Information System-</w:t>
            </w:r>
            <w:proofErr w:type="spellStart"/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Dyspnea</w:t>
            </w:r>
            <w:proofErr w:type="spellEnd"/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-Short Form</w:t>
            </w:r>
          </w:p>
        </w:tc>
        <w:tc>
          <w:tcPr>
            <w:tcW w:w="1701" w:type="dxa"/>
            <w:noWrap/>
            <w:hideMark/>
          </w:tcPr>
          <w:p w14:paraId="75965A3E" w14:textId="77777777" w:rsidR="001F1E92" w:rsidRPr="006E3300" w:rsidRDefault="001F1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PROMIS-D-SF</w:t>
            </w:r>
          </w:p>
        </w:tc>
        <w:tc>
          <w:tcPr>
            <w:tcW w:w="1909" w:type="dxa"/>
            <w:noWrap/>
            <w:hideMark/>
          </w:tcPr>
          <w:p w14:paraId="2410FDA0" w14:textId="77777777" w:rsidR="001F1E92" w:rsidRPr="006E3300" w:rsidRDefault="001F1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Disease-specific</w:t>
            </w:r>
          </w:p>
        </w:tc>
      </w:tr>
      <w:tr w:rsidR="001F1E92" w:rsidRPr="006E3300" w14:paraId="10D41B2C" w14:textId="77777777" w:rsidTr="00920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0DD6237A" w14:textId="77777777" w:rsidR="001F1E92" w:rsidRPr="006E3300" w:rsidRDefault="001F1E92" w:rsidP="001F1E92">
            <w:pPr>
              <w:rPr>
                <w:rFonts w:ascii="Times New Roman" w:eastAsia="Times New Roman" w:hAnsi="Times New Roman" w:cs="Times New Roman"/>
                <w:bCs w:val="0"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iCs/>
                <w:kern w:val="0"/>
                <w:lang w:val="en-GB" w:eastAsia="de-DE"/>
                <w14:ligatures w14:val="none"/>
              </w:rPr>
              <w:t>129</w:t>
            </w:r>
          </w:p>
        </w:tc>
        <w:tc>
          <w:tcPr>
            <w:tcW w:w="4402" w:type="dxa"/>
            <w:hideMark/>
          </w:tcPr>
          <w:p w14:paraId="6B1BA78E" w14:textId="77777777" w:rsidR="001F1E92" w:rsidRPr="006E3300" w:rsidRDefault="001F1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Patient-Reported Outcomes Measurement Information System-Fatigue-Short Form</w:t>
            </w:r>
          </w:p>
        </w:tc>
        <w:tc>
          <w:tcPr>
            <w:tcW w:w="1701" w:type="dxa"/>
            <w:noWrap/>
            <w:hideMark/>
          </w:tcPr>
          <w:p w14:paraId="1EF7E12F" w14:textId="77777777" w:rsidR="001F1E92" w:rsidRPr="006E3300" w:rsidRDefault="001F1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PROMIS-F-SF</w:t>
            </w:r>
          </w:p>
        </w:tc>
        <w:tc>
          <w:tcPr>
            <w:tcW w:w="1909" w:type="dxa"/>
            <w:noWrap/>
            <w:hideMark/>
          </w:tcPr>
          <w:p w14:paraId="26867F73" w14:textId="77777777" w:rsidR="001F1E92" w:rsidRPr="006E3300" w:rsidRDefault="001F1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Disease-specific</w:t>
            </w:r>
          </w:p>
        </w:tc>
      </w:tr>
      <w:tr w:rsidR="001F1E92" w:rsidRPr="006E3300" w14:paraId="3FCFB132" w14:textId="77777777" w:rsidTr="00920A54">
        <w:trPr>
          <w:cantSplit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342329E5" w14:textId="77777777" w:rsidR="001F1E92" w:rsidRPr="006E3300" w:rsidRDefault="001F1E92" w:rsidP="001F1E92">
            <w:pPr>
              <w:rPr>
                <w:rFonts w:ascii="Times New Roman" w:eastAsia="Times New Roman" w:hAnsi="Times New Roman" w:cs="Times New Roman"/>
                <w:bCs w:val="0"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iCs/>
                <w:kern w:val="0"/>
                <w:lang w:val="en-GB" w:eastAsia="de-DE"/>
                <w14:ligatures w14:val="none"/>
              </w:rPr>
              <w:t>130</w:t>
            </w:r>
          </w:p>
        </w:tc>
        <w:tc>
          <w:tcPr>
            <w:tcW w:w="4402" w:type="dxa"/>
            <w:hideMark/>
          </w:tcPr>
          <w:p w14:paraId="440B17E6" w14:textId="77777777" w:rsidR="001F1E92" w:rsidRPr="006E3300" w:rsidRDefault="001F1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Patient-Specific Functional Scale</w:t>
            </w:r>
          </w:p>
        </w:tc>
        <w:tc>
          <w:tcPr>
            <w:tcW w:w="1701" w:type="dxa"/>
            <w:noWrap/>
            <w:hideMark/>
          </w:tcPr>
          <w:p w14:paraId="78A0A6FF" w14:textId="77777777" w:rsidR="001F1E92" w:rsidRPr="006E3300" w:rsidRDefault="001F1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PSFS</w:t>
            </w:r>
          </w:p>
        </w:tc>
        <w:tc>
          <w:tcPr>
            <w:tcW w:w="1909" w:type="dxa"/>
            <w:noWrap/>
            <w:hideMark/>
          </w:tcPr>
          <w:p w14:paraId="463379AD" w14:textId="77777777" w:rsidR="001F1E92" w:rsidRPr="006E3300" w:rsidRDefault="001F1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Generic</w:t>
            </w:r>
          </w:p>
        </w:tc>
      </w:tr>
      <w:tr w:rsidR="001F1E92" w:rsidRPr="006E3300" w14:paraId="2835600B" w14:textId="77777777" w:rsidTr="00920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1DCDB2B8" w14:textId="77777777" w:rsidR="001F1E92" w:rsidRPr="006E3300" w:rsidRDefault="001F1E92" w:rsidP="001F1E92">
            <w:pPr>
              <w:rPr>
                <w:rFonts w:ascii="Times New Roman" w:eastAsia="Times New Roman" w:hAnsi="Times New Roman" w:cs="Times New Roman"/>
                <w:bCs w:val="0"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iCs/>
                <w:kern w:val="0"/>
                <w:lang w:val="en-GB" w:eastAsia="de-DE"/>
                <w14:ligatures w14:val="none"/>
              </w:rPr>
              <w:t>131</w:t>
            </w:r>
          </w:p>
        </w:tc>
        <w:tc>
          <w:tcPr>
            <w:tcW w:w="4402" w:type="dxa"/>
            <w:hideMark/>
          </w:tcPr>
          <w:p w14:paraId="774DF15E" w14:textId="77777777" w:rsidR="001F1E92" w:rsidRPr="006E3300" w:rsidRDefault="001F1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Perceived Health Competence Scale</w:t>
            </w:r>
          </w:p>
        </w:tc>
        <w:tc>
          <w:tcPr>
            <w:tcW w:w="1701" w:type="dxa"/>
            <w:noWrap/>
            <w:hideMark/>
          </w:tcPr>
          <w:p w14:paraId="043189A8" w14:textId="77777777" w:rsidR="001F1E92" w:rsidRPr="006E3300" w:rsidRDefault="001F1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PHCS</w:t>
            </w:r>
          </w:p>
        </w:tc>
        <w:tc>
          <w:tcPr>
            <w:tcW w:w="1909" w:type="dxa"/>
            <w:noWrap/>
            <w:hideMark/>
          </w:tcPr>
          <w:p w14:paraId="7B7A91B9" w14:textId="77777777" w:rsidR="001F1E92" w:rsidRPr="006E3300" w:rsidRDefault="001F1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Generic</w:t>
            </w:r>
          </w:p>
        </w:tc>
      </w:tr>
      <w:tr w:rsidR="001F1E92" w:rsidRPr="006E3300" w14:paraId="15AC57E8" w14:textId="77777777" w:rsidTr="00920A54">
        <w:trPr>
          <w:cantSplit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22B246F6" w14:textId="77777777" w:rsidR="001F1E92" w:rsidRPr="006E3300" w:rsidRDefault="001F1E92" w:rsidP="001F1E92">
            <w:pPr>
              <w:rPr>
                <w:rFonts w:ascii="Times New Roman" w:eastAsia="Times New Roman" w:hAnsi="Times New Roman" w:cs="Times New Roman"/>
                <w:bCs w:val="0"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iCs/>
                <w:kern w:val="0"/>
                <w:lang w:val="en-GB" w:eastAsia="de-DE"/>
                <w14:ligatures w14:val="none"/>
              </w:rPr>
              <w:t>132</w:t>
            </w:r>
          </w:p>
        </w:tc>
        <w:tc>
          <w:tcPr>
            <w:tcW w:w="4402" w:type="dxa"/>
            <w:hideMark/>
          </w:tcPr>
          <w:p w14:paraId="2C59115A" w14:textId="77777777" w:rsidR="001F1E92" w:rsidRPr="006E3300" w:rsidRDefault="001F1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Perceived Stress Scale - 14 Items</w:t>
            </w:r>
          </w:p>
        </w:tc>
        <w:tc>
          <w:tcPr>
            <w:tcW w:w="1701" w:type="dxa"/>
            <w:noWrap/>
            <w:hideMark/>
          </w:tcPr>
          <w:p w14:paraId="6FFB7632" w14:textId="77777777" w:rsidR="001F1E92" w:rsidRPr="006E3300" w:rsidRDefault="001F1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PSS-14</w:t>
            </w:r>
          </w:p>
        </w:tc>
        <w:tc>
          <w:tcPr>
            <w:tcW w:w="1909" w:type="dxa"/>
            <w:noWrap/>
            <w:hideMark/>
          </w:tcPr>
          <w:p w14:paraId="1CF24777" w14:textId="77777777" w:rsidR="001F1E92" w:rsidRPr="006E3300" w:rsidRDefault="001F1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Generic</w:t>
            </w:r>
          </w:p>
        </w:tc>
      </w:tr>
      <w:tr w:rsidR="001F1E92" w:rsidRPr="006E3300" w14:paraId="2BC30255" w14:textId="77777777" w:rsidTr="00920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0FB51130" w14:textId="77777777" w:rsidR="001F1E92" w:rsidRPr="006E3300" w:rsidRDefault="001F1E92" w:rsidP="001F1E92">
            <w:pPr>
              <w:rPr>
                <w:rFonts w:ascii="Times New Roman" w:eastAsia="Times New Roman" w:hAnsi="Times New Roman" w:cs="Times New Roman"/>
                <w:bCs w:val="0"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iCs/>
                <w:kern w:val="0"/>
                <w:lang w:val="en-GB" w:eastAsia="de-DE"/>
                <w14:ligatures w14:val="none"/>
              </w:rPr>
              <w:t>133</w:t>
            </w:r>
          </w:p>
        </w:tc>
        <w:tc>
          <w:tcPr>
            <w:tcW w:w="4402" w:type="dxa"/>
            <w:hideMark/>
          </w:tcPr>
          <w:p w14:paraId="306110DE" w14:textId="77777777" w:rsidR="001F1E92" w:rsidRPr="006E3300" w:rsidRDefault="001F1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Perceived Stress Scale - 4 Items</w:t>
            </w:r>
          </w:p>
        </w:tc>
        <w:tc>
          <w:tcPr>
            <w:tcW w:w="1701" w:type="dxa"/>
            <w:noWrap/>
            <w:hideMark/>
          </w:tcPr>
          <w:p w14:paraId="16D0D17E" w14:textId="77777777" w:rsidR="001F1E92" w:rsidRPr="006E3300" w:rsidRDefault="001F1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PSS-4</w:t>
            </w:r>
          </w:p>
        </w:tc>
        <w:tc>
          <w:tcPr>
            <w:tcW w:w="1909" w:type="dxa"/>
            <w:noWrap/>
            <w:hideMark/>
          </w:tcPr>
          <w:p w14:paraId="64019521" w14:textId="77777777" w:rsidR="001F1E92" w:rsidRPr="006E3300" w:rsidRDefault="001F1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Generic</w:t>
            </w:r>
          </w:p>
        </w:tc>
      </w:tr>
      <w:tr w:rsidR="001F1E92" w:rsidRPr="006E3300" w14:paraId="7D79E76A" w14:textId="77777777" w:rsidTr="00920A54">
        <w:trPr>
          <w:cantSplit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733D4D91" w14:textId="77777777" w:rsidR="001F1E92" w:rsidRPr="006E3300" w:rsidRDefault="001F1E92" w:rsidP="001F1E92">
            <w:pPr>
              <w:rPr>
                <w:rFonts w:ascii="Times New Roman" w:eastAsia="Times New Roman" w:hAnsi="Times New Roman" w:cs="Times New Roman"/>
                <w:bCs w:val="0"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iCs/>
                <w:kern w:val="0"/>
                <w:lang w:val="en-GB" w:eastAsia="de-DE"/>
                <w14:ligatures w14:val="none"/>
              </w:rPr>
              <w:t>134</w:t>
            </w:r>
          </w:p>
        </w:tc>
        <w:tc>
          <w:tcPr>
            <w:tcW w:w="4402" w:type="dxa"/>
            <w:hideMark/>
          </w:tcPr>
          <w:p w14:paraId="11D5B9F3" w14:textId="77777777" w:rsidR="001F1E92" w:rsidRPr="006E3300" w:rsidRDefault="001F1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Physical Functioning-10 items scale of the SF-36</w:t>
            </w:r>
          </w:p>
        </w:tc>
        <w:tc>
          <w:tcPr>
            <w:tcW w:w="1701" w:type="dxa"/>
            <w:noWrap/>
            <w:hideMark/>
          </w:tcPr>
          <w:p w14:paraId="4F4B65EF" w14:textId="77777777" w:rsidR="001F1E92" w:rsidRPr="006E3300" w:rsidRDefault="001F1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PF-10</w:t>
            </w:r>
          </w:p>
        </w:tc>
        <w:tc>
          <w:tcPr>
            <w:tcW w:w="1909" w:type="dxa"/>
            <w:noWrap/>
            <w:hideMark/>
          </w:tcPr>
          <w:p w14:paraId="1A9266AE" w14:textId="77777777" w:rsidR="001F1E92" w:rsidRPr="006E3300" w:rsidRDefault="001F1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Generic</w:t>
            </w:r>
          </w:p>
        </w:tc>
      </w:tr>
      <w:tr w:rsidR="001F1E92" w:rsidRPr="006E3300" w14:paraId="72D4728D" w14:textId="77777777" w:rsidTr="00920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48AFD547" w14:textId="77777777" w:rsidR="001F1E92" w:rsidRPr="006E3300" w:rsidRDefault="001F1E92" w:rsidP="001F1E92">
            <w:pPr>
              <w:rPr>
                <w:rFonts w:ascii="Times New Roman" w:eastAsia="Times New Roman" w:hAnsi="Times New Roman" w:cs="Times New Roman"/>
                <w:bCs w:val="0"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iCs/>
                <w:kern w:val="0"/>
                <w:lang w:val="en-GB" w:eastAsia="de-DE"/>
                <w14:ligatures w14:val="none"/>
              </w:rPr>
              <w:t>135</w:t>
            </w:r>
          </w:p>
        </w:tc>
        <w:tc>
          <w:tcPr>
            <w:tcW w:w="4402" w:type="dxa"/>
            <w:hideMark/>
          </w:tcPr>
          <w:p w14:paraId="1C95E3BB" w14:textId="77777777" w:rsidR="001F1E92" w:rsidRPr="006E3300" w:rsidRDefault="001F1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Physical Health Component Scale of the SF-12</w:t>
            </w:r>
          </w:p>
        </w:tc>
        <w:tc>
          <w:tcPr>
            <w:tcW w:w="1701" w:type="dxa"/>
            <w:noWrap/>
            <w:hideMark/>
          </w:tcPr>
          <w:p w14:paraId="3D4E35BB" w14:textId="77777777" w:rsidR="001F1E92" w:rsidRPr="006E3300" w:rsidRDefault="001F1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PCS-12</w:t>
            </w:r>
          </w:p>
        </w:tc>
        <w:tc>
          <w:tcPr>
            <w:tcW w:w="1909" w:type="dxa"/>
            <w:noWrap/>
            <w:hideMark/>
          </w:tcPr>
          <w:p w14:paraId="7C7014A2" w14:textId="77777777" w:rsidR="001F1E92" w:rsidRPr="006E3300" w:rsidRDefault="001F1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Generic</w:t>
            </w:r>
          </w:p>
        </w:tc>
      </w:tr>
      <w:tr w:rsidR="001F1E92" w:rsidRPr="006E3300" w14:paraId="5C6FD2C3" w14:textId="77777777" w:rsidTr="00920A54">
        <w:trPr>
          <w:cantSplit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5B3B740C" w14:textId="77777777" w:rsidR="001F1E92" w:rsidRPr="006E3300" w:rsidRDefault="001F1E92" w:rsidP="001F1E92">
            <w:pPr>
              <w:rPr>
                <w:rFonts w:ascii="Times New Roman" w:eastAsia="Times New Roman" w:hAnsi="Times New Roman" w:cs="Times New Roman"/>
                <w:bCs w:val="0"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iCs/>
                <w:kern w:val="0"/>
                <w:lang w:val="en-GB" w:eastAsia="de-DE"/>
                <w14:ligatures w14:val="none"/>
              </w:rPr>
              <w:t>136</w:t>
            </w:r>
          </w:p>
        </w:tc>
        <w:tc>
          <w:tcPr>
            <w:tcW w:w="4402" w:type="dxa"/>
            <w:hideMark/>
          </w:tcPr>
          <w:p w14:paraId="12DFCEB2" w14:textId="77777777" w:rsidR="001F1E92" w:rsidRPr="006E3300" w:rsidRDefault="001F1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Piper Fatigue Scale Revised</w:t>
            </w:r>
          </w:p>
        </w:tc>
        <w:tc>
          <w:tcPr>
            <w:tcW w:w="1701" w:type="dxa"/>
            <w:noWrap/>
            <w:hideMark/>
          </w:tcPr>
          <w:p w14:paraId="2F095071" w14:textId="77777777" w:rsidR="001F1E92" w:rsidRPr="006E3300" w:rsidRDefault="001F1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PFS-R</w:t>
            </w:r>
          </w:p>
        </w:tc>
        <w:tc>
          <w:tcPr>
            <w:tcW w:w="1909" w:type="dxa"/>
            <w:noWrap/>
            <w:hideMark/>
          </w:tcPr>
          <w:p w14:paraId="135FC75C" w14:textId="77777777" w:rsidR="001F1E92" w:rsidRPr="006E3300" w:rsidRDefault="001F1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Disease-specific</w:t>
            </w:r>
          </w:p>
        </w:tc>
      </w:tr>
      <w:tr w:rsidR="001F1E92" w:rsidRPr="006E3300" w14:paraId="4DE4D25E" w14:textId="77777777" w:rsidTr="00920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48F56179" w14:textId="77777777" w:rsidR="001F1E92" w:rsidRPr="006E3300" w:rsidRDefault="001F1E92" w:rsidP="001F1E92">
            <w:pPr>
              <w:rPr>
                <w:rFonts w:ascii="Times New Roman" w:eastAsia="Times New Roman" w:hAnsi="Times New Roman" w:cs="Times New Roman"/>
                <w:bCs w:val="0"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iCs/>
                <w:kern w:val="0"/>
                <w:lang w:val="en-GB" w:eastAsia="de-DE"/>
                <w14:ligatures w14:val="none"/>
              </w:rPr>
              <w:t>137</w:t>
            </w:r>
          </w:p>
        </w:tc>
        <w:tc>
          <w:tcPr>
            <w:tcW w:w="4402" w:type="dxa"/>
            <w:hideMark/>
          </w:tcPr>
          <w:p w14:paraId="08A9489C" w14:textId="77777777" w:rsidR="001F1E92" w:rsidRPr="006E3300" w:rsidRDefault="001F1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Pittsburgh Sleep Quality Index</w:t>
            </w:r>
          </w:p>
        </w:tc>
        <w:tc>
          <w:tcPr>
            <w:tcW w:w="1701" w:type="dxa"/>
            <w:noWrap/>
            <w:hideMark/>
          </w:tcPr>
          <w:p w14:paraId="6153407E" w14:textId="77777777" w:rsidR="001F1E92" w:rsidRPr="006E3300" w:rsidRDefault="001F1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PSQI</w:t>
            </w:r>
          </w:p>
        </w:tc>
        <w:tc>
          <w:tcPr>
            <w:tcW w:w="1909" w:type="dxa"/>
            <w:noWrap/>
            <w:hideMark/>
          </w:tcPr>
          <w:p w14:paraId="51DE07FA" w14:textId="77777777" w:rsidR="001F1E92" w:rsidRPr="006E3300" w:rsidRDefault="001F1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Generic</w:t>
            </w:r>
          </w:p>
        </w:tc>
      </w:tr>
      <w:tr w:rsidR="001F1E92" w:rsidRPr="006E3300" w14:paraId="2FE10410" w14:textId="77777777" w:rsidTr="00920A54">
        <w:trPr>
          <w:cantSplit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5E67441A" w14:textId="77777777" w:rsidR="001F1E92" w:rsidRPr="006E3300" w:rsidRDefault="001F1E92" w:rsidP="001F1E92">
            <w:pPr>
              <w:rPr>
                <w:rFonts w:ascii="Times New Roman" w:eastAsia="Times New Roman" w:hAnsi="Times New Roman" w:cs="Times New Roman"/>
                <w:bCs w:val="0"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iCs/>
                <w:kern w:val="0"/>
                <w:lang w:val="en-GB" w:eastAsia="de-DE"/>
                <w14:ligatures w14:val="none"/>
              </w:rPr>
              <w:t>138</w:t>
            </w:r>
          </w:p>
        </w:tc>
        <w:tc>
          <w:tcPr>
            <w:tcW w:w="4402" w:type="dxa"/>
            <w:hideMark/>
          </w:tcPr>
          <w:p w14:paraId="3AAC7F20" w14:textId="77777777" w:rsidR="001F1E92" w:rsidRPr="006E3300" w:rsidRDefault="001F1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Positive and Negative Affect Schedule</w:t>
            </w:r>
          </w:p>
        </w:tc>
        <w:tc>
          <w:tcPr>
            <w:tcW w:w="1701" w:type="dxa"/>
            <w:noWrap/>
            <w:hideMark/>
          </w:tcPr>
          <w:p w14:paraId="0695B4C3" w14:textId="77777777" w:rsidR="001F1E92" w:rsidRPr="006E3300" w:rsidRDefault="001F1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PANAS</w:t>
            </w:r>
          </w:p>
        </w:tc>
        <w:tc>
          <w:tcPr>
            <w:tcW w:w="1909" w:type="dxa"/>
            <w:noWrap/>
            <w:hideMark/>
          </w:tcPr>
          <w:p w14:paraId="384450EA" w14:textId="77777777" w:rsidR="001F1E92" w:rsidRPr="006E3300" w:rsidRDefault="001F1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Generic</w:t>
            </w:r>
          </w:p>
        </w:tc>
      </w:tr>
      <w:tr w:rsidR="001F1E92" w:rsidRPr="006E3300" w14:paraId="4A7BB164" w14:textId="77777777" w:rsidTr="00920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6665B898" w14:textId="77777777" w:rsidR="001F1E92" w:rsidRPr="006E3300" w:rsidRDefault="001F1E92" w:rsidP="001F1E92">
            <w:pPr>
              <w:rPr>
                <w:rFonts w:ascii="Times New Roman" w:eastAsia="Times New Roman" w:hAnsi="Times New Roman" w:cs="Times New Roman"/>
                <w:bCs w:val="0"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iCs/>
                <w:kern w:val="0"/>
                <w:lang w:val="en-GB" w:eastAsia="de-DE"/>
                <w14:ligatures w14:val="none"/>
              </w:rPr>
              <w:t>139</w:t>
            </w:r>
          </w:p>
        </w:tc>
        <w:tc>
          <w:tcPr>
            <w:tcW w:w="4402" w:type="dxa"/>
            <w:hideMark/>
          </w:tcPr>
          <w:p w14:paraId="676796CD" w14:textId="77777777" w:rsidR="001F1E92" w:rsidRPr="006E3300" w:rsidRDefault="001F1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Powe Fatalism Inventory</w:t>
            </w:r>
          </w:p>
        </w:tc>
        <w:tc>
          <w:tcPr>
            <w:tcW w:w="1701" w:type="dxa"/>
            <w:noWrap/>
            <w:hideMark/>
          </w:tcPr>
          <w:p w14:paraId="0C1132C8" w14:textId="77777777" w:rsidR="001F1E92" w:rsidRPr="006E3300" w:rsidRDefault="001F1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PFI</w:t>
            </w:r>
          </w:p>
        </w:tc>
        <w:tc>
          <w:tcPr>
            <w:tcW w:w="1909" w:type="dxa"/>
            <w:noWrap/>
            <w:hideMark/>
          </w:tcPr>
          <w:p w14:paraId="0AD5E33F" w14:textId="77777777" w:rsidR="001F1E92" w:rsidRPr="006E3300" w:rsidRDefault="001F1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Disease-specific</w:t>
            </w:r>
          </w:p>
        </w:tc>
      </w:tr>
      <w:tr w:rsidR="001F1E92" w:rsidRPr="006E3300" w14:paraId="738FAC56" w14:textId="77777777" w:rsidTr="00920A54">
        <w:trPr>
          <w:cantSplit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06512A70" w14:textId="77777777" w:rsidR="001F1E92" w:rsidRPr="006E3300" w:rsidRDefault="001F1E92" w:rsidP="001F1E92">
            <w:pPr>
              <w:rPr>
                <w:rFonts w:ascii="Times New Roman" w:eastAsia="Times New Roman" w:hAnsi="Times New Roman" w:cs="Times New Roman"/>
                <w:bCs w:val="0"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iCs/>
                <w:kern w:val="0"/>
                <w:lang w:val="en-GB" w:eastAsia="de-DE"/>
                <w14:ligatures w14:val="none"/>
              </w:rPr>
              <w:t>140</w:t>
            </w:r>
          </w:p>
        </w:tc>
        <w:tc>
          <w:tcPr>
            <w:tcW w:w="4402" w:type="dxa"/>
            <w:hideMark/>
          </w:tcPr>
          <w:p w14:paraId="72D5CDBF" w14:textId="77777777" w:rsidR="001F1E92" w:rsidRPr="006E3300" w:rsidRDefault="001F1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Profile of Mood States - Anxiety Subscale</w:t>
            </w:r>
          </w:p>
        </w:tc>
        <w:tc>
          <w:tcPr>
            <w:tcW w:w="1701" w:type="dxa"/>
            <w:noWrap/>
            <w:hideMark/>
          </w:tcPr>
          <w:p w14:paraId="0F430808" w14:textId="77777777" w:rsidR="001F1E92" w:rsidRPr="006E3300" w:rsidRDefault="001F1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POMS-A</w:t>
            </w:r>
          </w:p>
        </w:tc>
        <w:tc>
          <w:tcPr>
            <w:tcW w:w="1909" w:type="dxa"/>
            <w:noWrap/>
            <w:hideMark/>
          </w:tcPr>
          <w:p w14:paraId="1997E743" w14:textId="77777777" w:rsidR="001F1E92" w:rsidRPr="006E3300" w:rsidRDefault="001F1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Disease-specific</w:t>
            </w:r>
          </w:p>
        </w:tc>
      </w:tr>
      <w:tr w:rsidR="001F1E92" w:rsidRPr="006E3300" w14:paraId="7675534C" w14:textId="77777777" w:rsidTr="00920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69D34584" w14:textId="77777777" w:rsidR="001F1E92" w:rsidRPr="006E3300" w:rsidRDefault="001F1E92" w:rsidP="001F1E92">
            <w:pPr>
              <w:rPr>
                <w:rFonts w:ascii="Times New Roman" w:eastAsia="Times New Roman" w:hAnsi="Times New Roman" w:cs="Times New Roman"/>
                <w:bCs w:val="0"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iCs/>
                <w:kern w:val="0"/>
                <w:lang w:val="en-GB" w:eastAsia="de-DE"/>
                <w14:ligatures w14:val="none"/>
              </w:rPr>
              <w:t>141</w:t>
            </w:r>
          </w:p>
        </w:tc>
        <w:tc>
          <w:tcPr>
            <w:tcW w:w="4402" w:type="dxa"/>
            <w:hideMark/>
          </w:tcPr>
          <w:p w14:paraId="691ED6E8" w14:textId="77777777" w:rsidR="001F1E92" w:rsidRPr="006E3300" w:rsidRDefault="001F1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Profile of Mood States - Fatigue Subscale</w:t>
            </w:r>
          </w:p>
        </w:tc>
        <w:tc>
          <w:tcPr>
            <w:tcW w:w="1701" w:type="dxa"/>
            <w:noWrap/>
            <w:hideMark/>
          </w:tcPr>
          <w:p w14:paraId="5F276915" w14:textId="77777777" w:rsidR="001F1E92" w:rsidRPr="006E3300" w:rsidRDefault="001F1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POMS-F</w:t>
            </w:r>
          </w:p>
        </w:tc>
        <w:tc>
          <w:tcPr>
            <w:tcW w:w="1909" w:type="dxa"/>
            <w:noWrap/>
            <w:hideMark/>
          </w:tcPr>
          <w:p w14:paraId="05F72C90" w14:textId="77777777" w:rsidR="001F1E92" w:rsidRPr="006E3300" w:rsidRDefault="001F1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Disease-specific</w:t>
            </w:r>
          </w:p>
        </w:tc>
      </w:tr>
      <w:tr w:rsidR="001F1E92" w:rsidRPr="006E3300" w14:paraId="10FC78DA" w14:textId="77777777" w:rsidTr="00920A54">
        <w:trPr>
          <w:cantSplit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0E09734A" w14:textId="77777777" w:rsidR="001F1E92" w:rsidRPr="006E3300" w:rsidRDefault="001F1E92" w:rsidP="001F1E92">
            <w:pPr>
              <w:rPr>
                <w:rFonts w:ascii="Times New Roman" w:eastAsia="Times New Roman" w:hAnsi="Times New Roman" w:cs="Times New Roman"/>
                <w:bCs w:val="0"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iCs/>
                <w:kern w:val="0"/>
                <w:lang w:val="en-GB" w:eastAsia="de-DE"/>
                <w14:ligatures w14:val="none"/>
              </w:rPr>
              <w:t>142</w:t>
            </w:r>
          </w:p>
        </w:tc>
        <w:tc>
          <w:tcPr>
            <w:tcW w:w="4402" w:type="dxa"/>
            <w:hideMark/>
          </w:tcPr>
          <w:p w14:paraId="1B9887EC" w14:textId="77777777" w:rsidR="001F1E92" w:rsidRPr="006E3300" w:rsidRDefault="001F1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Psychological General Well-Being Index</w:t>
            </w:r>
          </w:p>
        </w:tc>
        <w:tc>
          <w:tcPr>
            <w:tcW w:w="1701" w:type="dxa"/>
            <w:noWrap/>
            <w:hideMark/>
          </w:tcPr>
          <w:p w14:paraId="45A31864" w14:textId="77777777" w:rsidR="001F1E92" w:rsidRPr="006E3300" w:rsidRDefault="001F1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PGWBI</w:t>
            </w:r>
          </w:p>
        </w:tc>
        <w:tc>
          <w:tcPr>
            <w:tcW w:w="1909" w:type="dxa"/>
            <w:noWrap/>
            <w:hideMark/>
          </w:tcPr>
          <w:p w14:paraId="1CEB7BE3" w14:textId="77777777" w:rsidR="001F1E92" w:rsidRPr="006E3300" w:rsidRDefault="001F1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Generic</w:t>
            </w:r>
          </w:p>
        </w:tc>
      </w:tr>
      <w:tr w:rsidR="001F1E92" w:rsidRPr="006E3300" w14:paraId="32E994A1" w14:textId="77777777" w:rsidTr="00920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40B4FE50" w14:textId="77777777" w:rsidR="001F1E92" w:rsidRPr="006E3300" w:rsidRDefault="001F1E92" w:rsidP="001F1E92">
            <w:pPr>
              <w:rPr>
                <w:rFonts w:ascii="Times New Roman" w:eastAsia="Times New Roman" w:hAnsi="Times New Roman" w:cs="Times New Roman"/>
                <w:bCs w:val="0"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iCs/>
                <w:kern w:val="0"/>
                <w:lang w:val="en-GB" w:eastAsia="de-DE"/>
                <w14:ligatures w14:val="none"/>
              </w:rPr>
              <w:t>143</w:t>
            </w:r>
          </w:p>
        </w:tc>
        <w:tc>
          <w:tcPr>
            <w:tcW w:w="4402" w:type="dxa"/>
            <w:hideMark/>
          </w:tcPr>
          <w:p w14:paraId="7A8D28F6" w14:textId="77777777" w:rsidR="001F1E92" w:rsidRPr="006E3300" w:rsidRDefault="001F1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Psychosocial Adjustment to Illness Scale</w:t>
            </w:r>
          </w:p>
        </w:tc>
        <w:tc>
          <w:tcPr>
            <w:tcW w:w="1701" w:type="dxa"/>
            <w:noWrap/>
            <w:hideMark/>
          </w:tcPr>
          <w:p w14:paraId="146966C5" w14:textId="77777777" w:rsidR="001F1E92" w:rsidRPr="006E3300" w:rsidRDefault="001F1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PAIS/PAIS-SR</w:t>
            </w:r>
          </w:p>
        </w:tc>
        <w:tc>
          <w:tcPr>
            <w:tcW w:w="1909" w:type="dxa"/>
            <w:noWrap/>
            <w:hideMark/>
          </w:tcPr>
          <w:p w14:paraId="2A9861B8" w14:textId="77777777" w:rsidR="001F1E92" w:rsidRPr="006E3300" w:rsidRDefault="001F1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Generic</w:t>
            </w:r>
          </w:p>
        </w:tc>
      </w:tr>
      <w:tr w:rsidR="001F1E92" w:rsidRPr="006E3300" w14:paraId="63FD1F4E" w14:textId="77777777" w:rsidTr="00920A54">
        <w:trPr>
          <w:cantSplit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45F7B496" w14:textId="77777777" w:rsidR="001F1E92" w:rsidRPr="006E3300" w:rsidRDefault="001F1E92" w:rsidP="001F1E92">
            <w:pPr>
              <w:rPr>
                <w:rFonts w:ascii="Times New Roman" w:eastAsia="Times New Roman" w:hAnsi="Times New Roman" w:cs="Times New Roman"/>
                <w:bCs w:val="0"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iCs/>
                <w:kern w:val="0"/>
                <w:lang w:val="en-GB" w:eastAsia="de-DE"/>
                <w14:ligatures w14:val="none"/>
              </w:rPr>
              <w:t>144</w:t>
            </w:r>
          </w:p>
        </w:tc>
        <w:tc>
          <w:tcPr>
            <w:tcW w:w="4402" w:type="dxa"/>
            <w:hideMark/>
          </w:tcPr>
          <w:p w14:paraId="4AD7BF00" w14:textId="77777777" w:rsidR="001F1E92" w:rsidRPr="006E3300" w:rsidRDefault="001F1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PTSD Checklist - Civilian version</w:t>
            </w:r>
          </w:p>
        </w:tc>
        <w:tc>
          <w:tcPr>
            <w:tcW w:w="1701" w:type="dxa"/>
            <w:noWrap/>
            <w:hideMark/>
          </w:tcPr>
          <w:p w14:paraId="51C73B0A" w14:textId="77777777" w:rsidR="001F1E92" w:rsidRPr="006E3300" w:rsidRDefault="001F1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PCL-C</w:t>
            </w:r>
          </w:p>
        </w:tc>
        <w:tc>
          <w:tcPr>
            <w:tcW w:w="1909" w:type="dxa"/>
            <w:noWrap/>
            <w:hideMark/>
          </w:tcPr>
          <w:p w14:paraId="6330D8E1" w14:textId="77777777" w:rsidR="001F1E92" w:rsidRPr="006E3300" w:rsidRDefault="001F1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Disease-specific</w:t>
            </w:r>
          </w:p>
        </w:tc>
      </w:tr>
      <w:tr w:rsidR="001F1E92" w:rsidRPr="006E3300" w14:paraId="5DCF8A09" w14:textId="77777777" w:rsidTr="00920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00A6DEF0" w14:textId="77777777" w:rsidR="001F1E92" w:rsidRPr="006E3300" w:rsidRDefault="001F1E92" w:rsidP="001F1E92">
            <w:pPr>
              <w:rPr>
                <w:rFonts w:ascii="Times New Roman" w:eastAsia="Times New Roman" w:hAnsi="Times New Roman" w:cs="Times New Roman"/>
                <w:bCs w:val="0"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iCs/>
                <w:kern w:val="0"/>
                <w:lang w:val="en-GB" w:eastAsia="de-DE"/>
                <w14:ligatures w14:val="none"/>
              </w:rPr>
              <w:t>145</w:t>
            </w:r>
          </w:p>
        </w:tc>
        <w:tc>
          <w:tcPr>
            <w:tcW w:w="4402" w:type="dxa"/>
            <w:hideMark/>
          </w:tcPr>
          <w:p w14:paraId="1CC34A5F" w14:textId="77777777" w:rsidR="001F1E92" w:rsidRPr="006E3300" w:rsidRDefault="001F1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Quality of Life at the End of Life</w:t>
            </w:r>
          </w:p>
        </w:tc>
        <w:tc>
          <w:tcPr>
            <w:tcW w:w="1701" w:type="dxa"/>
            <w:noWrap/>
            <w:hideMark/>
          </w:tcPr>
          <w:p w14:paraId="0B08E64C" w14:textId="77777777" w:rsidR="001F1E92" w:rsidRPr="006E3300" w:rsidRDefault="001F1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QUAL-E</w:t>
            </w:r>
          </w:p>
        </w:tc>
        <w:tc>
          <w:tcPr>
            <w:tcW w:w="1909" w:type="dxa"/>
            <w:noWrap/>
            <w:hideMark/>
          </w:tcPr>
          <w:p w14:paraId="6F77B109" w14:textId="77777777" w:rsidR="001F1E92" w:rsidRPr="006E3300" w:rsidRDefault="001F1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Generic</w:t>
            </w:r>
          </w:p>
        </w:tc>
      </w:tr>
      <w:tr w:rsidR="001F1E92" w:rsidRPr="006E3300" w14:paraId="43D02BB7" w14:textId="77777777" w:rsidTr="00920A54">
        <w:trPr>
          <w:cantSplit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7DEF62BE" w14:textId="77777777" w:rsidR="001F1E92" w:rsidRPr="006E3300" w:rsidRDefault="001F1E92" w:rsidP="001F1E92">
            <w:pPr>
              <w:rPr>
                <w:rFonts w:ascii="Times New Roman" w:eastAsia="Times New Roman" w:hAnsi="Times New Roman" w:cs="Times New Roman"/>
                <w:bCs w:val="0"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iCs/>
                <w:kern w:val="0"/>
                <w:lang w:val="en-GB" w:eastAsia="de-DE"/>
                <w14:ligatures w14:val="none"/>
              </w:rPr>
              <w:t>146</w:t>
            </w:r>
          </w:p>
        </w:tc>
        <w:tc>
          <w:tcPr>
            <w:tcW w:w="4402" w:type="dxa"/>
            <w:hideMark/>
          </w:tcPr>
          <w:p w14:paraId="63AC0D4E" w14:textId="77777777" w:rsidR="001F1E92" w:rsidRPr="006E3300" w:rsidRDefault="001F1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Quality of Life Scale</w:t>
            </w:r>
          </w:p>
        </w:tc>
        <w:tc>
          <w:tcPr>
            <w:tcW w:w="1701" w:type="dxa"/>
            <w:noWrap/>
            <w:hideMark/>
          </w:tcPr>
          <w:p w14:paraId="5A8753F5" w14:textId="77777777" w:rsidR="001F1E92" w:rsidRPr="006E3300" w:rsidRDefault="001F1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QOLS</w:t>
            </w:r>
          </w:p>
        </w:tc>
        <w:tc>
          <w:tcPr>
            <w:tcW w:w="1909" w:type="dxa"/>
            <w:noWrap/>
            <w:hideMark/>
          </w:tcPr>
          <w:p w14:paraId="14ACCA0E" w14:textId="77777777" w:rsidR="001F1E92" w:rsidRPr="006E3300" w:rsidRDefault="001F1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Generic</w:t>
            </w:r>
          </w:p>
        </w:tc>
      </w:tr>
      <w:tr w:rsidR="001F1E92" w:rsidRPr="006E3300" w14:paraId="7E00A1AF" w14:textId="77777777" w:rsidTr="00920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2429E0E7" w14:textId="77777777" w:rsidR="001F1E92" w:rsidRPr="006E3300" w:rsidRDefault="001F1E92" w:rsidP="001F1E92">
            <w:pPr>
              <w:rPr>
                <w:rFonts w:ascii="Times New Roman" w:eastAsia="Times New Roman" w:hAnsi="Times New Roman" w:cs="Times New Roman"/>
                <w:bCs w:val="0"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iCs/>
                <w:kern w:val="0"/>
                <w:lang w:val="en-GB" w:eastAsia="de-DE"/>
                <w14:ligatures w14:val="none"/>
              </w:rPr>
              <w:t>147</w:t>
            </w:r>
          </w:p>
        </w:tc>
        <w:tc>
          <w:tcPr>
            <w:tcW w:w="4402" w:type="dxa"/>
            <w:hideMark/>
          </w:tcPr>
          <w:p w14:paraId="75A5B417" w14:textId="77777777" w:rsidR="001F1E92" w:rsidRPr="006E3300" w:rsidRDefault="001F1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Quality of Recovery-40</w:t>
            </w:r>
          </w:p>
        </w:tc>
        <w:tc>
          <w:tcPr>
            <w:tcW w:w="1701" w:type="dxa"/>
            <w:noWrap/>
            <w:hideMark/>
          </w:tcPr>
          <w:p w14:paraId="70FABCB4" w14:textId="77777777" w:rsidR="001F1E92" w:rsidRPr="006E3300" w:rsidRDefault="001F1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QoR-40</w:t>
            </w:r>
          </w:p>
        </w:tc>
        <w:tc>
          <w:tcPr>
            <w:tcW w:w="1909" w:type="dxa"/>
            <w:noWrap/>
            <w:hideMark/>
          </w:tcPr>
          <w:p w14:paraId="5E264A63" w14:textId="77777777" w:rsidR="001F1E92" w:rsidRPr="006E3300" w:rsidRDefault="001F1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Generic</w:t>
            </w:r>
          </w:p>
        </w:tc>
      </w:tr>
      <w:tr w:rsidR="001F1E92" w:rsidRPr="006E3300" w14:paraId="4088AB2D" w14:textId="77777777" w:rsidTr="00920A54">
        <w:trPr>
          <w:cantSplit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7947C216" w14:textId="77777777" w:rsidR="001F1E92" w:rsidRPr="006E3300" w:rsidRDefault="001F1E92" w:rsidP="001F1E92">
            <w:pPr>
              <w:rPr>
                <w:rFonts w:ascii="Times New Roman" w:eastAsia="Times New Roman" w:hAnsi="Times New Roman" w:cs="Times New Roman"/>
                <w:bCs w:val="0"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iCs/>
                <w:kern w:val="0"/>
                <w:lang w:val="en-GB" w:eastAsia="de-DE"/>
                <w14:ligatures w14:val="none"/>
              </w:rPr>
              <w:t>148</w:t>
            </w:r>
          </w:p>
        </w:tc>
        <w:tc>
          <w:tcPr>
            <w:tcW w:w="4402" w:type="dxa"/>
            <w:hideMark/>
          </w:tcPr>
          <w:p w14:paraId="50EDCE96" w14:textId="77777777" w:rsidR="001F1E92" w:rsidRPr="006E3300" w:rsidRDefault="001F1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Recent Physical Activity Questionnaire</w:t>
            </w:r>
          </w:p>
        </w:tc>
        <w:tc>
          <w:tcPr>
            <w:tcW w:w="1701" w:type="dxa"/>
            <w:noWrap/>
            <w:hideMark/>
          </w:tcPr>
          <w:p w14:paraId="4E1B2F6D" w14:textId="77777777" w:rsidR="001F1E92" w:rsidRPr="006E3300" w:rsidRDefault="001F1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RPAQ</w:t>
            </w:r>
          </w:p>
        </w:tc>
        <w:tc>
          <w:tcPr>
            <w:tcW w:w="1909" w:type="dxa"/>
            <w:noWrap/>
            <w:hideMark/>
          </w:tcPr>
          <w:p w14:paraId="03F747C3" w14:textId="77777777" w:rsidR="001F1E92" w:rsidRPr="006E3300" w:rsidRDefault="001F1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Generic</w:t>
            </w:r>
          </w:p>
        </w:tc>
      </w:tr>
      <w:tr w:rsidR="001F1E92" w:rsidRPr="006E3300" w14:paraId="5BE4E727" w14:textId="77777777" w:rsidTr="00920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561BC50C" w14:textId="77777777" w:rsidR="001F1E92" w:rsidRPr="006E3300" w:rsidRDefault="001F1E92" w:rsidP="001F1E92">
            <w:pPr>
              <w:rPr>
                <w:rFonts w:ascii="Times New Roman" w:eastAsia="Times New Roman" w:hAnsi="Times New Roman" w:cs="Times New Roman"/>
                <w:bCs w:val="0"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iCs/>
                <w:kern w:val="0"/>
                <w:lang w:val="en-GB" w:eastAsia="de-DE"/>
                <w14:ligatures w14:val="none"/>
              </w:rPr>
              <w:t>149</w:t>
            </w:r>
          </w:p>
        </w:tc>
        <w:tc>
          <w:tcPr>
            <w:tcW w:w="4402" w:type="dxa"/>
            <w:hideMark/>
          </w:tcPr>
          <w:p w14:paraId="02634630" w14:textId="77777777" w:rsidR="001F1E92" w:rsidRPr="006E3300" w:rsidRDefault="001F1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Religiosity Measure</w:t>
            </w:r>
          </w:p>
        </w:tc>
        <w:tc>
          <w:tcPr>
            <w:tcW w:w="1701" w:type="dxa"/>
            <w:noWrap/>
            <w:hideMark/>
          </w:tcPr>
          <w:p w14:paraId="35885756" w14:textId="77777777" w:rsidR="001F1E92" w:rsidRPr="006E3300" w:rsidRDefault="001F1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RM</w:t>
            </w:r>
          </w:p>
        </w:tc>
        <w:tc>
          <w:tcPr>
            <w:tcW w:w="1909" w:type="dxa"/>
            <w:noWrap/>
            <w:hideMark/>
          </w:tcPr>
          <w:p w14:paraId="4A8B450D" w14:textId="77777777" w:rsidR="001F1E92" w:rsidRPr="006E3300" w:rsidRDefault="001F1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Generic</w:t>
            </w:r>
          </w:p>
        </w:tc>
      </w:tr>
      <w:tr w:rsidR="001F1E92" w:rsidRPr="006E3300" w14:paraId="4C3AB13B" w14:textId="77777777" w:rsidTr="00920A54">
        <w:trPr>
          <w:cantSplit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77849E6D" w14:textId="77777777" w:rsidR="001F1E92" w:rsidRPr="006E3300" w:rsidRDefault="001F1E92" w:rsidP="001F1E92">
            <w:pPr>
              <w:rPr>
                <w:rFonts w:ascii="Times New Roman" w:eastAsia="Times New Roman" w:hAnsi="Times New Roman" w:cs="Times New Roman"/>
                <w:bCs w:val="0"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iCs/>
                <w:kern w:val="0"/>
                <w:lang w:val="en-GB" w:eastAsia="de-DE"/>
                <w14:ligatures w14:val="none"/>
              </w:rPr>
              <w:t>150</w:t>
            </w:r>
          </w:p>
        </w:tc>
        <w:tc>
          <w:tcPr>
            <w:tcW w:w="4402" w:type="dxa"/>
            <w:hideMark/>
          </w:tcPr>
          <w:p w14:paraId="35BEC4F1" w14:textId="77777777" w:rsidR="001F1E92" w:rsidRPr="006E3300" w:rsidRDefault="001F1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Religious Coping Activities Scale</w:t>
            </w:r>
          </w:p>
        </w:tc>
        <w:tc>
          <w:tcPr>
            <w:tcW w:w="1701" w:type="dxa"/>
            <w:noWrap/>
            <w:hideMark/>
          </w:tcPr>
          <w:p w14:paraId="72962970" w14:textId="77777777" w:rsidR="001F1E92" w:rsidRPr="006E3300" w:rsidRDefault="001F1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RCAS</w:t>
            </w:r>
          </w:p>
        </w:tc>
        <w:tc>
          <w:tcPr>
            <w:tcW w:w="1909" w:type="dxa"/>
            <w:noWrap/>
            <w:hideMark/>
          </w:tcPr>
          <w:p w14:paraId="05C0B05E" w14:textId="77777777" w:rsidR="001F1E92" w:rsidRPr="006E3300" w:rsidRDefault="001F1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Generic</w:t>
            </w:r>
          </w:p>
        </w:tc>
      </w:tr>
      <w:tr w:rsidR="001F1E92" w:rsidRPr="006E3300" w14:paraId="318080E8" w14:textId="77777777" w:rsidTr="00920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02AE0F49" w14:textId="77777777" w:rsidR="001F1E92" w:rsidRPr="006E3300" w:rsidRDefault="001F1E92" w:rsidP="001F1E92">
            <w:pPr>
              <w:rPr>
                <w:rFonts w:ascii="Times New Roman" w:eastAsia="Times New Roman" w:hAnsi="Times New Roman" w:cs="Times New Roman"/>
                <w:bCs w:val="0"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iCs/>
                <w:kern w:val="0"/>
                <w:lang w:val="en-GB" w:eastAsia="de-DE"/>
                <w14:ligatures w14:val="none"/>
              </w:rPr>
              <w:t>151</w:t>
            </w:r>
          </w:p>
        </w:tc>
        <w:tc>
          <w:tcPr>
            <w:tcW w:w="4402" w:type="dxa"/>
            <w:hideMark/>
          </w:tcPr>
          <w:p w14:paraId="6A8D17BE" w14:textId="77777777" w:rsidR="001F1E92" w:rsidRPr="006E3300" w:rsidRDefault="001F1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Revised Life Orientation Test</w:t>
            </w:r>
          </w:p>
        </w:tc>
        <w:tc>
          <w:tcPr>
            <w:tcW w:w="1701" w:type="dxa"/>
            <w:noWrap/>
            <w:hideMark/>
          </w:tcPr>
          <w:p w14:paraId="41D4C505" w14:textId="77777777" w:rsidR="001F1E92" w:rsidRPr="006E3300" w:rsidRDefault="001F1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LOT-R</w:t>
            </w:r>
          </w:p>
        </w:tc>
        <w:tc>
          <w:tcPr>
            <w:tcW w:w="1909" w:type="dxa"/>
            <w:noWrap/>
            <w:hideMark/>
          </w:tcPr>
          <w:p w14:paraId="1A971800" w14:textId="77777777" w:rsidR="001F1E92" w:rsidRPr="006E3300" w:rsidRDefault="001F1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Generic</w:t>
            </w:r>
          </w:p>
        </w:tc>
      </w:tr>
      <w:tr w:rsidR="001F1E92" w:rsidRPr="006E3300" w14:paraId="6957CC31" w14:textId="77777777" w:rsidTr="00920A54">
        <w:trPr>
          <w:cantSplit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29DE1402" w14:textId="77777777" w:rsidR="001F1E92" w:rsidRPr="006E3300" w:rsidRDefault="001F1E92" w:rsidP="001F1E92">
            <w:pPr>
              <w:rPr>
                <w:rFonts w:ascii="Times New Roman" w:eastAsia="Times New Roman" w:hAnsi="Times New Roman" w:cs="Times New Roman"/>
                <w:bCs w:val="0"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iCs/>
                <w:kern w:val="0"/>
                <w:lang w:val="en-GB" w:eastAsia="de-DE"/>
                <w14:ligatures w14:val="none"/>
              </w:rPr>
              <w:t>152</w:t>
            </w:r>
          </w:p>
        </w:tc>
        <w:tc>
          <w:tcPr>
            <w:tcW w:w="4402" w:type="dxa"/>
            <w:hideMark/>
          </w:tcPr>
          <w:p w14:paraId="47B24E64" w14:textId="77777777" w:rsidR="001F1E92" w:rsidRPr="006E3300" w:rsidRDefault="001F1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Revised Urinary Incontinence Scale</w:t>
            </w:r>
          </w:p>
        </w:tc>
        <w:tc>
          <w:tcPr>
            <w:tcW w:w="1701" w:type="dxa"/>
            <w:noWrap/>
            <w:hideMark/>
          </w:tcPr>
          <w:p w14:paraId="1E763EFA" w14:textId="77777777" w:rsidR="001F1E92" w:rsidRPr="006E3300" w:rsidRDefault="001F1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RUIS</w:t>
            </w:r>
          </w:p>
        </w:tc>
        <w:tc>
          <w:tcPr>
            <w:tcW w:w="1909" w:type="dxa"/>
            <w:noWrap/>
            <w:hideMark/>
          </w:tcPr>
          <w:p w14:paraId="395ABED5" w14:textId="77777777" w:rsidR="001F1E92" w:rsidRPr="006E3300" w:rsidRDefault="001F1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Generic</w:t>
            </w:r>
          </w:p>
        </w:tc>
      </w:tr>
      <w:tr w:rsidR="001F1E92" w:rsidRPr="006E3300" w14:paraId="62219DA1" w14:textId="77777777" w:rsidTr="00920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68415355" w14:textId="77777777" w:rsidR="001F1E92" w:rsidRPr="006E3300" w:rsidRDefault="001F1E92" w:rsidP="001F1E92">
            <w:pPr>
              <w:rPr>
                <w:rFonts w:ascii="Times New Roman" w:eastAsia="Times New Roman" w:hAnsi="Times New Roman" w:cs="Times New Roman"/>
                <w:bCs w:val="0"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iCs/>
                <w:kern w:val="0"/>
                <w:lang w:val="en-GB" w:eastAsia="de-DE"/>
                <w14:ligatures w14:val="none"/>
              </w:rPr>
              <w:t>153</w:t>
            </w:r>
          </w:p>
        </w:tc>
        <w:tc>
          <w:tcPr>
            <w:tcW w:w="4402" w:type="dxa"/>
            <w:hideMark/>
          </w:tcPr>
          <w:p w14:paraId="2D26D46C" w14:textId="77777777" w:rsidR="001F1E92" w:rsidRPr="006E3300" w:rsidRDefault="001F1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proofErr w:type="spellStart"/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Rivermead</w:t>
            </w:r>
            <w:proofErr w:type="spellEnd"/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 xml:space="preserve"> </w:t>
            </w:r>
            <w:proofErr w:type="spellStart"/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Behavioral</w:t>
            </w:r>
            <w:proofErr w:type="spellEnd"/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 xml:space="preserve"> Memory Test</w:t>
            </w:r>
          </w:p>
        </w:tc>
        <w:tc>
          <w:tcPr>
            <w:tcW w:w="1701" w:type="dxa"/>
            <w:noWrap/>
            <w:hideMark/>
          </w:tcPr>
          <w:p w14:paraId="45B00654" w14:textId="77777777" w:rsidR="001F1E92" w:rsidRPr="006E3300" w:rsidRDefault="001F1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RBMT</w:t>
            </w:r>
          </w:p>
        </w:tc>
        <w:tc>
          <w:tcPr>
            <w:tcW w:w="1909" w:type="dxa"/>
            <w:noWrap/>
            <w:hideMark/>
          </w:tcPr>
          <w:p w14:paraId="0CEFAF38" w14:textId="77777777" w:rsidR="001F1E92" w:rsidRPr="006E3300" w:rsidRDefault="001F1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Generic</w:t>
            </w:r>
          </w:p>
        </w:tc>
      </w:tr>
      <w:tr w:rsidR="001F1E92" w:rsidRPr="006E3300" w14:paraId="166751F7" w14:textId="77777777" w:rsidTr="00920A54">
        <w:trPr>
          <w:cantSplit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3EA922B9" w14:textId="77777777" w:rsidR="001F1E92" w:rsidRPr="006E3300" w:rsidRDefault="001F1E92" w:rsidP="001F1E92">
            <w:pPr>
              <w:rPr>
                <w:rFonts w:ascii="Times New Roman" w:eastAsia="Times New Roman" w:hAnsi="Times New Roman" w:cs="Times New Roman"/>
                <w:bCs w:val="0"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iCs/>
                <w:kern w:val="0"/>
                <w:lang w:val="en-GB" w:eastAsia="de-DE"/>
                <w14:ligatures w14:val="none"/>
              </w:rPr>
              <w:t>154</w:t>
            </w:r>
          </w:p>
        </w:tc>
        <w:tc>
          <w:tcPr>
            <w:tcW w:w="4402" w:type="dxa"/>
            <w:hideMark/>
          </w:tcPr>
          <w:p w14:paraId="79A5E8FF" w14:textId="77777777" w:rsidR="001F1E92" w:rsidRPr="006E3300" w:rsidRDefault="001F1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 xml:space="preserve">Rose </w:t>
            </w:r>
            <w:proofErr w:type="spellStart"/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Dyspnea</w:t>
            </w:r>
            <w:proofErr w:type="spellEnd"/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 xml:space="preserve"> Scale</w:t>
            </w:r>
          </w:p>
        </w:tc>
        <w:tc>
          <w:tcPr>
            <w:tcW w:w="1701" w:type="dxa"/>
            <w:noWrap/>
            <w:hideMark/>
          </w:tcPr>
          <w:p w14:paraId="6CE87E03" w14:textId="77777777" w:rsidR="001F1E92" w:rsidRPr="006E3300" w:rsidRDefault="001F1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RDS</w:t>
            </w:r>
          </w:p>
        </w:tc>
        <w:tc>
          <w:tcPr>
            <w:tcW w:w="1909" w:type="dxa"/>
            <w:noWrap/>
            <w:hideMark/>
          </w:tcPr>
          <w:p w14:paraId="2E373134" w14:textId="77777777" w:rsidR="001F1E92" w:rsidRPr="006E3300" w:rsidRDefault="001F1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Disease-specific</w:t>
            </w:r>
          </w:p>
        </w:tc>
      </w:tr>
      <w:tr w:rsidR="001F1E92" w:rsidRPr="006E3300" w14:paraId="7160C2CB" w14:textId="77777777" w:rsidTr="00920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14C01B71" w14:textId="77777777" w:rsidR="001F1E92" w:rsidRPr="006E3300" w:rsidRDefault="001F1E92" w:rsidP="001F1E92">
            <w:pPr>
              <w:rPr>
                <w:rFonts w:ascii="Times New Roman" w:eastAsia="Times New Roman" w:hAnsi="Times New Roman" w:cs="Times New Roman"/>
                <w:bCs w:val="0"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iCs/>
                <w:kern w:val="0"/>
                <w:lang w:val="en-GB" w:eastAsia="de-DE"/>
                <w14:ligatures w14:val="none"/>
              </w:rPr>
              <w:t>155</w:t>
            </w:r>
          </w:p>
        </w:tc>
        <w:tc>
          <w:tcPr>
            <w:tcW w:w="4402" w:type="dxa"/>
            <w:hideMark/>
          </w:tcPr>
          <w:p w14:paraId="28E9860F" w14:textId="77777777" w:rsidR="001F1E92" w:rsidRPr="006E3300" w:rsidRDefault="001F1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Seattle Angina Questionnaire</w:t>
            </w:r>
          </w:p>
        </w:tc>
        <w:tc>
          <w:tcPr>
            <w:tcW w:w="1701" w:type="dxa"/>
            <w:noWrap/>
            <w:hideMark/>
          </w:tcPr>
          <w:p w14:paraId="21C8B648" w14:textId="77777777" w:rsidR="001F1E92" w:rsidRPr="006E3300" w:rsidRDefault="001F1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SAQ</w:t>
            </w:r>
          </w:p>
        </w:tc>
        <w:tc>
          <w:tcPr>
            <w:tcW w:w="1909" w:type="dxa"/>
            <w:noWrap/>
            <w:hideMark/>
          </w:tcPr>
          <w:p w14:paraId="2C05B0EA" w14:textId="77777777" w:rsidR="001F1E92" w:rsidRPr="006E3300" w:rsidRDefault="001F1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Disease-specific</w:t>
            </w:r>
          </w:p>
        </w:tc>
      </w:tr>
      <w:tr w:rsidR="001F1E92" w:rsidRPr="006E3300" w14:paraId="084E5723" w14:textId="77777777" w:rsidTr="00920A54">
        <w:trPr>
          <w:cantSplit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281DD205" w14:textId="77777777" w:rsidR="001F1E92" w:rsidRPr="006E3300" w:rsidRDefault="001F1E92" w:rsidP="001F1E92">
            <w:pPr>
              <w:rPr>
                <w:rFonts w:ascii="Times New Roman" w:eastAsia="Times New Roman" w:hAnsi="Times New Roman" w:cs="Times New Roman"/>
                <w:bCs w:val="0"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iCs/>
                <w:kern w:val="0"/>
                <w:lang w:val="en-GB" w:eastAsia="de-DE"/>
                <w14:ligatures w14:val="none"/>
              </w:rPr>
              <w:lastRenderedPageBreak/>
              <w:t>156</w:t>
            </w:r>
          </w:p>
        </w:tc>
        <w:tc>
          <w:tcPr>
            <w:tcW w:w="4402" w:type="dxa"/>
            <w:hideMark/>
          </w:tcPr>
          <w:p w14:paraId="1B0ECF6D" w14:textId="77777777" w:rsidR="001F1E92" w:rsidRPr="006E3300" w:rsidRDefault="001F1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Seattle Angina Questionnaire-7</w:t>
            </w:r>
          </w:p>
        </w:tc>
        <w:tc>
          <w:tcPr>
            <w:tcW w:w="1701" w:type="dxa"/>
            <w:noWrap/>
            <w:hideMark/>
          </w:tcPr>
          <w:p w14:paraId="223858A0" w14:textId="77777777" w:rsidR="001F1E92" w:rsidRPr="006E3300" w:rsidRDefault="001F1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SAQ-7</w:t>
            </w:r>
          </w:p>
        </w:tc>
        <w:tc>
          <w:tcPr>
            <w:tcW w:w="1909" w:type="dxa"/>
            <w:noWrap/>
            <w:hideMark/>
          </w:tcPr>
          <w:p w14:paraId="66ACA54D" w14:textId="77777777" w:rsidR="001F1E92" w:rsidRPr="006E3300" w:rsidRDefault="001F1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Disease-specific</w:t>
            </w:r>
          </w:p>
        </w:tc>
      </w:tr>
      <w:tr w:rsidR="001F1E92" w:rsidRPr="006E3300" w14:paraId="4DEB53AB" w14:textId="77777777" w:rsidTr="00920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40719D3A" w14:textId="77777777" w:rsidR="001F1E92" w:rsidRPr="006E3300" w:rsidRDefault="001F1E92" w:rsidP="001F1E92">
            <w:pPr>
              <w:rPr>
                <w:rFonts w:ascii="Times New Roman" w:eastAsia="Times New Roman" w:hAnsi="Times New Roman" w:cs="Times New Roman"/>
                <w:bCs w:val="0"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iCs/>
                <w:kern w:val="0"/>
                <w:lang w:val="en-GB" w:eastAsia="de-DE"/>
                <w14:ligatures w14:val="none"/>
              </w:rPr>
              <w:t>157</w:t>
            </w:r>
          </w:p>
        </w:tc>
        <w:tc>
          <w:tcPr>
            <w:tcW w:w="4402" w:type="dxa"/>
            <w:hideMark/>
          </w:tcPr>
          <w:p w14:paraId="61A986CC" w14:textId="77777777" w:rsidR="001F1E92" w:rsidRPr="006E3300" w:rsidRDefault="001F1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Seattle Angina Questionnaire-Angina Frequency Subscale</w:t>
            </w:r>
          </w:p>
        </w:tc>
        <w:tc>
          <w:tcPr>
            <w:tcW w:w="1701" w:type="dxa"/>
            <w:noWrap/>
            <w:hideMark/>
          </w:tcPr>
          <w:p w14:paraId="3FA519F3" w14:textId="77777777" w:rsidR="001F1E92" w:rsidRPr="006E3300" w:rsidRDefault="001F1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SAQ-AF</w:t>
            </w:r>
          </w:p>
        </w:tc>
        <w:tc>
          <w:tcPr>
            <w:tcW w:w="1909" w:type="dxa"/>
            <w:noWrap/>
            <w:hideMark/>
          </w:tcPr>
          <w:p w14:paraId="3BE150F3" w14:textId="77777777" w:rsidR="001F1E92" w:rsidRPr="006E3300" w:rsidRDefault="001F1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Disease-specific</w:t>
            </w:r>
          </w:p>
        </w:tc>
      </w:tr>
      <w:tr w:rsidR="001F1E92" w:rsidRPr="006E3300" w14:paraId="69FD4B56" w14:textId="77777777" w:rsidTr="00920A54">
        <w:trPr>
          <w:cantSplit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57F59558" w14:textId="77777777" w:rsidR="001F1E92" w:rsidRPr="006E3300" w:rsidRDefault="001F1E92" w:rsidP="001F1E92">
            <w:pPr>
              <w:rPr>
                <w:rFonts w:ascii="Times New Roman" w:eastAsia="Times New Roman" w:hAnsi="Times New Roman" w:cs="Times New Roman"/>
                <w:bCs w:val="0"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iCs/>
                <w:kern w:val="0"/>
                <w:lang w:val="en-GB" w:eastAsia="de-DE"/>
                <w14:ligatures w14:val="none"/>
              </w:rPr>
              <w:t>158</w:t>
            </w:r>
          </w:p>
        </w:tc>
        <w:tc>
          <w:tcPr>
            <w:tcW w:w="4402" w:type="dxa"/>
            <w:hideMark/>
          </w:tcPr>
          <w:p w14:paraId="036F4317" w14:textId="77777777" w:rsidR="001F1E92" w:rsidRPr="006E3300" w:rsidRDefault="001F1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Seattle Angina Questionnaire-Physical Limitation Subscale</w:t>
            </w:r>
          </w:p>
        </w:tc>
        <w:tc>
          <w:tcPr>
            <w:tcW w:w="1701" w:type="dxa"/>
            <w:noWrap/>
            <w:hideMark/>
          </w:tcPr>
          <w:p w14:paraId="5E6D6EF8" w14:textId="77777777" w:rsidR="001F1E92" w:rsidRPr="006E3300" w:rsidRDefault="001F1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SAQ-PL</w:t>
            </w:r>
          </w:p>
        </w:tc>
        <w:tc>
          <w:tcPr>
            <w:tcW w:w="1909" w:type="dxa"/>
            <w:noWrap/>
            <w:hideMark/>
          </w:tcPr>
          <w:p w14:paraId="274700FA" w14:textId="77777777" w:rsidR="001F1E92" w:rsidRPr="006E3300" w:rsidRDefault="001F1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Disease-specific</w:t>
            </w:r>
          </w:p>
        </w:tc>
      </w:tr>
      <w:tr w:rsidR="001F1E92" w:rsidRPr="006E3300" w14:paraId="2BA00EFA" w14:textId="77777777" w:rsidTr="00920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35401E40" w14:textId="77777777" w:rsidR="001F1E92" w:rsidRPr="006E3300" w:rsidRDefault="001F1E92" w:rsidP="001F1E92">
            <w:pPr>
              <w:rPr>
                <w:rFonts w:ascii="Times New Roman" w:eastAsia="Times New Roman" w:hAnsi="Times New Roman" w:cs="Times New Roman"/>
                <w:bCs w:val="0"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iCs/>
                <w:kern w:val="0"/>
                <w:lang w:val="en-GB" w:eastAsia="de-DE"/>
                <w14:ligatures w14:val="none"/>
              </w:rPr>
              <w:t>159</w:t>
            </w:r>
          </w:p>
        </w:tc>
        <w:tc>
          <w:tcPr>
            <w:tcW w:w="4402" w:type="dxa"/>
            <w:hideMark/>
          </w:tcPr>
          <w:p w14:paraId="77D54853" w14:textId="77777777" w:rsidR="001F1E92" w:rsidRPr="006E3300" w:rsidRDefault="001F1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Seattle Angina Questionnaire-Quality of Life Subscale</w:t>
            </w:r>
          </w:p>
        </w:tc>
        <w:tc>
          <w:tcPr>
            <w:tcW w:w="1701" w:type="dxa"/>
            <w:noWrap/>
            <w:hideMark/>
          </w:tcPr>
          <w:p w14:paraId="4C449881" w14:textId="77777777" w:rsidR="001F1E92" w:rsidRPr="006E3300" w:rsidRDefault="001F1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SAQ-QoL</w:t>
            </w:r>
          </w:p>
        </w:tc>
        <w:tc>
          <w:tcPr>
            <w:tcW w:w="1909" w:type="dxa"/>
            <w:noWrap/>
            <w:hideMark/>
          </w:tcPr>
          <w:p w14:paraId="7E9B6C8B" w14:textId="77777777" w:rsidR="001F1E92" w:rsidRPr="006E3300" w:rsidRDefault="001F1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Disease-specific</w:t>
            </w:r>
          </w:p>
        </w:tc>
      </w:tr>
      <w:tr w:rsidR="001F1E92" w:rsidRPr="006E3300" w14:paraId="1848DBE0" w14:textId="77777777" w:rsidTr="00920A54">
        <w:trPr>
          <w:cantSplit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366B57AD" w14:textId="77777777" w:rsidR="001F1E92" w:rsidRPr="006E3300" w:rsidRDefault="001F1E92" w:rsidP="001F1E92">
            <w:pPr>
              <w:rPr>
                <w:rFonts w:ascii="Times New Roman" w:eastAsia="Times New Roman" w:hAnsi="Times New Roman" w:cs="Times New Roman"/>
                <w:bCs w:val="0"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iCs/>
                <w:kern w:val="0"/>
                <w:lang w:val="en-GB" w:eastAsia="de-DE"/>
                <w14:ligatures w14:val="none"/>
              </w:rPr>
              <w:t>160</w:t>
            </w:r>
          </w:p>
        </w:tc>
        <w:tc>
          <w:tcPr>
            <w:tcW w:w="4402" w:type="dxa"/>
            <w:hideMark/>
          </w:tcPr>
          <w:p w14:paraId="4F0F4CEE" w14:textId="77777777" w:rsidR="001F1E92" w:rsidRPr="006E3300" w:rsidRDefault="001F1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Self-Care Self-Efficacy Scale</w:t>
            </w:r>
          </w:p>
        </w:tc>
        <w:tc>
          <w:tcPr>
            <w:tcW w:w="1701" w:type="dxa"/>
            <w:noWrap/>
            <w:hideMark/>
          </w:tcPr>
          <w:p w14:paraId="1907326F" w14:textId="77777777" w:rsidR="001F1E92" w:rsidRPr="006E3300" w:rsidRDefault="001F1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SCSES</w:t>
            </w:r>
          </w:p>
        </w:tc>
        <w:tc>
          <w:tcPr>
            <w:tcW w:w="1909" w:type="dxa"/>
            <w:noWrap/>
            <w:hideMark/>
          </w:tcPr>
          <w:p w14:paraId="44269C59" w14:textId="77777777" w:rsidR="001F1E92" w:rsidRPr="006E3300" w:rsidRDefault="001F1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Generic</w:t>
            </w:r>
          </w:p>
        </w:tc>
      </w:tr>
      <w:tr w:rsidR="001F1E92" w:rsidRPr="006E3300" w14:paraId="0ACF0E1E" w14:textId="77777777" w:rsidTr="00920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3E27D62D" w14:textId="77777777" w:rsidR="001F1E92" w:rsidRPr="006E3300" w:rsidRDefault="001F1E92" w:rsidP="001F1E92">
            <w:pPr>
              <w:rPr>
                <w:rFonts w:ascii="Times New Roman" w:eastAsia="Times New Roman" w:hAnsi="Times New Roman" w:cs="Times New Roman"/>
                <w:bCs w:val="0"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iCs/>
                <w:kern w:val="0"/>
                <w:lang w:val="en-GB" w:eastAsia="de-DE"/>
                <w14:ligatures w14:val="none"/>
              </w:rPr>
              <w:t>161</w:t>
            </w:r>
          </w:p>
        </w:tc>
        <w:tc>
          <w:tcPr>
            <w:tcW w:w="4402" w:type="dxa"/>
            <w:hideMark/>
          </w:tcPr>
          <w:p w14:paraId="19503FDC" w14:textId="77777777" w:rsidR="001F1E92" w:rsidRPr="006E3300" w:rsidRDefault="001F1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Self-Efficacy for Exercise</w:t>
            </w:r>
          </w:p>
        </w:tc>
        <w:tc>
          <w:tcPr>
            <w:tcW w:w="1701" w:type="dxa"/>
            <w:noWrap/>
            <w:hideMark/>
          </w:tcPr>
          <w:p w14:paraId="36AEA7A6" w14:textId="77777777" w:rsidR="001F1E92" w:rsidRPr="006E3300" w:rsidRDefault="001F1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SEE</w:t>
            </w:r>
          </w:p>
        </w:tc>
        <w:tc>
          <w:tcPr>
            <w:tcW w:w="1909" w:type="dxa"/>
            <w:noWrap/>
            <w:hideMark/>
          </w:tcPr>
          <w:p w14:paraId="65626524" w14:textId="77777777" w:rsidR="001F1E92" w:rsidRPr="006E3300" w:rsidRDefault="001F1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Generic</w:t>
            </w:r>
          </w:p>
        </w:tc>
      </w:tr>
      <w:tr w:rsidR="001F1E92" w:rsidRPr="006E3300" w14:paraId="0CD5F8DD" w14:textId="77777777" w:rsidTr="00920A54">
        <w:trPr>
          <w:cantSplit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445D47ED" w14:textId="77777777" w:rsidR="001F1E92" w:rsidRPr="006E3300" w:rsidRDefault="001F1E92" w:rsidP="001F1E92">
            <w:pPr>
              <w:rPr>
                <w:rFonts w:ascii="Times New Roman" w:eastAsia="Times New Roman" w:hAnsi="Times New Roman" w:cs="Times New Roman"/>
                <w:bCs w:val="0"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iCs/>
                <w:kern w:val="0"/>
                <w:lang w:val="en-GB" w:eastAsia="de-DE"/>
                <w14:ligatures w14:val="none"/>
              </w:rPr>
              <w:t>162</w:t>
            </w:r>
          </w:p>
        </w:tc>
        <w:tc>
          <w:tcPr>
            <w:tcW w:w="4402" w:type="dxa"/>
            <w:hideMark/>
          </w:tcPr>
          <w:p w14:paraId="499D1D53" w14:textId="77777777" w:rsidR="001F1E92" w:rsidRPr="006E3300" w:rsidRDefault="001F1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Self-Efficacy for Managing Chronic Disease</w:t>
            </w:r>
          </w:p>
        </w:tc>
        <w:tc>
          <w:tcPr>
            <w:tcW w:w="1701" w:type="dxa"/>
            <w:noWrap/>
            <w:hideMark/>
          </w:tcPr>
          <w:p w14:paraId="2B7AC4E8" w14:textId="77777777" w:rsidR="001F1E92" w:rsidRPr="006E3300" w:rsidRDefault="001F1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SEMCD</w:t>
            </w:r>
          </w:p>
        </w:tc>
        <w:tc>
          <w:tcPr>
            <w:tcW w:w="1909" w:type="dxa"/>
            <w:noWrap/>
            <w:hideMark/>
          </w:tcPr>
          <w:p w14:paraId="1FE0C443" w14:textId="77777777" w:rsidR="001F1E92" w:rsidRPr="006E3300" w:rsidRDefault="001F1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Generic</w:t>
            </w:r>
          </w:p>
        </w:tc>
      </w:tr>
      <w:tr w:rsidR="001F1E92" w:rsidRPr="006E3300" w14:paraId="5F9CE0B2" w14:textId="77777777" w:rsidTr="00920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07B8E472" w14:textId="77777777" w:rsidR="001F1E92" w:rsidRPr="006E3300" w:rsidRDefault="001F1E92" w:rsidP="001F1E92">
            <w:pPr>
              <w:rPr>
                <w:rFonts w:ascii="Times New Roman" w:eastAsia="Times New Roman" w:hAnsi="Times New Roman" w:cs="Times New Roman"/>
                <w:bCs w:val="0"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iCs/>
                <w:kern w:val="0"/>
                <w:lang w:val="en-GB" w:eastAsia="de-DE"/>
                <w14:ligatures w14:val="none"/>
              </w:rPr>
              <w:t>163</w:t>
            </w:r>
          </w:p>
        </w:tc>
        <w:tc>
          <w:tcPr>
            <w:tcW w:w="4402" w:type="dxa"/>
            <w:hideMark/>
          </w:tcPr>
          <w:p w14:paraId="5B2098B1" w14:textId="77777777" w:rsidR="001F1E92" w:rsidRPr="006E3300" w:rsidRDefault="001F1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SF-12 Health Survey</w:t>
            </w:r>
          </w:p>
        </w:tc>
        <w:tc>
          <w:tcPr>
            <w:tcW w:w="1701" w:type="dxa"/>
            <w:noWrap/>
            <w:hideMark/>
          </w:tcPr>
          <w:p w14:paraId="0C8EAFBF" w14:textId="77777777" w:rsidR="001F1E92" w:rsidRPr="006E3300" w:rsidRDefault="001F1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SF-12</w:t>
            </w:r>
          </w:p>
        </w:tc>
        <w:tc>
          <w:tcPr>
            <w:tcW w:w="1909" w:type="dxa"/>
            <w:noWrap/>
            <w:hideMark/>
          </w:tcPr>
          <w:p w14:paraId="58F8E603" w14:textId="77777777" w:rsidR="001F1E92" w:rsidRPr="006E3300" w:rsidRDefault="001F1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Generic</w:t>
            </w:r>
          </w:p>
        </w:tc>
      </w:tr>
      <w:tr w:rsidR="001F1E92" w:rsidRPr="006E3300" w14:paraId="14DF8B24" w14:textId="77777777" w:rsidTr="00920A54">
        <w:trPr>
          <w:cantSplit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2065042D" w14:textId="77777777" w:rsidR="001F1E92" w:rsidRPr="006E3300" w:rsidRDefault="001F1E92" w:rsidP="001F1E92">
            <w:pPr>
              <w:rPr>
                <w:rFonts w:ascii="Times New Roman" w:eastAsia="Times New Roman" w:hAnsi="Times New Roman" w:cs="Times New Roman"/>
                <w:bCs w:val="0"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iCs/>
                <w:kern w:val="0"/>
                <w:lang w:val="en-GB" w:eastAsia="de-DE"/>
                <w14:ligatures w14:val="none"/>
              </w:rPr>
              <w:t>164</w:t>
            </w:r>
          </w:p>
        </w:tc>
        <w:tc>
          <w:tcPr>
            <w:tcW w:w="4402" w:type="dxa"/>
            <w:hideMark/>
          </w:tcPr>
          <w:p w14:paraId="5E5E0152" w14:textId="77777777" w:rsidR="001F1E92" w:rsidRPr="006E3300" w:rsidRDefault="001F1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SF-36 Health Survey</w:t>
            </w:r>
          </w:p>
        </w:tc>
        <w:tc>
          <w:tcPr>
            <w:tcW w:w="1701" w:type="dxa"/>
            <w:noWrap/>
            <w:hideMark/>
          </w:tcPr>
          <w:p w14:paraId="576591DC" w14:textId="77777777" w:rsidR="001F1E92" w:rsidRPr="006E3300" w:rsidRDefault="001F1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SF-36</w:t>
            </w:r>
          </w:p>
        </w:tc>
        <w:tc>
          <w:tcPr>
            <w:tcW w:w="1909" w:type="dxa"/>
            <w:noWrap/>
            <w:hideMark/>
          </w:tcPr>
          <w:p w14:paraId="6E99946A" w14:textId="77777777" w:rsidR="001F1E92" w:rsidRPr="006E3300" w:rsidRDefault="001F1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Generic</w:t>
            </w:r>
          </w:p>
        </w:tc>
      </w:tr>
      <w:tr w:rsidR="001F1E92" w:rsidRPr="006E3300" w14:paraId="682B9D4B" w14:textId="77777777" w:rsidTr="00920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5EE99574" w14:textId="77777777" w:rsidR="001F1E92" w:rsidRPr="006E3300" w:rsidRDefault="001F1E92" w:rsidP="001F1E92">
            <w:pPr>
              <w:rPr>
                <w:rFonts w:ascii="Times New Roman" w:eastAsia="Times New Roman" w:hAnsi="Times New Roman" w:cs="Times New Roman"/>
                <w:bCs w:val="0"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iCs/>
                <w:kern w:val="0"/>
                <w:lang w:val="en-GB" w:eastAsia="de-DE"/>
                <w14:ligatures w14:val="none"/>
              </w:rPr>
              <w:t>165</w:t>
            </w:r>
          </w:p>
        </w:tc>
        <w:tc>
          <w:tcPr>
            <w:tcW w:w="4402" w:type="dxa"/>
            <w:hideMark/>
          </w:tcPr>
          <w:p w14:paraId="421777E1" w14:textId="77777777" w:rsidR="001F1E92" w:rsidRPr="006E3300" w:rsidRDefault="001F1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SF-36 Vitality Scale</w:t>
            </w:r>
          </w:p>
        </w:tc>
        <w:tc>
          <w:tcPr>
            <w:tcW w:w="1701" w:type="dxa"/>
            <w:noWrap/>
            <w:hideMark/>
          </w:tcPr>
          <w:p w14:paraId="195ECC6E" w14:textId="77777777" w:rsidR="001F1E92" w:rsidRPr="006E3300" w:rsidRDefault="001F1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SF-36 Vitality Scale</w:t>
            </w:r>
          </w:p>
        </w:tc>
        <w:tc>
          <w:tcPr>
            <w:tcW w:w="1909" w:type="dxa"/>
            <w:noWrap/>
            <w:hideMark/>
          </w:tcPr>
          <w:p w14:paraId="64D55BB2" w14:textId="77777777" w:rsidR="001F1E92" w:rsidRPr="006E3300" w:rsidRDefault="001F1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Generic</w:t>
            </w:r>
          </w:p>
        </w:tc>
      </w:tr>
      <w:tr w:rsidR="001F1E92" w:rsidRPr="006E3300" w14:paraId="05FFB198" w14:textId="77777777" w:rsidTr="00920A54">
        <w:trPr>
          <w:cantSplit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6C3E3A15" w14:textId="77777777" w:rsidR="001F1E92" w:rsidRPr="006E3300" w:rsidRDefault="001F1E92" w:rsidP="001F1E92">
            <w:pPr>
              <w:rPr>
                <w:rFonts w:ascii="Times New Roman" w:eastAsia="Times New Roman" w:hAnsi="Times New Roman" w:cs="Times New Roman"/>
                <w:bCs w:val="0"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iCs/>
                <w:kern w:val="0"/>
                <w:lang w:val="en-GB" w:eastAsia="de-DE"/>
                <w14:ligatures w14:val="none"/>
              </w:rPr>
              <w:t>166</w:t>
            </w:r>
          </w:p>
        </w:tc>
        <w:tc>
          <w:tcPr>
            <w:tcW w:w="4402" w:type="dxa"/>
            <w:hideMark/>
          </w:tcPr>
          <w:p w14:paraId="2A4730CA" w14:textId="77777777" w:rsidR="001F1E92" w:rsidRPr="006E3300" w:rsidRDefault="001F1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Sheehan Disability Scale</w:t>
            </w:r>
          </w:p>
        </w:tc>
        <w:tc>
          <w:tcPr>
            <w:tcW w:w="1701" w:type="dxa"/>
            <w:noWrap/>
            <w:hideMark/>
          </w:tcPr>
          <w:p w14:paraId="08278449" w14:textId="77777777" w:rsidR="001F1E92" w:rsidRPr="006E3300" w:rsidRDefault="001F1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SDS</w:t>
            </w:r>
          </w:p>
        </w:tc>
        <w:tc>
          <w:tcPr>
            <w:tcW w:w="1909" w:type="dxa"/>
            <w:noWrap/>
            <w:hideMark/>
          </w:tcPr>
          <w:p w14:paraId="6F0AA242" w14:textId="77777777" w:rsidR="001F1E92" w:rsidRPr="006E3300" w:rsidRDefault="001F1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Generic</w:t>
            </w:r>
          </w:p>
        </w:tc>
      </w:tr>
      <w:tr w:rsidR="001F1E92" w:rsidRPr="006E3300" w14:paraId="2F91BCAE" w14:textId="77777777" w:rsidTr="00920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3D4CD22F" w14:textId="77777777" w:rsidR="001F1E92" w:rsidRPr="006E3300" w:rsidRDefault="001F1E92" w:rsidP="001F1E92">
            <w:pPr>
              <w:rPr>
                <w:rFonts w:ascii="Times New Roman" w:eastAsia="Times New Roman" w:hAnsi="Times New Roman" w:cs="Times New Roman"/>
                <w:bCs w:val="0"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iCs/>
                <w:kern w:val="0"/>
                <w:lang w:val="en-GB" w:eastAsia="de-DE"/>
                <w14:ligatures w14:val="none"/>
              </w:rPr>
              <w:t>167</w:t>
            </w:r>
          </w:p>
        </w:tc>
        <w:tc>
          <w:tcPr>
            <w:tcW w:w="4402" w:type="dxa"/>
            <w:hideMark/>
          </w:tcPr>
          <w:p w14:paraId="4728373B" w14:textId="77777777" w:rsidR="001F1E92" w:rsidRPr="006E3300" w:rsidRDefault="001F1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 xml:space="preserve">Social Interaction Anxiety Scale </w:t>
            </w:r>
          </w:p>
        </w:tc>
        <w:tc>
          <w:tcPr>
            <w:tcW w:w="1701" w:type="dxa"/>
            <w:noWrap/>
            <w:hideMark/>
          </w:tcPr>
          <w:p w14:paraId="6CDBAA52" w14:textId="77777777" w:rsidR="001F1E92" w:rsidRPr="006E3300" w:rsidRDefault="001F1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SIAS</w:t>
            </w:r>
          </w:p>
        </w:tc>
        <w:tc>
          <w:tcPr>
            <w:tcW w:w="1909" w:type="dxa"/>
            <w:noWrap/>
            <w:hideMark/>
          </w:tcPr>
          <w:p w14:paraId="42220E77" w14:textId="77777777" w:rsidR="001F1E92" w:rsidRPr="006E3300" w:rsidRDefault="001F1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Generic</w:t>
            </w:r>
          </w:p>
        </w:tc>
      </w:tr>
      <w:tr w:rsidR="001F1E92" w:rsidRPr="006E3300" w14:paraId="4B875939" w14:textId="77777777" w:rsidTr="00920A54">
        <w:trPr>
          <w:cantSplit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050023B3" w14:textId="77777777" w:rsidR="001F1E92" w:rsidRPr="006E3300" w:rsidRDefault="001F1E92" w:rsidP="001F1E92">
            <w:pPr>
              <w:rPr>
                <w:rFonts w:ascii="Times New Roman" w:eastAsia="Times New Roman" w:hAnsi="Times New Roman" w:cs="Times New Roman"/>
                <w:bCs w:val="0"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iCs/>
                <w:kern w:val="0"/>
                <w:lang w:val="en-GB" w:eastAsia="de-DE"/>
                <w14:ligatures w14:val="none"/>
              </w:rPr>
              <w:t>168</w:t>
            </w:r>
          </w:p>
        </w:tc>
        <w:tc>
          <w:tcPr>
            <w:tcW w:w="4402" w:type="dxa"/>
            <w:hideMark/>
          </w:tcPr>
          <w:p w14:paraId="71663E40" w14:textId="77777777" w:rsidR="001F1E92" w:rsidRPr="006E3300" w:rsidRDefault="001F1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Starting the Conversation</w:t>
            </w:r>
          </w:p>
        </w:tc>
        <w:tc>
          <w:tcPr>
            <w:tcW w:w="1701" w:type="dxa"/>
            <w:noWrap/>
            <w:hideMark/>
          </w:tcPr>
          <w:p w14:paraId="7A6F0E3D" w14:textId="77777777" w:rsidR="001F1E92" w:rsidRPr="006E3300" w:rsidRDefault="001F1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STC</w:t>
            </w:r>
          </w:p>
        </w:tc>
        <w:tc>
          <w:tcPr>
            <w:tcW w:w="1909" w:type="dxa"/>
            <w:noWrap/>
            <w:hideMark/>
          </w:tcPr>
          <w:p w14:paraId="11823712" w14:textId="77777777" w:rsidR="001F1E92" w:rsidRPr="006E3300" w:rsidRDefault="001F1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Generic</w:t>
            </w:r>
          </w:p>
        </w:tc>
      </w:tr>
      <w:tr w:rsidR="001F1E92" w:rsidRPr="006E3300" w14:paraId="401C8770" w14:textId="77777777" w:rsidTr="00920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2276B594" w14:textId="77777777" w:rsidR="001F1E92" w:rsidRPr="006E3300" w:rsidRDefault="001F1E92" w:rsidP="001F1E92">
            <w:pPr>
              <w:rPr>
                <w:rFonts w:ascii="Times New Roman" w:eastAsia="Times New Roman" w:hAnsi="Times New Roman" w:cs="Times New Roman"/>
                <w:bCs w:val="0"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iCs/>
                <w:kern w:val="0"/>
                <w:lang w:val="en-GB" w:eastAsia="de-DE"/>
                <w14:ligatures w14:val="none"/>
              </w:rPr>
              <w:t>169</w:t>
            </w:r>
          </w:p>
        </w:tc>
        <w:tc>
          <w:tcPr>
            <w:tcW w:w="4402" w:type="dxa"/>
            <w:hideMark/>
          </w:tcPr>
          <w:p w14:paraId="3F20A863" w14:textId="77777777" w:rsidR="001F1E92" w:rsidRPr="006E3300" w:rsidRDefault="001F1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State Trait Anxiety Inventory</w:t>
            </w:r>
          </w:p>
        </w:tc>
        <w:tc>
          <w:tcPr>
            <w:tcW w:w="1701" w:type="dxa"/>
            <w:noWrap/>
            <w:hideMark/>
          </w:tcPr>
          <w:p w14:paraId="62E8AB97" w14:textId="77777777" w:rsidR="001F1E92" w:rsidRPr="006E3300" w:rsidRDefault="001F1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STAI</w:t>
            </w:r>
          </w:p>
        </w:tc>
        <w:tc>
          <w:tcPr>
            <w:tcW w:w="1909" w:type="dxa"/>
            <w:noWrap/>
            <w:hideMark/>
          </w:tcPr>
          <w:p w14:paraId="130BA097" w14:textId="77777777" w:rsidR="001F1E92" w:rsidRPr="006E3300" w:rsidRDefault="001F1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Disease-specific</w:t>
            </w:r>
          </w:p>
        </w:tc>
      </w:tr>
      <w:tr w:rsidR="001F1E92" w:rsidRPr="006E3300" w14:paraId="61C798C8" w14:textId="77777777" w:rsidTr="00920A54">
        <w:trPr>
          <w:cantSplit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2184B193" w14:textId="77777777" w:rsidR="001F1E92" w:rsidRPr="006E3300" w:rsidRDefault="001F1E92" w:rsidP="001F1E92">
            <w:pPr>
              <w:rPr>
                <w:rFonts w:ascii="Times New Roman" w:eastAsia="Times New Roman" w:hAnsi="Times New Roman" w:cs="Times New Roman"/>
                <w:bCs w:val="0"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iCs/>
                <w:kern w:val="0"/>
                <w:lang w:val="en-GB" w:eastAsia="de-DE"/>
                <w14:ligatures w14:val="none"/>
              </w:rPr>
              <w:t>170</w:t>
            </w:r>
          </w:p>
        </w:tc>
        <w:tc>
          <w:tcPr>
            <w:tcW w:w="4402" w:type="dxa"/>
            <w:hideMark/>
          </w:tcPr>
          <w:p w14:paraId="7A9D1EBA" w14:textId="77777777" w:rsidR="001F1E92" w:rsidRPr="006E3300" w:rsidRDefault="001F1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proofErr w:type="spellStart"/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Stockholms</w:t>
            </w:r>
            <w:proofErr w:type="spellEnd"/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 xml:space="preserve"> Marital Stress Scale</w:t>
            </w:r>
          </w:p>
        </w:tc>
        <w:tc>
          <w:tcPr>
            <w:tcW w:w="1701" w:type="dxa"/>
            <w:noWrap/>
            <w:hideMark/>
          </w:tcPr>
          <w:p w14:paraId="78B0CCF6" w14:textId="77777777" w:rsidR="001F1E92" w:rsidRPr="006E3300" w:rsidRDefault="001F1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SMSS</w:t>
            </w:r>
          </w:p>
        </w:tc>
        <w:tc>
          <w:tcPr>
            <w:tcW w:w="1909" w:type="dxa"/>
            <w:noWrap/>
            <w:hideMark/>
          </w:tcPr>
          <w:p w14:paraId="31B40243" w14:textId="77777777" w:rsidR="001F1E92" w:rsidRPr="006E3300" w:rsidRDefault="001F1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Generic</w:t>
            </w:r>
          </w:p>
        </w:tc>
      </w:tr>
      <w:tr w:rsidR="001F1E92" w:rsidRPr="006E3300" w14:paraId="4FD45C54" w14:textId="77777777" w:rsidTr="00920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413D25B2" w14:textId="77777777" w:rsidR="001F1E92" w:rsidRPr="006E3300" w:rsidRDefault="001F1E92" w:rsidP="001F1E92">
            <w:pPr>
              <w:rPr>
                <w:rFonts w:ascii="Times New Roman" w:eastAsia="Times New Roman" w:hAnsi="Times New Roman" w:cs="Times New Roman"/>
                <w:bCs w:val="0"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iCs/>
                <w:kern w:val="0"/>
                <w:lang w:val="en-GB" w:eastAsia="de-DE"/>
                <w14:ligatures w14:val="none"/>
              </w:rPr>
              <w:t>171</w:t>
            </w:r>
          </w:p>
        </w:tc>
        <w:tc>
          <w:tcPr>
            <w:tcW w:w="4402" w:type="dxa"/>
            <w:hideMark/>
          </w:tcPr>
          <w:p w14:paraId="61DBECDD" w14:textId="77777777" w:rsidR="001F1E92" w:rsidRPr="006E3300" w:rsidRDefault="001F1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Symbol Digit Modalities Test</w:t>
            </w:r>
          </w:p>
        </w:tc>
        <w:tc>
          <w:tcPr>
            <w:tcW w:w="1701" w:type="dxa"/>
            <w:noWrap/>
            <w:hideMark/>
          </w:tcPr>
          <w:p w14:paraId="4D1AB3E6" w14:textId="77777777" w:rsidR="001F1E92" w:rsidRPr="006E3300" w:rsidRDefault="001F1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SDMT</w:t>
            </w:r>
          </w:p>
        </w:tc>
        <w:tc>
          <w:tcPr>
            <w:tcW w:w="1909" w:type="dxa"/>
            <w:noWrap/>
            <w:hideMark/>
          </w:tcPr>
          <w:p w14:paraId="147461B0" w14:textId="77777777" w:rsidR="001F1E92" w:rsidRPr="006E3300" w:rsidRDefault="001F1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Disease-specific</w:t>
            </w:r>
          </w:p>
        </w:tc>
      </w:tr>
      <w:tr w:rsidR="001F1E92" w:rsidRPr="006E3300" w14:paraId="3987CD43" w14:textId="77777777" w:rsidTr="00920A54">
        <w:trPr>
          <w:cantSplit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20E6CF9E" w14:textId="77777777" w:rsidR="001F1E92" w:rsidRPr="006E3300" w:rsidRDefault="001F1E92" w:rsidP="001F1E92">
            <w:pPr>
              <w:rPr>
                <w:rFonts w:ascii="Times New Roman" w:eastAsia="Times New Roman" w:hAnsi="Times New Roman" w:cs="Times New Roman"/>
                <w:bCs w:val="0"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iCs/>
                <w:kern w:val="0"/>
                <w:lang w:val="en-GB" w:eastAsia="de-DE"/>
                <w14:ligatures w14:val="none"/>
              </w:rPr>
              <w:t>172</w:t>
            </w:r>
          </w:p>
        </w:tc>
        <w:tc>
          <w:tcPr>
            <w:tcW w:w="4402" w:type="dxa"/>
            <w:hideMark/>
          </w:tcPr>
          <w:p w14:paraId="51B7B6B7" w14:textId="77777777" w:rsidR="001F1E92" w:rsidRPr="006E3300" w:rsidRDefault="001F1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Symptom Checklist: Frequency and Severity Scale</w:t>
            </w:r>
          </w:p>
        </w:tc>
        <w:tc>
          <w:tcPr>
            <w:tcW w:w="1701" w:type="dxa"/>
            <w:noWrap/>
            <w:hideMark/>
          </w:tcPr>
          <w:p w14:paraId="0FE96DEA" w14:textId="77777777" w:rsidR="001F1E92" w:rsidRPr="006E3300" w:rsidRDefault="001F1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SCL</w:t>
            </w:r>
          </w:p>
        </w:tc>
        <w:tc>
          <w:tcPr>
            <w:tcW w:w="1909" w:type="dxa"/>
            <w:noWrap/>
            <w:hideMark/>
          </w:tcPr>
          <w:p w14:paraId="092A5EE9" w14:textId="77777777" w:rsidR="001F1E92" w:rsidRPr="006E3300" w:rsidRDefault="001F1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Disease-specific</w:t>
            </w:r>
          </w:p>
        </w:tc>
      </w:tr>
      <w:tr w:rsidR="001F1E92" w:rsidRPr="006E3300" w14:paraId="00E12C4B" w14:textId="77777777" w:rsidTr="00920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29DA5B28" w14:textId="77777777" w:rsidR="001F1E92" w:rsidRPr="006E3300" w:rsidRDefault="001F1E92" w:rsidP="001F1E92">
            <w:pPr>
              <w:rPr>
                <w:rFonts w:ascii="Times New Roman" w:eastAsia="Times New Roman" w:hAnsi="Times New Roman" w:cs="Times New Roman"/>
                <w:bCs w:val="0"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iCs/>
                <w:kern w:val="0"/>
                <w:lang w:val="en-GB" w:eastAsia="de-DE"/>
                <w14:ligatures w14:val="none"/>
              </w:rPr>
              <w:t>173</w:t>
            </w:r>
          </w:p>
        </w:tc>
        <w:tc>
          <w:tcPr>
            <w:tcW w:w="4402" w:type="dxa"/>
            <w:hideMark/>
          </w:tcPr>
          <w:p w14:paraId="38E7E2E0" w14:textId="77777777" w:rsidR="001F1E92" w:rsidRPr="006E3300" w:rsidRDefault="001F1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Thirst Distress Scale</w:t>
            </w:r>
          </w:p>
        </w:tc>
        <w:tc>
          <w:tcPr>
            <w:tcW w:w="1701" w:type="dxa"/>
            <w:noWrap/>
            <w:hideMark/>
          </w:tcPr>
          <w:p w14:paraId="32F780F2" w14:textId="77777777" w:rsidR="001F1E92" w:rsidRPr="006E3300" w:rsidRDefault="001F1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TDS-HF</w:t>
            </w:r>
          </w:p>
        </w:tc>
        <w:tc>
          <w:tcPr>
            <w:tcW w:w="1909" w:type="dxa"/>
            <w:noWrap/>
            <w:hideMark/>
          </w:tcPr>
          <w:p w14:paraId="5C1A8806" w14:textId="77777777" w:rsidR="001F1E92" w:rsidRPr="006E3300" w:rsidRDefault="001F1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Disease-specific</w:t>
            </w:r>
          </w:p>
        </w:tc>
      </w:tr>
      <w:tr w:rsidR="001F1E92" w:rsidRPr="006E3300" w14:paraId="0671DC93" w14:textId="77777777" w:rsidTr="00920A54">
        <w:trPr>
          <w:cantSplit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596CF21E" w14:textId="77777777" w:rsidR="001F1E92" w:rsidRPr="006E3300" w:rsidRDefault="001F1E92" w:rsidP="001F1E92">
            <w:pPr>
              <w:rPr>
                <w:rFonts w:ascii="Times New Roman" w:eastAsia="Times New Roman" w:hAnsi="Times New Roman" w:cs="Times New Roman"/>
                <w:bCs w:val="0"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iCs/>
                <w:kern w:val="0"/>
                <w:lang w:val="en-GB" w:eastAsia="de-DE"/>
                <w14:ligatures w14:val="none"/>
              </w:rPr>
              <w:t>174</w:t>
            </w:r>
          </w:p>
        </w:tc>
        <w:tc>
          <w:tcPr>
            <w:tcW w:w="4402" w:type="dxa"/>
            <w:hideMark/>
          </w:tcPr>
          <w:p w14:paraId="43913D92" w14:textId="77777777" w:rsidR="001F1E92" w:rsidRPr="006E3300" w:rsidRDefault="001F1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Toronto Aortic Stenosis Quality of Life Questionnaire</w:t>
            </w:r>
          </w:p>
        </w:tc>
        <w:tc>
          <w:tcPr>
            <w:tcW w:w="1701" w:type="dxa"/>
            <w:noWrap/>
            <w:hideMark/>
          </w:tcPr>
          <w:p w14:paraId="35F3D2B8" w14:textId="77777777" w:rsidR="001F1E92" w:rsidRPr="006E3300" w:rsidRDefault="001F1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TASQ</w:t>
            </w:r>
          </w:p>
        </w:tc>
        <w:tc>
          <w:tcPr>
            <w:tcW w:w="1909" w:type="dxa"/>
            <w:noWrap/>
            <w:hideMark/>
          </w:tcPr>
          <w:p w14:paraId="65E7BE06" w14:textId="77777777" w:rsidR="001F1E92" w:rsidRPr="006E3300" w:rsidRDefault="001F1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Disease-specific</w:t>
            </w:r>
          </w:p>
        </w:tc>
      </w:tr>
      <w:tr w:rsidR="001F1E92" w:rsidRPr="006E3300" w14:paraId="5EBE9E78" w14:textId="77777777" w:rsidTr="00920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5927B88F" w14:textId="77777777" w:rsidR="001F1E92" w:rsidRPr="006E3300" w:rsidRDefault="001F1E92" w:rsidP="001F1E92">
            <w:pPr>
              <w:rPr>
                <w:rFonts w:ascii="Times New Roman" w:eastAsia="Times New Roman" w:hAnsi="Times New Roman" w:cs="Times New Roman"/>
                <w:bCs w:val="0"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iCs/>
                <w:kern w:val="0"/>
                <w:lang w:val="en-GB" w:eastAsia="de-DE"/>
                <w14:ligatures w14:val="none"/>
              </w:rPr>
              <w:t>175</w:t>
            </w:r>
          </w:p>
        </w:tc>
        <w:tc>
          <w:tcPr>
            <w:tcW w:w="4402" w:type="dxa"/>
            <w:hideMark/>
          </w:tcPr>
          <w:p w14:paraId="63E038E3" w14:textId="77777777" w:rsidR="001F1E92" w:rsidRPr="006E3300" w:rsidRDefault="001F1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Type-D scale</w:t>
            </w:r>
          </w:p>
        </w:tc>
        <w:tc>
          <w:tcPr>
            <w:tcW w:w="1701" w:type="dxa"/>
            <w:noWrap/>
            <w:hideMark/>
          </w:tcPr>
          <w:p w14:paraId="2BF34EBB" w14:textId="77777777" w:rsidR="001F1E92" w:rsidRPr="006E3300" w:rsidRDefault="001F1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DS14</w:t>
            </w:r>
          </w:p>
        </w:tc>
        <w:tc>
          <w:tcPr>
            <w:tcW w:w="1909" w:type="dxa"/>
            <w:noWrap/>
            <w:hideMark/>
          </w:tcPr>
          <w:p w14:paraId="302035D9" w14:textId="77777777" w:rsidR="001F1E92" w:rsidRPr="006E3300" w:rsidRDefault="001F1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Generic</w:t>
            </w:r>
          </w:p>
        </w:tc>
      </w:tr>
      <w:tr w:rsidR="001F1E92" w:rsidRPr="006E3300" w14:paraId="3D9BE8BD" w14:textId="77777777" w:rsidTr="00920A54">
        <w:trPr>
          <w:cantSplit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dxa"/>
            <w:noWrap/>
            <w:hideMark/>
          </w:tcPr>
          <w:p w14:paraId="51D25D3A" w14:textId="77777777" w:rsidR="001F1E92" w:rsidRPr="006E3300" w:rsidRDefault="001F1E92" w:rsidP="001F1E92">
            <w:pPr>
              <w:rPr>
                <w:rFonts w:ascii="Times New Roman" w:eastAsia="Times New Roman" w:hAnsi="Times New Roman" w:cs="Times New Roman"/>
                <w:bCs w:val="0"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iCs/>
                <w:kern w:val="0"/>
                <w:lang w:val="en-GB" w:eastAsia="de-DE"/>
                <w14:ligatures w14:val="none"/>
              </w:rPr>
              <w:t>176</w:t>
            </w:r>
          </w:p>
        </w:tc>
        <w:tc>
          <w:tcPr>
            <w:tcW w:w="4402" w:type="dxa"/>
            <w:hideMark/>
          </w:tcPr>
          <w:p w14:paraId="0E4F48AC" w14:textId="77777777" w:rsidR="001F1E92" w:rsidRPr="006E3300" w:rsidRDefault="001F1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World Health Organization Quality of Life assessment instrument</w:t>
            </w:r>
          </w:p>
        </w:tc>
        <w:tc>
          <w:tcPr>
            <w:tcW w:w="1701" w:type="dxa"/>
            <w:noWrap/>
            <w:hideMark/>
          </w:tcPr>
          <w:p w14:paraId="12A3B6B8" w14:textId="77777777" w:rsidR="001F1E92" w:rsidRPr="006E3300" w:rsidRDefault="001F1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WHOQOL-BREF</w:t>
            </w:r>
          </w:p>
        </w:tc>
        <w:tc>
          <w:tcPr>
            <w:tcW w:w="1909" w:type="dxa"/>
            <w:noWrap/>
            <w:hideMark/>
          </w:tcPr>
          <w:p w14:paraId="2DA56838" w14:textId="77777777" w:rsidR="001F1E92" w:rsidRPr="006E3300" w:rsidRDefault="001F1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</w:pPr>
            <w:r w:rsidRPr="006E3300">
              <w:rPr>
                <w:rFonts w:ascii="Times New Roman" w:eastAsia="Times New Roman" w:hAnsi="Times New Roman" w:cs="Times New Roman"/>
                <w:bCs/>
                <w:iCs/>
                <w:kern w:val="0"/>
                <w:lang w:val="en-GB" w:eastAsia="de-DE"/>
                <w14:ligatures w14:val="none"/>
              </w:rPr>
              <w:t>Generic</w:t>
            </w:r>
          </w:p>
        </w:tc>
      </w:tr>
    </w:tbl>
    <w:p w14:paraId="1CE921EE" w14:textId="77777777" w:rsidR="001F1E92" w:rsidRPr="006E3300" w:rsidRDefault="001F1E92">
      <w:pPr>
        <w:rPr>
          <w:rFonts w:ascii="Times New Roman" w:eastAsia="Times New Roman" w:hAnsi="Times New Roman" w:cs="Times New Roman"/>
          <w:b/>
          <w:iCs/>
          <w:kern w:val="0"/>
          <w:sz w:val="28"/>
          <w:szCs w:val="28"/>
          <w:lang w:val="en-GB" w:eastAsia="de-DE"/>
          <w14:ligatures w14:val="none"/>
        </w:rPr>
      </w:pPr>
    </w:p>
    <w:p w14:paraId="532CA01E" w14:textId="19FF316C" w:rsidR="007D02F0" w:rsidRPr="006E3300" w:rsidRDefault="007D02F0">
      <w:pPr>
        <w:rPr>
          <w:rFonts w:ascii="Times New Roman" w:hAnsi="Times New Roman" w:cs="Times New Roman"/>
          <w:b/>
          <w:bCs/>
          <w:lang w:val="en-GB"/>
        </w:rPr>
      </w:pPr>
    </w:p>
    <w:sectPr w:rsidR="007D02F0" w:rsidRPr="006E3300" w:rsidSect="00BF57C6">
      <w:footerReference w:type="default" r:id="rId6"/>
      <w:pgSz w:w="11906" w:h="16838"/>
      <w:pgMar w:top="1417" w:right="1417" w:bottom="1134" w:left="1417" w:header="708" w:footer="22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6C87E6" w14:textId="77777777" w:rsidR="00CA0EED" w:rsidRDefault="00CA0EED" w:rsidP="00BF57C6">
      <w:pPr>
        <w:spacing w:after="0" w:line="240" w:lineRule="auto"/>
      </w:pPr>
      <w:r>
        <w:separator/>
      </w:r>
    </w:p>
  </w:endnote>
  <w:endnote w:type="continuationSeparator" w:id="0">
    <w:p w14:paraId="468F0548" w14:textId="77777777" w:rsidR="00CA0EED" w:rsidRDefault="00CA0EED" w:rsidP="00BF57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98418286"/>
      <w:docPartObj>
        <w:docPartGallery w:val="Page Numbers (Bottom of Page)"/>
        <w:docPartUnique/>
      </w:docPartObj>
    </w:sdtPr>
    <w:sdtContent>
      <w:sdt>
        <w:sdtPr>
          <w:id w:val="1728636285"/>
          <w:docPartObj>
            <w:docPartGallery w:val="Page Numbers (Top of Page)"/>
            <w:docPartUnique/>
          </w:docPartObj>
        </w:sdtPr>
        <w:sdtContent>
          <w:p w14:paraId="02E5C6F0" w14:textId="799EAE74" w:rsidR="00BF57C6" w:rsidRPr="00BF57C6" w:rsidRDefault="00BF57C6" w:rsidP="00BF57C6">
            <w:pPr>
              <w:pStyle w:val="Fuzeile"/>
              <w:jc w:val="center"/>
              <w:rPr>
                <w:b/>
                <w:bCs/>
              </w:rPr>
            </w:pPr>
            <w:r w:rsidRPr="006E3300">
              <w:rPr>
                <w:lang w:val="en-GB"/>
              </w:rPr>
              <w:t xml:space="preserve">Page </w:t>
            </w:r>
            <w:r w:rsidRPr="006E3300">
              <w:rPr>
                <w:b/>
                <w:bCs/>
                <w:lang w:val="en-GB"/>
              </w:rPr>
              <w:fldChar w:fldCharType="begin"/>
            </w:r>
            <w:r w:rsidRPr="006E3300">
              <w:rPr>
                <w:b/>
                <w:bCs/>
                <w:lang w:val="en-GB"/>
              </w:rPr>
              <w:instrText>PAGE</w:instrText>
            </w:r>
            <w:r w:rsidRPr="006E3300">
              <w:rPr>
                <w:b/>
                <w:bCs/>
                <w:lang w:val="en-GB"/>
              </w:rPr>
              <w:fldChar w:fldCharType="separate"/>
            </w:r>
            <w:r w:rsidRPr="006E3300">
              <w:rPr>
                <w:b/>
                <w:bCs/>
                <w:lang w:val="en-GB"/>
              </w:rPr>
              <w:t>2</w:t>
            </w:r>
            <w:r w:rsidRPr="006E3300">
              <w:rPr>
                <w:b/>
                <w:bCs/>
                <w:lang w:val="en-GB"/>
              </w:rPr>
              <w:fldChar w:fldCharType="end"/>
            </w:r>
            <w:r w:rsidRPr="006E3300">
              <w:rPr>
                <w:lang w:val="en-GB"/>
              </w:rPr>
              <w:t xml:space="preserve"> of </w:t>
            </w:r>
            <w:r w:rsidRPr="006E3300">
              <w:rPr>
                <w:b/>
                <w:bCs/>
                <w:lang w:val="en-GB"/>
              </w:rPr>
              <w:fldChar w:fldCharType="begin"/>
            </w:r>
            <w:r w:rsidRPr="006E3300">
              <w:rPr>
                <w:b/>
                <w:bCs/>
                <w:lang w:val="en-GB"/>
              </w:rPr>
              <w:instrText>NUMPAGES</w:instrText>
            </w:r>
            <w:r w:rsidRPr="006E3300">
              <w:rPr>
                <w:b/>
                <w:bCs/>
                <w:lang w:val="en-GB"/>
              </w:rPr>
              <w:fldChar w:fldCharType="separate"/>
            </w:r>
            <w:r w:rsidRPr="006E3300">
              <w:rPr>
                <w:b/>
                <w:bCs/>
                <w:lang w:val="en-GB"/>
              </w:rPr>
              <w:t>2</w:t>
            </w:r>
            <w:r w:rsidRPr="006E3300">
              <w:rPr>
                <w:b/>
                <w:bCs/>
                <w:lang w:val="en-GB"/>
              </w:rPr>
              <w:fldChar w:fldCharType="end"/>
            </w:r>
          </w:p>
        </w:sdtContent>
      </w:sdt>
    </w:sdtContent>
  </w:sdt>
  <w:p w14:paraId="4C2A3014" w14:textId="77777777" w:rsidR="00BF57C6" w:rsidRDefault="00BF57C6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1CA33D" w14:textId="77777777" w:rsidR="00CA0EED" w:rsidRDefault="00CA0EED" w:rsidP="00BF57C6">
      <w:pPr>
        <w:spacing w:after="0" w:line="240" w:lineRule="auto"/>
      </w:pPr>
      <w:r>
        <w:separator/>
      </w:r>
    </w:p>
  </w:footnote>
  <w:footnote w:type="continuationSeparator" w:id="0">
    <w:p w14:paraId="186851F5" w14:textId="77777777" w:rsidR="00CA0EED" w:rsidRDefault="00CA0EED" w:rsidP="00BF57C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57C6"/>
    <w:rsid w:val="001640D4"/>
    <w:rsid w:val="001F1E92"/>
    <w:rsid w:val="00280AEE"/>
    <w:rsid w:val="002B5F04"/>
    <w:rsid w:val="0030634E"/>
    <w:rsid w:val="003A3146"/>
    <w:rsid w:val="004C5D27"/>
    <w:rsid w:val="006E3300"/>
    <w:rsid w:val="007D02F0"/>
    <w:rsid w:val="007F2976"/>
    <w:rsid w:val="00920A54"/>
    <w:rsid w:val="00A04C4B"/>
    <w:rsid w:val="00A060AE"/>
    <w:rsid w:val="00AF05B2"/>
    <w:rsid w:val="00BF57C6"/>
    <w:rsid w:val="00CA0EED"/>
    <w:rsid w:val="00CE46AA"/>
    <w:rsid w:val="00D17855"/>
    <w:rsid w:val="00E440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CEE3B2"/>
  <w15:chartTrackingRefBased/>
  <w15:docId w15:val="{488E257C-F74B-4E6E-B79A-1A39232484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BF57C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BF57C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BF57C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BF57C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BF57C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unhideWhenUsed/>
    <w:qFormat/>
    <w:rsid w:val="00BF57C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unhideWhenUsed/>
    <w:qFormat/>
    <w:rsid w:val="00BF57C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unhideWhenUsed/>
    <w:qFormat/>
    <w:rsid w:val="00BF57C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unhideWhenUsed/>
    <w:qFormat/>
    <w:rsid w:val="00BF57C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F57C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BF57C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BF57C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BF57C6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BF57C6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BF57C6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BF57C6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BF57C6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BF57C6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BF57C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BF57C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BF57C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BF57C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BF57C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BF57C6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BF57C6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BF57C6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BF57C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BF57C6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BF57C6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Absatz-Standardschriftart"/>
    <w:uiPriority w:val="99"/>
    <w:semiHidden/>
    <w:unhideWhenUsed/>
    <w:rsid w:val="00BF57C6"/>
    <w:rPr>
      <w:color w:val="0098FF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BF57C6"/>
    <w:rPr>
      <w:color w:val="954F72"/>
      <w:u w:val="single"/>
    </w:rPr>
  </w:style>
  <w:style w:type="paragraph" w:customStyle="1" w:styleId="msonormal0">
    <w:name w:val="msonormal"/>
    <w:basedOn w:val="Standard"/>
    <w:rsid w:val="00BF57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customStyle="1" w:styleId="xl65">
    <w:name w:val="xl65"/>
    <w:basedOn w:val="Standard"/>
    <w:rsid w:val="00BF57C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3CBE3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kern w:val="0"/>
      <w:sz w:val="20"/>
      <w:szCs w:val="20"/>
      <w:lang w:eastAsia="de-DE"/>
      <w14:ligatures w14:val="none"/>
    </w:rPr>
  </w:style>
  <w:style w:type="paragraph" w:customStyle="1" w:styleId="xl66">
    <w:name w:val="xl66"/>
    <w:basedOn w:val="Standard"/>
    <w:rsid w:val="00BF57C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0F5FA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kern w:val="0"/>
      <w:sz w:val="20"/>
      <w:szCs w:val="20"/>
      <w:lang w:eastAsia="de-DE"/>
      <w14:ligatures w14:val="none"/>
    </w:rPr>
  </w:style>
  <w:style w:type="paragraph" w:customStyle="1" w:styleId="xl67">
    <w:name w:val="xl67"/>
    <w:basedOn w:val="Standard"/>
    <w:rsid w:val="00BF57C6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B3CBE3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kern w:val="0"/>
      <w:sz w:val="20"/>
      <w:szCs w:val="20"/>
      <w:lang w:eastAsia="de-DE"/>
      <w14:ligatures w14:val="none"/>
    </w:rPr>
  </w:style>
  <w:style w:type="paragraph" w:customStyle="1" w:styleId="xl68">
    <w:name w:val="xl68"/>
    <w:basedOn w:val="Standard"/>
    <w:rsid w:val="00BF57C6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B3CBE3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kern w:val="0"/>
      <w:sz w:val="20"/>
      <w:szCs w:val="20"/>
      <w:lang w:eastAsia="de-DE"/>
      <w14:ligatures w14:val="none"/>
    </w:rPr>
  </w:style>
  <w:style w:type="paragraph" w:customStyle="1" w:styleId="xl69">
    <w:name w:val="xl69"/>
    <w:basedOn w:val="Standard"/>
    <w:rsid w:val="00BF57C6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0F5FA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kern w:val="0"/>
      <w:sz w:val="20"/>
      <w:szCs w:val="20"/>
      <w:lang w:eastAsia="de-DE"/>
      <w14:ligatures w14:val="none"/>
    </w:rPr>
  </w:style>
  <w:style w:type="paragraph" w:customStyle="1" w:styleId="xl70">
    <w:name w:val="xl70"/>
    <w:basedOn w:val="Standard"/>
    <w:rsid w:val="00BF57C6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0F5FA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kern w:val="0"/>
      <w:sz w:val="20"/>
      <w:szCs w:val="20"/>
      <w:lang w:eastAsia="de-DE"/>
      <w14:ligatures w14:val="none"/>
    </w:rPr>
  </w:style>
  <w:style w:type="paragraph" w:customStyle="1" w:styleId="xl71">
    <w:name w:val="xl71"/>
    <w:basedOn w:val="Standard"/>
    <w:rsid w:val="00BF57C6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F0F5FA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kern w:val="0"/>
      <w:sz w:val="20"/>
      <w:szCs w:val="20"/>
      <w:lang w:eastAsia="de-DE"/>
      <w14:ligatures w14:val="none"/>
    </w:rPr>
  </w:style>
  <w:style w:type="paragraph" w:customStyle="1" w:styleId="xl72">
    <w:name w:val="xl72"/>
    <w:basedOn w:val="Standard"/>
    <w:rsid w:val="00BF57C6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0F5FA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kern w:val="0"/>
      <w:sz w:val="20"/>
      <w:szCs w:val="20"/>
      <w:lang w:eastAsia="de-DE"/>
      <w14:ligatures w14:val="none"/>
    </w:rPr>
  </w:style>
  <w:style w:type="paragraph" w:customStyle="1" w:styleId="xl73">
    <w:name w:val="xl73"/>
    <w:basedOn w:val="Standard"/>
    <w:rsid w:val="00BF57C6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F0F5FA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kern w:val="0"/>
      <w:sz w:val="20"/>
      <w:szCs w:val="20"/>
      <w:lang w:eastAsia="de-DE"/>
      <w14:ligatures w14:val="none"/>
    </w:rPr>
  </w:style>
  <w:style w:type="table" w:styleId="Tabellenraster">
    <w:name w:val="Table Grid"/>
    <w:basedOn w:val="NormaleTabelle"/>
    <w:uiPriority w:val="39"/>
    <w:rsid w:val="00BF57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itternetztabelle6farbig">
    <w:name w:val="Grid Table 6 Colorful"/>
    <w:basedOn w:val="NormaleTabelle"/>
    <w:uiPriority w:val="51"/>
    <w:rsid w:val="00BF57C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Kopfzeile">
    <w:name w:val="header"/>
    <w:basedOn w:val="Standard"/>
    <w:link w:val="KopfzeileZchn"/>
    <w:uiPriority w:val="99"/>
    <w:unhideWhenUsed/>
    <w:rsid w:val="00BF57C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F57C6"/>
  </w:style>
  <w:style w:type="paragraph" w:styleId="Fuzeile">
    <w:name w:val="footer"/>
    <w:basedOn w:val="Standard"/>
    <w:link w:val="FuzeileZchn"/>
    <w:uiPriority w:val="99"/>
    <w:unhideWhenUsed/>
    <w:rsid w:val="00BF57C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F57C6"/>
  </w:style>
  <w:style w:type="paragraph" w:customStyle="1" w:styleId="xl74">
    <w:name w:val="xl74"/>
    <w:basedOn w:val="Standard"/>
    <w:rsid w:val="001F1E92"/>
    <w:pPr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color w:val="7030A0"/>
      <w:kern w:val="0"/>
      <w:lang w:eastAsia="de-DE"/>
      <w14:ligatures w14:val="none"/>
    </w:rPr>
  </w:style>
  <w:style w:type="paragraph" w:customStyle="1" w:styleId="xl75">
    <w:name w:val="xl75"/>
    <w:basedOn w:val="Standard"/>
    <w:rsid w:val="001F1E92"/>
    <w:pPr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b/>
      <w:bCs/>
      <w:kern w:val="0"/>
      <w:lang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9785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13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16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60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06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27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4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96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92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30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70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646</Words>
  <Characters>10373</Characters>
  <Application>Microsoft Office Word</Application>
  <DocSecurity>0</DocSecurity>
  <Lines>86</Lines>
  <Paragraphs>23</Paragraphs>
  <ScaleCrop>false</ScaleCrop>
  <Company>Ostfalia Hochschule</Company>
  <LinksUpToDate>false</LinksUpToDate>
  <CharactersWithSpaces>11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anca Steiner</dc:creator>
  <cp:keywords/>
  <dc:description/>
  <cp:lastModifiedBy>Bianca Steiner</cp:lastModifiedBy>
  <cp:revision>10</cp:revision>
  <dcterms:created xsi:type="dcterms:W3CDTF">2025-05-20T09:35:00Z</dcterms:created>
  <dcterms:modified xsi:type="dcterms:W3CDTF">2025-05-22T08:09:00Z</dcterms:modified>
</cp:coreProperties>
</file>